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58306B" w14:textId="41071E1B" w:rsidR="000514BF" w:rsidRPr="00AC2E64" w:rsidRDefault="000514BF">
      <w:pPr>
        <w:rPr>
          <w:b/>
          <w:lang w:val="en-US"/>
        </w:rPr>
      </w:pPr>
      <w:bookmarkStart w:id="0" w:name="_GoBack"/>
      <w:r w:rsidRPr="00AC2E64">
        <w:rPr>
          <w:b/>
          <w:lang w:val="en-US"/>
        </w:rPr>
        <w:t>Table S2</w:t>
      </w:r>
      <w:r w:rsidR="00AC2E64" w:rsidRPr="00AC2E64">
        <w:rPr>
          <w:b/>
          <w:lang w:val="en-US"/>
        </w:rPr>
        <w:t>.</w:t>
      </w:r>
      <w:r w:rsidR="00C14155" w:rsidRPr="00AC2E64">
        <w:rPr>
          <w:b/>
          <w:lang w:val="en-US"/>
        </w:rPr>
        <w:t xml:space="preserve"> </w:t>
      </w:r>
      <w:r w:rsidR="00716F78" w:rsidRPr="00AC2E64">
        <w:rPr>
          <w:b/>
          <w:lang w:val="en-US"/>
        </w:rPr>
        <w:t>Human pathogenicity and suspected competent tick vector species of the different microorganisms targeted in the study. List of competent tick vector species is based on</w:t>
      </w:r>
      <w:r w:rsidR="00842FE6" w:rsidRPr="00AC2E64">
        <w:rPr>
          <w:b/>
          <w:lang w:val="en-US"/>
        </w:rPr>
        <w:t>ly on</w:t>
      </w:r>
      <w:r w:rsidR="00716F78" w:rsidRPr="00AC2E64">
        <w:rPr>
          <w:b/>
          <w:lang w:val="en-US"/>
        </w:rPr>
        <w:t xml:space="preserve"> the different tick species found in the study</w:t>
      </w:r>
      <w:r w:rsidR="00842FE6" w:rsidRPr="00AC2E64">
        <w:rPr>
          <w:b/>
          <w:lang w:val="en-US"/>
        </w:rPr>
        <w:t xml:space="preserve"> and is not valid for other tick species.</w:t>
      </w:r>
    </w:p>
    <w:tbl>
      <w:tblPr>
        <w:tblW w:w="0" w:type="auto"/>
        <w:tblCellMar>
          <w:left w:w="70" w:type="dxa"/>
          <w:right w:w="70" w:type="dxa"/>
        </w:tblCellMar>
        <w:tblLook w:val="04A0" w:firstRow="1" w:lastRow="0" w:firstColumn="1" w:lastColumn="0" w:noHBand="0" w:noVBand="1"/>
      </w:tblPr>
      <w:tblGrid>
        <w:gridCol w:w="2405"/>
        <w:gridCol w:w="1418"/>
        <w:gridCol w:w="4677"/>
        <w:gridCol w:w="5494"/>
      </w:tblGrid>
      <w:tr w:rsidR="00494B89" w:rsidRPr="005E5C72" w14:paraId="7D05D038" w14:textId="04FE685B" w:rsidTr="0056001D">
        <w:trPr>
          <w:trHeight w:val="590"/>
        </w:trPr>
        <w:tc>
          <w:tcPr>
            <w:tcW w:w="2405" w:type="dxa"/>
            <w:tcBorders>
              <w:top w:val="single" w:sz="4" w:space="0" w:color="auto"/>
              <w:left w:val="single" w:sz="4" w:space="0" w:color="auto"/>
              <w:bottom w:val="nil"/>
              <w:right w:val="single" w:sz="4" w:space="0" w:color="auto"/>
            </w:tcBorders>
            <w:vAlign w:val="center"/>
          </w:tcPr>
          <w:bookmarkEnd w:id="0"/>
          <w:p w14:paraId="3D9FF4E4" w14:textId="2E6C2502" w:rsidR="00494B89" w:rsidRDefault="00494B89" w:rsidP="0056001D">
            <w:pPr>
              <w:spacing w:after="0" w:line="240" w:lineRule="auto"/>
              <w:rPr>
                <w:rFonts w:ascii="Calibri" w:eastAsia="Times New Roman" w:hAnsi="Calibri" w:cs="Calibri"/>
                <w:b/>
                <w:color w:val="000000"/>
                <w:lang w:eastAsia="fr-FR"/>
              </w:rPr>
            </w:pPr>
            <w:proofErr w:type="spellStart"/>
            <w:r>
              <w:rPr>
                <w:rFonts w:ascii="Calibri" w:eastAsia="Times New Roman" w:hAnsi="Calibri" w:cs="Calibri"/>
                <w:b/>
                <w:color w:val="000000"/>
                <w:lang w:eastAsia="fr-FR"/>
              </w:rPr>
              <w:t>Microorganism</w:t>
            </w:r>
            <w:proofErr w:type="spellEnd"/>
          </w:p>
        </w:tc>
        <w:tc>
          <w:tcPr>
            <w:tcW w:w="1418" w:type="dxa"/>
            <w:tcBorders>
              <w:top w:val="single" w:sz="4" w:space="0" w:color="auto"/>
              <w:left w:val="single" w:sz="4" w:space="0" w:color="auto"/>
              <w:bottom w:val="nil"/>
              <w:right w:val="single" w:sz="4" w:space="0" w:color="auto"/>
            </w:tcBorders>
            <w:shd w:val="clear" w:color="auto" w:fill="auto"/>
            <w:vAlign w:val="center"/>
            <w:hideMark/>
          </w:tcPr>
          <w:p w14:paraId="228E232B" w14:textId="3F9476D7" w:rsidR="00494B89" w:rsidRPr="005E5C72" w:rsidRDefault="00494B89" w:rsidP="0056001D">
            <w:pPr>
              <w:spacing w:after="0" w:line="240" w:lineRule="auto"/>
              <w:rPr>
                <w:rFonts w:ascii="Calibri" w:eastAsia="Times New Roman" w:hAnsi="Calibri" w:cs="Calibri"/>
                <w:b/>
                <w:color w:val="000000"/>
                <w:lang w:eastAsia="fr-FR"/>
              </w:rPr>
            </w:pPr>
            <w:r>
              <w:rPr>
                <w:rFonts w:ascii="Calibri" w:eastAsia="Times New Roman" w:hAnsi="Calibri" w:cs="Calibri"/>
                <w:b/>
                <w:color w:val="000000"/>
                <w:lang w:eastAsia="fr-FR"/>
              </w:rPr>
              <w:t xml:space="preserve">Human </w:t>
            </w:r>
            <w:proofErr w:type="spellStart"/>
            <w:r>
              <w:rPr>
                <w:rFonts w:ascii="Calibri" w:eastAsia="Times New Roman" w:hAnsi="Calibri" w:cs="Calibri"/>
                <w:b/>
                <w:color w:val="000000"/>
                <w:lang w:eastAsia="fr-FR"/>
              </w:rPr>
              <w:t>pathogenicity</w:t>
            </w:r>
            <w:proofErr w:type="spellEnd"/>
          </w:p>
        </w:tc>
        <w:tc>
          <w:tcPr>
            <w:tcW w:w="4677" w:type="dxa"/>
            <w:tcBorders>
              <w:top w:val="single" w:sz="4" w:space="0" w:color="auto"/>
              <w:left w:val="nil"/>
              <w:bottom w:val="nil"/>
              <w:right w:val="single" w:sz="4" w:space="0" w:color="auto"/>
            </w:tcBorders>
            <w:shd w:val="clear" w:color="auto" w:fill="auto"/>
            <w:vAlign w:val="center"/>
            <w:hideMark/>
          </w:tcPr>
          <w:p w14:paraId="7C37A019" w14:textId="30E07819" w:rsidR="00494B89" w:rsidRPr="0056001D" w:rsidRDefault="00494B89" w:rsidP="0056001D">
            <w:pPr>
              <w:spacing w:after="0" w:line="240" w:lineRule="auto"/>
              <w:rPr>
                <w:rFonts w:ascii="Calibri" w:eastAsia="Times New Roman" w:hAnsi="Calibri" w:cs="Calibri"/>
                <w:b/>
                <w:color w:val="000000"/>
                <w:lang w:val="en-US" w:eastAsia="fr-FR"/>
              </w:rPr>
            </w:pPr>
            <w:r w:rsidRPr="0056001D">
              <w:rPr>
                <w:rFonts w:ascii="Calibri" w:eastAsia="Times New Roman" w:hAnsi="Calibri" w:cs="Calibri"/>
                <w:b/>
                <w:color w:val="000000"/>
                <w:lang w:val="en-US" w:eastAsia="fr-FR"/>
              </w:rPr>
              <w:t xml:space="preserve">Suspected </w:t>
            </w:r>
            <w:r w:rsidR="0056001D" w:rsidRPr="0056001D">
              <w:rPr>
                <w:rFonts w:ascii="Calibri" w:eastAsia="Times New Roman" w:hAnsi="Calibri" w:cs="Calibri"/>
                <w:b/>
                <w:color w:val="000000"/>
                <w:lang w:val="en-US" w:eastAsia="fr-FR"/>
              </w:rPr>
              <w:t>c</w:t>
            </w:r>
            <w:r w:rsidRPr="0056001D">
              <w:rPr>
                <w:rFonts w:ascii="Calibri" w:eastAsia="Times New Roman" w:hAnsi="Calibri" w:cs="Calibri"/>
                <w:b/>
                <w:color w:val="000000"/>
                <w:lang w:val="en-US" w:eastAsia="fr-FR"/>
              </w:rPr>
              <w:t xml:space="preserve">ompetent </w:t>
            </w:r>
            <w:r w:rsidR="0056001D" w:rsidRPr="0056001D">
              <w:rPr>
                <w:rFonts w:ascii="Calibri" w:eastAsia="Times New Roman" w:hAnsi="Calibri" w:cs="Calibri"/>
                <w:b/>
                <w:color w:val="000000"/>
                <w:lang w:val="en-US" w:eastAsia="fr-FR"/>
              </w:rPr>
              <w:t>t</w:t>
            </w:r>
            <w:r w:rsidRPr="0056001D">
              <w:rPr>
                <w:rFonts w:ascii="Calibri" w:eastAsia="Times New Roman" w:hAnsi="Calibri" w:cs="Calibri"/>
                <w:b/>
                <w:color w:val="000000"/>
                <w:lang w:val="en-US" w:eastAsia="fr-FR"/>
              </w:rPr>
              <w:t xml:space="preserve">ick </w:t>
            </w:r>
            <w:r w:rsidR="0056001D" w:rsidRPr="0056001D">
              <w:rPr>
                <w:rFonts w:ascii="Calibri" w:eastAsia="Times New Roman" w:hAnsi="Calibri" w:cs="Calibri"/>
                <w:b/>
                <w:color w:val="000000"/>
                <w:lang w:val="en-US" w:eastAsia="fr-FR"/>
              </w:rPr>
              <w:t>v</w:t>
            </w:r>
            <w:r w:rsidRPr="0056001D">
              <w:rPr>
                <w:rFonts w:ascii="Calibri" w:eastAsia="Times New Roman" w:hAnsi="Calibri" w:cs="Calibri"/>
                <w:b/>
                <w:color w:val="000000"/>
                <w:lang w:val="en-US" w:eastAsia="fr-FR"/>
              </w:rPr>
              <w:t>ector</w:t>
            </w:r>
            <w:r w:rsidR="0056001D" w:rsidRPr="0056001D">
              <w:rPr>
                <w:rFonts w:ascii="Calibri" w:eastAsia="Times New Roman" w:hAnsi="Calibri" w:cs="Calibri"/>
                <w:b/>
                <w:color w:val="000000"/>
                <w:lang w:val="en-US" w:eastAsia="fr-FR"/>
              </w:rPr>
              <w:t xml:space="preserve"> species</w:t>
            </w:r>
          </w:p>
        </w:tc>
        <w:tc>
          <w:tcPr>
            <w:tcW w:w="5494" w:type="dxa"/>
            <w:tcBorders>
              <w:top w:val="single" w:sz="4" w:space="0" w:color="auto"/>
              <w:left w:val="nil"/>
              <w:bottom w:val="nil"/>
              <w:right w:val="single" w:sz="4" w:space="0" w:color="auto"/>
            </w:tcBorders>
            <w:shd w:val="clear" w:color="auto" w:fill="auto"/>
            <w:vAlign w:val="center"/>
          </w:tcPr>
          <w:p w14:paraId="2EF62DAC" w14:textId="132A2076" w:rsidR="00494B89" w:rsidRDefault="00494B89" w:rsidP="0056001D">
            <w:pPr>
              <w:spacing w:after="0" w:line="240" w:lineRule="auto"/>
              <w:rPr>
                <w:rFonts w:ascii="Calibri" w:eastAsia="Times New Roman" w:hAnsi="Calibri" w:cs="Calibri"/>
                <w:b/>
                <w:color w:val="000000"/>
                <w:lang w:eastAsia="fr-FR"/>
              </w:rPr>
            </w:pPr>
            <w:r>
              <w:rPr>
                <w:rFonts w:ascii="Calibri" w:eastAsia="Times New Roman" w:hAnsi="Calibri" w:cs="Calibri"/>
                <w:b/>
                <w:color w:val="000000"/>
                <w:lang w:eastAsia="fr-FR"/>
              </w:rPr>
              <w:t>Bibliography</w:t>
            </w:r>
          </w:p>
        </w:tc>
      </w:tr>
      <w:tr w:rsidR="00494B89" w:rsidRPr="005E5C72" w14:paraId="0A1FC35C" w14:textId="3542E552" w:rsidTr="0056001D">
        <w:trPr>
          <w:trHeight w:val="300"/>
        </w:trPr>
        <w:tc>
          <w:tcPr>
            <w:tcW w:w="2405" w:type="dxa"/>
            <w:tcBorders>
              <w:top w:val="single" w:sz="4" w:space="0" w:color="auto"/>
              <w:left w:val="single" w:sz="8" w:space="0" w:color="auto"/>
              <w:bottom w:val="nil"/>
              <w:right w:val="single" w:sz="4" w:space="0" w:color="auto"/>
            </w:tcBorders>
            <w:vAlign w:val="center"/>
          </w:tcPr>
          <w:p w14:paraId="7A42E8AA" w14:textId="6F402506" w:rsidR="00494B89" w:rsidRPr="005E5C72" w:rsidRDefault="00494B89" w:rsidP="0056001D">
            <w:pPr>
              <w:spacing w:after="0" w:line="240" w:lineRule="auto"/>
              <w:rPr>
                <w:rFonts w:ascii="Calibri" w:eastAsia="Times New Roman" w:hAnsi="Calibri" w:cs="Calibri"/>
                <w:b/>
                <w:color w:val="000000"/>
                <w:lang w:eastAsia="fr-FR"/>
              </w:rPr>
            </w:pPr>
            <w:r w:rsidRPr="00D52201">
              <w:rPr>
                <w:rFonts w:ascii="Calibri" w:eastAsia="Times New Roman" w:hAnsi="Calibri" w:cs="Calibri"/>
                <w:b/>
                <w:i/>
                <w:color w:val="000000"/>
                <w:lang w:eastAsia="fr-FR"/>
              </w:rPr>
              <w:t>Borrelia</w:t>
            </w:r>
            <w:r w:rsidRPr="005E5C72">
              <w:rPr>
                <w:rFonts w:ascii="Calibri" w:eastAsia="Times New Roman" w:hAnsi="Calibri" w:cs="Calibri"/>
                <w:b/>
                <w:color w:val="000000"/>
                <w:lang w:eastAsia="fr-FR"/>
              </w:rPr>
              <w:t xml:space="preserve"> </w:t>
            </w:r>
            <w:proofErr w:type="spellStart"/>
            <w:r w:rsidRPr="005E5C72">
              <w:rPr>
                <w:rFonts w:ascii="Calibri" w:eastAsia="Times New Roman" w:hAnsi="Calibri" w:cs="Calibri"/>
                <w:b/>
                <w:color w:val="000000"/>
                <w:lang w:eastAsia="fr-FR"/>
              </w:rPr>
              <w:t>spp</w:t>
            </w:r>
            <w:proofErr w:type="spellEnd"/>
          </w:p>
        </w:tc>
        <w:tc>
          <w:tcPr>
            <w:tcW w:w="1418" w:type="dxa"/>
            <w:tcBorders>
              <w:top w:val="single" w:sz="4" w:space="0" w:color="auto"/>
              <w:left w:val="single" w:sz="8" w:space="0" w:color="auto"/>
              <w:bottom w:val="nil"/>
              <w:right w:val="single" w:sz="4" w:space="0" w:color="auto"/>
            </w:tcBorders>
            <w:shd w:val="clear" w:color="auto" w:fill="auto"/>
            <w:vAlign w:val="center"/>
            <w:hideMark/>
          </w:tcPr>
          <w:p w14:paraId="607920DC" w14:textId="3C82A00D" w:rsidR="00494B89" w:rsidRPr="005E5C72" w:rsidRDefault="00494B89" w:rsidP="0056001D">
            <w:pPr>
              <w:spacing w:after="0" w:line="240" w:lineRule="auto"/>
              <w:rPr>
                <w:rFonts w:ascii="Calibri" w:eastAsia="Times New Roman" w:hAnsi="Calibri" w:cs="Calibri"/>
                <w:b/>
                <w:color w:val="000000"/>
                <w:lang w:eastAsia="fr-FR"/>
              </w:rPr>
            </w:pPr>
          </w:p>
        </w:tc>
        <w:tc>
          <w:tcPr>
            <w:tcW w:w="4677" w:type="dxa"/>
            <w:tcBorders>
              <w:top w:val="single" w:sz="4" w:space="0" w:color="auto"/>
              <w:left w:val="nil"/>
              <w:bottom w:val="nil"/>
              <w:right w:val="single" w:sz="8" w:space="0" w:color="auto"/>
            </w:tcBorders>
            <w:shd w:val="clear" w:color="auto" w:fill="auto"/>
            <w:noWrap/>
            <w:vAlign w:val="center"/>
          </w:tcPr>
          <w:p w14:paraId="53D41468" w14:textId="614AC81F" w:rsidR="00494B89" w:rsidRPr="005E5C72" w:rsidRDefault="00494B89" w:rsidP="0056001D">
            <w:pPr>
              <w:spacing w:after="0" w:line="240" w:lineRule="auto"/>
              <w:rPr>
                <w:rFonts w:ascii="Calibri" w:eastAsia="Times New Roman" w:hAnsi="Calibri" w:cs="Calibri"/>
                <w:b/>
                <w:color w:val="000000"/>
                <w:lang w:eastAsia="fr-FR"/>
              </w:rPr>
            </w:pPr>
          </w:p>
        </w:tc>
        <w:tc>
          <w:tcPr>
            <w:tcW w:w="5494" w:type="dxa"/>
            <w:tcBorders>
              <w:top w:val="single" w:sz="4" w:space="0" w:color="auto"/>
              <w:left w:val="nil"/>
              <w:bottom w:val="nil"/>
              <w:right w:val="single" w:sz="8" w:space="0" w:color="auto"/>
            </w:tcBorders>
            <w:shd w:val="clear" w:color="auto" w:fill="auto"/>
            <w:vAlign w:val="center"/>
          </w:tcPr>
          <w:p w14:paraId="6264395A" w14:textId="77777777" w:rsidR="00494B89" w:rsidRPr="005E5C72" w:rsidRDefault="00494B89" w:rsidP="0056001D">
            <w:pPr>
              <w:spacing w:after="0" w:line="240" w:lineRule="auto"/>
              <w:rPr>
                <w:rFonts w:ascii="Calibri" w:eastAsia="Times New Roman" w:hAnsi="Calibri" w:cs="Calibri"/>
                <w:b/>
                <w:color w:val="000000"/>
                <w:lang w:eastAsia="fr-FR"/>
              </w:rPr>
            </w:pPr>
          </w:p>
        </w:tc>
      </w:tr>
      <w:tr w:rsidR="00EE1A05" w:rsidRPr="00AC2E64" w14:paraId="40CE77DE" w14:textId="39F9253C" w:rsidTr="0056001D">
        <w:trPr>
          <w:trHeight w:val="580"/>
        </w:trPr>
        <w:tc>
          <w:tcPr>
            <w:tcW w:w="2405" w:type="dxa"/>
            <w:tcBorders>
              <w:top w:val="single" w:sz="8" w:space="0" w:color="auto"/>
              <w:left w:val="single" w:sz="8" w:space="0" w:color="auto"/>
              <w:bottom w:val="single" w:sz="4" w:space="0" w:color="auto"/>
              <w:right w:val="single" w:sz="4" w:space="0" w:color="auto"/>
            </w:tcBorders>
            <w:vAlign w:val="center"/>
          </w:tcPr>
          <w:p w14:paraId="262917C6" w14:textId="0AD939B7" w:rsidR="00EE1A05" w:rsidRPr="005E5C72" w:rsidRDefault="00EE1A05" w:rsidP="0056001D">
            <w:pPr>
              <w:spacing w:after="0" w:line="240" w:lineRule="auto"/>
              <w:rPr>
                <w:rFonts w:ascii="Calibri" w:eastAsia="Times New Roman" w:hAnsi="Calibri" w:cs="Calibri"/>
                <w:color w:val="000000"/>
                <w:lang w:eastAsia="fr-FR"/>
              </w:rPr>
            </w:pPr>
            <w:r w:rsidRPr="00D52201">
              <w:rPr>
                <w:rFonts w:ascii="Calibri" w:eastAsia="Times New Roman" w:hAnsi="Calibri" w:cs="Calibri"/>
                <w:i/>
                <w:color w:val="000000"/>
                <w:lang w:val="en-US" w:eastAsia="fr-FR"/>
              </w:rPr>
              <w:t>Borrelia burgdorferi</w:t>
            </w:r>
            <w:r w:rsidRPr="005E5C72">
              <w:rPr>
                <w:rFonts w:ascii="Calibri" w:eastAsia="Times New Roman" w:hAnsi="Calibri" w:cs="Calibri"/>
                <w:color w:val="000000"/>
                <w:lang w:val="en-US" w:eastAsia="fr-FR"/>
              </w:rPr>
              <w:t xml:space="preserve"> sensu lato</w:t>
            </w:r>
          </w:p>
        </w:tc>
        <w:tc>
          <w:tcPr>
            <w:tcW w:w="1418"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7F965146" w14:textId="01CD5353" w:rsidR="00EE1A05" w:rsidRPr="005E5C72" w:rsidRDefault="00EE1A05" w:rsidP="0056001D">
            <w:pPr>
              <w:spacing w:after="0" w:line="240" w:lineRule="auto"/>
              <w:rPr>
                <w:rFonts w:ascii="Calibri" w:eastAsia="Times New Roman" w:hAnsi="Calibri" w:cs="Calibri"/>
                <w:color w:val="000000"/>
                <w:lang w:eastAsia="fr-FR"/>
              </w:rPr>
            </w:pPr>
          </w:p>
        </w:tc>
        <w:tc>
          <w:tcPr>
            <w:tcW w:w="4677" w:type="dxa"/>
            <w:tcBorders>
              <w:top w:val="single" w:sz="8" w:space="0" w:color="auto"/>
              <w:left w:val="nil"/>
              <w:bottom w:val="single" w:sz="4" w:space="0" w:color="auto"/>
              <w:right w:val="single" w:sz="8" w:space="0" w:color="auto"/>
            </w:tcBorders>
            <w:shd w:val="clear" w:color="auto" w:fill="auto"/>
            <w:noWrap/>
            <w:vAlign w:val="center"/>
          </w:tcPr>
          <w:p w14:paraId="01C6C05E" w14:textId="55CF006D" w:rsidR="00EE1A05" w:rsidRPr="006A5A54" w:rsidRDefault="00EE1A05" w:rsidP="0056001D">
            <w:pPr>
              <w:spacing w:after="0" w:line="240" w:lineRule="auto"/>
              <w:rPr>
                <w:rFonts w:ascii="Calibri" w:eastAsia="Times New Roman" w:hAnsi="Calibri" w:cs="Calibri"/>
                <w:color w:val="000000"/>
                <w:lang w:eastAsia="fr-FR"/>
              </w:rPr>
            </w:pPr>
            <w:r w:rsidRPr="00494B89">
              <w:rPr>
                <w:rFonts w:ascii="Calibri" w:eastAsia="Times New Roman" w:hAnsi="Calibri" w:cs="Calibri"/>
                <w:i/>
                <w:color w:val="000000"/>
                <w:lang w:val="en-US" w:eastAsia="fr-FR"/>
              </w:rPr>
              <w:t>Ixodes ricinus</w:t>
            </w:r>
            <w:r w:rsidR="00716F78" w:rsidRPr="00B041ED">
              <w:rPr>
                <w:rFonts w:ascii="Calibri" w:eastAsia="Times New Roman" w:hAnsi="Calibri" w:cs="Calibri"/>
                <w:color w:val="000000"/>
                <w:lang w:val="en-US" w:eastAsia="fr-FR"/>
              </w:rPr>
              <w:t>*</w:t>
            </w:r>
            <w:r w:rsidRPr="00494B89">
              <w:rPr>
                <w:rFonts w:ascii="Calibri" w:eastAsia="Times New Roman" w:hAnsi="Calibri" w:cs="Calibri"/>
                <w:i/>
                <w:color w:val="000000"/>
                <w:lang w:val="en-US" w:eastAsia="fr-FR"/>
              </w:rPr>
              <w:t>, Ixodes hexagonus</w:t>
            </w:r>
            <w:r w:rsidR="00716F78" w:rsidRPr="00B041ED">
              <w:rPr>
                <w:rFonts w:ascii="Calibri" w:eastAsia="Times New Roman" w:hAnsi="Calibri" w:cs="Calibri"/>
                <w:color w:val="000000"/>
                <w:lang w:val="en-US" w:eastAsia="fr-FR"/>
              </w:rPr>
              <w:t>*</w:t>
            </w:r>
          </w:p>
        </w:tc>
        <w:tc>
          <w:tcPr>
            <w:tcW w:w="5494" w:type="dxa"/>
            <w:tcBorders>
              <w:top w:val="single" w:sz="8" w:space="0" w:color="auto"/>
              <w:left w:val="nil"/>
              <w:bottom w:val="single" w:sz="4" w:space="0" w:color="auto"/>
              <w:right w:val="single" w:sz="8" w:space="0" w:color="auto"/>
            </w:tcBorders>
            <w:shd w:val="clear" w:color="auto" w:fill="auto"/>
            <w:vAlign w:val="center"/>
          </w:tcPr>
          <w:p w14:paraId="6C1C3763" w14:textId="1C1D3733" w:rsidR="00EE1A05" w:rsidRPr="00494B89" w:rsidRDefault="00EE1A05"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 xml:space="preserve">Human pathogenicity: </w:t>
            </w:r>
            <w:r>
              <w:rPr>
                <w:rFonts w:ascii="Calibri" w:eastAsia="Times New Roman" w:hAnsi="Calibri" w:cs="Calibri"/>
                <w:color w:val="000000"/>
                <w:lang w:eastAsia="fr-FR"/>
              </w:rPr>
              <w:fldChar w:fldCharType="begin"/>
            </w:r>
            <w:r w:rsidRPr="00494B89">
              <w:rPr>
                <w:rFonts w:ascii="Calibri" w:eastAsia="Times New Roman" w:hAnsi="Calibri" w:cs="Calibri"/>
                <w:color w:val="000000"/>
                <w:lang w:val="en-US" w:eastAsia="fr-FR"/>
              </w:rPr>
              <w:instrText xml:space="preserve"> ADDIN ZOTERO_ITEM CSL_CITATION {"citationID":"EHrtohi1","properties":{"formattedCitation":"(Stanek and Reiter, 2011; Strnad et al., 2023)","plainCitation":"(Stanek and Reiter, 2011; Strnad et al., 2023)","noteIndex":0},"citationItems":[{"id":5145,"uris":["http://zotero.org/users/5976137/items/36HBU4AK"],"itemData":{"id":5145,"type":"article-journal","abstract":"Ten years after the discovery of spirochaetes as agents of Lyme disease in 1982 in the USA, three genomic species had diverged from the phenotypically heterogeneous strains of Borrelia burgdorferi isolated in North America and Europe: Borrelia afzelii, B. burgdorferi sensu stricto (further B. burgdorferi), and Borrelia garinii. Whereas B. burgdorferi remained the only human pathogen in North America, all three species are aetiological agents of Lyme borreliosis in Europe. Another seven genospecies were described in the 1990s, including species from Asia (Borrelia japonica, Borrelia turdi, and B. tanukii), North America (Borrelia andersonii), Europe (Borrelia lusitaniae and Borrelia valaisiana), and from Europe and Asia (Borrelia bissettii). Another eight species were delineated in the years up to 2010: Borrelia sinica (Asia), Borrelia spielmanii (Europe), Borrelia yangtze (Asia), Borrelia californiensis, Borrelia americana, Borrelia carolinensis (North America), Borrelia bavariensis (Europe), and Borrelia kurtenbachii (North America). Of these 18 genomic species B. afzelii, B. burgdorferi and B. garinii are the confirmed agents of localized, disseminated and chronic manifestations of Lyme borreliosis, whereas B. spielmanii has been detected in early skin disease, and B. bissettii and B. valaisiana have been detected in specimens from single cases of Lyme borreliosis. The clinical role of B. lusitaniae remains to be substantiated.","container-title":"Clinical Microbiology and Infection","DOI":"10.1111/j.1469-0691.2011.03492.x","ISSN":"1198-743X","issue":"4","journalAbbreviation":"Clinical Microbiology and Infection","language":"en","note":"ZSCC: 0000311","page":"487-493","source":"ScienceDirect","title":"The expanding Lyme Borrelia complex—clinical significance of genomic species?","volume":"17","author":[{"family":"Stanek","given":"G."},{"family":"Reiter","given":"M."}],"issued":{"date-parts":[["2011",4,1]]}}},{"id":12736,"uris":["http://zotero.org/users/5976137/items/FHCRARR9"],"itemData":{"id":12736,"type":"article-journal","abstract":"Infection with Borrelia burgdorferi often triggers pathophysiologic perturbations that are further augmented by the inflammatory responses of the host, resulting in the severe clinical conditions of Lyme disease. While our apprehension of the spatial and temporal integration of the virulence determinants during the enzootic cycle of B. burgdorferi is constantly being improved, there is still much to be discovered. Many of the novel virulence strategies discussed in this review are undetermined. Lyme disease spirochaetes must surmount numerous molecular and mechanical obstacles in order to establish a disseminated infection in a vertebrate host. These barriers include borrelial relocation from the midgut of the feeding tick to its body cavity and further to the salivary glands, deposition to the skin, haematogenous dissemination, extravasation from blood circulation system, evasion of the host immune responses, localization to protective niches, and establishment of local as well as distal infection in multiple tissues and organs. Here, the various well-defined but also possible novel strategies and virulence mechanisms used by B. burgdorferi to evade obstacles laid out by the tick vector and usually the mammalian host during colonization and infection are reviewed.","container-title":"Virulence","DOI":"10.1080/21505594.2023.2265015","ISSN":"2150-5594","issue":"1","note":"publisher: Taylor &amp; Francis\n_eprint: https://doi.org/10.1080/21505594.2023.2265015\nPMID: 37814488","page":"2265015","source":"Taylor and Francis+NEJM","title":"Pathogenicity and virulence of Borrelia burgdorferi","volume":"14","author":[{"family":"Strnad","given":"Martin"},{"family":"Rudenko","given":"Natalie"},{"family":"Rego","given":"Ryan O.M."}],"issued":{"date-parts":[["2023",12,31]]}}}],"schema":"https://github.com/citation-style-language/schema/raw/master/csl-citation.json"} </w:instrText>
            </w:r>
            <w:r>
              <w:rPr>
                <w:rFonts w:ascii="Calibri" w:eastAsia="Times New Roman" w:hAnsi="Calibri" w:cs="Calibri"/>
                <w:color w:val="000000"/>
                <w:lang w:eastAsia="fr-FR"/>
              </w:rPr>
              <w:fldChar w:fldCharType="separate"/>
            </w:r>
            <w:r w:rsidRPr="00EE1A05">
              <w:rPr>
                <w:rFonts w:ascii="Calibri" w:hAnsi="Calibri" w:cs="Calibri"/>
                <w:lang w:val="en-US"/>
              </w:rPr>
              <w:t>(Stanek and Reiter, 2011; Strnad et al., 2023)</w:t>
            </w:r>
            <w:r>
              <w:rPr>
                <w:rFonts w:ascii="Calibri" w:eastAsia="Times New Roman" w:hAnsi="Calibri" w:cs="Calibri"/>
                <w:color w:val="000000"/>
                <w:lang w:eastAsia="fr-FR"/>
              </w:rPr>
              <w:fldChar w:fldCharType="end"/>
            </w:r>
          </w:p>
          <w:p w14:paraId="26164C16" w14:textId="4383FED6" w:rsidR="00EE1A05" w:rsidRPr="00494B89" w:rsidRDefault="00EE1A05"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Vector</w:t>
            </w:r>
            <w:r>
              <w:rPr>
                <w:rFonts w:ascii="Calibri" w:eastAsia="Times New Roman" w:hAnsi="Calibri" w:cs="Calibri"/>
                <w:color w:val="000000"/>
                <w:lang w:val="en-US" w:eastAsia="fr-FR"/>
              </w:rPr>
              <w:t xml:space="preserve"> competence</w:t>
            </w:r>
            <w:r w:rsidRPr="00494B89">
              <w:rPr>
                <w:rFonts w:ascii="Calibri" w:eastAsia="Times New Roman" w:hAnsi="Calibri" w:cs="Calibri"/>
                <w:color w:val="000000"/>
                <w:lang w:val="en-US" w:eastAsia="fr-FR"/>
              </w:rPr>
              <w:t xml:space="preserve">: </w:t>
            </w:r>
            <w:r>
              <w:rPr>
                <w:rFonts w:ascii="Calibri" w:eastAsia="Times New Roman" w:hAnsi="Calibri" w:cs="Calibri"/>
                <w:color w:val="000000"/>
                <w:lang w:val="en-US" w:eastAsia="fr-FR"/>
              </w:rPr>
              <w:fldChar w:fldCharType="begin"/>
            </w:r>
            <w:r>
              <w:rPr>
                <w:rFonts w:ascii="Calibri" w:eastAsia="Times New Roman" w:hAnsi="Calibri" w:cs="Calibri"/>
                <w:color w:val="000000"/>
                <w:lang w:val="en-US" w:eastAsia="fr-FR"/>
              </w:rPr>
              <w:instrText xml:space="preserve"> ADDIN ZOTERO_ITEM CSL_CITATION {"citationID":"bwnKf7gV","properties":{"formattedCitation":"(Eisen, 2020)","plainCitation":"(Eisen, 2020)","noteIndex":0},"citationItems":[{"id":5035,"uris":["http://zotero.org/users/5976137/items/XK3Y23VB"],"itemData":{"id":5035,"type":"article-journal","abstract":"Use of emerging technology allowing for identification of genetic material from pathogens and endosymbionts in ticks collected from humans, domestic animals, wildlife, or the environment has resulted in an avalanche of new data on tick-microorganism associations. This rapidly growing stream of new information is a tremendous resource but also presents challenges, including how detection of pathogen genetic material in ticks should best be interpreted. There is a tendency in the more recent published literature to incorrectly use the term “vector” based on detection of pathogen genetic material from tick species not experimentally confirmed to serve as vectors of the pathogen in question. To serve as a vector of a horizontally maintained pathogen, such as a Borrelia burgdorferi sensu lato (s.l.) Lyme borreliosis spirochete, the tick species in question must be capable of acquiring the pathogen while feeding in the larval or nymphal stage on an infectious host, maintaining it transstadially through the molt, and then transmitting the pathogen to a naïve host while feeding in the subsequent nymphal or adult stage. This review examines the experimental evidence for and against species of hard (ixodid) ticks from different genera to serve as vectors of B. burgdorferi s.l. spirochetes. Of the 18 Ixodes species ticks evaluated to date, 13 were experimentally confirmed as vectors of B. burgdorferi s.l. spirochetes. These studies focused primarily on the three major Lyme borreliosis agents: Borrelia burgdorferi sensu stricto, Borrelia afzelii, and Borrelia garinii. In striking contrast, none of 8 tick species from other genera (1 Amblyomma species, 5 Dermacentor species, and 2 Haemaphysalis species) evaluated to date were unequivocally experimentally confirmed as vectors of B. burgdorferi s.l. spirochetes. The strength of the evidence for or against each tick species to serve as a vector of B. burgdorferi s.l. spirochetes is discussed together with key knowledge gaps and research challenges.","container-title":"Ticks and Tick-borne Diseases","DOI":"10.1016/j.ttbdis.2019.101359","ISSN":"1877-959X","issue":"3","journalAbbreviation":"Ticks and Tick-borne Diseases","language":"en","note":"ZSCC: 0000019","page":"101359","source":"ScienceDirect","title":"Vector competence studies with hard ticks and Borrelia burgdorferi sensu lato spirochetes: A review","title-short":"Vector competence studies with hard ticks and Borrelia burgdorferi sensu lato spirochetes","volume":"11","author":[{"family":"Eisen","given":"Lars"}],"issued":{"date-parts":[["2020",5,1]]}}}],"schema":"https://github.com/citation-style-language/schema/raw/master/csl-citation.json"} </w:instrText>
            </w:r>
            <w:r>
              <w:rPr>
                <w:rFonts w:ascii="Calibri" w:eastAsia="Times New Roman" w:hAnsi="Calibri" w:cs="Calibri"/>
                <w:color w:val="000000"/>
                <w:lang w:val="en-US" w:eastAsia="fr-FR"/>
              </w:rPr>
              <w:fldChar w:fldCharType="separate"/>
            </w:r>
            <w:r w:rsidRPr="00EE1A05">
              <w:rPr>
                <w:rFonts w:ascii="Calibri" w:hAnsi="Calibri" w:cs="Calibri"/>
                <w:lang w:val="en-US"/>
              </w:rPr>
              <w:t>(Eisen, 2020)</w:t>
            </w:r>
            <w:r>
              <w:rPr>
                <w:rFonts w:ascii="Calibri" w:eastAsia="Times New Roman" w:hAnsi="Calibri" w:cs="Calibri"/>
                <w:color w:val="000000"/>
                <w:lang w:val="en-US" w:eastAsia="fr-FR"/>
              </w:rPr>
              <w:fldChar w:fldCharType="end"/>
            </w:r>
          </w:p>
        </w:tc>
      </w:tr>
      <w:tr w:rsidR="00494B89" w:rsidRPr="00AC2E64" w14:paraId="41DBA474" w14:textId="4071A0F0" w:rsidTr="0056001D">
        <w:trPr>
          <w:trHeight w:val="290"/>
        </w:trPr>
        <w:tc>
          <w:tcPr>
            <w:tcW w:w="2405" w:type="dxa"/>
            <w:tcBorders>
              <w:top w:val="nil"/>
              <w:left w:val="single" w:sz="8" w:space="0" w:color="auto"/>
              <w:bottom w:val="single" w:sz="4" w:space="0" w:color="auto"/>
              <w:right w:val="single" w:sz="4" w:space="0" w:color="auto"/>
            </w:tcBorders>
            <w:vAlign w:val="center"/>
          </w:tcPr>
          <w:p w14:paraId="3C0954BA" w14:textId="4A87CF90" w:rsidR="00494B89" w:rsidRDefault="00494B89" w:rsidP="0056001D">
            <w:pPr>
              <w:spacing w:after="0" w:line="240" w:lineRule="auto"/>
              <w:rPr>
                <w:rFonts w:ascii="Calibri" w:eastAsia="Times New Roman" w:hAnsi="Calibri" w:cs="Calibri"/>
                <w:color w:val="000000"/>
                <w:lang w:val="en-US" w:eastAsia="fr-FR"/>
              </w:rPr>
            </w:pPr>
            <w:r w:rsidRPr="00A919DD">
              <w:rPr>
                <w:rFonts w:ascii="Calibri" w:eastAsia="Times New Roman" w:hAnsi="Calibri" w:cs="Calibri"/>
                <w:i/>
                <w:color w:val="000000"/>
                <w:lang w:val="en-US" w:eastAsia="fr-FR"/>
              </w:rPr>
              <w:t>Borrelia burgdorferi</w:t>
            </w:r>
            <w:r w:rsidRPr="00A919DD">
              <w:rPr>
                <w:rFonts w:ascii="Calibri" w:eastAsia="Times New Roman" w:hAnsi="Calibri" w:cs="Calibri"/>
                <w:color w:val="000000"/>
                <w:lang w:val="en-US" w:eastAsia="fr-FR"/>
              </w:rPr>
              <w:t xml:space="preserve"> sensu </w:t>
            </w:r>
            <w:proofErr w:type="spellStart"/>
            <w:r w:rsidRPr="00A919DD">
              <w:rPr>
                <w:rFonts w:ascii="Calibri" w:eastAsia="Times New Roman" w:hAnsi="Calibri" w:cs="Calibri"/>
                <w:color w:val="000000"/>
                <w:lang w:val="en-US" w:eastAsia="fr-FR"/>
              </w:rPr>
              <w:t>stricto</w:t>
            </w:r>
            <w:proofErr w:type="spellEnd"/>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4BD94F73" w14:textId="1181CFB0" w:rsidR="00494B89" w:rsidRPr="00A919DD" w:rsidRDefault="00494B89" w:rsidP="0056001D">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Yes</w:t>
            </w:r>
          </w:p>
        </w:tc>
        <w:tc>
          <w:tcPr>
            <w:tcW w:w="4677" w:type="dxa"/>
            <w:tcBorders>
              <w:top w:val="nil"/>
              <w:left w:val="nil"/>
              <w:bottom w:val="single" w:sz="4" w:space="0" w:color="auto"/>
              <w:right w:val="single" w:sz="8" w:space="0" w:color="auto"/>
            </w:tcBorders>
            <w:shd w:val="clear" w:color="auto" w:fill="auto"/>
            <w:noWrap/>
            <w:vAlign w:val="center"/>
          </w:tcPr>
          <w:p w14:paraId="5A6723F7" w14:textId="46FDEAB5" w:rsidR="00494B89" w:rsidRPr="00494B89" w:rsidRDefault="00494B89"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i/>
                <w:color w:val="000000"/>
                <w:lang w:val="en-US" w:eastAsia="fr-FR"/>
              </w:rPr>
              <w:t>Ixodes ricinus</w:t>
            </w:r>
            <w:r w:rsidR="00716F78" w:rsidRPr="00B041ED">
              <w:rPr>
                <w:rFonts w:ascii="Calibri" w:eastAsia="Times New Roman" w:hAnsi="Calibri" w:cs="Calibri"/>
                <w:color w:val="000000"/>
                <w:lang w:val="en-US" w:eastAsia="fr-FR"/>
              </w:rPr>
              <w:t>*</w:t>
            </w:r>
            <w:r w:rsidRPr="00494B89">
              <w:rPr>
                <w:rFonts w:ascii="Calibri" w:eastAsia="Times New Roman" w:hAnsi="Calibri" w:cs="Calibri"/>
                <w:i/>
                <w:color w:val="000000"/>
                <w:lang w:val="en-US" w:eastAsia="fr-FR"/>
              </w:rPr>
              <w:t>, Ixodes hexagonus</w:t>
            </w:r>
            <w:r w:rsidR="00716F78" w:rsidRPr="00B041ED">
              <w:rPr>
                <w:rFonts w:ascii="Calibri" w:eastAsia="Times New Roman" w:hAnsi="Calibri" w:cs="Calibri"/>
                <w:color w:val="000000"/>
                <w:lang w:val="en-US" w:eastAsia="fr-FR"/>
              </w:rPr>
              <w:t>*</w:t>
            </w:r>
          </w:p>
        </w:tc>
        <w:tc>
          <w:tcPr>
            <w:tcW w:w="5494" w:type="dxa"/>
            <w:tcBorders>
              <w:top w:val="nil"/>
              <w:left w:val="nil"/>
              <w:bottom w:val="single" w:sz="4" w:space="0" w:color="auto"/>
              <w:right w:val="single" w:sz="8" w:space="0" w:color="auto"/>
            </w:tcBorders>
            <w:shd w:val="clear" w:color="auto" w:fill="auto"/>
            <w:vAlign w:val="center"/>
          </w:tcPr>
          <w:p w14:paraId="6B55906A" w14:textId="77777777" w:rsidR="00494B89" w:rsidRPr="00EE1A05" w:rsidRDefault="00EE1A05"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 xml:space="preserve">Human pathogenicity: </w:t>
            </w:r>
            <w:r w:rsidR="00494B89">
              <w:rPr>
                <w:rFonts w:ascii="Calibri" w:eastAsia="Times New Roman" w:hAnsi="Calibri" w:cs="Calibri"/>
                <w:color w:val="000000"/>
                <w:lang w:eastAsia="fr-FR"/>
              </w:rPr>
              <w:fldChar w:fldCharType="begin"/>
            </w:r>
            <w:r>
              <w:rPr>
                <w:rFonts w:ascii="Calibri" w:eastAsia="Times New Roman" w:hAnsi="Calibri" w:cs="Calibri"/>
                <w:color w:val="000000"/>
                <w:lang w:val="en-US" w:eastAsia="fr-FR"/>
              </w:rPr>
              <w:instrText xml:space="preserve"> ADDIN ZOTERO_ITEM CSL_CITATION {"citationID":"b5yVTttV","properties":{"formattedCitation":"(Stanek and Reiter, 2011; Strnad et al., 2023)","plainCitation":"(Stanek and Reiter, 2011; Strnad et al., 2023)","noteIndex":0},"citationItems":[{"id":5145,"uris":["http://zotero.org/users/5976137/items/36HBU4AK"],"itemData":{"id":5145,"type":"article-journal","abstract":"Ten years after the discovery of spirochaetes as agents of Lyme disease in 1982 in the USA, three genomic species had diverged from the phenotypically heterogeneous strains of Borrelia burgdorferi isolated in North America and Europe: Borrelia afzelii, B. burgdorferi sensu stricto (further B. burgdorferi), and Borrelia garinii. Whereas B. burgdorferi remained the only human pathogen in North America, all three species are aetiological agents of Lyme borreliosis in Europe. Another seven genospecies were described in the 1990s, including species from Asia (Borrelia japonica, Borrelia turdi, and B. tanukii), North America (Borrelia andersonii), Europe (Borrelia lusitaniae and Borrelia valaisiana), and from Europe and Asia (Borrelia bissettii). Another eight species were delineated in the years up to 2010: Borrelia sinica (Asia), Borrelia spielmanii (Europe), Borrelia yangtze (Asia), Borrelia californiensis, Borrelia americana, Borrelia carolinensis (North America), Borrelia bavariensis (Europe), and Borrelia kurtenbachii (North America). Of these 18 genomic species B. afzelii, B. burgdorferi and B. garinii are the confirmed agents of localized, disseminated and chronic manifestations of Lyme borreliosis, whereas B. spielmanii has been detected in early skin disease, and B. bissettii and B. valaisiana have been detected in specimens from single cases of Lyme borreliosis. The clinical role of B. lusitaniae remains to be substantiated.","container-title":"Clinical Microbiology and Infection","DOI":"10.1111/j.1469-0691.2011.03492.x","ISSN":"1198-743X","issue":"4","journalAbbreviation":"Clinical Microbiology and Infection","language":"en","note":"ZSCC: 0000311","page":"487-493","source":"ScienceDirect","title":"The expanding Lyme Borrelia complex—clinical significance of genomic species?","volume":"17","author":[{"family":"Stanek","given":"G."},{"family":"Reiter","given":"M."}],"issued":{"date-parts":[["2011",4,1]]}}},{"id":12736,"uris":["http://zotero.org/users/5976137/items/FHCRARR9"],"itemData":{"id":12736,"type":"article-journal","abstract":"Infection with Borrelia burgdorferi often triggers pathophysiologic perturbations that are further augmented by the inflammatory responses of the host, resulting in the severe clinical conditions of Lyme disease. While our apprehension of the spatial and temporal integration of the virulence determinants during the enzootic cycle of B. burgdorferi is constantly being improved, there is still much to be discovered. Many of the novel virulence strategies discussed in this review are undetermined. Lyme disease spirochaetes must surmount numerous molecular and mechanical obstacles in order to establish a disseminated infection in a vertebrate host. These barriers include borrelial relocation from the midgut of the feeding tick to its body cavity and further to the salivary glands, deposition to the skin, haematogenous dissemination, extravasation from blood circulation system, evasion of the host immune responses, localization to protective niches, and establishment of local as well as distal infection in multiple tissues and organs. Here, the various well-defined but also possible novel strategies and virulence mechanisms used by B. burgdorferi to evade obstacles laid out by the tick vector and usually the mammalian host during colonization and infection are reviewed.","container-title":"Virulence","DOI":"10.1080/21505594.2023.2265015","ISSN":"2150-5594","issue":"1","note":"publisher: Taylor &amp; Francis\n_eprint: https://doi.org/10.1080/21505594.2023.2265015\nPMID: 37814488","page":"2265015","source":"Taylor and Francis+NEJM","title":"Pathogenicity and virulence of Borrelia burgdorferi","volume":"14","author":[{"family":"Strnad","given":"Martin"},{"family":"Rudenko","given":"Natalie"},{"family":"Rego","given":"Ryan O.M."}],"issued":{"date-parts":[["2023",12,31]]}}}],"schema":"https://github.com/citation-style-language/schema/raw/master/csl-citation.json"} </w:instrText>
            </w:r>
            <w:r w:rsidR="00494B89">
              <w:rPr>
                <w:rFonts w:ascii="Calibri" w:eastAsia="Times New Roman" w:hAnsi="Calibri" w:cs="Calibri"/>
                <w:color w:val="000000"/>
                <w:lang w:eastAsia="fr-FR"/>
              </w:rPr>
              <w:fldChar w:fldCharType="separate"/>
            </w:r>
            <w:r w:rsidRPr="00EE1A05">
              <w:rPr>
                <w:rFonts w:ascii="Calibri" w:hAnsi="Calibri" w:cs="Calibri"/>
                <w:lang w:val="en-US"/>
              </w:rPr>
              <w:t>(Stanek and Reiter, 2011; Strnad et al., 2023)</w:t>
            </w:r>
            <w:r w:rsidR="00494B89">
              <w:rPr>
                <w:rFonts w:ascii="Calibri" w:eastAsia="Times New Roman" w:hAnsi="Calibri" w:cs="Calibri"/>
                <w:color w:val="000000"/>
                <w:lang w:eastAsia="fr-FR"/>
              </w:rPr>
              <w:fldChar w:fldCharType="end"/>
            </w:r>
          </w:p>
          <w:p w14:paraId="6237F2D3" w14:textId="709F969C" w:rsidR="00EE1A05" w:rsidRPr="00A919DD" w:rsidRDefault="00EE1A05"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Vector</w:t>
            </w:r>
            <w:r>
              <w:rPr>
                <w:rFonts w:ascii="Calibri" w:eastAsia="Times New Roman" w:hAnsi="Calibri" w:cs="Calibri"/>
                <w:color w:val="000000"/>
                <w:lang w:val="en-US" w:eastAsia="fr-FR"/>
              </w:rPr>
              <w:t xml:space="preserve"> competence</w:t>
            </w:r>
            <w:r w:rsidRPr="00494B89">
              <w:rPr>
                <w:rFonts w:ascii="Calibri" w:eastAsia="Times New Roman" w:hAnsi="Calibri" w:cs="Calibri"/>
                <w:color w:val="000000"/>
                <w:lang w:val="en-US" w:eastAsia="fr-FR"/>
              </w:rPr>
              <w:t xml:space="preserve">: </w:t>
            </w:r>
            <w:r>
              <w:rPr>
                <w:rFonts w:ascii="Calibri" w:eastAsia="Times New Roman" w:hAnsi="Calibri" w:cs="Calibri"/>
                <w:color w:val="000000"/>
                <w:lang w:val="en-US" w:eastAsia="fr-FR"/>
              </w:rPr>
              <w:fldChar w:fldCharType="begin"/>
            </w:r>
            <w:r w:rsidR="00ED09E8">
              <w:rPr>
                <w:rFonts w:ascii="Calibri" w:eastAsia="Times New Roman" w:hAnsi="Calibri" w:cs="Calibri"/>
                <w:color w:val="000000"/>
                <w:lang w:val="en-US" w:eastAsia="fr-FR"/>
              </w:rPr>
              <w:instrText xml:space="preserve"> ADDIN ZOTERO_ITEM CSL_CITATION {"citationID":"vAuZBeIy","properties":{"formattedCitation":"(Eisen, 2020)","plainCitation":"(Eisen, 2020)","noteIndex":0},"citationItems":[{"id":5035,"uris":["http://zotero.org/users/5976137/items/XK3Y23VB"],"itemData":{"id":5035,"type":"article-journal","abstract":"Use of emerging technology allowing for identification of genetic material from pathogens and endosymbionts in ticks collected from humans, domestic animals, wildlife, or the environment has resulted in an avalanche of new data on tick-microorganism associations. This rapidly growing stream of new information is a tremendous resource but also presents challenges, including how detection of pathogen genetic material in ticks should best be interpreted. There is a tendency in the more recent published literature to incorrectly use the term “vector” based on detection of pathogen genetic material from tick species not experimentally confirmed to serve as vectors of the pathogen in question. To serve as a vector of a horizontally maintained pathogen, such as a Borrelia burgdorferi sensu lato (s.l.) Lyme borreliosis spirochete, the tick species in question must be capable of acquiring the pathogen while feeding in the larval or nymphal stage on an infectious host, maintaining it transstadially through the molt, and then transmitting the pathogen to a naïve host while feeding in the subsequent nymphal or adult stage. This review examines the experimental evidence for and against species of hard (ixodid) ticks from different genera to serve as vectors of B. burgdorferi s.l. spirochetes. Of the 18 Ixodes species ticks evaluated to date, 13 were experimentally confirmed as vectors of B. burgdorferi s.l. spirochetes. These studies focused primarily on the three major Lyme borreliosis agents: Borrelia burgdorferi sensu stricto, Borrelia afzelii, and Borrelia garinii. In striking contrast, none of 8 tick species from other genera (1 Amblyomma species, 5 Dermacentor species, and 2 Haemaphysalis species) evaluated to date were unequivocally experimentally confirmed as vectors of B. burgdorferi s.l. spirochetes. The strength of the evidence for or against each tick species to serve as a vector of B. burgdorferi s.l. spirochetes is discussed together with key knowledge gaps and research challenges.","container-title":"Ticks and Tick-borne Diseases","DOI":"10.1016/j.ttbdis.2019.101359","ISSN":"1877-959X","issue":"3","journalAbbreviation":"Ticks and Tick-borne Diseases","language":"en","note":"ZSCC: 0000019","page":"101359","source":"ScienceDirect","title":"Vector competence studies with hard ticks and Borrelia burgdorferi sensu lato spirochetes: A review","title-short":"Vector competence studies with hard ticks and Borrelia burgdorferi sensu lato spirochetes","volume":"11","author":[{"family":"Eisen","given":"Lars"}],"issued":{"date-parts":[["2020",5,1]]}}}],"schema":"https://github.com/citation-style-language/schema/raw/master/csl-citation.json"} </w:instrText>
            </w:r>
            <w:r>
              <w:rPr>
                <w:rFonts w:ascii="Calibri" w:eastAsia="Times New Roman" w:hAnsi="Calibri" w:cs="Calibri"/>
                <w:color w:val="000000"/>
                <w:lang w:val="en-US" w:eastAsia="fr-FR"/>
              </w:rPr>
              <w:fldChar w:fldCharType="separate"/>
            </w:r>
            <w:r w:rsidRPr="00EE1A05">
              <w:rPr>
                <w:rFonts w:ascii="Calibri" w:hAnsi="Calibri" w:cs="Calibri"/>
                <w:lang w:val="en-US"/>
              </w:rPr>
              <w:t>(Eisen, 2020)</w:t>
            </w:r>
            <w:r>
              <w:rPr>
                <w:rFonts w:ascii="Calibri" w:eastAsia="Times New Roman" w:hAnsi="Calibri" w:cs="Calibri"/>
                <w:color w:val="000000"/>
                <w:lang w:val="en-US" w:eastAsia="fr-FR"/>
              </w:rPr>
              <w:fldChar w:fldCharType="end"/>
            </w:r>
          </w:p>
        </w:tc>
      </w:tr>
      <w:tr w:rsidR="00EE1A05" w:rsidRPr="00AC2E64" w14:paraId="45D1B21F" w14:textId="176B681D" w:rsidTr="0056001D">
        <w:trPr>
          <w:trHeight w:val="290"/>
        </w:trPr>
        <w:tc>
          <w:tcPr>
            <w:tcW w:w="2405" w:type="dxa"/>
            <w:tcBorders>
              <w:top w:val="nil"/>
              <w:left w:val="single" w:sz="8" w:space="0" w:color="auto"/>
              <w:bottom w:val="single" w:sz="4" w:space="0" w:color="auto"/>
              <w:right w:val="single" w:sz="4" w:space="0" w:color="auto"/>
            </w:tcBorders>
            <w:vAlign w:val="center"/>
          </w:tcPr>
          <w:p w14:paraId="33B81938" w14:textId="573295FC" w:rsidR="00EE1A05" w:rsidRDefault="00EE1A05" w:rsidP="0056001D">
            <w:pPr>
              <w:spacing w:after="0" w:line="240" w:lineRule="auto"/>
              <w:rPr>
                <w:rFonts w:ascii="Calibri" w:eastAsia="Times New Roman" w:hAnsi="Calibri" w:cs="Calibri"/>
                <w:color w:val="000000"/>
                <w:lang w:val="en-US" w:eastAsia="fr-FR"/>
              </w:rPr>
            </w:pPr>
            <w:r w:rsidRPr="00A919DD">
              <w:rPr>
                <w:rFonts w:ascii="Calibri" w:eastAsia="Times New Roman" w:hAnsi="Calibri" w:cs="Calibri"/>
                <w:i/>
                <w:color w:val="000000"/>
                <w:lang w:val="en-US" w:eastAsia="fr-FR"/>
              </w:rPr>
              <w:t xml:space="preserve">Borrelia </w:t>
            </w:r>
            <w:proofErr w:type="spellStart"/>
            <w:r w:rsidRPr="00A919DD">
              <w:rPr>
                <w:rFonts w:ascii="Calibri" w:eastAsia="Times New Roman" w:hAnsi="Calibri" w:cs="Calibri"/>
                <w:i/>
                <w:color w:val="000000"/>
                <w:lang w:val="en-US" w:eastAsia="fr-FR"/>
              </w:rPr>
              <w:t>garinii</w:t>
            </w:r>
            <w:proofErr w:type="spellEnd"/>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2240DB4C" w14:textId="4D04297A" w:rsidR="00EE1A05" w:rsidRPr="00A919DD" w:rsidRDefault="00EE1A05" w:rsidP="0056001D">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Yes</w:t>
            </w:r>
          </w:p>
        </w:tc>
        <w:tc>
          <w:tcPr>
            <w:tcW w:w="4677" w:type="dxa"/>
            <w:tcBorders>
              <w:top w:val="nil"/>
              <w:left w:val="nil"/>
              <w:bottom w:val="single" w:sz="4" w:space="0" w:color="auto"/>
              <w:right w:val="single" w:sz="8" w:space="0" w:color="auto"/>
            </w:tcBorders>
            <w:shd w:val="clear" w:color="auto" w:fill="auto"/>
            <w:noWrap/>
            <w:vAlign w:val="center"/>
          </w:tcPr>
          <w:p w14:paraId="33119D70" w14:textId="7D126D74" w:rsidR="00EE1A05" w:rsidRPr="00542197" w:rsidRDefault="00EE1A05"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i/>
                <w:color w:val="000000"/>
                <w:lang w:val="en-US" w:eastAsia="fr-FR"/>
              </w:rPr>
              <w:t>Ixodes ricinus</w:t>
            </w:r>
            <w:r w:rsidR="00716F78" w:rsidRPr="00B041ED">
              <w:rPr>
                <w:rFonts w:ascii="Calibri" w:eastAsia="Times New Roman" w:hAnsi="Calibri" w:cs="Calibri"/>
                <w:color w:val="000000"/>
                <w:lang w:val="en-US" w:eastAsia="fr-FR"/>
              </w:rPr>
              <w:t>*</w:t>
            </w:r>
            <w:r w:rsidRPr="00494B89">
              <w:rPr>
                <w:rFonts w:ascii="Calibri" w:eastAsia="Times New Roman" w:hAnsi="Calibri" w:cs="Calibri"/>
                <w:i/>
                <w:color w:val="000000"/>
                <w:lang w:val="en-US" w:eastAsia="fr-FR"/>
              </w:rPr>
              <w:t>, Ixodes hexagonus</w:t>
            </w:r>
          </w:p>
        </w:tc>
        <w:tc>
          <w:tcPr>
            <w:tcW w:w="5494" w:type="dxa"/>
            <w:tcBorders>
              <w:top w:val="nil"/>
              <w:left w:val="nil"/>
              <w:bottom w:val="single" w:sz="4" w:space="0" w:color="auto"/>
              <w:right w:val="single" w:sz="8" w:space="0" w:color="auto"/>
            </w:tcBorders>
            <w:shd w:val="clear" w:color="auto" w:fill="auto"/>
            <w:vAlign w:val="center"/>
          </w:tcPr>
          <w:p w14:paraId="582DA1FC" w14:textId="77777777" w:rsidR="00EE1A05" w:rsidRPr="00716F78" w:rsidRDefault="00EE1A05"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 xml:space="preserve">Human pathogenicity: </w:t>
            </w:r>
            <w:r>
              <w:rPr>
                <w:rFonts w:ascii="Calibri" w:eastAsia="Times New Roman" w:hAnsi="Calibri" w:cs="Calibri"/>
                <w:color w:val="000000"/>
                <w:lang w:eastAsia="fr-FR"/>
              </w:rPr>
              <w:fldChar w:fldCharType="begin"/>
            </w:r>
            <w:r>
              <w:rPr>
                <w:rFonts w:ascii="Calibri" w:eastAsia="Times New Roman" w:hAnsi="Calibri" w:cs="Calibri"/>
                <w:color w:val="000000"/>
                <w:lang w:val="en-US" w:eastAsia="fr-FR"/>
              </w:rPr>
              <w:instrText xml:space="preserve"> ADDIN ZOTERO_ITEM CSL_CITATION {"citationID":"0vH0zPwL","properties":{"formattedCitation":"(Stanek and Reiter, 2011; Strnad et al., 2023)","plainCitation":"(Stanek and Reiter, 2011; Strnad et al., 2023)","noteIndex":0},"citationItems":[{"id":5145,"uris":["http://zotero.org/users/5976137/items/36HBU4AK"],"itemData":{"id":5145,"type":"article-journal","abstract":"Ten years after the discovery of spirochaetes as agents of Lyme disease in 1982 in the USA, three genomic species had diverged from the phenotypically heterogeneous strains of Borrelia burgdorferi isolated in North America and Europe: Borrelia afzelii, B. burgdorferi sensu stricto (further B. burgdorferi), and Borrelia garinii. Whereas B. burgdorferi remained the only human pathogen in North America, all three species are aetiological agents of Lyme borreliosis in Europe. Another seven genospecies were described in the 1990s, including species from Asia (Borrelia japonica, Borrelia turdi, and B. tanukii), North America (Borrelia andersonii), Europe (Borrelia lusitaniae and Borrelia valaisiana), and from Europe and Asia (Borrelia bissettii). Another eight species were delineated in the years up to 2010: Borrelia sinica (Asia), Borrelia spielmanii (Europe), Borrelia yangtze (Asia), Borrelia californiensis, Borrelia americana, Borrelia carolinensis (North America), Borrelia bavariensis (Europe), and Borrelia kurtenbachii (North America). Of these 18 genomic species B. afzelii, B. burgdorferi and B. garinii are the confirmed agents of localized, disseminated and chronic manifestations of Lyme borreliosis, whereas B. spielmanii has been detected in early skin disease, and B. bissettii and B. valaisiana have been detected in specimens from single cases of Lyme borreliosis. The clinical role of B. lusitaniae remains to be substantiated.","container-title":"Clinical Microbiology and Infection","DOI":"10.1111/j.1469-0691.2011.03492.x","ISSN":"1198-743X","issue":"4","journalAbbreviation":"Clinical Microbiology and Infection","language":"en","note":"ZSCC: 0000311","page":"487-493","source":"ScienceDirect","title":"The expanding Lyme Borrelia complex—clinical significance of genomic species?","volume":"17","author":[{"family":"Stanek","given":"G."},{"family":"Reiter","given":"M."}],"issued":{"date-parts":[["2011",4,1]]}}},{"id":12736,"uris":["http://zotero.org/users/5976137/items/FHCRARR9"],"itemData":{"id":12736,"type":"article-journal","abstract":"Infection with Borrelia burgdorferi often triggers pathophysiologic perturbations that are further augmented by the inflammatory responses of the host, resulting in the severe clinical conditions of Lyme disease. While our apprehension of the spatial and temporal integration of the virulence determinants during the enzootic cycle of B. burgdorferi is constantly being improved, there is still much to be discovered. Many of the novel virulence strategies discussed in this review are undetermined. Lyme disease spirochaetes must surmount numerous molecular and mechanical obstacles in order to establish a disseminated infection in a vertebrate host. These barriers include borrelial relocation from the midgut of the feeding tick to its body cavity and further to the salivary glands, deposition to the skin, haematogenous dissemination, extravasation from blood circulation system, evasion of the host immune responses, localization to protective niches, and establishment of local as well as distal infection in multiple tissues and organs. Here, the various well-defined but also possible novel strategies and virulence mechanisms used by B. burgdorferi to evade obstacles laid out by the tick vector and usually the mammalian host during colonization and infection are reviewed.","container-title":"Virulence","DOI":"10.1080/21505594.2023.2265015","ISSN":"2150-5594","issue":"1","note":"publisher: Taylor &amp; Francis\n_eprint: https://doi.org/10.1080/21505594.2023.2265015\nPMID: 37814488","page":"2265015","source":"Taylor and Francis+NEJM","title":"Pathogenicity and virulence of Borrelia burgdorferi","volume":"14","author":[{"family":"Strnad","given":"Martin"},{"family":"Rudenko","given":"Natalie"},{"family":"Rego","given":"Ryan O.M."}],"issued":{"date-parts":[["2023",12,31]]}}}],"schema":"https://github.com/citation-style-language/schema/raw/master/csl-citation.json"} </w:instrText>
            </w:r>
            <w:r>
              <w:rPr>
                <w:rFonts w:ascii="Calibri" w:eastAsia="Times New Roman" w:hAnsi="Calibri" w:cs="Calibri"/>
                <w:color w:val="000000"/>
                <w:lang w:eastAsia="fr-FR"/>
              </w:rPr>
              <w:fldChar w:fldCharType="separate"/>
            </w:r>
            <w:r w:rsidRPr="00EE1A05">
              <w:rPr>
                <w:rFonts w:ascii="Calibri" w:hAnsi="Calibri" w:cs="Calibri"/>
                <w:lang w:val="en-US"/>
              </w:rPr>
              <w:t>(Stanek and Reiter, 2011; Strnad et al., 2023)</w:t>
            </w:r>
            <w:r>
              <w:rPr>
                <w:rFonts w:ascii="Calibri" w:eastAsia="Times New Roman" w:hAnsi="Calibri" w:cs="Calibri"/>
                <w:color w:val="000000"/>
                <w:lang w:eastAsia="fr-FR"/>
              </w:rPr>
              <w:fldChar w:fldCharType="end"/>
            </w:r>
          </w:p>
          <w:p w14:paraId="0E85E3C0" w14:textId="54E2A391" w:rsidR="00EE1A05" w:rsidRPr="00A919DD" w:rsidRDefault="00EE1A05"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Vector</w:t>
            </w:r>
            <w:r>
              <w:rPr>
                <w:rFonts w:ascii="Calibri" w:eastAsia="Times New Roman" w:hAnsi="Calibri" w:cs="Calibri"/>
                <w:color w:val="000000"/>
                <w:lang w:val="en-US" w:eastAsia="fr-FR"/>
              </w:rPr>
              <w:t xml:space="preserve"> competence</w:t>
            </w:r>
            <w:r w:rsidRPr="00494B89">
              <w:rPr>
                <w:rFonts w:ascii="Calibri" w:eastAsia="Times New Roman" w:hAnsi="Calibri" w:cs="Calibri"/>
                <w:color w:val="000000"/>
                <w:lang w:val="en-US" w:eastAsia="fr-FR"/>
              </w:rPr>
              <w:t xml:space="preserve">: </w:t>
            </w:r>
            <w:r>
              <w:rPr>
                <w:rFonts w:ascii="Calibri" w:eastAsia="Times New Roman" w:hAnsi="Calibri" w:cs="Calibri"/>
                <w:color w:val="000000"/>
                <w:lang w:val="en-US" w:eastAsia="fr-FR"/>
              </w:rPr>
              <w:fldChar w:fldCharType="begin"/>
            </w:r>
            <w:r w:rsidR="00ED09E8">
              <w:rPr>
                <w:rFonts w:ascii="Calibri" w:eastAsia="Times New Roman" w:hAnsi="Calibri" w:cs="Calibri"/>
                <w:color w:val="000000"/>
                <w:lang w:val="en-US" w:eastAsia="fr-FR"/>
              </w:rPr>
              <w:instrText xml:space="preserve"> ADDIN ZOTERO_ITEM CSL_CITATION {"citationID":"a4aBmk3i","properties":{"formattedCitation":"(Eisen, 2020)","plainCitation":"(Eisen, 2020)","noteIndex":0},"citationItems":[{"id":5035,"uris":["http://zotero.org/users/5976137/items/XK3Y23VB"],"itemData":{"id":5035,"type":"article-journal","abstract":"Use of emerging technology allowing for identification of genetic material from pathogens and endosymbionts in ticks collected from humans, domestic animals, wildlife, or the environment has resulted in an avalanche of new data on tick-microorganism associations. This rapidly growing stream of new information is a tremendous resource but also presents challenges, including how detection of pathogen genetic material in ticks should best be interpreted. There is a tendency in the more recent published literature to incorrectly use the term “vector” based on detection of pathogen genetic material from tick species not experimentally confirmed to serve as vectors of the pathogen in question. To serve as a vector of a horizontally maintained pathogen, such as a Borrelia burgdorferi sensu lato (s.l.) Lyme borreliosis spirochete, the tick species in question must be capable of acquiring the pathogen while feeding in the larval or nymphal stage on an infectious host, maintaining it transstadially through the molt, and then transmitting the pathogen to a naïve host while feeding in the subsequent nymphal or adult stage. This review examines the experimental evidence for and against species of hard (ixodid) ticks from different genera to serve as vectors of B. burgdorferi s.l. spirochetes. Of the 18 Ixodes species ticks evaluated to date, 13 were experimentally confirmed as vectors of B. burgdorferi s.l. spirochetes. These studies focused primarily on the three major Lyme borreliosis agents: Borrelia burgdorferi sensu stricto, Borrelia afzelii, and Borrelia garinii. In striking contrast, none of 8 tick species from other genera (1 Amblyomma species, 5 Dermacentor species, and 2 Haemaphysalis species) evaluated to date were unequivocally experimentally confirmed as vectors of B. burgdorferi s.l. spirochetes. The strength of the evidence for or against each tick species to serve as a vector of B. burgdorferi s.l. spirochetes is discussed together with key knowledge gaps and research challenges.","container-title":"Ticks and Tick-borne Diseases","DOI":"10.1016/j.ttbdis.2019.101359","ISSN":"1877-959X","issue":"3","journalAbbreviation":"Ticks and Tick-borne Diseases","language":"en","note":"ZSCC: 0000019","page":"101359","source":"ScienceDirect","title":"Vector competence studies with hard ticks and Borrelia burgdorferi sensu lato spirochetes: A review","title-short":"Vector competence studies with hard ticks and Borrelia burgdorferi sensu lato spirochetes","volume":"11","author":[{"family":"Eisen","given":"Lars"}],"issued":{"date-parts":[["2020",5,1]]}}}],"schema":"https://github.com/citation-style-language/schema/raw/master/csl-citation.json"} </w:instrText>
            </w:r>
            <w:r>
              <w:rPr>
                <w:rFonts w:ascii="Calibri" w:eastAsia="Times New Roman" w:hAnsi="Calibri" w:cs="Calibri"/>
                <w:color w:val="000000"/>
                <w:lang w:val="en-US" w:eastAsia="fr-FR"/>
              </w:rPr>
              <w:fldChar w:fldCharType="separate"/>
            </w:r>
            <w:r w:rsidRPr="00EE1A05">
              <w:rPr>
                <w:rFonts w:ascii="Calibri" w:hAnsi="Calibri" w:cs="Calibri"/>
                <w:lang w:val="en-US"/>
              </w:rPr>
              <w:t>(Eisen, 2020)</w:t>
            </w:r>
            <w:r>
              <w:rPr>
                <w:rFonts w:ascii="Calibri" w:eastAsia="Times New Roman" w:hAnsi="Calibri" w:cs="Calibri"/>
                <w:color w:val="000000"/>
                <w:lang w:val="en-US" w:eastAsia="fr-FR"/>
              </w:rPr>
              <w:fldChar w:fldCharType="end"/>
            </w:r>
          </w:p>
        </w:tc>
      </w:tr>
      <w:tr w:rsidR="00EE1A05" w:rsidRPr="00AC2E64" w14:paraId="202EB163" w14:textId="417EED9A" w:rsidTr="0056001D">
        <w:trPr>
          <w:trHeight w:val="290"/>
        </w:trPr>
        <w:tc>
          <w:tcPr>
            <w:tcW w:w="2405" w:type="dxa"/>
            <w:tcBorders>
              <w:top w:val="nil"/>
              <w:left w:val="single" w:sz="8" w:space="0" w:color="auto"/>
              <w:bottom w:val="single" w:sz="4" w:space="0" w:color="auto"/>
              <w:right w:val="single" w:sz="4" w:space="0" w:color="auto"/>
            </w:tcBorders>
            <w:vAlign w:val="center"/>
          </w:tcPr>
          <w:p w14:paraId="437C20B7" w14:textId="4AB0DA1C" w:rsidR="00EE1A05" w:rsidRDefault="00EE1A05" w:rsidP="0056001D">
            <w:pPr>
              <w:spacing w:after="0" w:line="240" w:lineRule="auto"/>
              <w:rPr>
                <w:rFonts w:ascii="Calibri" w:eastAsia="Times New Roman" w:hAnsi="Calibri" w:cs="Calibri"/>
                <w:color w:val="000000"/>
                <w:lang w:val="en-US" w:eastAsia="fr-FR"/>
              </w:rPr>
            </w:pPr>
            <w:r w:rsidRPr="00A919DD">
              <w:rPr>
                <w:rFonts w:ascii="Calibri" w:eastAsia="Times New Roman" w:hAnsi="Calibri" w:cs="Calibri"/>
                <w:i/>
                <w:color w:val="000000"/>
                <w:lang w:val="en-US" w:eastAsia="fr-FR"/>
              </w:rPr>
              <w:t xml:space="preserve">Borrelia </w:t>
            </w:r>
            <w:proofErr w:type="spellStart"/>
            <w:r w:rsidRPr="00A919DD">
              <w:rPr>
                <w:rFonts w:ascii="Calibri" w:eastAsia="Times New Roman" w:hAnsi="Calibri" w:cs="Calibri"/>
                <w:i/>
                <w:color w:val="000000"/>
                <w:lang w:val="en-US" w:eastAsia="fr-FR"/>
              </w:rPr>
              <w:t>afzelii</w:t>
            </w:r>
            <w:proofErr w:type="spellEnd"/>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18AB2056" w14:textId="38AC4266" w:rsidR="00EE1A05" w:rsidRPr="00A919DD" w:rsidRDefault="00EE1A05" w:rsidP="0056001D">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Yes</w:t>
            </w:r>
          </w:p>
        </w:tc>
        <w:tc>
          <w:tcPr>
            <w:tcW w:w="4677" w:type="dxa"/>
            <w:tcBorders>
              <w:top w:val="nil"/>
              <w:left w:val="nil"/>
              <w:bottom w:val="single" w:sz="4" w:space="0" w:color="auto"/>
              <w:right w:val="single" w:sz="8" w:space="0" w:color="auto"/>
            </w:tcBorders>
            <w:shd w:val="clear" w:color="auto" w:fill="auto"/>
            <w:noWrap/>
            <w:vAlign w:val="center"/>
          </w:tcPr>
          <w:p w14:paraId="57C79F14" w14:textId="16220D6E" w:rsidR="00EE1A05" w:rsidRPr="00542197" w:rsidRDefault="00EE1A05"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i/>
                <w:color w:val="000000"/>
                <w:lang w:val="en-US" w:eastAsia="fr-FR"/>
              </w:rPr>
              <w:t>Ixodes ricinus</w:t>
            </w:r>
            <w:r w:rsidR="00716F78" w:rsidRPr="00B041ED">
              <w:rPr>
                <w:rFonts w:ascii="Calibri" w:eastAsia="Times New Roman" w:hAnsi="Calibri" w:cs="Calibri"/>
                <w:color w:val="000000"/>
                <w:lang w:val="en-US" w:eastAsia="fr-FR"/>
              </w:rPr>
              <w:t>*</w:t>
            </w:r>
            <w:r w:rsidRPr="00494B89">
              <w:rPr>
                <w:rFonts w:ascii="Calibri" w:eastAsia="Times New Roman" w:hAnsi="Calibri" w:cs="Calibri"/>
                <w:i/>
                <w:color w:val="000000"/>
                <w:lang w:val="en-US" w:eastAsia="fr-FR"/>
              </w:rPr>
              <w:t>, Ixodes hexagonus</w:t>
            </w:r>
          </w:p>
        </w:tc>
        <w:tc>
          <w:tcPr>
            <w:tcW w:w="5494" w:type="dxa"/>
            <w:tcBorders>
              <w:top w:val="nil"/>
              <w:left w:val="nil"/>
              <w:bottom w:val="single" w:sz="4" w:space="0" w:color="auto"/>
              <w:right w:val="single" w:sz="8" w:space="0" w:color="auto"/>
            </w:tcBorders>
            <w:shd w:val="clear" w:color="auto" w:fill="auto"/>
            <w:vAlign w:val="center"/>
          </w:tcPr>
          <w:p w14:paraId="5A449F05" w14:textId="77777777" w:rsidR="00EE1A05" w:rsidRPr="00716F78" w:rsidRDefault="00EE1A05"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 xml:space="preserve">Human pathogenicity: </w:t>
            </w:r>
            <w:r>
              <w:rPr>
                <w:rFonts w:ascii="Calibri" w:eastAsia="Times New Roman" w:hAnsi="Calibri" w:cs="Calibri"/>
                <w:color w:val="000000"/>
                <w:lang w:eastAsia="fr-FR"/>
              </w:rPr>
              <w:fldChar w:fldCharType="begin"/>
            </w:r>
            <w:r>
              <w:rPr>
                <w:rFonts w:ascii="Calibri" w:eastAsia="Times New Roman" w:hAnsi="Calibri" w:cs="Calibri"/>
                <w:color w:val="000000"/>
                <w:lang w:val="en-US" w:eastAsia="fr-FR"/>
              </w:rPr>
              <w:instrText xml:space="preserve"> ADDIN ZOTERO_ITEM CSL_CITATION {"citationID":"Fj1RjWQ7","properties":{"formattedCitation":"(Stanek and Reiter, 2011; Strnad et al., 2023)","plainCitation":"(Stanek and Reiter, 2011; Strnad et al., 2023)","noteIndex":0},"citationItems":[{"id":5145,"uris":["http://zotero.org/users/5976137/items/36HBU4AK"],"itemData":{"id":5145,"type":"article-journal","abstract":"Ten years after the discovery of spirochaetes as agents of Lyme disease in 1982 in the USA, three genomic species had diverged from the phenotypically heterogeneous strains of Borrelia burgdorferi isolated in North America and Europe: Borrelia afzelii, B. burgdorferi sensu stricto (further B. burgdorferi), and Borrelia garinii. Whereas B. burgdorferi remained the only human pathogen in North America, all three species are aetiological agents of Lyme borreliosis in Europe. Another seven genospecies were described in the 1990s, including species from Asia (Borrelia japonica, Borrelia turdi, and B. tanukii), North America (Borrelia andersonii), Europe (Borrelia lusitaniae and Borrelia valaisiana), and from Europe and Asia (Borrelia bissettii). Another eight species were delineated in the years up to 2010: Borrelia sinica (Asia), Borrelia spielmanii (Europe), Borrelia yangtze (Asia), Borrelia californiensis, Borrelia americana, Borrelia carolinensis (North America), Borrelia bavariensis (Europe), and Borrelia kurtenbachii (North America). Of these 18 genomic species B. afzelii, B. burgdorferi and B. garinii are the confirmed agents of localized, disseminated and chronic manifestations of Lyme borreliosis, whereas B. spielmanii has been detected in early skin disease, and B. bissettii and B. valaisiana have been detected in specimens from single cases of Lyme borreliosis. The clinical role of B. lusitaniae remains to be substantiated.","container-title":"Clinical Microbiology and Infection","DOI":"10.1111/j.1469-0691.2011.03492.x","ISSN":"1198-743X","issue":"4","journalAbbreviation":"Clinical Microbiology and Infection","language":"en","note":"ZSCC: 0000311","page":"487-493","source":"ScienceDirect","title":"The expanding Lyme Borrelia complex—clinical significance of genomic species?","volume":"17","author":[{"family":"Stanek","given":"G."},{"family":"Reiter","given":"M."}],"issued":{"date-parts":[["2011",4,1]]}}},{"id":12736,"uris":["http://zotero.org/users/5976137/items/FHCRARR9"],"itemData":{"id":12736,"type":"article-journal","abstract":"Infection with Borrelia burgdorferi often triggers pathophysiologic perturbations that are further augmented by the inflammatory responses of the host, resulting in the severe clinical conditions of Lyme disease. While our apprehension of the spatial and temporal integration of the virulence determinants during the enzootic cycle of B. burgdorferi is constantly being improved, there is still much to be discovered. Many of the novel virulence strategies discussed in this review are undetermined. Lyme disease spirochaetes must surmount numerous molecular and mechanical obstacles in order to establish a disseminated infection in a vertebrate host. These barriers include borrelial relocation from the midgut of the feeding tick to its body cavity and further to the salivary glands, deposition to the skin, haematogenous dissemination, extravasation from blood circulation system, evasion of the host immune responses, localization to protective niches, and establishment of local as well as distal infection in multiple tissues and organs. Here, the various well-defined but also possible novel strategies and virulence mechanisms used by B. burgdorferi to evade obstacles laid out by the tick vector and usually the mammalian host during colonization and infection are reviewed.","container-title":"Virulence","DOI":"10.1080/21505594.2023.2265015","ISSN":"2150-5594","issue":"1","note":"publisher: Taylor &amp; Francis\n_eprint: https://doi.org/10.1080/21505594.2023.2265015\nPMID: 37814488","page":"2265015","source":"Taylor and Francis+NEJM","title":"Pathogenicity and virulence of Borrelia burgdorferi","volume":"14","author":[{"family":"Strnad","given":"Martin"},{"family":"Rudenko","given":"Natalie"},{"family":"Rego","given":"Ryan O.M."}],"issued":{"date-parts":[["2023",12,31]]}}}],"schema":"https://github.com/citation-style-language/schema/raw/master/csl-citation.json"} </w:instrText>
            </w:r>
            <w:r>
              <w:rPr>
                <w:rFonts w:ascii="Calibri" w:eastAsia="Times New Roman" w:hAnsi="Calibri" w:cs="Calibri"/>
                <w:color w:val="000000"/>
                <w:lang w:eastAsia="fr-FR"/>
              </w:rPr>
              <w:fldChar w:fldCharType="separate"/>
            </w:r>
            <w:r w:rsidRPr="00EE1A05">
              <w:rPr>
                <w:rFonts w:ascii="Calibri" w:hAnsi="Calibri" w:cs="Calibri"/>
                <w:lang w:val="en-US"/>
              </w:rPr>
              <w:t>(Stanek and Reiter, 2011; Strnad et al., 2023)</w:t>
            </w:r>
            <w:r>
              <w:rPr>
                <w:rFonts w:ascii="Calibri" w:eastAsia="Times New Roman" w:hAnsi="Calibri" w:cs="Calibri"/>
                <w:color w:val="000000"/>
                <w:lang w:eastAsia="fr-FR"/>
              </w:rPr>
              <w:fldChar w:fldCharType="end"/>
            </w:r>
          </w:p>
          <w:p w14:paraId="3D6E1745" w14:textId="73A0CE81" w:rsidR="00EE1A05" w:rsidRPr="00542197" w:rsidRDefault="00EE1A05"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Vector</w:t>
            </w:r>
            <w:r>
              <w:rPr>
                <w:rFonts w:ascii="Calibri" w:eastAsia="Times New Roman" w:hAnsi="Calibri" w:cs="Calibri"/>
                <w:color w:val="000000"/>
                <w:lang w:val="en-US" w:eastAsia="fr-FR"/>
              </w:rPr>
              <w:t xml:space="preserve"> competence</w:t>
            </w:r>
            <w:r w:rsidRPr="00494B89">
              <w:rPr>
                <w:rFonts w:ascii="Calibri" w:eastAsia="Times New Roman" w:hAnsi="Calibri" w:cs="Calibri"/>
                <w:color w:val="000000"/>
                <w:lang w:val="en-US" w:eastAsia="fr-FR"/>
              </w:rPr>
              <w:t xml:space="preserve">: </w:t>
            </w:r>
            <w:r>
              <w:rPr>
                <w:rFonts w:ascii="Calibri" w:eastAsia="Times New Roman" w:hAnsi="Calibri" w:cs="Calibri"/>
                <w:color w:val="000000"/>
                <w:lang w:val="en-US" w:eastAsia="fr-FR"/>
              </w:rPr>
              <w:fldChar w:fldCharType="begin"/>
            </w:r>
            <w:r w:rsidR="00ED09E8">
              <w:rPr>
                <w:rFonts w:ascii="Calibri" w:eastAsia="Times New Roman" w:hAnsi="Calibri" w:cs="Calibri"/>
                <w:color w:val="000000"/>
                <w:lang w:val="en-US" w:eastAsia="fr-FR"/>
              </w:rPr>
              <w:instrText xml:space="preserve"> ADDIN ZOTERO_ITEM CSL_CITATION {"citationID":"csY6McM1","properties":{"formattedCitation":"(Eisen, 2020)","plainCitation":"(Eisen, 2020)","noteIndex":0},"citationItems":[{"id":5035,"uris":["http://zotero.org/users/5976137/items/XK3Y23VB"],"itemData":{"id":5035,"type":"article-journal","abstract":"Use of emerging technology allowing for identification of genetic material from pathogens and endosymbionts in ticks collected from humans, domestic animals, wildlife, or the environment has resulted in an avalanche of new data on tick-microorganism associations. This rapidly growing stream of new information is a tremendous resource but also presents challenges, including how detection of pathogen genetic material in ticks should best be interpreted. There is a tendency in the more recent published literature to incorrectly use the term “vector” based on detection of pathogen genetic material from tick species not experimentally confirmed to serve as vectors of the pathogen in question. To serve as a vector of a horizontally maintained pathogen, such as a Borrelia burgdorferi sensu lato (s.l.) Lyme borreliosis spirochete, the tick species in question must be capable of acquiring the pathogen while feeding in the larval or nymphal stage on an infectious host, maintaining it transstadially through the molt, and then transmitting the pathogen to a naïve host while feeding in the subsequent nymphal or adult stage. This review examines the experimental evidence for and against species of hard (ixodid) ticks from different genera to serve as vectors of B. burgdorferi s.l. spirochetes. Of the 18 Ixodes species ticks evaluated to date, 13 were experimentally confirmed as vectors of B. burgdorferi s.l. spirochetes. These studies focused primarily on the three major Lyme borreliosis agents: Borrelia burgdorferi sensu stricto, Borrelia afzelii, and Borrelia garinii. In striking contrast, none of 8 tick species from other genera (1 Amblyomma species, 5 Dermacentor species, and 2 Haemaphysalis species) evaluated to date were unequivocally experimentally confirmed as vectors of B. burgdorferi s.l. spirochetes. The strength of the evidence for or against each tick species to serve as a vector of B. burgdorferi s.l. spirochetes is discussed together with key knowledge gaps and research challenges.","container-title":"Ticks and Tick-borne Diseases","DOI":"10.1016/j.ttbdis.2019.101359","ISSN":"1877-959X","issue":"3","journalAbbreviation":"Ticks and Tick-borne Diseases","language":"en","note":"ZSCC: 0000019","page":"101359","source":"ScienceDirect","title":"Vector competence studies with hard ticks and Borrelia burgdorferi sensu lato spirochetes: A review","title-short":"Vector competence studies with hard ticks and Borrelia burgdorferi sensu lato spirochetes","volume":"11","author":[{"family":"Eisen","given":"Lars"}],"issued":{"date-parts":[["2020",5,1]]}}}],"schema":"https://github.com/citation-style-language/schema/raw/master/csl-citation.json"} </w:instrText>
            </w:r>
            <w:r>
              <w:rPr>
                <w:rFonts w:ascii="Calibri" w:eastAsia="Times New Roman" w:hAnsi="Calibri" w:cs="Calibri"/>
                <w:color w:val="000000"/>
                <w:lang w:val="en-US" w:eastAsia="fr-FR"/>
              </w:rPr>
              <w:fldChar w:fldCharType="separate"/>
            </w:r>
            <w:r w:rsidRPr="00EE1A05">
              <w:rPr>
                <w:rFonts w:ascii="Calibri" w:hAnsi="Calibri" w:cs="Calibri"/>
                <w:lang w:val="en-US"/>
              </w:rPr>
              <w:t>(Eisen, 2020)</w:t>
            </w:r>
            <w:r>
              <w:rPr>
                <w:rFonts w:ascii="Calibri" w:eastAsia="Times New Roman" w:hAnsi="Calibri" w:cs="Calibri"/>
                <w:color w:val="000000"/>
                <w:lang w:val="en-US" w:eastAsia="fr-FR"/>
              </w:rPr>
              <w:fldChar w:fldCharType="end"/>
            </w:r>
          </w:p>
        </w:tc>
      </w:tr>
      <w:tr w:rsidR="00EE1A05" w:rsidRPr="00EE1A05" w14:paraId="1A7F8A8A" w14:textId="437F823D" w:rsidTr="0056001D">
        <w:trPr>
          <w:trHeight w:val="290"/>
        </w:trPr>
        <w:tc>
          <w:tcPr>
            <w:tcW w:w="2405" w:type="dxa"/>
            <w:tcBorders>
              <w:top w:val="nil"/>
              <w:left w:val="single" w:sz="8" w:space="0" w:color="auto"/>
              <w:bottom w:val="single" w:sz="4" w:space="0" w:color="auto"/>
              <w:right w:val="single" w:sz="4" w:space="0" w:color="auto"/>
            </w:tcBorders>
            <w:vAlign w:val="center"/>
          </w:tcPr>
          <w:p w14:paraId="737E6618" w14:textId="7DAC3DC8" w:rsidR="00EE1A05" w:rsidRPr="00542197" w:rsidRDefault="00EE1A05" w:rsidP="0056001D">
            <w:pPr>
              <w:spacing w:after="0" w:line="240" w:lineRule="auto"/>
              <w:rPr>
                <w:rFonts w:ascii="Calibri" w:eastAsia="Times New Roman" w:hAnsi="Calibri" w:cs="Calibri"/>
                <w:color w:val="000000"/>
                <w:lang w:val="en-US" w:eastAsia="fr-FR"/>
              </w:rPr>
            </w:pPr>
            <w:r w:rsidRPr="00542197">
              <w:rPr>
                <w:rFonts w:ascii="Calibri" w:eastAsia="Times New Roman" w:hAnsi="Calibri" w:cs="Calibri"/>
                <w:i/>
                <w:color w:val="000000"/>
                <w:lang w:val="en-US" w:eastAsia="fr-FR"/>
              </w:rPr>
              <w:t xml:space="preserve">Borrelia </w:t>
            </w:r>
            <w:proofErr w:type="spellStart"/>
            <w:r w:rsidRPr="00542197">
              <w:rPr>
                <w:rFonts w:ascii="Calibri" w:eastAsia="Times New Roman" w:hAnsi="Calibri" w:cs="Calibri"/>
                <w:i/>
                <w:color w:val="000000"/>
                <w:lang w:val="en-US" w:eastAsia="fr-FR"/>
              </w:rPr>
              <w:t>valaisiana</w:t>
            </w:r>
            <w:proofErr w:type="spellEnd"/>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3A57E4C1" w14:textId="0BFFE845" w:rsidR="00EE1A05" w:rsidRPr="00542197" w:rsidRDefault="00EE1A05" w:rsidP="0056001D">
            <w:pPr>
              <w:spacing w:after="0" w:line="240" w:lineRule="auto"/>
              <w:rPr>
                <w:rFonts w:ascii="Calibri" w:eastAsia="Times New Roman" w:hAnsi="Calibri" w:cs="Calibri"/>
                <w:color w:val="000000"/>
                <w:lang w:val="en-US" w:eastAsia="fr-FR"/>
              </w:rPr>
            </w:pPr>
            <w:r w:rsidRPr="00542197">
              <w:rPr>
                <w:rFonts w:ascii="Calibri" w:eastAsia="Times New Roman" w:hAnsi="Calibri" w:cs="Calibri"/>
                <w:color w:val="000000"/>
                <w:lang w:val="en-US" w:eastAsia="fr-FR"/>
              </w:rPr>
              <w:t>No</w:t>
            </w:r>
          </w:p>
        </w:tc>
        <w:tc>
          <w:tcPr>
            <w:tcW w:w="4677" w:type="dxa"/>
            <w:tcBorders>
              <w:top w:val="nil"/>
              <w:left w:val="nil"/>
              <w:bottom w:val="single" w:sz="4" w:space="0" w:color="auto"/>
              <w:right w:val="single" w:sz="8" w:space="0" w:color="auto"/>
            </w:tcBorders>
            <w:shd w:val="clear" w:color="auto" w:fill="auto"/>
            <w:noWrap/>
            <w:vAlign w:val="center"/>
          </w:tcPr>
          <w:p w14:paraId="77F559B6" w14:textId="3F6F027E" w:rsidR="00EE1A05" w:rsidRPr="00542197" w:rsidRDefault="00EE1A05"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i/>
                <w:color w:val="000000"/>
                <w:lang w:val="en-US" w:eastAsia="fr-FR"/>
              </w:rPr>
              <w:t>Ixodes ricinus, Ixodes hexagonus</w:t>
            </w:r>
          </w:p>
        </w:tc>
        <w:tc>
          <w:tcPr>
            <w:tcW w:w="5494" w:type="dxa"/>
            <w:tcBorders>
              <w:top w:val="nil"/>
              <w:left w:val="nil"/>
              <w:bottom w:val="single" w:sz="4" w:space="0" w:color="auto"/>
              <w:right w:val="single" w:sz="8" w:space="0" w:color="auto"/>
            </w:tcBorders>
            <w:shd w:val="clear" w:color="auto" w:fill="auto"/>
            <w:vAlign w:val="center"/>
          </w:tcPr>
          <w:p w14:paraId="6E64F8C6" w14:textId="7C641BC8" w:rsidR="00EE1A05" w:rsidRPr="00716F78" w:rsidRDefault="00EE1A05"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 xml:space="preserve">Human pathogenicity: </w:t>
            </w:r>
            <w:r>
              <w:rPr>
                <w:rFonts w:ascii="Calibri" w:eastAsia="Times New Roman" w:hAnsi="Calibri" w:cs="Calibri"/>
                <w:color w:val="000000"/>
                <w:lang w:eastAsia="fr-FR"/>
              </w:rPr>
              <w:fldChar w:fldCharType="begin"/>
            </w:r>
            <w:r w:rsidR="00EA0C1B">
              <w:rPr>
                <w:rFonts w:ascii="Calibri" w:eastAsia="Times New Roman" w:hAnsi="Calibri" w:cs="Calibri"/>
                <w:color w:val="000000"/>
                <w:lang w:val="en-US" w:eastAsia="fr-FR"/>
              </w:rPr>
              <w:instrText xml:space="preserve"> ADDIN ZOTERO_ITEM CSL_CITATION {"citationID":"1SNQRx9i","properties":{"formattedCitation":"(Margos et al., 2017; Stanek and Reiter, 2011; Strnad et al., 2023)","plainCitation":"(Margos et al., 2017; Stanek and Reiter, 2011; Strnad et al., 2023)","noteIndex":0},"citationItems":[{"id":12735,"uris":["http://zotero.org/users/5976137/items/A6D8PFYV"],"itemData":{"id":12735,"type":"article-journal","container-title":"Infection","DOI":"10.1007/s15010-017-1032-1","ISSN":"1439-0973","issue":"4","journalAbbreviation":"Infection","language":"en","page":"567-569","source":"Springer Link","title":"Published data do not support the notion that Borrelia valaisiana is human pathogenic","volume":"45","author":[{"family":"Margos","given":"Gabriele"},{"family":"Sing","given":"Andreas"},{"family":"Fingerle","given":"Volker"}],"issued":{"date-parts":[["2017",8,1]]}}},{"id":5145,"uris":["http://zotero.org/users/5976137/items/36HBU4AK"],"itemData":{"id":5145,"type":"article-journal","abstract":"Ten years after the discovery of spirochaetes as agents of Lyme disease in 1982 in the USA, three genomic species had diverged from the phenotypically heterogeneous strains of Borrelia burgdorferi isolated in North America and Europe: Borrelia afzelii, B. burgdorferi sensu stricto (further B. burgdorferi), and Borrelia garinii. Whereas B. burgdorferi remained the only human pathogen in North America, all three species are aetiological agents of Lyme borreliosis in Europe. Another seven genospecies were described in the 1990s, including species from Asia (Borrelia japonica, Borrelia turdi, and B. tanukii), North America (Borrelia andersonii), Europe (Borrelia lusitaniae and Borrelia valaisiana), and from Europe and Asia (Borrelia bissettii). Another eight species were delineated in the years up to 2010: Borrelia sinica (Asia), Borrelia spielmanii (Europe), Borrelia yangtze (Asia), Borrelia californiensis, Borrelia americana, Borrelia carolinensis (North America), Borrelia bavariensis (Europe), and Borrelia kurtenbachii (North America). Of these 18 genomic species B. afzelii, B. burgdorferi and B. garinii are the confirmed agents of localized, disseminated and chronic manifestations of Lyme borreliosis, whereas B. spielmanii has been detected in early skin disease, and B. bissettii and B. valaisiana have been detected in specimens from single cases of Lyme borreliosis. The clinical role of B. lusitaniae remains to be substantiated.","container-title":"Clinical Microbiology and Infection","DOI":"10.1111/j.1469-0691.2011.03492.x","ISSN":"1198-743X","issue":"4","journalAbbreviation":"Clinical Microbiology and Infection","language":"en","note":"ZSCC: 0000311","page":"487-493","source":"ScienceDirect","title":"The expanding Lyme Borrelia complex—clinical significance of genomic species?","volume":"17","author":[{"family":"Stanek","given":"G."},{"family":"Reiter","given":"M."}],"issued":{"date-parts":[["2011",4,1]]}}},{"id":12736,"uris":["http://zotero.org/users/5976137/items/FHCRARR9"],"itemData":{"id":12736,"type":"article-journal","abstract":"Infection with Borrelia burgdorferi often triggers pathophysiologic perturbations that are further augmented by the inflammatory responses of the host, resulting in the severe clinical conditions of Lyme disease. While our apprehension of the spatial and temporal integration of the virulence determinants during the enzootic cycle of B. burgdorferi is constantly being improved, there is still much to be discovered. Many of the novel virulence strategies discussed in this review are undetermined. Lyme disease spirochaetes must surmount numerous molecular and mechanical obstacles in order to establish a disseminated infection in a vertebrate host. These barriers include borrelial relocation from the midgut of the feeding tick to its body cavity and further to the salivary glands, deposition to the skin, haematogenous dissemination, extravasation from blood circulation system, evasion of the host immune responses, localization to protective niches, and establishment of local as well as distal infection in multiple tissues and organs. Here, the various well-defined but also possible novel strategies and virulence mechanisms used by B. burgdorferi to evade obstacles laid out by the tick vector and usually the mammalian host during colonization and infection are reviewed.","container-title":"Virulence","DOI":"10.1080/21505594.2023.2265015","ISSN":"2150-5594","issue":"1","note":"publisher: Taylor &amp; Francis\n_eprint: https://doi.org/10.1080/21505594.2023.2265015\nPMID: 37814488","page":"2265015","source":"Taylor and Francis+NEJM","title":"Pathogenicity and virulence of Borrelia burgdorferi","volume":"14","author":[{"family":"Strnad","given":"Martin"},{"family":"Rudenko","given":"Natalie"},{"family":"Rego","given":"Ryan O.M."}],"issued":{"date-parts":[["2023",12,31]]}}}],"schema":"https://github.com/citation-style-language/schema/raw/master/csl-citation.json"} </w:instrText>
            </w:r>
            <w:r>
              <w:rPr>
                <w:rFonts w:ascii="Calibri" w:eastAsia="Times New Roman" w:hAnsi="Calibri" w:cs="Calibri"/>
                <w:color w:val="000000"/>
                <w:lang w:eastAsia="fr-FR"/>
              </w:rPr>
              <w:fldChar w:fldCharType="separate"/>
            </w:r>
            <w:r w:rsidR="00EA0C1B" w:rsidRPr="00EA0C1B">
              <w:rPr>
                <w:rFonts w:ascii="Calibri" w:hAnsi="Calibri" w:cs="Calibri"/>
                <w:lang w:val="en-US"/>
              </w:rPr>
              <w:t>(Margos et al., 2017; Stanek and Reiter, 2011; Strnad et al., 2023)</w:t>
            </w:r>
            <w:r>
              <w:rPr>
                <w:rFonts w:ascii="Calibri" w:eastAsia="Times New Roman" w:hAnsi="Calibri" w:cs="Calibri"/>
                <w:color w:val="000000"/>
                <w:lang w:eastAsia="fr-FR"/>
              </w:rPr>
              <w:fldChar w:fldCharType="end"/>
            </w:r>
          </w:p>
          <w:p w14:paraId="0DB445A4" w14:textId="1F461CD5" w:rsidR="00EE1A05" w:rsidRPr="00A919DD" w:rsidRDefault="00EE1A05"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Vector</w:t>
            </w:r>
            <w:r>
              <w:rPr>
                <w:rFonts w:ascii="Calibri" w:eastAsia="Times New Roman" w:hAnsi="Calibri" w:cs="Calibri"/>
                <w:color w:val="000000"/>
                <w:lang w:val="en-US" w:eastAsia="fr-FR"/>
              </w:rPr>
              <w:t xml:space="preserve"> competence</w:t>
            </w:r>
            <w:r w:rsidRPr="00494B89">
              <w:rPr>
                <w:rFonts w:ascii="Calibri" w:eastAsia="Times New Roman" w:hAnsi="Calibri" w:cs="Calibri"/>
                <w:color w:val="000000"/>
                <w:lang w:val="en-US" w:eastAsia="fr-FR"/>
              </w:rPr>
              <w:t xml:space="preserve">: </w:t>
            </w:r>
            <w:r>
              <w:rPr>
                <w:rFonts w:ascii="Calibri" w:eastAsia="Times New Roman" w:hAnsi="Calibri" w:cs="Calibri"/>
                <w:color w:val="000000"/>
                <w:lang w:val="en-US" w:eastAsia="fr-FR"/>
              </w:rPr>
              <w:fldChar w:fldCharType="begin"/>
            </w:r>
            <w:r w:rsidR="00ED09E8">
              <w:rPr>
                <w:rFonts w:ascii="Calibri" w:eastAsia="Times New Roman" w:hAnsi="Calibri" w:cs="Calibri"/>
                <w:color w:val="000000"/>
                <w:lang w:val="en-US" w:eastAsia="fr-FR"/>
              </w:rPr>
              <w:instrText xml:space="preserve"> ADDIN ZOTERO_ITEM CSL_CITATION {"citationID":"kXr6NnD4","properties":{"formattedCitation":"(Eisen, 2020)","plainCitation":"(Eisen, 2020)","noteIndex":0},"citationItems":[{"id":5035,"uris":["http://zotero.org/users/5976137/items/XK3Y23VB"],"itemData":{"id":5035,"type":"article-journal","abstract":"Use of emerging technology allowing for identification of genetic material from pathogens and endosymbionts in ticks collected from humans, domestic animals, wildlife, or the environment has resulted in an avalanche of new data on tick-microorganism associations. This rapidly growing stream of new information is a tremendous resource but also presents challenges, including how detection of pathogen genetic material in ticks should best be interpreted. There is a tendency in the more recent published literature to incorrectly use the term “vector” based on detection of pathogen genetic material from tick species not experimentally confirmed to serve as vectors of the pathogen in question. To serve as a vector of a horizontally maintained pathogen, such as a Borrelia burgdorferi sensu lato (s.l.) Lyme borreliosis spirochete, the tick species in question must be capable of acquiring the pathogen while feeding in the larval or nymphal stage on an infectious host, maintaining it transstadially through the molt, and then transmitting the pathogen to a naïve host while feeding in the subsequent nymphal or adult stage. This review examines the experimental evidence for and against species of hard (ixodid) ticks from different genera to serve as vectors of B. burgdorferi s.l. spirochetes. Of the 18 Ixodes species ticks evaluated to date, 13 were experimentally confirmed as vectors of B. burgdorferi s.l. spirochetes. These studies focused primarily on the three major Lyme borreliosis agents: Borrelia burgdorferi sensu stricto, Borrelia afzelii, and Borrelia garinii. In striking contrast, none of 8 tick species from other genera (1 Amblyomma species, 5 Dermacentor species, and 2 Haemaphysalis species) evaluated to date were unequivocally experimentally confirmed as vectors of B. burgdorferi s.l. spirochetes. The strength of the evidence for or against each tick species to serve as a vector of B. burgdorferi s.l. spirochetes is discussed together with key knowledge gaps and research challenges.","container-title":"Ticks and Tick-borne Diseases","DOI":"10.1016/j.ttbdis.2019.101359","ISSN":"1877-959X","issue":"3","journalAbbreviation":"Ticks and Tick-borne Diseases","language":"en","note":"ZSCC: 0000019","page":"101359","source":"ScienceDirect","title":"Vector competence studies with hard ticks and Borrelia burgdorferi sensu lato spirochetes: A review","title-short":"Vector competence studies with hard ticks and Borrelia burgdorferi sensu lato spirochetes","volume":"11","author":[{"family":"Eisen","given":"Lars"}],"issued":{"date-parts":[["2020",5,1]]}}}],"schema":"https://github.com/citation-style-language/schema/raw/master/csl-citation.json"} </w:instrText>
            </w:r>
            <w:r>
              <w:rPr>
                <w:rFonts w:ascii="Calibri" w:eastAsia="Times New Roman" w:hAnsi="Calibri" w:cs="Calibri"/>
                <w:color w:val="000000"/>
                <w:lang w:val="en-US" w:eastAsia="fr-FR"/>
              </w:rPr>
              <w:fldChar w:fldCharType="separate"/>
            </w:r>
            <w:r w:rsidRPr="00EE1A05">
              <w:rPr>
                <w:rFonts w:ascii="Calibri" w:hAnsi="Calibri" w:cs="Calibri"/>
                <w:lang w:val="en-US"/>
              </w:rPr>
              <w:t>(Eisen, 2020)</w:t>
            </w:r>
            <w:r>
              <w:rPr>
                <w:rFonts w:ascii="Calibri" w:eastAsia="Times New Roman" w:hAnsi="Calibri" w:cs="Calibri"/>
                <w:color w:val="000000"/>
                <w:lang w:val="en-US" w:eastAsia="fr-FR"/>
              </w:rPr>
              <w:fldChar w:fldCharType="end"/>
            </w:r>
          </w:p>
        </w:tc>
      </w:tr>
      <w:tr w:rsidR="00EE1A05" w:rsidRPr="00AC2E64" w14:paraId="76E6E6DD" w14:textId="77777777" w:rsidTr="0056001D">
        <w:trPr>
          <w:trHeight w:val="290"/>
        </w:trPr>
        <w:tc>
          <w:tcPr>
            <w:tcW w:w="2405" w:type="dxa"/>
            <w:tcBorders>
              <w:top w:val="nil"/>
              <w:left w:val="single" w:sz="8" w:space="0" w:color="auto"/>
              <w:bottom w:val="single" w:sz="4" w:space="0" w:color="auto"/>
              <w:right w:val="single" w:sz="4" w:space="0" w:color="auto"/>
            </w:tcBorders>
            <w:vAlign w:val="center"/>
          </w:tcPr>
          <w:p w14:paraId="0172F08D" w14:textId="53CB2B26" w:rsidR="00EE1A05" w:rsidRDefault="00EE1A05" w:rsidP="0056001D">
            <w:pPr>
              <w:spacing w:after="0" w:line="240" w:lineRule="auto"/>
              <w:rPr>
                <w:rFonts w:ascii="Calibri" w:eastAsia="Times New Roman" w:hAnsi="Calibri" w:cs="Calibri"/>
                <w:color w:val="000000"/>
                <w:lang w:val="en-US" w:eastAsia="fr-FR"/>
              </w:rPr>
            </w:pPr>
            <w:r w:rsidRPr="006A5A54">
              <w:rPr>
                <w:rFonts w:ascii="Calibri" w:eastAsia="Times New Roman" w:hAnsi="Calibri" w:cs="Calibri"/>
                <w:i/>
                <w:color w:val="000000"/>
                <w:lang w:val="en-US" w:eastAsia="fr-FR"/>
              </w:rPr>
              <w:t xml:space="preserve">Borrelia </w:t>
            </w:r>
            <w:proofErr w:type="spellStart"/>
            <w:r w:rsidRPr="006A5A54">
              <w:rPr>
                <w:rFonts w:ascii="Calibri" w:eastAsia="Times New Roman" w:hAnsi="Calibri" w:cs="Calibri"/>
                <w:i/>
                <w:color w:val="000000"/>
                <w:lang w:val="en-US" w:eastAsia="fr-FR"/>
              </w:rPr>
              <w:t>lusitaniae</w:t>
            </w:r>
            <w:proofErr w:type="spellEnd"/>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22FA6B85" w14:textId="531FAE6A" w:rsidR="00EE1A05" w:rsidRPr="006A5A54" w:rsidRDefault="00EE1A05" w:rsidP="0056001D">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Suspected</w:t>
            </w:r>
          </w:p>
        </w:tc>
        <w:tc>
          <w:tcPr>
            <w:tcW w:w="4677" w:type="dxa"/>
            <w:tcBorders>
              <w:top w:val="nil"/>
              <w:left w:val="nil"/>
              <w:bottom w:val="single" w:sz="4" w:space="0" w:color="auto"/>
              <w:right w:val="single" w:sz="8" w:space="0" w:color="auto"/>
            </w:tcBorders>
            <w:shd w:val="clear" w:color="auto" w:fill="auto"/>
            <w:noWrap/>
            <w:vAlign w:val="center"/>
          </w:tcPr>
          <w:p w14:paraId="7EEF8AB8" w14:textId="6A74CC33" w:rsidR="00EE1A05" w:rsidRPr="00542197" w:rsidRDefault="00EE1A05"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i/>
                <w:color w:val="000000"/>
                <w:lang w:val="en-US" w:eastAsia="fr-FR"/>
              </w:rPr>
              <w:t>Ixodes ricinus, Ixodes hexagonus</w:t>
            </w:r>
          </w:p>
        </w:tc>
        <w:tc>
          <w:tcPr>
            <w:tcW w:w="5494" w:type="dxa"/>
            <w:tcBorders>
              <w:top w:val="nil"/>
              <w:left w:val="nil"/>
              <w:bottom w:val="single" w:sz="4" w:space="0" w:color="auto"/>
              <w:right w:val="single" w:sz="8" w:space="0" w:color="auto"/>
            </w:tcBorders>
            <w:shd w:val="clear" w:color="auto" w:fill="auto"/>
            <w:vAlign w:val="center"/>
          </w:tcPr>
          <w:p w14:paraId="1F1C4450" w14:textId="77777777" w:rsidR="00EE1A05" w:rsidRDefault="00EE1A05" w:rsidP="0056001D">
            <w:pPr>
              <w:spacing w:after="0" w:line="240" w:lineRule="auto"/>
              <w:rPr>
                <w:rFonts w:ascii="Calibri" w:eastAsia="Times New Roman" w:hAnsi="Calibri" w:cs="Calibri"/>
                <w:color w:val="000000"/>
                <w:lang w:eastAsia="fr-FR"/>
              </w:rPr>
            </w:pPr>
            <w:r w:rsidRPr="00494B89">
              <w:rPr>
                <w:rFonts w:ascii="Calibri" w:eastAsia="Times New Roman" w:hAnsi="Calibri" w:cs="Calibri"/>
                <w:color w:val="000000"/>
                <w:lang w:val="en-US" w:eastAsia="fr-FR"/>
              </w:rPr>
              <w:t xml:space="preserve">Human pathogenicity: </w:t>
            </w:r>
            <w:r>
              <w:rPr>
                <w:rFonts w:ascii="Calibri" w:eastAsia="Times New Roman" w:hAnsi="Calibri" w:cs="Calibri"/>
                <w:color w:val="000000"/>
                <w:lang w:eastAsia="fr-FR"/>
              </w:rPr>
              <w:fldChar w:fldCharType="begin"/>
            </w:r>
            <w:r>
              <w:rPr>
                <w:rFonts w:ascii="Calibri" w:eastAsia="Times New Roman" w:hAnsi="Calibri" w:cs="Calibri"/>
                <w:color w:val="000000"/>
                <w:lang w:val="en-US" w:eastAsia="fr-FR"/>
              </w:rPr>
              <w:instrText xml:space="preserve"> ADDIN ZOTERO_ITEM CSL_CITATION {"citationID":"3uqb6Btm","properties":{"formattedCitation":"(Stanek and Reiter, 2011; Strnad et al., 2023)","plainCitation":"(Stanek and Reiter, 2011; Strnad et al., 2023)","noteIndex":0},"citationItems":[{"id":5145,"uris":["http://zotero.org/users/5976137/items/36HBU4AK"],"itemData":{"id":5145,"type":"article-journal","abstract":"Ten years after the discovery of spirochaetes as agents of Lyme disease in 1982 in the USA, three genomic species had diverged from the phenotypically heterogeneous strains of Borrelia burgdorferi isolated in North America and Europe: Borrelia afzelii, B. burgdorferi sensu stricto (further B. burgdorferi), and Borrelia garinii. Whereas B. burgdorferi remained the only human pathogen in North America, all three species are aetiological agents of Lyme borreliosis in Europe. Another seven genospecies were described in the 1990s, including species from Asia (Borrelia japonica, Borrelia turdi, and B. tanukii), North America (Borrelia andersonii), Europe (Borrelia lusitaniae and Borrelia valaisiana), and from Europe and Asia (Borrelia bissettii). Another eight species were delineated in the years up to 2010: Borrelia sinica (Asia), Borrelia spielmanii (Europe), Borrelia yangtze (Asia), Borrelia californiensis, Borrelia americana, Borrelia carolinensis (North America), Borrelia bavariensis (Europe), and Borrelia kurtenbachii (North America). Of these 18 genomic species B. afzelii, B. burgdorferi and B. garinii are the confirmed agents of localized, disseminated and chronic manifestations of Lyme borreliosis, whereas B. spielmanii has been detected in early skin disease, and B. bissettii and B. valaisiana have been detected in specimens from single cases of Lyme borreliosis. The clinical role of B. lusitaniae remains to be substantiated.","container-title":"Clinical Microbiology and Infection","DOI":"10.1111/j.1469-0691.2011.03492.x","ISSN":"1198-743X","issue":"4","journalAbbreviation":"Clinical Microbiology and Infection","language":"en","note":"ZSCC: 0000311","page":"487-493","source":"ScienceDirect","title":"The expanding Lyme Borrelia complex—clinical significance of genomic species?","volume":"17","author":[{"family":"Stanek","given":"G."},{"family":"Reiter","given":"M."}],"issued":{"date-parts":[["2011",4,1]]}}},{"id":12736,"uris":["http://zotero.org/users/5976137/items/FHCRARR9"],"itemData":{"id":12736,"type":"article-journal","abstract":"Infection with Borrelia burgdorferi often triggers pathophysiologic perturbations that are further augmented by the inflammatory responses of the host, resulting in the severe clinical conditions of Lyme disease. While our apprehension of the spatial and temporal integration of the virulence determinants during the enzootic cycle of B. burgdorferi is constantly being improved, there is still much to be discovered. Many of the novel virulence strategies discussed in this review are undetermined. Lyme disease spirochaetes must surmount numerous molecular and mechanical obstacles in order to establish a disseminated infection in a vertebrate host. These barriers include borrelial relocation from the midgut of the feeding tick to its body cavity and further to the salivary glands, deposition to the skin, haematogenous dissemination, extravasation from blood circulation system, evasion of the host immune responses, localization to protective niches, and establishment of local as well as distal infection in multiple tissues and organs. Here, the various well-defined but also possible novel strategies and virulence mechanisms used by B. burgdorferi to evade obstacles laid out by the tick vector and usually the mammalian host during colonization and infection are reviewed.","container-title":"Virulence","DOI":"10.1080/21505594.2023.2265015","ISSN":"2150-5594","issue":"1","note":"publisher: Taylor &amp; Francis\n_eprint: https://doi.org/10.1080/21505594.2023.2265015\nPMID: 37814488","page":"2265015","source":"Taylor and Francis+NEJM","title":"Pathogenicity and virulence of Borrelia burgdorferi","volume":"14","author":[{"family":"Strnad","given":"Martin"},{"family":"Rudenko","given":"Natalie"},{"family":"Rego","given":"Ryan O.M."}],"issued":{"date-parts":[["2023",12,31]]}}}],"schema":"https://github.com/citation-style-language/schema/raw/master/csl-citation.json"} </w:instrText>
            </w:r>
            <w:r>
              <w:rPr>
                <w:rFonts w:ascii="Calibri" w:eastAsia="Times New Roman" w:hAnsi="Calibri" w:cs="Calibri"/>
                <w:color w:val="000000"/>
                <w:lang w:eastAsia="fr-FR"/>
              </w:rPr>
              <w:fldChar w:fldCharType="separate"/>
            </w:r>
            <w:r w:rsidRPr="00EE1A05">
              <w:rPr>
                <w:rFonts w:ascii="Calibri" w:hAnsi="Calibri" w:cs="Calibri"/>
                <w:lang w:val="en-US"/>
              </w:rPr>
              <w:t>(Stanek and Reiter, 2011; Strnad et al., 2023)</w:t>
            </w:r>
            <w:r>
              <w:rPr>
                <w:rFonts w:ascii="Calibri" w:eastAsia="Times New Roman" w:hAnsi="Calibri" w:cs="Calibri"/>
                <w:color w:val="000000"/>
                <w:lang w:eastAsia="fr-FR"/>
              </w:rPr>
              <w:fldChar w:fldCharType="end"/>
            </w:r>
          </w:p>
          <w:p w14:paraId="46A9B08D" w14:textId="11076434" w:rsidR="00EE1A05" w:rsidRPr="002F2B0C" w:rsidRDefault="00EE1A05"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Vector</w:t>
            </w:r>
            <w:r>
              <w:rPr>
                <w:rFonts w:ascii="Calibri" w:eastAsia="Times New Roman" w:hAnsi="Calibri" w:cs="Calibri"/>
                <w:color w:val="000000"/>
                <w:lang w:val="en-US" w:eastAsia="fr-FR"/>
              </w:rPr>
              <w:t xml:space="preserve"> competence</w:t>
            </w:r>
            <w:r w:rsidRPr="00494B89">
              <w:rPr>
                <w:rFonts w:ascii="Calibri" w:eastAsia="Times New Roman" w:hAnsi="Calibri" w:cs="Calibri"/>
                <w:color w:val="000000"/>
                <w:lang w:val="en-US" w:eastAsia="fr-FR"/>
              </w:rPr>
              <w:t xml:space="preserve">: </w:t>
            </w:r>
            <w:r>
              <w:rPr>
                <w:rFonts w:ascii="Calibri" w:eastAsia="Times New Roman" w:hAnsi="Calibri" w:cs="Calibri"/>
                <w:color w:val="000000"/>
                <w:lang w:val="en-US" w:eastAsia="fr-FR"/>
              </w:rPr>
              <w:fldChar w:fldCharType="begin"/>
            </w:r>
            <w:r w:rsidR="00ED09E8">
              <w:rPr>
                <w:rFonts w:ascii="Calibri" w:eastAsia="Times New Roman" w:hAnsi="Calibri" w:cs="Calibri"/>
                <w:color w:val="000000"/>
                <w:lang w:val="en-US" w:eastAsia="fr-FR"/>
              </w:rPr>
              <w:instrText xml:space="preserve"> ADDIN ZOTERO_ITEM CSL_CITATION {"citationID":"bVKzzq5k","properties":{"formattedCitation":"(Eisen, 2020)","plainCitation":"(Eisen, 2020)","noteIndex":0},"citationItems":[{"id":5035,"uris":["http://zotero.org/users/5976137/items/XK3Y23VB"],"itemData":{"id":5035,"type":"article-journal","abstract":"Use of emerging technology allowing for identification of genetic material from pathogens and endosymbionts in ticks collected from humans, domestic animals, wildlife, or the environment has resulted in an avalanche of new data on tick-microorganism associations. This rapidly growing stream of new information is a tremendous resource but also presents challenges, including how detection of pathogen genetic material in ticks should best be interpreted. There is a tendency in the more recent published literature to incorrectly use the term “vector” based on detection of pathogen genetic material from tick species not experimentally confirmed to serve as vectors of the pathogen in question. To serve as a vector of a horizontally maintained pathogen, such as a Borrelia burgdorferi sensu lato (s.l.) Lyme borreliosis spirochete, the tick species in question must be capable of acquiring the pathogen while feeding in the larval or nymphal stage on an infectious host, maintaining it transstadially through the molt, and then transmitting the pathogen to a naïve host while feeding in the subsequent nymphal or adult stage. This review examines the experimental evidence for and against species of hard (ixodid) ticks from different genera to serve as vectors of B. burgdorferi s.l. spirochetes. Of the 18 Ixodes species ticks evaluated to date, 13 were experimentally confirmed as vectors of B. burgdorferi s.l. spirochetes. These studies focused primarily on the three major Lyme borreliosis agents: Borrelia burgdorferi sensu stricto, Borrelia afzelii, and Borrelia garinii. In striking contrast, none of 8 tick species from other genera (1 Amblyomma species, 5 Dermacentor species, and 2 Haemaphysalis species) evaluated to date were unequivocally experimentally confirmed as vectors of B. burgdorferi s.l. spirochetes. The strength of the evidence for or against each tick species to serve as a vector of B. burgdorferi s.l. spirochetes is discussed together with key knowledge gaps and research challenges.","container-title":"Ticks and Tick-borne Diseases","DOI":"10.1016/j.ttbdis.2019.101359","ISSN":"1877-959X","issue":"3","journalAbbreviation":"Ticks and Tick-borne Diseases","language":"en","note":"ZSCC: 0000019","page":"101359","source":"ScienceDirect","title":"Vector competence studies with hard ticks and Borrelia burgdorferi sensu lato spirochetes: A review","title-short":"Vector competence studies with hard ticks and Borrelia burgdorferi sensu lato spirochetes","volume":"11","author":[{"family":"Eisen","given":"Lars"}],"issued":{"date-parts":[["2020",5,1]]}}}],"schema":"https://github.com/citation-style-language/schema/raw/master/csl-citation.json"} </w:instrText>
            </w:r>
            <w:r>
              <w:rPr>
                <w:rFonts w:ascii="Calibri" w:eastAsia="Times New Roman" w:hAnsi="Calibri" w:cs="Calibri"/>
                <w:color w:val="000000"/>
                <w:lang w:val="en-US" w:eastAsia="fr-FR"/>
              </w:rPr>
              <w:fldChar w:fldCharType="separate"/>
            </w:r>
            <w:r w:rsidRPr="00EE1A05">
              <w:rPr>
                <w:rFonts w:ascii="Calibri" w:hAnsi="Calibri" w:cs="Calibri"/>
                <w:lang w:val="en-US"/>
              </w:rPr>
              <w:t>(Eisen, 2020)</w:t>
            </w:r>
            <w:r>
              <w:rPr>
                <w:rFonts w:ascii="Calibri" w:eastAsia="Times New Roman" w:hAnsi="Calibri" w:cs="Calibri"/>
                <w:color w:val="000000"/>
                <w:lang w:val="en-US" w:eastAsia="fr-FR"/>
              </w:rPr>
              <w:fldChar w:fldCharType="end"/>
            </w:r>
          </w:p>
        </w:tc>
      </w:tr>
      <w:tr w:rsidR="00EE1A05" w:rsidRPr="00AC2E64" w14:paraId="13CFF832" w14:textId="57E05222" w:rsidTr="0056001D">
        <w:trPr>
          <w:trHeight w:val="290"/>
        </w:trPr>
        <w:tc>
          <w:tcPr>
            <w:tcW w:w="2405" w:type="dxa"/>
            <w:tcBorders>
              <w:top w:val="nil"/>
              <w:left w:val="single" w:sz="8" w:space="0" w:color="auto"/>
              <w:bottom w:val="single" w:sz="4" w:space="0" w:color="auto"/>
              <w:right w:val="single" w:sz="4" w:space="0" w:color="auto"/>
            </w:tcBorders>
            <w:vAlign w:val="center"/>
          </w:tcPr>
          <w:p w14:paraId="0CCD9C62" w14:textId="344336A2" w:rsidR="00EE1A05" w:rsidRDefault="00EE1A05" w:rsidP="0056001D">
            <w:pPr>
              <w:spacing w:after="0" w:line="240" w:lineRule="auto"/>
              <w:rPr>
                <w:rFonts w:ascii="Calibri" w:eastAsia="Times New Roman" w:hAnsi="Calibri" w:cs="Calibri"/>
                <w:color w:val="000000"/>
                <w:lang w:val="en-US" w:eastAsia="fr-FR"/>
              </w:rPr>
            </w:pPr>
            <w:r w:rsidRPr="00A919DD">
              <w:rPr>
                <w:rFonts w:ascii="Calibri" w:eastAsia="Times New Roman" w:hAnsi="Calibri" w:cs="Calibri"/>
                <w:i/>
                <w:color w:val="000000"/>
                <w:lang w:val="en-US" w:eastAsia="fr-FR"/>
              </w:rPr>
              <w:t xml:space="preserve">Borrelia </w:t>
            </w:r>
            <w:proofErr w:type="spellStart"/>
            <w:r w:rsidRPr="00A919DD">
              <w:rPr>
                <w:rFonts w:ascii="Calibri" w:eastAsia="Times New Roman" w:hAnsi="Calibri" w:cs="Calibri"/>
                <w:i/>
                <w:color w:val="000000"/>
                <w:lang w:val="en-US" w:eastAsia="fr-FR"/>
              </w:rPr>
              <w:t>spielmanii</w:t>
            </w:r>
            <w:proofErr w:type="spellEnd"/>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29F28782" w14:textId="3183151C" w:rsidR="00EE1A05" w:rsidRPr="00A919DD" w:rsidRDefault="00EE1A05" w:rsidP="0056001D">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Suspected</w:t>
            </w:r>
          </w:p>
        </w:tc>
        <w:tc>
          <w:tcPr>
            <w:tcW w:w="4677" w:type="dxa"/>
            <w:tcBorders>
              <w:top w:val="nil"/>
              <w:left w:val="nil"/>
              <w:bottom w:val="single" w:sz="4" w:space="0" w:color="auto"/>
              <w:right w:val="single" w:sz="8" w:space="0" w:color="auto"/>
            </w:tcBorders>
            <w:shd w:val="clear" w:color="auto" w:fill="auto"/>
            <w:noWrap/>
            <w:vAlign w:val="center"/>
          </w:tcPr>
          <w:p w14:paraId="741990AB" w14:textId="575C7C7B" w:rsidR="00EE1A05" w:rsidRPr="00542197" w:rsidRDefault="00EE1A05"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i/>
                <w:color w:val="000000"/>
                <w:lang w:val="en-US" w:eastAsia="fr-FR"/>
              </w:rPr>
              <w:t>Ixodes ricinus, Ixodes hexagonus</w:t>
            </w:r>
          </w:p>
        </w:tc>
        <w:tc>
          <w:tcPr>
            <w:tcW w:w="5494" w:type="dxa"/>
            <w:tcBorders>
              <w:top w:val="nil"/>
              <w:left w:val="nil"/>
              <w:bottom w:val="single" w:sz="4" w:space="0" w:color="auto"/>
              <w:right w:val="single" w:sz="8" w:space="0" w:color="auto"/>
            </w:tcBorders>
            <w:shd w:val="clear" w:color="auto" w:fill="auto"/>
            <w:vAlign w:val="center"/>
          </w:tcPr>
          <w:p w14:paraId="350BCC93" w14:textId="77777777" w:rsidR="00EE1A05" w:rsidRPr="00716F78" w:rsidRDefault="00EE1A05"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 xml:space="preserve">Human pathogenicity: </w:t>
            </w:r>
            <w:r>
              <w:rPr>
                <w:rFonts w:ascii="Calibri" w:eastAsia="Times New Roman" w:hAnsi="Calibri" w:cs="Calibri"/>
                <w:color w:val="000000"/>
                <w:lang w:eastAsia="fr-FR"/>
              </w:rPr>
              <w:fldChar w:fldCharType="begin"/>
            </w:r>
            <w:r>
              <w:rPr>
                <w:rFonts w:ascii="Calibri" w:eastAsia="Times New Roman" w:hAnsi="Calibri" w:cs="Calibri"/>
                <w:color w:val="000000"/>
                <w:lang w:val="en-US" w:eastAsia="fr-FR"/>
              </w:rPr>
              <w:instrText xml:space="preserve"> ADDIN ZOTERO_ITEM CSL_CITATION {"citationID":"jFBHsXtS","properties":{"formattedCitation":"(Stanek and Reiter, 2011; Strnad et al., 2023)","plainCitation":"(Stanek and Reiter, 2011; Strnad et al., 2023)","noteIndex":0},"citationItems":[{"id":5145,"uris":["http://zotero.org/users/5976137/items/36HBU4AK"],"itemData":{"id":5145,"type":"article-journal","abstract":"Ten years after the discovery of spirochaetes as agents of Lyme disease in 1982 in the USA, three genomic species had diverged from the phenotypically heterogeneous strains of Borrelia burgdorferi isolated in North America and Europe: Borrelia afzelii, B. burgdorferi sensu stricto (further B. burgdorferi), and Borrelia garinii. Whereas B. burgdorferi remained the only human pathogen in North America, all three species are aetiological agents of Lyme borreliosis in Europe. Another seven genospecies were described in the 1990s, including species from Asia (Borrelia japonica, Borrelia turdi, and B. tanukii), North America (Borrelia andersonii), Europe (Borrelia lusitaniae and Borrelia valaisiana), and from Europe and Asia (Borrelia bissettii). Another eight species were delineated in the years up to 2010: Borrelia sinica (Asia), Borrelia spielmanii (Europe), Borrelia yangtze (Asia), Borrelia californiensis, Borrelia americana, Borrelia carolinensis (North America), Borrelia bavariensis (Europe), and Borrelia kurtenbachii (North America). Of these 18 genomic species B. afzelii, B. burgdorferi and B. garinii are the confirmed agents of localized, disseminated and chronic manifestations of Lyme borreliosis, whereas B. spielmanii has been detected in early skin disease, and B. bissettii and B. valaisiana have been detected in specimens from single cases of Lyme borreliosis. The clinical role of B. lusitaniae remains to be substantiated.","container-title":"Clinical Microbiology and Infection","DOI":"10.1111/j.1469-0691.2011.03492.x","ISSN":"1198-743X","issue":"4","journalAbbreviation":"Clinical Microbiology and Infection","language":"en","note":"ZSCC: 0000311","page":"487-493","source":"ScienceDirect","title":"The expanding Lyme Borrelia complex—clinical significance of genomic species?","volume":"17","author":[{"family":"Stanek","given":"G."},{"family":"Reiter","given":"M."}],"issued":{"date-parts":[["2011",4,1]]}}},{"id":12736,"uris":["http://zotero.org/users/5976137/items/FHCRARR9"],"itemData":{"id":12736,"type":"article-journal","abstract":"Infection with Borrelia burgdorferi often triggers pathophysiologic perturbations that are further augmented by the inflammatory responses of the host, resulting in the severe clinical conditions of Lyme disease. While our apprehension of the spatial and temporal integration of the virulence determinants during the enzootic cycle of B. burgdorferi is constantly being improved, there is still much to be discovered. Many of the novel virulence strategies discussed in this review are undetermined. Lyme disease spirochaetes must surmount numerous molecular and mechanical obstacles in order to establish a disseminated infection in a vertebrate host. These barriers include borrelial relocation from the midgut of the feeding tick to its body cavity and further to the salivary glands, deposition to the skin, haematogenous dissemination, extravasation from blood circulation system, evasion of the host immune responses, localization to protective niches, and establishment of local as well as distal infection in multiple tissues and organs. Here, the various well-defined but also possible novel strategies and virulence mechanisms used by B. burgdorferi to evade obstacles laid out by the tick vector and usually the mammalian host during colonization and infection are reviewed.","container-title":"Virulence","DOI":"10.1080/21505594.2023.2265015","ISSN":"2150-5594","issue":"1","note":"publisher: Taylor &amp; Francis\n_eprint: https://doi.org/10.1080/21505594.2023.2265015\nPMID: 37814488","page":"2265015","source":"Taylor and Francis+NEJM","title":"Pathogenicity and virulence of Borrelia burgdorferi","volume":"14","author":[{"family":"Strnad","given":"Martin"},{"family":"Rudenko","given":"Natalie"},{"family":"Rego","given":"Ryan O.M."}],"issued":{"date-parts":[["2023",12,31]]}}}],"schema":"https://github.com/citation-style-language/schema/raw/master/csl-citation.json"} </w:instrText>
            </w:r>
            <w:r>
              <w:rPr>
                <w:rFonts w:ascii="Calibri" w:eastAsia="Times New Roman" w:hAnsi="Calibri" w:cs="Calibri"/>
                <w:color w:val="000000"/>
                <w:lang w:eastAsia="fr-FR"/>
              </w:rPr>
              <w:fldChar w:fldCharType="separate"/>
            </w:r>
            <w:r w:rsidRPr="00EE1A05">
              <w:rPr>
                <w:rFonts w:ascii="Calibri" w:hAnsi="Calibri" w:cs="Calibri"/>
                <w:lang w:val="en-US"/>
              </w:rPr>
              <w:t>(Stanek and Reiter, 2011; Strnad et al., 2023)</w:t>
            </w:r>
            <w:r>
              <w:rPr>
                <w:rFonts w:ascii="Calibri" w:eastAsia="Times New Roman" w:hAnsi="Calibri" w:cs="Calibri"/>
                <w:color w:val="000000"/>
                <w:lang w:eastAsia="fr-FR"/>
              </w:rPr>
              <w:fldChar w:fldCharType="end"/>
            </w:r>
          </w:p>
          <w:p w14:paraId="53BBCCF9" w14:textId="61966140" w:rsidR="00EE1A05" w:rsidRPr="00542197" w:rsidRDefault="00EE1A05"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Vector</w:t>
            </w:r>
            <w:r>
              <w:rPr>
                <w:rFonts w:ascii="Calibri" w:eastAsia="Times New Roman" w:hAnsi="Calibri" w:cs="Calibri"/>
                <w:color w:val="000000"/>
                <w:lang w:val="en-US" w:eastAsia="fr-FR"/>
              </w:rPr>
              <w:t xml:space="preserve"> competence</w:t>
            </w:r>
            <w:r w:rsidRPr="00494B89">
              <w:rPr>
                <w:rFonts w:ascii="Calibri" w:eastAsia="Times New Roman" w:hAnsi="Calibri" w:cs="Calibri"/>
                <w:color w:val="000000"/>
                <w:lang w:val="en-US" w:eastAsia="fr-FR"/>
              </w:rPr>
              <w:t xml:space="preserve">: </w:t>
            </w:r>
            <w:r>
              <w:rPr>
                <w:rFonts w:ascii="Calibri" w:eastAsia="Times New Roman" w:hAnsi="Calibri" w:cs="Calibri"/>
                <w:color w:val="000000"/>
                <w:lang w:val="en-US" w:eastAsia="fr-FR"/>
              </w:rPr>
              <w:fldChar w:fldCharType="begin"/>
            </w:r>
            <w:r w:rsidR="00ED09E8">
              <w:rPr>
                <w:rFonts w:ascii="Calibri" w:eastAsia="Times New Roman" w:hAnsi="Calibri" w:cs="Calibri"/>
                <w:color w:val="000000"/>
                <w:lang w:val="en-US" w:eastAsia="fr-FR"/>
              </w:rPr>
              <w:instrText xml:space="preserve"> ADDIN ZOTERO_ITEM CSL_CITATION {"citationID":"r7UBgPM0","properties":{"formattedCitation":"(Eisen, 2020)","plainCitation":"(Eisen, 2020)","noteIndex":0},"citationItems":[{"id":5035,"uris":["http://zotero.org/users/5976137/items/XK3Y23VB"],"itemData":{"id":5035,"type":"article-journal","abstract":"Use of emerging technology allowing for identification of genetic material from pathogens and endosymbionts in ticks collected from humans, domestic animals, wildlife, or the environment has resulted in an avalanche of new data on tick-microorganism associations. This rapidly growing stream of new information is a tremendous resource but also presents challenges, including how detection of pathogen genetic material in ticks should best be interpreted. There is a tendency in the more recent published literature to incorrectly use the term “vector” based on detection of pathogen genetic material from tick species not experimentally confirmed to serve as vectors of the pathogen in question. To serve as a vector of a horizontally maintained pathogen, such as a Borrelia burgdorferi sensu lato (s.l.) Lyme borreliosis spirochete, the tick species in question must be capable of acquiring the pathogen while feeding in the larval or nymphal stage on an infectious host, maintaining it transstadially through the molt, and then transmitting the pathogen to a naïve host while feeding in the subsequent nymphal or adult stage. This review examines the experimental evidence for and against species of hard (ixodid) ticks from different genera to serve as vectors of B. burgdorferi s.l. spirochetes. Of the 18 Ixodes species ticks evaluated to date, 13 were experimentally confirmed as vectors of B. burgdorferi s.l. spirochetes. These studies focused primarily on the three major Lyme borreliosis agents: Borrelia burgdorferi sensu stricto, Borrelia afzelii, and Borrelia garinii. In striking contrast, none of 8 tick species from other genera (1 Amblyomma species, 5 Dermacentor species, and 2 Haemaphysalis species) evaluated to date were unequivocally experimentally confirmed as vectors of B. burgdorferi s.l. spirochetes. The strength of the evidence for or against each tick species to serve as a vector of B. burgdorferi s.l. spirochetes is discussed together with key knowledge gaps and research challenges.","container-title":"Ticks and Tick-borne Diseases","DOI":"10.1016/j.ttbdis.2019.101359","ISSN":"1877-959X","issue":"3","journalAbbreviation":"Ticks and Tick-borne Diseases","language":"en","note":"ZSCC: 0000019","page":"101359","source":"ScienceDirect","title":"Vector competence studies with hard ticks and Borrelia burgdorferi sensu lato spirochetes: A review","title-short":"Vector competence studies with hard ticks and Borrelia burgdorferi sensu lato spirochetes","volume":"11","author":[{"family":"Eisen","given":"Lars"}],"issued":{"date-parts":[["2020",5,1]]}}}],"schema":"https://github.com/citation-style-language/schema/raw/master/csl-citation.json"} </w:instrText>
            </w:r>
            <w:r>
              <w:rPr>
                <w:rFonts w:ascii="Calibri" w:eastAsia="Times New Roman" w:hAnsi="Calibri" w:cs="Calibri"/>
                <w:color w:val="000000"/>
                <w:lang w:val="en-US" w:eastAsia="fr-FR"/>
              </w:rPr>
              <w:fldChar w:fldCharType="separate"/>
            </w:r>
            <w:r w:rsidRPr="00EE1A05">
              <w:rPr>
                <w:rFonts w:ascii="Calibri" w:hAnsi="Calibri" w:cs="Calibri"/>
                <w:lang w:val="en-US"/>
              </w:rPr>
              <w:t>(Eisen, 2020)</w:t>
            </w:r>
            <w:r>
              <w:rPr>
                <w:rFonts w:ascii="Calibri" w:eastAsia="Times New Roman" w:hAnsi="Calibri" w:cs="Calibri"/>
                <w:color w:val="000000"/>
                <w:lang w:val="en-US" w:eastAsia="fr-FR"/>
              </w:rPr>
              <w:fldChar w:fldCharType="end"/>
            </w:r>
          </w:p>
        </w:tc>
      </w:tr>
      <w:tr w:rsidR="00EE1A05" w:rsidRPr="00AC2E64" w14:paraId="6E8C3165" w14:textId="6F075DF9" w:rsidTr="0056001D">
        <w:trPr>
          <w:trHeight w:val="300"/>
        </w:trPr>
        <w:tc>
          <w:tcPr>
            <w:tcW w:w="2405" w:type="dxa"/>
            <w:tcBorders>
              <w:top w:val="nil"/>
              <w:left w:val="single" w:sz="8" w:space="0" w:color="auto"/>
              <w:bottom w:val="single" w:sz="8" w:space="0" w:color="auto"/>
              <w:right w:val="single" w:sz="4" w:space="0" w:color="auto"/>
            </w:tcBorders>
            <w:vAlign w:val="center"/>
          </w:tcPr>
          <w:p w14:paraId="40F303A7" w14:textId="1193B8ED" w:rsidR="00EE1A05" w:rsidRPr="00542197" w:rsidRDefault="00EE1A05" w:rsidP="0056001D">
            <w:pPr>
              <w:spacing w:after="0" w:line="240" w:lineRule="auto"/>
              <w:rPr>
                <w:rFonts w:ascii="Calibri" w:eastAsia="Times New Roman" w:hAnsi="Calibri" w:cs="Calibri"/>
                <w:color w:val="000000"/>
                <w:lang w:val="en-US" w:eastAsia="fr-FR"/>
              </w:rPr>
            </w:pPr>
            <w:r w:rsidRPr="00542197">
              <w:rPr>
                <w:rFonts w:ascii="Calibri" w:eastAsia="Times New Roman" w:hAnsi="Calibri" w:cs="Calibri"/>
                <w:i/>
                <w:color w:val="000000"/>
                <w:lang w:val="en-US" w:eastAsia="fr-FR"/>
              </w:rPr>
              <w:t xml:space="preserve">Borrelia </w:t>
            </w:r>
            <w:proofErr w:type="spellStart"/>
            <w:r w:rsidRPr="00542197">
              <w:rPr>
                <w:rFonts w:ascii="Calibri" w:eastAsia="Times New Roman" w:hAnsi="Calibri" w:cs="Calibri"/>
                <w:i/>
                <w:color w:val="000000"/>
                <w:lang w:val="en-US" w:eastAsia="fr-FR"/>
              </w:rPr>
              <w:t>bissettii</w:t>
            </w:r>
            <w:proofErr w:type="spellEnd"/>
          </w:p>
        </w:tc>
        <w:tc>
          <w:tcPr>
            <w:tcW w:w="1418" w:type="dxa"/>
            <w:tcBorders>
              <w:top w:val="nil"/>
              <w:left w:val="single" w:sz="8" w:space="0" w:color="auto"/>
              <w:bottom w:val="single" w:sz="8" w:space="0" w:color="auto"/>
              <w:right w:val="single" w:sz="4" w:space="0" w:color="auto"/>
            </w:tcBorders>
            <w:shd w:val="clear" w:color="auto" w:fill="auto"/>
            <w:vAlign w:val="center"/>
            <w:hideMark/>
          </w:tcPr>
          <w:p w14:paraId="06B5D706" w14:textId="46F505F9" w:rsidR="00EE1A05" w:rsidRPr="00542197" w:rsidRDefault="00EE1A05" w:rsidP="0056001D">
            <w:pPr>
              <w:spacing w:after="0" w:line="240" w:lineRule="auto"/>
              <w:rPr>
                <w:rFonts w:ascii="Calibri" w:eastAsia="Times New Roman" w:hAnsi="Calibri" w:cs="Calibri"/>
                <w:color w:val="000000"/>
                <w:lang w:val="en-US" w:eastAsia="fr-FR"/>
              </w:rPr>
            </w:pPr>
            <w:r w:rsidRPr="00542197">
              <w:rPr>
                <w:rFonts w:ascii="Calibri" w:eastAsia="Times New Roman" w:hAnsi="Calibri" w:cs="Calibri"/>
                <w:color w:val="000000"/>
                <w:lang w:val="en-US" w:eastAsia="fr-FR"/>
              </w:rPr>
              <w:t>Suspected</w:t>
            </w:r>
          </w:p>
        </w:tc>
        <w:tc>
          <w:tcPr>
            <w:tcW w:w="4677" w:type="dxa"/>
            <w:tcBorders>
              <w:top w:val="nil"/>
              <w:left w:val="nil"/>
              <w:bottom w:val="single" w:sz="8" w:space="0" w:color="auto"/>
              <w:right w:val="single" w:sz="8" w:space="0" w:color="auto"/>
            </w:tcBorders>
            <w:shd w:val="clear" w:color="auto" w:fill="auto"/>
            <w:noWrap/>
            <w:vAlign w:val="center"/>
          </w:tcPr>
          <w:p w14:paraId="63166E23" w14:textId="6B3D311B" w:rsidR="00EE1A05" w:rsidRPr="00542197" w:rsidRDefault="00EE1A05"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i/>
                <w:color w:val="000000"/>
                <w:lang w:val="en-US" w:eastAsia="fr-FR"/>
              </w:rPr>
              <w:t>Ixodes ricinus, Ixodes hexagonus</w:t>
            </w:r>
          </w:p>
        </w:tc>
        <w:tc>
          <w:tcPr>
            <w:tcW w:w="5494" w:type="dxa"/>
            <w:tcBorders>
              <w:top w:val="nil"/>
              <w:left w:val="nil"/>
              <w:bottom w:val="single" w:sz="8" w:space="0" w:color="auto"/>
              <w:right w:val="single" w:sz="8" w:space="0" w:color="auto"/>
            </w:tcBorders>
            <w:shd w:val="clear" w:color="auto" w:fill="auto"/>
            <w:vAlign w:val="center"/>
          </w:tcPr>
          <w:p w14:paraId="57326639" w14:textId="77777777" w:rsidR="00EE1A05" w:rsidRDefault="00EE1A05" w:rsidP="0056001D">
            <w:pPr>
              <w:spacing w:after="0" w:line="240" w:lineRule="auto"/>
              <w:rPr>
                <w:rFonts w:ascii="Calibri" w:eastAsia="Times New Roman" w:hAnsi="Calibri" w:cs="Calibri"/>
                <w:color w:val="000000"/>
                <w:lang w:eastAsia="fr-FR"/>
              </w:rPr>
            </w:pPr>
            <w:r w:rsidRPr="00494B89">
              <w:rPr>
                <w:rFonts w:ascii="Calibri" w:eastAsia="Times New Roman" w:hAnsi="Calibri" w:cs="Calibri"/>
                <w:color w:val="000000"/>
                <w:lang w:val="en-US" w:eastAsia="fr-FR"/>
              </w:rPr>
              <w:t xml:space="preserve">Human pathogenicity: </w:t>
            </w:r>
            <w:r>
              <w:rPr>
                <w:rFonts w:ascii="Calibri" w:eastAsia="Times New Roman" w:hAnsi="Calibri" w:cs="Calibri"/>
                <w:color w:val="000000"/>
                <w:lang w:eastAsia="fr-FR"/>
              </w:rPr>
              <w:fldChar w:fldCharType="begin"/>
            </w:r>
            <w:r>
              <w:rPr>
                <w:rFonts w:ascii="Calibri" w:eastAsia="Times New Roman" w:hAnsi="Calibri" w:cs="Calibri"/>
                <w:color w:val="000000"/>
                <w:lang w:val="en-US" w:eastAsia="fr-FR"/>
              </w:rPr>
              <w:instrText xml:space="preserve"> ADDIN ZOTERO_ITEM CSL_CITATION {"citationID":"9FRV7a1I","properties":{"formattedCitation":"(Stanek and Reiter, 2011; Strnad et al., 2023)","plainCitation":"(Stanek and Reiter, 2011; Strnad et al., 2023)","noteIndex":0},"citationItems":[{"id":5145,"uris":["http://zotero.org/users/5976137/items/36HBU4AK"],"itemData":{"id":5145,"type":"article-journal","abstract":"Ten years after the discovery of spirochaetes as agents of Lyme disease in 1982 in the USA, three genomic species had diverged from the phenotypically heterogeneous strains of Borrelia burgdorferi isolated in North America and Europe: Borrelia afzelii, B. burgdorferi sensu stricto (further B. burgdorferi), and Borrelia garinii. Whereas B. burgdorferi remained the only human pathogen in North America, all three species are aetiological agents of Lyme borreliosis in Europe. Another seven genospecies were described in the 1990s, including species from Asia (Borrelia japonica, Borrelia turdi, and B. tanukii), North America (Borrelia andersonii), Europe (Borrelia lusitaniae and Borrelia valaisiana), and from Europe and Asia (Borrelia bissettii). Another eight species were delineated in the years up to 2010: Borrelia sinica (Asia), Borrelia spielmanii (Europe), Borrelia yangtze (Asia), Borrelia californiensis, Borrelia americana, Borrelia carolinensis (North America), Borrelia bavariensis (Europe), and Borrelia kurtenbachii (North America). Of these 18 genomic species B. afzelii, B. burgdorferi and B. garinii are the confirmed agents of localized, disseminated and chronic manifestations of Lyme borreliosis, whereas B. spielmanii has been detected in early skin disease, and B. bissettii and B. valaisiana have been detected in specimens from single cases of Lyme borreliosis. The clinical role of B. lusitaniae remains to be substantiated.","container-title":"Clinical Microbiology and Infection","DOI":"10.1111/j.1469-0691.2011.03492.x","ISSN":"1198-743X","issue":"4","journalAbbreviation":"Clinical Microbiology and Infection","language":"en","note":"ZSCC: 0000311","page":"487-493","source":"ScienceDirect","title":"The expanding Lyme Borrelia complex—clinical significance of genomic species?","volume":"17","author":[{"family":"Stanek","given":"G."},{"family":"Reiter","given":"M."}],"issued":{"date-parts":[["2011",4,1]]}}},{"id":12736,"uris":["http://zotero.org/users/5976137/items/FHCRARR9"],"itemData":{"id":12736,"type":"article-journal","abstract":"Infection with Borrelia burgdorferi often triggers pathophysiologic perturbations that are further augmented by the inflammatory responses of the host, resulting in the severe clinical conditions of Lyme disease. While our apprehension of the spatial and temporal integration of the virulence determinants during the enzootic cycle of B. burgdorferi is constantly being improved, there is still much to be discovered. Many of the novel virulence strategies discussed in this review are undetermined. Lyme disease spirochaetes must surmount numerous molecular and mechanical obstacles in order to establish a disseminated infection in a vertebrate host. These barriers include borrelial relocation from the midgut of the feeding tick to its body cavity and further to the salivary glands, deposition to the skin, haematogenous dissemination, extravasation from blood circulation system, evasion of the host immune responses, localization to protective niches, and establishment of local as well as distal infection in multiple tissues and organs. Here, the various well-defined but also possible novel strategies and virulence mechanisms used by B. burgdorferi to evade obstacles laid out by the tick vector and usually the mammalian host during colonization and infection are reviewed.","container-title":"Virulence","DOI":"10.1080/21505594.2023.2265015","ISSN":"2150-5594","issue":"1","note":"publisher: Taylor &amp; Francis\n_eprint: https://doi.org/10.1080/21505594.2023.2265015\nPMID: 37814488","page":"2265015","source":"Taylor and Francis+NEJM","title":"Pathogenicity and virulence of Borrelia burgdorferi","volume":"14","author":[{"family":"Strnad","given":"Martin"},{"family":"Rudenko","given":"Natalie"},{"family":"Rego","given":"Ryan O.M."}],"issued":{"date-parts":[["2023",12,31]]}}}],"schema":"https://github.com/citation-style-language/schema/raw/master/csl-citation.json"} </w:instrText>
            </w:r>
            <w:r>
              <w:rPr>
                <w:rFonts w:ascii="Calibri" w:eastAsia="Times New Roman" w:hAnsi="Calibri" w:cs="Calibri"/>
                <w:color w:val="000000"/>
                <w:lang w:eastAsia="fr-FR"/>
              </w:rPr>
              <w:fldChar w:fldCharType="separate"/>
            </w:r>
            <w:r w:rsidRPr="00EE1A05">
              <w:rPr>
                <w:rFonts w:ascii="Calibri" w:hAnsi="Calibri" w:cs="Calibri"/>
                <w:lang w:val="en-US"/>
              </w:rPr>
              <w:t>(Stanek and Reiter, 2011; Strnad et al., 2023)</w:t>
            </w:r>
            <w:r>
              <w:rPr>
                <w:rFonts w:ascii="Calibri" w:eastAsia="Times New Roman" w:hAnsi="Calibri" w:cs="Calibri"/>
                <w:color w:val="000000"/>
                <w:lang w:eastAsia="fr-FR"/>
              </w:rPr>
              <w:fldChar w:fldCharType="end"/>
            </w:r>
          </w:p>
          <w:p w14:paraId="08AD1C5C" w14:textId="398ECEFA" w:rsidR="00EE1A05" w:rsidRPr="00EE1A05" w:rsidRDefault="00EE1A05"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Vector</w:t>
            </w:r>
            <w:r>
              <w:rPr>
                <w:rFonts w:ascii="Calibri" w:eastAsia="Times New Roman" w:hAnsi="Calibri" w:cs="Calibri"/>
                <w:color w:val="000000"/>
                <w:lang w:val="en-US" w:eastAsia="fr-FR"/>
              </w:rPr>
              <w:t xml:space="preserve"> competence</w:t>
            </w:r>
            <w:r w:rsidRPr="00494B89">
              <w:rPr>
                <w:rFonts w:ascii="Calibri" w:eastAsia="Times New Roman" w:hAnsi="Calibri" w:cs="Calibri"/>
                <w:color w:val="000000"/>
                <w:lang w:val="en-US" w:eastAsia="fr-FR"/>
              </w:rPr>
              <w:t xml:space="preserve">: </w:t>
            </w:r>
            <w:r>
              <w:rPr>
                <w:rFonts w:ascii="Calibri" w:eastAsia="Times New Roman" w:hAnsi="Calibri" w:cs="Calibri"/>
                <w:color w:val="000000"/>
                <w:lang w:val="en-US" w:eastAsia="fr-FR"/>
              </w:rPr>
              <w:fldChar w:fldCharType="begin"/>
            </w:r>
            <w:r w:rsidR="00ED09E8">
              <w:rPr>
                <w:rFonts w:ascii="Calibri" w:eastAsia="Times New Roman" w:hAnsi="Calibri" w:cs="Calibri"/>
                <w:color w:val="000000"/>
                <w:lang w:val="en-US" w:eastAsia="fr-FR"/>
              </w:rPr>
              <w:instrText xml:space="preserve"> ADDIN ZOTERO_ITEM CSL_CITATION {"citationID":"HwUsLaKu","properties":{"formattedCitation":"(Eisen, 2020)","plainCitation":"(Eisen, 2020)","noteIndex":0},"citationItems":[{"id":5035,"uris":["http://zotero.org/users/5976137/items/XK3Y23VB"],"itemData":{"id":5035,"type":"article-journal","abstract":"Use of emerging technology allowing for identification of genetic material from pathogens and endosymbionts in ticks collected from humans, domestic animals, wildlife, or the environment has resulted in an avalanche of new data on tick-microorganism associations. This rapidly growing stream of new information is a tremendous resource but also presents challenges, including how detection of pathogen genetic material in ticks should best be interpreted. There is a tendency in the more recent published literature to incorrectly use the term “vector” based on detection of pathogen genetic material from tick species not experimentally confirmed to serve as vectors of the pathogen in question. To serve as a vector of a horizontally maintained pathogen, such as a Borrelia burgdorferi sensu lato (s.l.) Lyme borreliosis spirochete, the tick species in question must be capable of acquiring the pathogen while feeding in the larval or nymphal stage on an infectious host, maintaining it transstadially through the molt, and then transmitting the pathogen to a naïve host while feeding in the subsequent nymphal or adult stage. This review examines the experimental evidence for and against species of hard (ixodid) ticks from different genera to serve as vectors of B. burgdorferi s.l. spirochetes. Of the 18 Ixodes species ticks evaluated to date, 13 were experimentally confirmed as vectors of B. burgdorferi s.l. spirochetes. These studies focused primarily on the three major Lyme borreliosis agents: Borrelia burgdorferi sensu stricto, Borrelia afzelii, and Borrelia garinii. In striking contrast, none of 8 tick species from other genera (1 Amblyomma species, 5 Dermacentor species, and 2 Haemaphysalis species) evaluated to date were unequivocally experimentally confirmed as vectors of B. burgdorferi s.l. spirochetes. The strength of the evidence for or against each tick species to serve as a vector of B. burgdorferi s.l. spirochetes is discussed together with key knowledge gaps and research challenges.","container-title":"Ticks and Tick-borne Diseases","DOI":"10.1016/j.ttbdis.2019.101359","ISSN":"1877-959X","issue":"3","journalAbbreviation":"Ticks and Tick-borne Diseases","language":"en","note":"ZSCC: 0000019","page":"101359","source":"ScienceDirect","title":"Vector competence studies with hard ticks and Borrelia burgdorferi sensu lato spirochetes: A review","title-short":"Vector competence studies with hard ticks and Borrelia burgdorferi sensu lato spirochetes","volume":"11","author":[{"family":"Eisen","given":"Lars"}],"issued":{"date-parts":[["2020",5,1]]}}}],"schema":"https://github.com/citation-style-language/schema/raw/master/csl-citation.json"} </w:instrText>
            </w:r>
            <w:r>
              <w:rPr>
                <w:rFonts w:ascii="Calibri" w:eastAsia="Times New Roman" w:hAnsi="Calibri" w:cs="Calibri"/>
                <w:color w:val="000000"/>
                <w:lang w:val="en-US" w:eastAsia="fr-FR"/>
              </w:rPr>
              <w:fldChar w:fldCharType="separate"/>
            </w:r>
            <w:r w:rsidRPr="00EE1A05">
              <w:rPr>
                <w:rFonts w:ascii="Calibri" w:hAnsi="Calibri" w:cs="Calibri"/>
                <w:lang w:val="en-US"/>
              </w:rPr>
              <w:t>(Eisen, 2020)</w:t>
            </w:r>
            <w:r>
              <w:rPr>
                <w:rFonts w:ascii="Calibri" w:eastAsia="Times New Roman" w:hAnsi="Calibri" w:cs="Calibri"/>
                <w:color w:val="000000"/>
                <w:lang w:val="en-US" w:eastAsia="fr-FR"/>
              </w:rPr>
              <w:fldChar w:fldCharType="end"/>
            </w:r>
          </w:p>
        </w:tc>
      </w:tr>
      <w:tr w:rsidR="00494B89" w:rsidRPr="00AC2E64" w14:paraId="1BB4EF41" w14:textId="7425B57C" w:rsidTr="0056001D">
        <w:trPr>
          <w:trHeight w:val="590"/>
        </w:trPr>
        <w:tc>
          <w:tcPr>
            <w:tcW w:w="2405" w:type="dxa"/>
            <w:tcBorders>
              <w:top w:val="nil"/>
              <w:left w:val="single" w:sz="8" w:space="0" w:color="auto"/>
              <w:bottom w:val="single" w:sz="4" w:space="0" w:color="auto"/>
              <w:right w:val="single" w:sz="4" w:space="0" w:color="auto"/>
            </w:tcBorders>
            <w:vAlign w:val="center"/>
          </w:tcPr>
          <w:p w14:paraId="3983864A" w14:textId="6B2A07EE" w:rsidR="00494B89" w:rsidRPr="00EE1A05" w:rsidRDefault="00494B89"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i/>
                <w:color w:val="000000"/>
                <w:lang w:val="en-US" w:eastAsia="fr-FR"/>
              </w:rPr>
              <w:t>Borrelia miyamotoi</w:t>
            </w:r>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134FD320" w14:textId="45DFE5E6" w:rsidR="00494B89" w:rsidRPr="00EE1A05" w:rsidRDefault="00494B89"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color w:val="000000"/>
                <w:lang w:val="en-US" w:eastAsia="fr-FR"/>
              </w:rPr>
              <w:t>Yes</w:t>
            </w:r>
          </w:p>
        </w:tc>
        <w:tc>
          <w:tcPr>
            <w:tcW w:w="4677" w:type="dxa"/>
            <w:tcBorders>
              <w:top w:val="nil"/>
              <w:left w:val="nil"/>
              <w:bottom w:val="single" w:sz="4" w:space="0" w:color="auto"/>
              <w:right w:val="single" w:sz="8" w:space="0" w:color="auto"/>
            </w:tcBorders>
            <w:shd w:val="clear" w:color="auto" w:fill="auto"/>
            <w:noWrap/>
            <w:vAlign w:val="center"/>
          </w:tcPr>
          <w:p w14:paraId="0EF30289" w14:textId="2591C3BC" w:rsidR="00494B89" w:rsidRPr="00EE1A05" w:rsidRDefault="00494B89" w:rsidP="0056001D">
            <w:pPr>
              <w:spacing w:after="0" w:line="240" w:lineRule="auto"/>
              <w:rPr>
                <w:rFonts w:ascii="Calibri" w:eastAsia="Times New Roman" w:hAnsi="Calibri" w:cs="Calibri"/>
                <w:i/>
                <w:color w:val="000000"/>
                <w:lang w:val="en-US" w:eastAsia="fr-FR"/>
              </w:rPr>
            </w:pPr>
            <w:r w:rsidRPr="00EE1A05">
              <w:rPr>
                <w:rFonts w:ascii="Calibri" w:eastAsia="Times New Roman" w:hAnsi="Calibri" w:cs="Calibri"/>
                <w:i/>
                <w:color w:val="000000"/>
                <w:lang w:val="en-US" w:eastAsia="fr-FR"/>
              </w:rPr>
              <w:t>Ixodes ricinus</w:t>
            </w:r>
          </w:p>
        </w:tc>
        <w:tc>
          <w:tcPr>
            <w:tcW w:w="5494" w:type="dxa"/>
            <w:tcBorders>
              <w:top w:val="nil"/>
              <w:left w:val="nil"/>
              <w:bottom w:val="single" w:sz="4" w:space="0" w:color="auto"/>
              <w:right w:val="single" w:sz="8" w:space="0" w:color="auto"/>
            </w:tcBorders>
            <w:shd w:val="clear" w:color="auto" w:fill="auto"/>
            <w:vAlign w:val="center"/>
          </w:tcPr>
          <w:p w14:paraId="65B03B7F" w14:textId="45F81275" w:rsidR="00494B89" w:rsidRPr="00EE1A05" w:rsidRDefault="00EE1A05"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Human pathogenicity</w:t>
            </w:r>
            <w:r>
              <w:rPr>
                <w:rFonts w:ascii="Calibri" w:eastAsia="Times New Roman" w:hAnsi="Calibri" w:cs="Calibri"/>
                <w:color w:val="000000"/>
                <w:lang w:val="en-US" w:eastAsia="fr-FR"/>
              </w:rPr>
              <w:t xml:space="preserve"> and vector competence</w:t>
            </w:r>
            <w:r w:rsidRPr="00494B89">
              <w:rPr>
                <w:rFonts w:ascii="Calibri" w:eastAsia="Times New Roman" w:hAnsi="Calibri" w:cs="Calibri"/>
                <w:color w:val="000000"/>
                <w:lang w:val="en-US" w:eastAsia="fr-FR"/>
              </w:rPr>
              <w:t xml:space="preserve">: </w:t>
            </w:r>
            <w:r>
              <w:rPr>
                <w:rFonts w:ascii="Calibri" w:eastAsia="Times New Roman" w:hAnsi="Calibri" w:cs="Calibri"/>
                <w:color w:val="000000"/>
                <w:lang w:val="en-US" w:eastAsia="fr-FR"/>
              </w:rPr>
              <w:fldChar w:fldCharType="begin"/>
            </w:r>
            <w:r>
              <w:rPr>
                <w:rFonts w:ascii="Calibri" w:eastAsia="Times New Roman" w:hAnsi="Calibri" w:cs="Calibri"/>
                <w:color w:val="000000"/>
                <w:lang w:val="en-US" w:eastAsia="fr-FR"/>
              </w:rPr>
              <w:instrText xml:space="preserve"> ADDIN ZOTERO_ITEM CSL_CITATION {"citationID":"fMbk3TfE","properties":{"formattedCitation":"(Boulanger et al., 2025)","plainCitation":"(Boulanger et al., 2025)","noteIndex":0},"citationItems":[{"id":12744,"uris":["http://zotero.org/users/5976137/items/7RK8U9P7"],"itemData":{"id":12744,"type":"article-journal","abstract":"Temperate zones of the northern hemisphere are increasingly impacted by human biting ticks and the human pathogens they transmit. The relationships among ticks, hosts, and pathogens are undergoing significant changes with consequences for human health. This northern hemisphere focused review examines human biting ticks and the disease causing agents they transmit as increasing public health threats due to geographic range expansion, increasing size of tick populations, emergence of newly recognized pathogens, introduction of invasive tick species that are resulting in part from changing weather patterns, land use modifications, biodiversity loss, and human activities/behaviors; all of which result in significant challenges for tick control and disease prevention. As a result of these evolving interactions and the resulting threats they pose, there exist critical needs to implement existing and develop novel tools and strategies to prevent tick bites, control tick populations, and reduce transmission of tick-borne pathogens. Timely, up to date knowledge of which ticks and tick-borne infectious agents are present within an area is foundational for physicians, public health authorities tasked with disease prevention, and the public. Achieving these objectives poses significant challenges. Here, we examine current medically important tick – host - pathogen relationships in Asia, Europe, and North America.","container-title":"Frontiers in Microbiology","DOI":"10.3389/fmicb.2025.1632832","ISSN":"1664-302X","journalAbbreviation":"Front. Microbiol.","language":"English","note":"publisher: Frontiers","source":"Frontiers","title":"Ticks and tick-borne diseases in the northern hemisphere affecting humans","URL":"https://www.frontiersin.org/journals/microbiology/articles/10.3389/fmicb.2025.1632832/full","volume":"16","author":[{"family":"Boulanger","given":"Nathalie"},{"family":"Iijima","given":"Hayato"},{"family":"Doi","given":"Kandai"},{"family":"Watari","given":"Yuya"},{"family":"Kwak","given":"Mackenzie"},{"family":"Nakao","given":"Ryo"},{"family":"Wikel","given":"Stephen"}],"accessed":{"date-parts":[["2025",12,8]]},"issued":{"date-parts":[["2025",8,8]]}}}],"schema":"https://github.com/citation-style-language/schema/raw/master/csl-citation.json"} </w:instrText>
            </w:r>
            <w:r>
              <w:rPr>
                <w:rFonts w:ascii="Calibri" w:eastAsia="Times New Roman" w:hAnsi="Calibri" w:cs="Calibri"/>
                <w:color w:val="000000"/>
                <w:lang w:val="en-US" w:eastAsia="fr-FR"/>
              </w:rPr>
              <w:fldChar w:fldCharType="separate"/>
            </w:r>
            <w:r w:rsidRPr="00EE1A05">
              <w:rPr>
                <w:rFonts w:ascii="Calibri" w:hAnsi="Calibri" w:cs="Calibri"/>
                <w:lang w:val="en-US"/>
              </w:rPr>
              <w:t>(Boulanger et al., 2025)</w:t>
            </w:r>
            <w:r>
              <w:rPr>
                <w:rFonts w:ascii="Calibri" w:eastAsia="Times New Roman" w:hAnsi="Calibri" w:cs="Calibri"/>
                <w:color w:val="000000"/>
                <w:lang w:val="en-US" w:eastAsia="fr-FR"/>
              </w:rPr>
              <w:fldChar w:fldCharType="end"/>
            </w:r>
          </w:p>
        </w:tc>
      </w:tr>
      <w:tr w:rsidR="00494B89" w:rsidRPr="00AC2E64" w14:paraId="2AD9929D" w14:textId="34E7753E" w:rsidTr="0056001D">
        <w:trPr>
          <w:trHeight w:val="336"/>
        </w:trPr>
        <w:tc>
          <w:tcPr>
            <w:tcW w:w="2405" w:type="dxa"/>
            <w:tcBorders>
              <w:top w:val="single" w:sz="4" w:space="0" w:color="auto"/>
              <w:left w:val="single" w:sz="4" w:space="0" w:color="auto"/>
              <w:bottom w:val="single" w:sz="4" w:space="0" w:color="auto"/>
            </w:tcBorders>
            <w:vAlign w:val="center"/>
          </w:tcPr>
          <w:p w14:paraId="3E03017D" w14:textId="77777777" w:rsidR="00494B89" w:rsidRPr="00EE1A05" w:rsidRDefault="00494B89" w:rsidP="0056001D">
            <w:pPr>
              <w:spacing w:after="0" w:line="240" w:lineRule="auto"/>
              <w:rPr>
                <w:rFonts w:ascii="Calibri" w:eastAsia="Times New Roman" w:hAnsi="Calibri" w:cs="Calibri"/>
                <w:color w:val="000000"/>
                <w:lang w:val="en-US" w:eastAsia="fr-FR"/>
              </w:rPr>
            </w:pPr>
          </w:p>
        </w:tc>
        <w:tc>
          <w:tcPr>
            <w:tcW w:w="1418" w:type="dxa"/>
            <w:tcBorders>
              <w:top w:val="single" w:sz="4" w:space="0" w:color="auto"/>
              <w:left w:val="single" w:sz="4" w:space="0" w:color="auto"/>
              <w:bottom w:val="single" w:sz="4" w:space="0" w:color="auto"/>
            </w:tcBorders>
            <w:shd w:val="clear" w:color="auto" w:fill="auto"/>
            <w:vAlign w:val="center"/>
          </w:tcPr>
          <w:p w14:paraId="074B4DE9" w14:textId="05C3A7A4" w:rsidR="00494B89" w:rsidRPr="00EE1A05" w:rsidRDefault="00494B89" w:rsidP="0056001D">
            <w:pPr>
              <w:spacing w:after="0" w:line="240" w:lineRule="auto"/>
              <w:rPr>
                <w:rFonts w:ascii="Calibri" w:eastAsia="Times New Roman" w:hAnsi="Calibri" w:cs="Calibri"/>
                <w:color w:val="000000"/>
                <w:lang w:val="en-US" w:eastAsia="fr-FR"/>
              </w:rPr>
            </w:pPr>
          </w:p>
        </w:tc>
        <w:tc>
          <w:tcPr>
            <w:tcW w:w="4677" w:type="dxa"/>
            <w:tcBorders>
              <w:top w:val="single" w:sz="4" w:space="0" w:color="auto"/>
              <w:bottom w:val="single" w:sz="4" w:space="0" w:color="auto"/>
              <w:right w:val="single" w:sz="4" w:space="0" w:color="auto"/>
            </w:tcBorders>
            <w:shd w:val="clear" w:color="auto" w:fill="auto"/>
            <w:noWrap/>
            <w:vAlign w:val="center"/>
          </w:tcPr>
          <w:p w14:paraId="4F632D9C" w14:textId="77777777" w:rsidR="00494B89" w:rsidRPr="00EE1A05" w:rsidRDefault="00494B89" w:rsidP="0056001D">
            <w:pPr>
              <w:spacing w:after="0" w:line="240" w:lineRule="auto"/>
              <w:rPr>
                <w:rFonts w:ascii="Calibri" w:eastAsia="Times New Roman" w:hAnsi="Calibri" w:cs="Calibri"/>
                <w:color w:val="000000"/>
                <w:lang w:val="en-US" w:eastAsia="fr-FR"/>
              </w:rPr>
            </w:pPr>
          </w:p>
        </w:tc>
        <w:tc>
          <w:tcPr>
            <w:tcW w:w="5494" w:type="dxa"/>
            <w:tcBorders>
              <w:top w:val="single" w:sz="4" w:space="0" w:color="auto"/>
              <w:bottom w:val="single" w:sz="4" w:space="0" w:color="auto"/>
              <w:right w:val="single" w:sz="4" w:space="0" w:color="auto"/>
            </w:tcBorders>
            <w:shd w:val="clear" w:color="auto" w:fill="auto"/>
            <w:vAlign w:val="center"/>
          </w:tcPr>
          <w:p w14:paraId="2E8999E6" w14:textId="77777777" w:rsidR="00494B89" w:rsidRPr="00EE1A05" w:rsidRDefault="00494B89" w:rsidP="0056001D">
            <w:pPr>
              <w:spacing w:after="0" w:line="240" w:lineRule="auto"/>
              <w:rPr>
                <w:rFonts w:ascii="Calibri" w:eastAsia="Times New Roman" w:hAnsi="Calibri" w:cs="Calibri"/>
                <w:color w:val="000000"/>
                <w:lang w:val="en-US" w:eastAsia="fr-FR"/>
              </w:rPr>
            </w:pPr>
          </w:p>
        </w:tc>
      </w:tr>
      <w:tr w:rsidR="00494B89" w:rsidRPr="00EE1A05" w14:paraId="50A83917" w14:textId="6FE1E63E" w:rsidTr="0056001D">
        <w:trPr>
          <w:trHeight w:val="290"/>
        </w:trPr>
        <w:tc>
          <w:tcPr>
            <w:tcW w:w="2405" w:type="dxa"/>
            <w:tcBorders>
              <w:top w:val="single" w:sz="4" w:space="0" w:color="auto"/>
              <w:left w:val="single" w:sz="8" w:space="0" w:color="auto"/>
              <w:bottom w:val="single" w:sz="4" w:space="0" w:color="auto"/>
              <w:right w:val="single" w:sz="4" w:space="0" w:color="auto"/>
            </w:tcBorders>
            <w:vAlign w:val="center"/>
          </w:tcPr>
          <w:p w14:paraId="4DF42558" w14:textId="467F1944" w:rsidR="00494B89" w:rsidRPr="00EE1A05" w:rsidRDefault="00494B89" w:rsidP="0056001D">
            <w:pPr>
              <w:spacing w:after="0" w:line="240" w:lineRule="auto"/>
              <w:rPr>
                <w:rFonts w:ascii="Calibri" w:eastAsia="Times New Roman" w:hAnsi="Calibri" w:cs="Calibri"/>
                <w:b/>
                <w:color w:val="000000"/>
                <w:lang w:val="en-US" w:eastAsia="fr-FR"/>
              </w:rPr>
            </w:pPr>
            <w:proofErr w:type="spellStart"/>
            <w:r w:rsidRPr="00EE1A05">
              <w:rPr>
                <w:rFonts w:ascii="Calibri" w:eastAsia="Times New Roman" w:hAnsi="Calibri" w:cs="Calibri"/>
                <w:b/>
                <w:i/>
                <w:color w:val="000000"/>
                <w:lang w:val="en-US" w:eastAsia="fr-FR"/>
              </w:rPr>
              <w:t>Anaplasma</w:t>
            </w:r>
            <w:proofErr w:type="spellEnd"/>
            <w:r w:rsidRPr="00EE1A05">
              <w:rPr>
                <w:rFonts w:ascii="Calibri" w:eastAsia="Times New Roman" w:hAnsi="Calibri" w:cs="Calibri"/>
                <w:b/>
                <w:color w:val="000000"/>
                <w:lang w:val="en-US" w:eastAsia="fr-FR"/>
              </w:rPr>
              <w:t xml:space="preserve"> spp </w:t>
            </w:r>
          </w:p>
        </w:tc>
        <w:tc>
          <w:tcPr>
            <w:tcW w:w="1418" w:type="dxa"/>
            <w:tcBorders>
              <w:top w:val="single" w:sz="4" w:space="0" w:color="auto"/>
              <w:left w:val="single" w:sz="8" w:space="0" w:color="auto"/>
              <w:bottom w:val="single" w:sz="4" w:space="0" w:color="auto"/>
              <w:right w:val="single" w:sz="4" w:space="0" w:color="auto"/>
            </w:tcBorders>
            <w:shd w:val="clear" w:color="auto" w:fill="auto"/>
            <w:vAlign w:val="center"/>
            <w:hideMark/>
          </w:tcPr>
          <w:p w14:paraId="77DA5BCF" w14:textId="145CFA1F" w:rsidR="00494B89" w:rsidRPr="00EE1A05" w:rsidRDefault="00494B89" w:rsidP="0056001D">
            <w:pPr>
              <w:spacing w:after="0" w:line="240" w:lineRule="auto"/>
              <w:rPr>
                <w:rFonts w:ascii="Calibri" w:eastAsia="Times New Roman" w:hAnsi="Calibri" w:cs="Calibri"/>
                <w:b/>
                <w:color w:val="000000"/>
                <w:lang w:val="en-US" w:eastAsia="fr-FR"/>
              </w:rPr>
            </w:pPr>
          </w:p>
        </w:tc>
        <w:tc>
          <w:tcPr>
            <w:tcW w:w="4677" w:type="dxa"/>
            <w:tcBorders>
              <w:top w:val="single" w:sz="4" w:space="0" w:color="auto"/>
              <w:left w:val="nil"/>
              <w:bottom w:val="single" w:sz="4" w:space="0" w:color="auto"/>
              <w:right w:val="single" w:sz="8" w:space="0" w:color="auto"/>
            </w:tcBorders>
            <w:shd w:val="clear" w:color="auto" w:fill="auto"/>
            <w:noWrap/>
            <w:vAlign w:val="center"/>
          </w:tcPr>
          <w:p w14:paraId="3910B2CD" w14:textId="563220AB" w:rsidR="00494B89" w:rsidRPr="00EE1A05" w:rsidRDefault="00494B89" w:rsidP="0056001D">
            <w:pPr>
              <w:spacing w:after="0" w:line="240" w:lineRule="auto"/>
              <w:rPr>
                <w:rFonts w:ascii="Calibri" w:eastAsia="Times New Roman" w:hAnsi="Calibri" w:cs="Calibri"/>
                <w:b/>
                <w:color w:val="000000"/>
                <w:lang w:val="en-US" w:eastAsia="fr-FR"/>
              </w:rPr>
            </w:pPr>
          </w:p>
        </w:tc>
        <w:tc>
          <w:tcPr>
            <w:tcW w:w="5494" w:type="dxa"/>
            <w:tcBorders>
              <w:top w:val="single" w:sz="4" w:space="0" w:color="auto"/>
              <w:left w:val="nil"/>
              <w:bottom w:val="single" w:sz="4" w:space="0" w:color="auto"/>
              <w:right w:val="single" w:sz="8" w:space="0" w:color="auto"/>
            </w:tcBorders>
            <w:shd w:val="clear" w:color="auto" w:fill="auto"/>
            <w:vAlign w:val="center"/>
          </w:tcPr>
          <w:p w14:paraId="484AC29F" w14:textId="77777777" w:rsidR="00494B89" w:rsidRPr="00EE1A05" w:rsidRDefault="00494B89" w:rsidP="0056001D">
            <w:pPr>
              <w:spacing w:after="0" w:line="240" w:lineRule="auto"/>
              <w:rPr>
                <w:rFonts w:ascii="Calibri" w:eastAsia="Times New Roman" w:hAnsi="Calibri" w:cs="Calibri"/>
                <w:b/>
                <w:color w:val="000000"/>
                <w:lang w:val="en-US" w:eastAsia="fr-FR"/>
              </w:rPr>
            </w:pPr>
          </w:p>
        </w:tc>
      </w:tr>
      <w:tr w:rsidR="00ED09E8" w:rsidRPr="00AC2E64" w14:paraId="5CD25DDB" w14:textId="77777777" w:rsidTr="0056001D">
        <w:trPr>
          <w:trHeight w:val="290"/>
        </w:trPr>
        <w:tc>
          <w:tcPr>
            <w:tcW w:w="2405" w:type="dxa"/>
            <w:tcBorders>
              <w:top w:val="nil"/>
              <w:left w:val="single" w:sz="8" w:space="0" w:color="auto"/>
              <w:bottom w:val="single" w:sz="4" w:space="0" w:color="auto"/>
              <w:right w:val="single" w:sz="4" w:space="0" w:color="auto"/>
            </w:tcBorders>
            <w:vAlign w:val="center"/>
          </w:tcPr>
          <w:p w14:paraId="5E4CDC24" w14:textId="14F91D72" w:rsidR="00ED09E8" w:rsidRPr="00EE1A05" w:rsidRDefault="00ED09E8" w:rsidP="0056001D">
            <w:pPr>
              <w:spacing w:after="0" w:line="240" w:lineRule="auto"/>
              <w:rPr>
                <w:rFonts w:ascii="Calibri" w:eastAsia="Times New Roman" w:hAnsi="Calibri" w:cs="Calibri"/>
                <w:color w:val="000000"/>
                <w:lang w:val="en-US" w:eastAsia="fr-FR"/>
              </w:rPr>
            </w:pPr>
            <w:proofErr w:type="spellStart"/>
            <w:r w:rsidRPr="00EE1A05">
              <w:rPr>
                <w:rFonts w:ascii="Calibri" w:eastAsia="Times New Roman" w:hAnsi="Calibri" w:cs="Calibri"/>
                <w:i/>
                <w:color w:val="000000"/>
                <w:lang w:val="en-US" w:eastAsia="fr-FR"/>
              </w:rPr>
              <w:t>Anaplasma</w:t>
            </w:r>
            <w:proofErr w:type="spellEnd"/>
            <w:r w:rsidRPr="00EE1A05">
              <w:rPr>
                <w:rFonts w:ascii="Calibri" w:eastAsia="Times New Roman" w:hAnsi="Calibri" w:cs="Calibri"/>
                <w:i/>
                <w:color w:val="000000"/>
                <w:lang w:val="en-US" w:eastAsia="fr-FR"/>
              </w:rPr>
              <w:t xml:space="preserve"> </w:t>
            </w:r>
            <w:proofErr w:type="spellStart"/>
            <w:r w:rsidRPr="00EE1A05">
              <w:rPr>
                <w:rFonts w:ascii="Calibri" w:eastAsia="Times New Roman" w:hAnsi="Calibri" w:cs="Calibri"/>
                <w:i/>
                <w:color w:val="000000"/>
                <w:lang w:val="en-US" w:eastAsia="fr-FR"/>
              </w:rPr>
              <w:t>marginale</w:t>
            </w:r>
            <w:proofErr w:type="spellEnd"/>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2BFBCBD9" w14:textId="2A496FA5" w:rsidR="00ED09E8" w:rsidRPr="00EE1A05"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color w:val="000000"/>
                <w:lang w:val="en-US" w:eastAsia="fr-FR"/>
              </w:rPr>
              <w:t>No</w:t>
            </w:r>
          </w:p>
        </w:tc>
        <w:tc>
          <w:tcPr>
            <w:tcW w:w="4677" w:type="dxa"/>
            <w:tcBorders>
              <w:top w:val="nil"/>
              <w:left w:val="nil"/>
              <w:bottom w:val="single" w:sz="4" w:space="0" w:color="auto"/>
              <w:right w:val="single" w:sz="8" w:space="0" w:color="auto"/>
            </w:tcBorders>
            <w:shd w:val="clear" w:color="auto" w:fill="auto"/>
            <w:noWrap/>
            <w:vAlign w:val="center"/>
          </w:tcPr>
          <w:p w14:paraId="182A2C8A" w14:textId="1AD1D382" w:rsidR="00ED09E8" w:rsidRPr="000514BF"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i/>
                <w:color w:val="000000"/>
                <w:lang w:val="en-US" w:eastAsia="fr-FR"/>
              </w:rPr>
              <w:t>Rhipicephalus sanguineus, Rhipicephalus bursa, Hyalomma spp.</w:t>
            </w:r>
          </w:p>
        </w:tc>
        <w:tc>
          <w:tcPr>
            <w:tcW w:w="5494" w:type="dxa"/>
            <w:tcBorders>
              <w:top w:val="nil"/>
              <w:left w:val="nil"/>
              <w:bottom w:val="single" w:sz="4" w:space="0" w:color="auto"/>
              <w:right w:val="single" w:sz="8" w:space="0" w:color="auto"/>
            </w:tcBorders>
            <w:shd w:val="clear" w:color="auto" w:fill="auto"/>
            <w:vAlign w:val="center"/>
          </w:tcPr>
          <w:p w14:paraId="24FB6EB2" w14:textId="39285595" w:rsidR="00ED09E8" w:rsidRPr="00EE1A05" w:rsidRDefault="00ED09E8"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Human pathogenicity</w:t>
            </w:r>
            <w:r>
              <w:rPr>
                <w:rFonts w:ascii="Calibri" w:eastAsia="Times New Roman" w:hAnsi="Calibri" w:cs="Calibri"/>
                <w:color w:val="000000"/>
                <w:lang w:val="en-US" w:eastAsia="fr-FR"/>
              </w:rPr>
              <w:t xml:space="preserve"> and vector competence</w:t>
            </w:r>
            <w:r w:rsidRPr="00494B89">
              <w:rPr>
                <w:rFonts w:ascii="Calibri" w:eastAsia="Times New Roman" w:hAnsi="Calibri" w:cs="Calibri"/>
                <w:color w:val="000000"/>
                <w:lang w:val="en-US" w:eastAsia="fr-FR"/>
              </w:rPr>
              <w:t xml:space="preserve">: </w:t>
            </w:r>
            <w:r>
              <w:rPr>
                <w:lang w:val="en-US"/>
              </w:rPr>
              <w:fldChar w:fldCharType="begin"/>
            </w:r>
            <w:r>
              <w:rPr>
                <w:lang w:val="en-US"/>
              </w:rPr>
              <w:instrText xml:space="preserve"> ADDIN ZOTERO_ITEM CSL_CITATION {"citationID":"njSKADry","properties":{"formattedCitation":"(Rymaszewska and Grenda, 2008)","plainCitation":"(Rymaszewska and Grenda, 2008)","noteIndex":0},"citationItems":[{"id":12764,"uris":["http://zotero.org/users/5976137/items/4HFFMZPS"],"itemData":{"id":12764,"type":"article-journal","abstract":"Over recent years, there has been a growing interest in bacteria from the genus Anaplasma, especially the species A. marginale, A. ovis and A. phagocytophilum. It is connected with the pathogenic activity of these bacteria in farm animals, and also, though to a lesser degree, in humans. Anaplasmosis, a disease caused by various species of anaplasma, is an especially important issue for animal breeders. The main vectors of the Anaplasma bacteria are ticks, common arachnida occurring everywhere in the world, especially the genera Ixodes, Dermacentor, Rhipicephalus and Amblyomma. The genus Anaplasma includes obligate intracellular bacteria, parasitizing in the vacuoles of cells in eukaryotic hosts. A. marginale, A. centrale, A. ovis and A. bovis are obligate intracellular bacteria parasitizing in erythrocytes and monocytes of higher vertebrates, mostly ruminants. A. platys is mainly a pathogen of canines (displaying tropism to thrombocytes) and the species A. phagocytophilum (displaying tropism to granulocytes) is pathogenic to people and domestic animals. In this paper we present characteristics and differentiation of six species of the genus Anaplasma and their vectors in the world.","container-title":"Veterinární medicína","DOI":"10.17221/1861-VETMED","ISSN":"03758427, 18059392","issue":"11","journalAbbreviation":"Vet. Med.","language":"en","license":"https://creativecommons.org/licenses/by-nc/4.0/","page":"573-584","source":"DOI.org (Crossref)","title":"Bacteria of the genus Anaplasma - characteristics of Anaplasma and their vectors: a review","title-short":"Bacteria of the genus Anaplasma - characteristics of Anaplasma and their vectors","volume":"53","author":[{"family":"Rymaszewska","given":"A."},{"family":"Grenda","given":"S."}],"issued":{"date-parts":[["2008",11,30]]}}}],"schema":"https://github.com/citation-style-language/schema/raw/master/csl-citation.json"} </w:instrText>
            </w:r>
            <w:r>
              <w:rPr>
                <w:lang w:val="en-US"/>
              </w:rPr>
              <w:fldChar w:fldCharType="separate"/>
            </w:r>
            <w:r w:rsidRPr="00ED09E8">
              <w:rPr>
                <w:rFonts w:ascii="Calibri" w:hAnsi="Calibri" w:cs="Calibri"/>
                <w:lang w:val="en-US"/>
              </w:rPr>
              <w:t>(Rymaszewska and Grenda, 2008)</w:t>
            </w:r>
            <w:r>
              <w:rPr>
                <w:lang w:val="en-US"/>
              </w:rPr>
              <w:fldChar w:fldCharType="end"/>
            </w:r>
          </w:p>
        </w:tc>
      </w:tr>
      <w:tr w:rsidR="00ED09E8" w:rsidRPr="00AC2E64" w14:paraId="14F50FD9" w14:textId="77777777" w:rsidTr="0056001D">
        <w:trPr>
          <w:trHeight w:val="290"/>
        </w:trPr>
        <w:tc>
          <w:tcPr>
            <w:tcW w:w="2405" w:type="dxa"/>
            <w:tcBorders>
              <w:top w:val="nil"/>
              <w:left w:val="single" w:sz="8" w:space="0" w:color="auto"/>
              <w:bottom w:val="single" w:sz="4" w:space="0" w:color="auto"/>
              <w:right w:val="single" w:sz="4" w:space="0" w:color="auto"/>
            </w:tcBorders>
            <w:vAlign w:val="center"/>
          </w:tcPr>
          <w:p w14:paraId="12C0AB6F" w14:textId="33EB6CCA" w:rsidR="00ED09E8" w:rsidRPr="00EE1A05" w:rsidRDefault="00ED09E8" w:rsidP="0056001D">
            <w:pPr>
              <w:spacing w:after="0" w:line="240" w:lineRule="auto"/>
              <w:rPr>
                <w:rFonts w:ascii="Calibri" w:eastAsia="Times New Roman" w:hAnsi="Calibri" w:cs="Calibri"/>
                <w:color w:val="000000"/>
                <w:lang w:val="en-US" w:eastAsia="fr-FR"/>
              </w:rPr>
            </w:pPr>
            <w:proofErr w:type="spellStart"/>
            <w:r w:rsidRPr="00EE1A05">
              <w:rPr>
                <w:rFonts w:ascii="Calibri" w:eastAsia="Times New Roman" w:hAnsi="Calibri" w:cs="Calibri"/>
                <w:i/>
                <w:color w:val="000000"/>
                <w:lang w:val="en-US" w:eastAsia="fr-FR"/>
              </w:rPr>
              <w:t>Anaplasma</w:t>
            </w:r>
            <w:proofErr w:type="spellEnd"/>
            <w:r w:rsidRPr="00EE1A05">
              <w:rPr>
                <w:rFonts w:ascii="Calibri" w:eastAsia="Times New Roman" w:hAnsi="Calibri" w:cs="Calibri"/>
                <w:i/>
                <w:color w:val="000000"/>
                <w:lang w:val="en-US" w:eastAsia="fr-FR"/>
              </w:rPr>
              <w:t xml:space="preserve"> platys</w:t>
            </w:r>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0D67876F" w14:textId="45A62AB1" w:rsidR="00ED09E8" w:rsidRPr="00EE1A05"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color w:val="000000"/>
                <w:lang w:val="en-US" w:eastAsia="fr-FR"/>
              </w:rPr>
              <w:t>No</w:t>
            </w:r>
          </w:p>
        </w:tc>
        <w:tc>
          <w:tcPr>
            <w:tcW w:w="4677" w:type="dxa"/>
            <w:tcBorders>
              <w:top w:val="nil"/>
              <w:left w:val="nil"/>
              <w:bottom w:val="single" w:sz="4" w:space="0" w:color="auto"/>
              <w:right w:val="single" w:sz="8" w:space="0" w:color="auto"/>
            </w:tcBorders>
            <w:shd w:val="clear" w:color="auto" w:fill="auto"/>
            <w:noWrap/>
            <w:vAlign w:val="center"/>
          </w:tcPr>
          <w:p w14:paraId="7CF54F2F" w14:textId="253A1DA3" w:rsidR="00ED09E8" w:rsidRPr="000514BF"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i/>
                <w:color w:val="000000"/>
                <w:lang w:val="en-US" w:eastAsia="fr-FR"/>
              </w:rPr>
              <w:t>Rhipicephalus sanguineus, Hyalomma spp.</w:t>
            </w:r>
          </w:p>
        </w:tc>
        <w:tc>
          <w:tcPr>
            <w:tcW w:w="5494" w:type="dxa"/>
            <w:tcBorders>
              <w:top w:val="nil"/>
              <w:left w:val="nil"/>
              <w:bottom w:val="single" w:sz="4" w:space="0" w:color="auto"/>
              <w:right w:val="single" w:sz="8" w:space="0" w:color="auto"/>
            </w:tcBorders>
            <w:shd w:val="clear" w:color="auto" w:fill="auto"/>
            <w:vAlign w:val="center"/>
          </w:tcPr>
          <w:p w14:paraId="69EBC518" w14:textId="23B8B8BF" w:rsidR="00ED09E8" w:rsidRPr="00EE1A05" w:rsidRDefault="00ED09E8"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Human pathogenicity</w:t>
            </w:r>
            <w:r>
              <w:rPr>
                <w:rFonts w:ascii="Calibri" w:eastAsia="Times New Roman" w:hAnsi="Calibri" w:cs="Calibri"/>
                <w:color w:val="000000"/>
                <w:lang w:val="en-US" w:eastAsia="fr-FR"/>
              </w:rPr>
              <w:t xml:space="preserve"> and vector competence</w:t>
            </w:r>
            <w:r w:rsidRPr="00494B89">
              <w:rPr>
                <w:rFonts w:ascii="Calibri" w:eastAsia="Times New Roman" w:hAnsi="Calibri" w:cs="Calibri"/>
                <w:color w:val="000000"/>
                <w:lang w:val="en-US" w:eastAsia="fr-FR"/>
              </w:rPr>
              <w:t xml:space="preserve">: </w:t>
            </w:r>
            <w:r>
              <w:rPr>
                <w:lang w:val="en-US"/>
              </w:rPr>
              <w:fldChar w:fldCharType="begin"/>
            </w:r>
            <w:r>
              <w:rPr>
                <w:lang w:val="en-US"/>
              </w:rPr>
              <w:instrText xml:space="preserve"> ADDIN ZOTERO_ITEM CSL_CITATION {"citationID":"IPjOOYI7","properties":{"formattedCitation":"(Rymaszewska and Grenda, 2008)","plainCitation":"(Rymaszewska and Grenda, 2008)","noteIndex":0},"citationItems":[{"id":12764,"uris":["http://zotero.org/users/5976137/items/4HFFMZPS"],"itemData":{"id":12764,"type":"article-journal","abstract":"Over recent years, there has been a growing interest in bacteria from the genus Anaplasma, especially the species A. marginale, A. ovis and A. phagocytophilum. It is connected with the pathogenic activity of these bacteria in farm animals, and also, though to a lesser degree, in humans. Anaplasmosis, a disease caused by various species of anaplasma, is an especially important issue for animal breeders. The main vectors of the Anaplasma bacteria are ticks, common arachnida occurring everywhere in the world, especially the genera Ixodes, Dermacentor, Rhipicephalus and Amblyomma. The genus Anaplasma includes obligate intracellular bacteria, parasitizing in the vacuoles of cells in eukaryotic hosts. A. marginale, A. centrale, A. ovis and A. bovis are obligate intracellular bacteria parasitizing in erythrocytes and monocytes of higher vertebrates, mostly ruminants. A. platys is mainly a pathogen of canines (displaying tropism to thrombocytes) and the species A. phagocytophilum (displaying tropism to granulocytes) is pathogenic to people and domestic animals. In this paper we present characteristics and differentiation of six species of the genus Anaplasma and their vectors in the world.","container-title":"Veterinární medicína","DOI":"10.17221/1861-VETMED","ISSN":"03758427, 18059392","issue":"11","journalAbbreviation":"Vet. Med.","language":"en","license":"https://creativecommons.org/licenses/by-nc/4.0/","page":"573-584","source":"DOI.org (Crossref)","title":"Bacteria of the genus Anaplasma - characteristics of Anaplasma and their vectors: a review","title-short":"Bacteria of the genus Anaplasma - characteristics of Anaplasma and their vectors","volume":"53","author":[{"family":"Rymaszewska","given":"A."},{"family":"Grenda","given":"S."}],"issued":{"date-parts":[["2008",11,30]]}}}],"schema":"https://github.com/citation-style-language/schema/raw/master/csl-citation.json"} </w:instrText>
            </w:r>
            <w:r>
              <w:rPr>
                <w:lang w:val="en-US"/>
              </w:rPr>
              <w:fldChar w:fldCharType="separate"/>
            </w:r>
            <w:r w:rsidRPr="00ED09E8">
              <w:rPr>
                <w:rFonts w:ascii="Calibri" w:hAnsi="Calibri" w:cs="Calibri"/>
                <w:lang w:val="en-US"/>
              </w:rPr>
              <w:t>(Rymaszewska and Grenda, 2008)</w:t>
            </w:r>
            <w:r>
              <w:rPr>
                <w:lang w:val="en-US"/>
              </w:rPr>
              <w:fldChar w:fldCharType="end"/>
            </w:r>
          </w:p>
        </w:tc>
      </w:tr>
      <w:tr w:rsidR="00ED09E8" w:rsidRPr="00AC2E64" w14:paraId="3EED8F25" w14:textId="77192F64" w:rsidTr="0056001D">
        <w:trPr>
          <w:trHeight w:val="290"/>
        </w:trPr>
        <w:tc>
          <w:tcPr>
            <w:tcW w:w="2405" w:type="dxa"/>
            <w:tcBorders>
              <w:top w:val="nil"/>
              <w:left w:val="single" w:sz="8" w:space="0" w:color="auto"/>
              <w:bottom w:val="single" w:sz="4" w:space="0" w:color="auto"/>
              <w:right w:val="single" w:sz="4" w:space="0" w:color="auto"/>
            </w:tcBorders>
            <w:vAlign w:val="center"/>
          </w:tcPr>
          <w:p w14:paraId="5DBFB995" w14:textId="69B95B12" w:rsidR="00ED09E8" w:rsidRPr="00EE1A05" w:rsidRDefault="00ED09E8" w:rsidP="0056001D">
            <w:pPr>
              <w:spacing w:after="0" w:line="240" w:lineRule="auto"/>
              <w:rPr>
                <w:rFonts w:ascii="Calibri" w:eastAsia="Times New Roman" w:hAnsi="Calibri" w:cs="Calibri"/>
                <w:color w:val="000000"/>
                <w:lang w:val="en-US" w:eastAsia="fr-FR"/>
              </w:rPr>
            </w:pPr>
            <w:proofErr w:type="spellStart"/>
            <w:r w:rsidRPr="00EE1A05">
              <w:rPr>
                <w:rFonts w:ascii="Calibri" w:eastAsia="Times New Roman" w:hAnsi="Calibri" w:cs="Calibri"/>
                <w:i/>
                <w:color w:val="000000"/>
                <w:lang w:val="en-US" w:eastAsia="fr-FR"/>
              </w:rPr>
              <w:t>Anaplasma</w:t>
            </w:r>
            <w:proofErr w:type="spellEnd"/>
            <w:r w:rsidRPr="00EE1A05">
              <w:rPr>
                <w:rFonts w:ascii="Calibri" w:eastAsia="Times New Roman" w:hAnsi="Calibri" w:cs="Calibri"/>
                <w:i/>
                <w:color w:val="000000"/>
                <w:lang w:val="en-US" w:eastAsia="fr-FR"/>
              </w:rPr>
              <w:t xml:space="preserve"> phagocytophilum</w:t>
            </w:r>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60A3004B" w14:textId="047D80B8" w:rsidR="00ED09E8" w:rsidRPr="00EE1A05"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color w:val="000000"/>
                <w:lang w:val="en-US" w:eastAsia="fr-FR"/>
              </w:rPr>
              <w:t>Yes</w:t>
            </w:r>
          </w:p>
        </w:tc>
        <w:tc>
          <w:tcPr>
            <w:tcW w:w="4677" w:type="dxa"/>
            <w:tcBorders>
              <w:top w:val="nil"/>
              <w:left w:val="nil"/>
              <w:bottom w:val="single" w:sz="4" w:space="0" w:color="auto"/>
              <w:right w:val="single" w:sz="8" w:space="0" w:color="auto"/>
            </w:tcBorders>
            <w:shd w:val="clear" w:color="auto" w:fill="auto"/>
            <w:noWrap/>
            <w:vAlign w:val="center"/>
          </w:tcPr>
          <w:p w14:paraId="40B37072" w14:textId="418FBA06" w:rsidR="00ED09E8" w:rsidRPr="000514BF"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i/>
                <w:color w:val="000000"/>
                <w:lang w:val="en-US" w:eastAsia="fr-FR"/>
              </w:rPr>
              <w:t>Ixodes ricinus</w:t>
            </w:r>
          </w:p>
        </w:tc>
        <w:tc>
          <w:tcPr>
            <w:tcW w:w="5494" w:type="dxa"/>
            <w:tcBorders>
              <w:top w:val="nil"/>
              <w:left w:val="nil"/>
              <w:bottom w:val="single" w:sz="4" w:space="0" w:color="auto"/>
              <w:right w:val="single" w:sz="8" w:space="0" w:color="auto"/>
            </w:tcBorders>
            <w:shd w:val="clear" w:color="auto" w:fill="auto"/>
            <w:vAlign w:val="center"/>
          </w:tcPr>
          <w:p w14:paraId="1C3C032B" w14:textId="3C60C376" w:rsidR="00ED09E8" w:rsidRPr="00EE1A05" w:rsidRDefault="00ED09E8"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Human pathogenicity</w:t>
            </w:r>
            <w:r>
              <w:rPr>
                <w:rFonts w:ascii="Calibri" w:eastAsia="Times New Roman" w:hAnsi="Calibri" w:cs="Calibri"/>
                <w:color w:val="000000"/>
                <w:lang w:val="en-US" w:eastAsia="fr-FR"/>
              </w:rPr>
              <w:t xml:space="preserve"> and vector competence</w:t>
            </w:r>
            <w:r w:rsidRPr="00494B89">
              <w:rPr>
                <w:rFonts w:ascii="Calibri" w:eastAsia="Times New Roman" w:hAnsi="Calibri" w:cs="Calibri"/>
                <w:color w:val="000000"/>
                <w:lang w:val="en-US" w:eastAsia="fr-FR"/>
              </w:rPr>
              <w:t xml:space="preserve">: </w:t>
            </w:r>
            <w:r>
              <w:rPr>
                <w:lang w:val="en-US"/>
              </w:rPr>
              <w:fldChar w:fldCharType="begin"/>
            </w:r>
            <w:r>
              <w:rPr>
                <w:lang w:val="en-US"/>
              </w:rPr>
              <w:instrText xml:space="preserve"> ADDIN ZOTERO_ITEM CSL_CITATION {"citationID":"cd3FVip0","properties":{"formattedCitation":"(Rymaszewska and Grenda, 2008)","plainCitation":"(Rymaszewska and Grenda, 2008)","noteIndex":0},"citationItems":[{"id":12764,"uris":["http://zotero.org/users/5976137/items/4HFFMZPS"],"itemData":{"id":12764,"type":"article-journal","abstract":"Over recent years, there has been a growing interest in bacteria from the genus Anaplasma, especially the species A. marginale, A. ovis and A. phagocytophilum. It is connected with the pathogenic activity of these bacteria in farm animals, and also, though to a lesser degree, in humans. Anaplasmosis, a disease caused by various species of anaplasma, is an especially important issue for animal breeders. The main vectors of the Anaplasma bacteria are ticks, common arachnida occurring everywhere in the world, especially the genera Ixodes, Dermacentor, Rhipicephalus and Amblyomma. The genus Anaplasma includes obligate intracellular bacteria, parasitizing in the vacuoles of cells in eukaryotic hosts. A. marginale, A. centrale, A. ovis and A. bovis are obligate intracellular bacteria parasitizing in erythrocytes and monocytes of higher vertebrates, mostly ruminants. A. platys is mainly a pathogen of canines (displaying tropism to thrombocytes) and the species A. phagocytophilum (displaying tropism to granulocytes) is pathogenic to people and domestic animals. In this paper we present characteristics and differentiation of six species of the genus Anaplasma and their vectors in the world.","container-title":"Veterinární medicína","DOI":"10.17221/1861-VETMED","ISSN":"03758427, 18059392","issue":"11","journalAbbreviation":"Vet. Med.","language":"en","license":"https://creativecommons.org/licenses/by-nc/4.0/","page":"573-584","source":"DOI.org (Crossref)","title":"Bacteria of the genus Anaplasma - characteristics of Anaplasma and their vectors: a review","title-short":"Bacteria of the genus Anaplasma - characteristics of Anaplasma and their vectors","volume":"53","author":[{"family":"Rymaszewska","given":"A."},{"family":"Grenda","given":"S."}],"issued":{"date-parts":[["2008",11,30]]}}}],"schema":"https://github.com/citation-style-language/schema/raw/master/csl-citation.json"} </w:instrText>
            </w:r>
            <w:r>
              <w:rPr>
                <w:lang w:val="en-US"/>
              </w:rPr>
              <w:fldChar w:fldCharType="separate"/>
            </w:r>
            <w:r w:rsidRPr="00ED09E8">
              <w:rPr>
                <w:rFonts w:ascii="Calibri" w:hAnsi="Calibri" w:cs="Calibri"/>
                <w:lang w:val="en-US"/>
              </w:rPr>
              <w:t>(Rymaszewska and Grenda, 2008)</w:t>
            </w:r>
            <w:r>
              <w:rPr>
                <w:lang w:val="en-US"/>
              </w:rPr>
              <w:fldChar w:fldCharType="end"/>
            </w:r>
          </w:p>
        </w:tc>
      </w:tr>
      <w:tr w:rsidR="00ED09E8" w:rsidRPr="00AC2E64" w14:paraId="00083A9D" w14:textId="1626C517" w:rsidTr="0056001D">
        <w:trPr>
          <w:trHeight w:val="290"/>
        </w:trPr>
        <w:tc>
          <w:tcPr>
            <w:tcW w:w="2405" w:type="dxa"/>
            <w:tcBorders>
              <w:top w:val="nil"/>
              <w:left w:val="single" w:sz="8" w:space="0" w:color="auto"/>
              <w:bottom w:val="single" w:sz="4" w:space="0" w:color="auto"/>
              <w:right w:val="single" w:sz="4" w:space="0" w:color="auto"/>
            </w:tcBorders>
            <w:vAlign w:val="center"/>
          </w:tcPr>
          <w:p w14:paraId="5D3D7BD8" w14:textId="06E7ABA4" w:rsidR="00ED09E8" w:rsidRPr="00EE1A05" w:rsidRDefault="00ED09E8" w:rsidP="0056001D">
            <w:pPr>
              <w:spacing w:after="0" w:line="240" w:lineRule="auto"/>
              <w:rPr>
                <w:rFonts w:ascii="Calibri" w:eastAsia="Times New Roman" w:hAnsi="Calibri" w:cs="Calibri"/>
                <w:color w:val="000000"/>
                <w:lang w:val="en-US" w:eastAsia="fr-FR"/>
              </w:rPr>
            </w:pPr>
            <w:proofErr w:type="spellStart"/>
            <w:r w:rsidRPr="00EE1A05">
              <w:rPr>
                <w:rFonts w:ascii="Calibri" w:eastAsia="Times New Roman" w:hAnsi="Calibri" w:cs="Calibri"/>
                <w:i/>
                <w:color w:val="000000"/>
                <w:lang w:val="en-US" w:eastAsia="fr-FR"/>
              </w:rPr>
              <w:t>Anaplasma</w:t>
            </w:r>
            <w:proofErr w:type="spellEnd"/>
            <w:r w:rsidRPr="00EE1A05">
              <w:rPr>
                <w:rFonts w:ascii="Calibri" w:eastAsia="Times New Roman" w:hAnsi="Calibri" w:cs="Calibri"/>
                <w:i/>
                <w:color w:val="000000"/>
                <w:lang w:val="en-US" w:eastAsia="fr-FR"/>
              </w:rPr>
              <w:t xml:space="preserve"> </w:t>
            </w:r>
            <w:proofErr w:type="spellStart"/>
            <w:r w:rsidRPr="00EE1A05">
              <w:rPr>
                <w:rFonts w:ascii="Calibri" w:eastAsia="Times New Roman" w:hAnsi="Calibri" w:cs="Calibri"/>
                <w:i/>
                <w:color w:val="000000"/>
                <w:lang w:val="en-US" w:eastAsia="fr-FR"/>
              </w:rPr>
              <w:t>ovis</w:t>
            </w:r>
            <w:proofErr w:type="spellEnd"/>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22A5F534" w14:textId="1F3F5F73" w:rsidR="00ED09E8" w:rsidRPr="00EE1A05"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color w:val="000000"/>
                <w:lang w:val="en-US" w:eastAsia="fr-FR"/>
              </w:rPr>
              <w:t>No</w:t>
            </w:r>
          </w:p>
        </w:tc>
        <w:tc>
          <w:tcPr>
            <w:tcW w:w="4677" w:type="dxa"/>
            <w:tcBorders>
              <w:top w:val="nil"/>
              <w:left w:val="nil"/>
              <w:bottom w:val="single" w:sz="4" w:space="0" w:color="auto"/>
              <w:right w:val="single" w:sz="8" w:space="0" w:color="auto"/>
            </w:tcBorders>
            <w:shd w:val="clear" w:color="auto" w:fill="auto"/>
            <w:noWrap/>
            <w:vAlign w:val="center"/>
          </w:tcPr>
          <w:p w14:paraId="03CD8F89" w14:textId="57EDA203" w:rsidR="00ED09E8" w:rsidRPr="000514BF"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i/>
                <w:color w:val="000000"/>
                <w:lang w:val="en-US" w:eastAsia="fr-FR"/>
              </w:rPr>
              <w:t>Rhipicephalus sanguineus, Rhipicephalus bursa</w:t>
            </w:r>
          </w:p>
        </w:tc>
        <w:tc>
          <w:tcPr>
            <w:tcW w:w="5494" w:type="dxa"/>
            <w:tcBorders>
              <w:top w:val="nil"/>
              <w:left w:val="nil"/>
              <w:bottom w:val="single" w:sz="4" w:space="0" w:color="auto"/>
              <w:right w:val="single" w:sz="8" w:space="0" w:color="auto"/>
            </w:tcBorders>
            <w:shd w:val="clear" w:color="auto" w:fill="auto"/>
            <w:vAlign w:val="center"/>
          </w:tcPr>
          <w:p w14:paraId="6863B8DA" w14:textId="3DA835E7" w:rsidR="00ED09E8" w:rsidRPr="00EE1A05" w:rsidRDefault="00ED09E8"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Human pathogenicity</w:t>
            </w:r>
            <w:r>
              <w:rPr>
                <w:rFonts w:ascii="Calibri" w:eastAsia="Times New Roman" w:hAnsi="Calibri" w:cs="Calibri"/>
                <w:color w:val="000000"/>
                <w:lang w:val="en-US" w:eastAsia="fr-FR"/>
              </w:rPr>
              <w:t xml:space="preserve"> and vector competence</w:t>
            </w:r>
            <w:r w:rsidRPr="00494B89">
              <w:rPr>
                <w:rFonts w:ascii="Calibri" w:eastAsia="Times New Roman" w:hAnsi="Calibri" w:cs="Calibri"/>
                <w:color w:val="000000"/>
                <w:lang w:val="en-US" w:eastAsia="fr-FR"/>
              </w:rPr>
              <w:t xml:space="preserve">: </w:t>
            </w:r>
            <w:r>
              <w:rPr>
                <w:lang w:val="en-US"/>
              </w:rPr>
              <w:fldChar w:fldCharType="begin"/>
            </w:r>
            <w:r>
              <w:rPr>
                <w:lang w:val="en-US"/>
              </w:rPr>
              <w:instrText xml:space="preserve"> ADDIN ZOTERO_ITEM CSL_CITATION {"citationID":"nTK0cfBx","properties":{"formattedCitation":"(Rymaszewska and Grenda, 2008)","plainCitation":"(Rymaszewska and Grenda, 2008)","noteIndex":0},"citationItems":[{"id":12764,"uris":["http://zotero.org/users/5976137/items/4HFFMZPS"],"itemData":{"id":12764,"type":"article-journal","abstract":"Over recent years, there has been a growing interest in bacteria from the genus Anaplasma, especially the species A. marginale, A. ovis and A. phagocytophilum. It is connected with the pathogenic activity of these bacteria in farm animals, and also, though to a lesser degree, in humans. Anaplasmosis, a disease caused by various species of anaplasma, is an especially important issue for animal breeders. The main vectors of the Anaplasma bacteria are ticks, common arachnida occurring everywhere in the world, especially the genera Ixodes, Dermacentor, Rhipicephalus and Amblyomma. The genus Anaplasma includes obligate intracellular bacteria, parasitizing in the vacuoles of cells in eukaryotic hosts. A. marginale, A. centrale, A. ovis and A. bovis are obligate intracellular bacteria parasitizing in erythrocytes and monocytes of higher vertebrates, mostly ruminants. A. platys is mainly a pathogen of canines (displaying tropism to thrombocytes) and the species A. phagocytophilum (displaying tropism to granulocytes) is pathogenic to people and domestic animals. In this paper we present characteristics and differentiation of six species of the genus Anaplasma and their vectors in the world.","container-title":"Veterinární medicína","DOI":"10.17221/1861-VETMED","ISSN":"03758427, 18059392","issue":"11","journalAbbreviation":"Vet. Med.","language":"en","license":"https://creativecommons.org/licenses/by-nc/4.0/","page":"573-584","source":"DOI.org (Crossref)","title":"Bacteria of the genus Anaplasma - characteristics of Anaplasma and their vectors: a review","title-short":"Bacteria of the genus Anaplasma - characteristics of Anaplasma and their vectors","volume":"53","author":[{"family":"Rymaszewska","given":"A."},{"family":"Grenda","given":"S."}],"issued":{"date-parts":[["2008",11,30]]}}}],"schema":"https://github.com/citation-style-language/schema/raw/master/csl-citation.json"} </w:instrText>
            </w:r>
            <w:r>
              <w:rPr>
                <w:lang w:val="en-US"/>
              </w:rPr>
              <w:fldChar w:fldCharType="separate"/>
            </w:r>
            <w:r w:rsidRPr="00ED09E8">
              <w:rPr>
                <w:rFonts w:ascii="Calibri" w:hAnsi="Calibri" w:cs="Calibri"/>
                <w:lang w:val="en-US"/>
              </w:rPr>
              <w:t>(Rymaszewska and Grenda, 2008)</w:t>
            </w:r>
            <w:r>
              <w:rPr>
                <w:lang w:val="en-US"/>
              </w:rPr>
              <w:fldChar w:fldCharType="end"/>
            </w:r>
          </w:p>
        </w:tc>
      </w:tr>
      <w:tr w:rsidR="00ED09E8" w:rsidRPr="00AC2E64" w14:paraId="08B3617B" w14:textId="54B7778F" w:rsidTr="0056001D">
        <w:trPr>
          <w:trHeight w:val="290"/>
        </w:trPr>
        <w:tc>
          <w:tcPr>
            <w:tcW w:w="2405" w:type="dxa"/>
            <w:tcBorders>
              <w:top w:val="nil"/>
              <w:left w:val="single" w:sz="8" w:space="0" w:color="auto"/>
              <w:bottom w:val="single" w:sz="4" w:space="0" w:color="auto"/>
              <w:right w:val="single" w:sz="4" w:space="0" w:color="auto"/>
            </w:tcBorders>
            <w:vAlign w:val="center"/>
          </w:tcPr>
          <w:p w14:paraId="0F2130EB" w14:textId="00B06DDA" w:rsidR="00ED09E8" w:rsidRPr="00EE1A05" w:rsidRDefault="00ED09E8" w:rsidP="0056001D">
            <w:pPr>
              <w:spacing w:after="0" w:line="240" w:lineRule="auto"/>
              <w:rPr>
                <w:rFonts w:ascii="Calibri" w:eastAsia="Times New Roman" w:hAnsi="Calibri" w:cs="Calibri"/>
                <w:color w:val="000000"/>
                <w:lang w:val="en-US" w:eastAsia="fr-FR"/>
              </w:rPr>
            </w:pPr>
            <w:proofErr w:type="spellStart"/>
            <w:r w:rsidRPr="00EE1A05">
              <w:rPr>
                <w:rFonts w:ascii="Calibri" w:eastAsia="Times New Roman" w:hAnsi="Calibri" w:cs="Calibri"/>
                <w:i/>
                <w:color w:val="000000"/>
                <w:lang w:val="en-US" w:eastAsia="fr-FR"/>
              </w:rPr>
              <w:t>Anaplasma</w:t>
            </w:r>
            <w:proofErr w:type="spellEnd"/>
            <w:r w:rsidRPr="00EE1A05">
              <w:rPr>
                <w:rFonts w:ascii="Calibri" w:eastAsia="Times New Roman" w:hAnsi="Calibri" w:cs="Calibri"/>
                <w:i/>
                <w:color w:val="000000"/>
                <w:lang w:val="en-US" w:eastAsia="fr-FR"/>
              </w:rPr>
              <w:t xml:space="preserve"> </w:t>
            </w:r>
            <w:proofErr w:type="spellStart"/>
            <w:r w:rsidRPr="00EE1A05">
              <w:rPr>
                <w:rFonts w:ascii="Calibri" w:eastAsia="Times New Roman" w:hAnsi="Calibri" w:cs="Calibri"/>
                <w:i/>
                <w:color w:val="000000"/>
                <w:lang w:val="en-US" w:eastAsia="fr-FR"/>
              </w:rPr>
              <w:t>centrale</w:t>
            </w:r>
            <w:proofErr w:type="spellEnd"/>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56BD4338" w14:textId="1AC4E8BC" w:rsidR="00ED09E8" w:rsidRPr="00EE1A05"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color w:val="000000"/>
                <w:lang w:val="en-US" w:eastAsia="fr-FR"/>
              </w:rPr>
              <w:t>No</w:t>
            </w:r>
          </w:p>
        </w:tc>
        <w:tc>
          <w:tcPr>
            <w:tcW w:w="4677" w:type="dxa"/>
            <w:tcBorders>
              <w:top w:val="nil"/>
              <w:left w:val="nil"/>
              <w:bottom w:val="single" w:sz="4" w:space="0" w:color="auto"/>
              <w:right w:val="single" w:sz="8" w:space="0" w:color="auto"/>
            </w:tcBorders>
            <w:shd w:val="clear" w:color="auto" w:fill="auto"/>
            <w:noWrap/>
            <w:vAlign w:val="center"/>
          </w:tcPr>
          <w:p w14:paraId="6C9419EC" w14:textId="3F7B75A5" w:rsidR="00ED09E8" w:rsidRPr="00EE1A05" w:rsidRDefault="00ED09E8" w:rsidP="0056001D">
            <w:pPr>
              <w:spacing w:after="0" w:line="240" w:lineRule="auto"/>
              <w:rPr>
                <w:rFonts w:ascii="Calibri" w:eastAsia="Times New Roman" w:hAnsi="Calibri" w:cs="Calibri"/>
                <w:i/>
                <w:color w:val="000000"/>
                <w:lang w:val="en-US" w:eastAsia="fr-FR"/>
              </w:rPr>
            </w:pPr>
            <w:r w:rsidRPr="00EE1A05">
              <w:rPr>
                <w:rFonts w:ascii="Calibri" w:eastAsia="Times New Roman" w:hAnsi="Calibri" w:cs="Calibri"/>
                <w:i/>
                <w:color w:val="000000"/>
                <w:lang w:val="en-US" w:eastAsia="fr-FR"/>
              </w:rPr>
              <w:t>Ixodes spp.</w:t>
            </w:r>
            <w:r w:rsidRPr="000514BF">
              <w:rPr>
                <w:rFonts w:ascii="Calibri" w:eastAsia="Times New Roman" w:hAnsi="Calibri" w:cs="Calibri"/>
                <w:color w:val="000000"/>
                <w:lang w:val="en-US" w:eastAsia="fr-FR"/>
              </w:rPr>
              <w:t>,</w:t>
            </w:r>
            <w:r w:rsidRPr="00EE1A05">
              <w:rPr>
                <w:rFonts w:ascii="Calibri" w:eastAsia="Times New Roman" w:hAnsi="Calibri" w:cs="Calibri"/>
                <w:i/>
                <w:color w:val="000000"/>
                <w:lang w:val="en-US" w:eastAsia="fr-FR"/>
              </w:rPr>
              <w:t xml:space="preserve"> Haemaphysalis spp.</w:t>
            </w:r>
          </w:p>
        </w:tc>
        <w:tc>
          <w:tcPr>
            <w:tcW w:w="5494" w:type="dxa"/>
            <w:tcBorders>
              <w:top w:val="nil"/>
              <w:left w:val="nil"/>
              <w:bottom w:val="single" w:sz="4" w:space="0" w:color="auto"/>
              <w:right w:val="single" w:sz="8" w:space="0" w:color="auto"/>
            </w:tcBorders>
            <w:shd w:val="clear" w:color="auto" w:fill="auto"/>
            <w:vAlign w:val="center"/>
          </w:tcPr>
          <w:p w14:paraId="1D72862A" w14:textId="4A967796" w:rsidR="00ED09E8" w:rsidRPr="00EE1A05" w:rsidRDefault="00ED09E8"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Human pathogenicity</w:t>
            </w:r>
            <w:r>
              <w:rPr>
                <w:rFonts w:ascii="Calibri" w:eastAsia="Times New Roman" w:hAnsi="Calibri" w:cs="Calibri"/>
                <w:color w:val="000000"/>
                <w:lang w:val="en-US" w:eastAsia="fr-FR"/>
              </w:rPr>
              <w:t xml:space="preserve"> and vector competence</w:t>
            </w:r>
            <w:r w:rsidRPr="00494B89">
              <w:rPr>
                <w:rFonts w:ascii="Calibri" w:eastAsia="Times New Roman" w:hAnsi="Calibri" w:cs="Calibri"/>
                <w:color w:val="000000"/>
                <w:lang w:val="en-US" w:eastAsia="fr-FR"/>
              </w:rPr>
              <w:t xml:space="preserve">: </w:t>
            </w:r>
            <w:r>
              <w:rPr>
                <w:lang w:val="en-US"/>
              </w:rPr>
              <w:fldChar w:fldCharType="begin"/>
            </w:r>
            <w:r>
              <w:rPr>
                <w:lang w:val="en-US"/>
              </w:rPr>
              <w:instrText xml:space="preserve"> ADDIN ZOTERO_ITEM CSL_CITATION {"citationID":"68jJYg2W","properties":{"formattedCitation":"(Rymaszewska and Grenda, 2008)","plainCitation":"(Rymaszewska and Grenda, 2008)","noteIndex":0},"citationItems":[{"id":12764,"uris":["http://zotero.org/users/5976137/items/4HFFMZPS"],"itemData":{"id":12764,"type":"article-journal","abstract":"Over recent years, there has been a growing interest in bacteria from the genus Anaplasma, especially the species A. marginale, A. ovis and A. phagocytophilum. It is connected with the pathogenic activity of these bacteria in farm animals, and also, though to a lesser degree, in humans. Anaplasmosis, a disease caused by various species of anaplasma, is an especially important issue for animal breeders. The main vectors of the Anaplasma bacteria are ticks, common arachnida occurring everywhere in the world, especially the genera Ixodes, Dermacentor, Rhipicephalus and Amblyomma. The genus Anaplasma includes obligate intracellular bacteria, parasitizing in the vacuoles of cells in eukaryotic hosts. A. marginale, A. centrale, A. ovis and A. bovis are obligate intracellular bacteria parasitizing in erythrocytes and monocytes of higher vertebrates, mostly ruminants. A. platys is mainly a pathogen of canines (displaying tropism to thrombocytes) and the species A. phagocytophilum (displaying tropism to granulocytes) is pathogenic to people and domestic animals. In this paper we present characteristics and differentiation of six species of the genus Anaplasma and their vectors in the world.","container-title":"Veterinární medicína","DOI":"10.17221/1861-VETMED","ISSN":"03758427, 18059392","issue":"11","journalAbbreviation":"Vet. Med.","language":"en","license":"https://creativecommons.org/licenses/by-nc/4.0/","page":"573-584","source":"DOI.org (Crossref)","title":"Bacteria of the genus Anaplasma - characteristics of Anaplasma and their vectors: a review","title-short":"Bacteria of the genus Anaplasma - characteristics of Anaplasma and their vectors","volume":"53","author":[{"family":"Rymaszewska","given":"A."},{"family":"Grenda","given":"S."}],"issued":{"date-parts":[["2008",11,30]]}}}],"schema":"https://github.com/citation-style-language/schema/raw/master/csl-citation.json"} </w:instrText>
            </w:r>
            <w:r>
              <w:rPr>
                <w:lang w:val="en-US"/>
              </w:rPr>
              <w:fldChar w:fldCharType="separate"/>
            </w:r>
            <w:r w:rsidRPr="00ED09E8">
              <w:rPr>
                <w:rFonts w:ascii="Calibri" w:hAnsi="Calibri" w:cs="Calibri"/>
                <w:lang w:val="en-US"/>
              </w:rPr>
              <w:t>(Rymaszewska and Grenda, 2008)</w:t>
            </w:r>
            <w:r>
              <w:rPr>
                <w:lang w:val="en-US"/>
              </w:rPr>
              <w:fldChar w:fldCharType="end"/>
            </w:r>
          </w:p>
        </w:tc>
      </w:tr>
      <w:tr w:rsidR="00ED09E8" w:rsidRPr="00AC2E64" w14:paraId="42485011" w14:textId="4D91AB3C" w:rsidTr="0056001D">
        <w:trPr>
          <w:trHeight w:val="300"/>
        </w:trPr>
        <w:tc>
          <w:tcPr>
            <w:tcW w:w="2405" w:type="dxa"/>
            <w:tcBorders>
              <w:top w:val="nil"/>
              <w:left w:val="single" w:sz="8" w:space="0" w:color="auto"/>
              <w:bottom w:val="single" w:sz="8" w:space="0" w:color="auto"/>
              <w:right w:val="single" w:sz="4" w:space="0" w:color="auto"/>
            </w:tcBorders>
            <w:vAlign w:val="center"/>
          </w:tcPr>
          <w:p w14:paraId="49826BFF" w14:textId="0B72EB50" w:rsidR="00ED09E8" w:rsidRPr="00EE1A05" w:rsidRDefault="00ED09E8" w:rsidP="0056001D">
            <w:pPr>
              <w:spacing w:after="0" w:line="240" w:lineRule="auto"/>
              <w:rPr>
                <w:rFonts w:ascii="Calibri" w:eastAsia="Times New Roman" w:hAnsi="Calibri" w:cs="Calibri"/>
                <w:color w:val="000000"/>
                <w:lang w:val="en-US" w:eastAsia="fr-FR"/>
              </w:rPr>
            </w:pPr>
            <w:proofErr w:type="spellStart"/>
            <w:r w:rsidRPr="00EE1A05">
              <w:rPr>
                <w:rFonts w:ascii="Calibri" w:eastAsia="Times New Roman" w:hAnsi="Calibri" w:cs="Calibri"/>
                <w:i/>
                <w:color w:val="000000"/>
                <w:lang w:val="en-US" w:eastAsia="fr-FR"/>
              </w:rPr>
              <w:t>Anaplasma</w:t>
            </w:r>
            <w:proofErr w:type="spellEnd"/>
            <w:r w:rsidRPr="00EE1A05">
              <w:rPr>
                <w:rFonts w:ascii="Calibri" w:eastAsia="Times New Roman" w:hAnsi="Calibri" w:cs="Calibri"/>
                <w:i/>
                <w:color w:val="000000"/>
                <w:lang w:val="en-US" w:eastAsia="fr-FR"/>
              </w:rPr>
              <w:t xml:space="preserve"> </w:t>
            </w:r>
            <w:proofErr w:type="spellStart"/>
            <w:r w:rsidRPr="00EE1A05">
              <w:rPr>
                <w:rFonts w:ascii="Calibri" w:eastAsia="Times New Roman" w:hAnsi="Calibri" w:cs="Calibri"/>
                <w:i/>
                <w:color w:val="000000"/>
                <w:lang w:val="en-US" w:eastAsia="fr-FR"/>
              </w:rPr>
              <w:t>bovis</w:t>
            </w:r>
            <w:proofErr w:type="spellEnd"/>
          </w:p>
        </w:tc>
        <w:tc>
          <w:tcPr>
            <w:tcW w:w="1418" w:type="dxa"/>
            <w:tcBorders>
              <w:top w:val="nil"/>
              <w:left w:val="single" w:sz="8" w:space="0" w:color="auto"/>
              <w:bottom w:val="single" w:sz="8" w:space="0" w:color="auto"/>
              <w:right w:val="single" w:sz="4" w:space="0" w:color="auto"/>
            </w:tcBorders>
            <w:shd w:val="clear" w:color="auto" w:fill="auto"/>
            <w:vAlign w:val="center"/>
            <w:hideMark/>
          </w:tcPr>
          <w:p w14:paraId="64AF7124" w14:textId="075E58D4" w:rsidR="00ED09E8" w:rsidRPr="00EE1A05"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color w:val="000000"/>
                <w:lang w:val="en-US" w:eastAsia="fr-FR"/>
              </w:rPr>
              <w:t>No</w:t>
            </w:r>
          </w:p>
        </w:tc>
        <w:tc>
          <w:tcPr>
            <w:tcW w:w="4677" w:type="dxa"/>
            <w:tcBorders>
              <w:top w:val="nil"/>
              <w:left w:val="nil"/>
              <w:bottom w:val="single" w:sz="8" w:space="0" w:color="auto"/>
              <w:right w:val="single" w:sz="8" w:space="0" w:color="auto"/>
            </w:tcBorders>
            <w:shd w:val="clear" w:color="auto" w:fill="auto"/>
            <w:noWrap/>
            <w:vAlign w:val="center"/>
          </w:tcPr>
          <w:p w14:paraId="0B61CED4" w14:textId="0D39648B" w:rsidR="00ED09E8" w:rsidRPr="00EE1A05" w:rsidRDefault="00ED09E8" w:rsidP="0056001D">
            <w:pPr>
              <w:spacing w:after="0" w:line="240" w:lineRule="auto"/>
              <w:rPr>
                <w:rFonts w:ascii="Calibri" w:eastAsia="Times New Roman" w:hAnsi="Calibri" w:cs="Calibri"/>
                <w:color w:val="000000"/>
                <w:lang w:val="en-US" w:eastAsia="fr-FR"/>
              </w:rPr>
            </w:pPr>
            <w:r w:rsidRPr="004A117F">
              <w:rPr>
                <w:rFonts w:ascii="Calibri" w:eastAsia="Times New Roman" w:hAnsi="Calibri" w:cs="Calibri"/>
                <w:i/>
                <w:color w:val="000000"/>
                <w:lang w:val="en-US" w:eastAsia="fr-FR"/>
              </w:rPr>
              <w:t>Haemaphysalis</w:t>
            </w:r>
            <w:r w:rsidRPr="00EE1A05">
              <w:rPr>
                <w:rFonts w:ascii="Calibri" w:eastAsia="Times New Roman" w:hAnsi="Calibri" w:cs="Calibri"/>
                <w:color w:val="000000"/>
                <w:lang w:val="en-US" w:eastAsia="fr-FR"/>
              </w:rPr>
              <w:t xml:space="preserve"> </w:t>
            </w:r>
            <w:r w:rsidRPr="004A117F">
              <w:rPr>
                <w:rFonts w:ascii="Calibri" w:eastAsia="Times New Roman" w:hAnsi="Calibri" w:cs="Calibri"/>
                <w:i/>
                <w:color w:val="000000"/>
                <w:lang w:val="en-US" w:eastAsia="fr-FR"/>
              </w:rPr>
              <w:t>spp</w:t>
            </w:r>
            <w:r w:rsidRPr="00EE1A05">
              <w:rPr>
                <w:rFonts w:ascii="Calibri" w:eastAsia="Times New Roman" w:hAnsi="Calibri" w:cs="Calibri"/>
                <w:color w:val="000000"/>
                <w:lang w:val="en-US" w:eastAsia="fr-FR"/>
              </w:rPr>
              <w:t>., Dermacentor spp., Ixodes spp.</w:t>
            </w:r>
            <w:r w:rsidR="004A117F">
              <w:rPr>
                <w:rFonts w:ascii="Calibri" w:eastAsia="Times New Roman" w:hAnsi="Calibri" w:cs="Calibri"/>
                <w:color w:val="000000"/>
                <w:lang w:val="en-US" w:eastAsia="fr-FR"/>
              </w:rPr>
              <w:t>,</w:t>
            </w:r>
            <w:r w:rsidRPr="00EE1A05">
              <w:rPr>
                <w:rFonts w:ascii="Calibri" w:eastAsia="Times New Roman" w:hAnsi="Calibri" w:cs="Calibri"/>
                <w:color w:val="000000"/>
                <w:lang w:val="en-US" w:eastAsia="fr-FR"/>
              </w:rPr>
              <w:t xml:space="preserve"> Hyalomma spp.</w:t>
            </w:r>
          </w:p>
        </w:tc>
        <w:tc>
          <w:tcPr>
            <w:tcW w:w="5494" w:type="dxa"/>
            <w:tcBorders>
              <w:top w:val="nil"/>
              <w:left w:val="nil"/>
              <w:bottom w:val="single" w:sz="8" w:space="0" w:color="auto"/>
              <w:right w:val="single" w:sz="8" w:space="0" w:color="auto"/>
            </w:tcBorders>
            <w:shd w:val="clear" w:color="auto" w:fill="auto"/>
            <w:vAlign w:val="center"/>
          </w:tcPr>
          <w:p w14:paraId="6862FC8E" w14:textId="7C76A7D0" w:rsidR="00ED09E8" w:rsidRPr="00EE1A05" w:rsidRDefault="00ED09E8"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Human pathogenicity</w:t>
            </w:r>
            <w:r>
              <w:rPr>
                <w:rFonts w:ascii="Calibri" w:eastAsia="Times New Roman" w:hAnsi="Calibri" w:cs="Calibri"/>
                <w:color w:val="000000"/>
                <w:lang w:val="en-US" w:eastAsia="fr-FR"/>
              </w:rPr>
              <w:t xml:space="preserve"> and vector competence</w:t>
            </w:r>
            <w:r w:rsidRPr="00494B89">
              <w:rPr>
                <w:rFonts w:ascii="Calibri" w:eastAsia="Times New Roman" w:hAnsi="Calibri" w:cs="Calibri"/>
                <w:color w:val="000000"/>
                <w:lang w:val="en-US" w:eastAsia="fr-FR"/>
              </w:rPr>
              <w:t xml:space="preserve">: </w:t>
            </w:r>
            <w:r>
              <w:rPr>
                <w:lang w:val="en-US"/>
              </w:rPr>
              <w:fldChar w:fldCharType="begin"/>
            </w:r>
            <w:r>
              <w:rPr>
                <w:lang w:val="en-US"/>
              </w:rPr>
              <w:instrText xml:space="preserve"> ADDIN ZOTERO_ITEM CSL_CITATION {"citationID":"28gMDjBH","properties":{"formattedCitation":"(Rymaszewska and Grenda, 2008)","plainCitation":"(Rymaszewska and Grenda, 2008)","noteIndex":0},"citationItems":[{"id":12764,"uris":["http://zotero.org/users/5976137/items/4HFFMZPS"],"itemData":{"id":12764,"type":"article-journal","abstract":"Over recent years, there has been a growing interest in bacteria from the genus Anaplasma, especially the species A. marginale, A. ovis and A. phagocytophilum. It is connected with the pathogenic activity of these bacteria in farm animals, and also, though to a lesser degree, in humans. Anaplasmosis, a disease caused by various species of anaplasma, is an especially important issue for animal breeders. The main vectors of the Anaplasma bacteria are ticks, common arachnida occurring everywhere in the world, especially the genera Ixodes, Dermacentor, Rhipicephalus and Amblyomma. The genus Anaplasma includes obligate intracellular bacteria, parasitizing in the vacuoles of cells in eukaryotic hosts. A. marginale, A. centrale, A. ovis and A. bovis are obligate intracellular bacteria parasitizing in erythrocytes and monocytes of higher vertebrates, mostly ruminants. A. platys is mainly a pathogen of canines (displaying tropism to thrombocytes) and the species A. phagocytophilum (displaying tropism to granulocytes) is pathogenic to people and domestic animals. In this paper we present characteristics and differentiation of six species of the genus Anaplasma and their vectors in the world.","container-title":"Veterinární medicína","DOI":"10.17221/1861-VETMED","ISSN":"03758427, 18059392","issue":"11","journalAbbreviation":"Vet. Med.","language":"en","license":"https://creativecommons.org/licenses/by-nc/4.0/","page":"573-584","source":"DOI.org (Crossref)","title":"Bacteria of the genus Anaplasma - characteristics of Anaplasma and their vectors: a review","title-short":"Bacteria of the genus Anaplasma - characteristics of Anaplasma and their vectors","volume":"53","author":[{"family":"Rymaszewska","given":"A."},{"family":"Grenda","given":"S."}],"issued":{"date-parts":[["2008",11,30]]}}}],"schema":"https://github.com/citation-style-language/schema/raw/master/csl-citation.json"} </w:instrText>
            </w:r>
            <w:r>
              <w:rPr>
                <w:lang w:val="en-US"/>
              </w:rPr>
              <w:fldChar w:fldCharType="separate"/>
            </w:r>
            <w:r w:rsidRPr="00ED09E8">
              <w:rPr>
                <w:rFonts w:ascii="Calibri" w:hAnsi="Calibri" w:cs="Calibri"/>
                <w:lang w:val="en-US"/>
              </w:rPr>
              <w:t>(Rymaszewska and Grenda, 2008)</w:t>
            </w:r>
            <w:r>
              <w:rPr>
                <w:lang w:val="en-US"/>
              </w:rPr>
              <w:fldChar w:fldCharType="end"/>
            </w:r>
          </w:p>
        </w:tc>
      </w:tr>
      <w:tr w:rsidR="00ED09E8" w:rsidRPr="00AC2E64" w14:paraId="3EE8800E" w14:textId="387FB2AC" w:rsidTr="0056001D">
        <w:trPr>
          <w:trHeight w:val="300"/>
        </w:trPr>
        <w:tc>
          <w:tcPr>
            <w:tcW w:w="2405" w:type="dxa"/>
            <w:tcBorders>
              <w:top w:val="single" w:sz="8" w:space="0" w:color="auto"/>
              <w:left w:val="single" w:sz="8" w:space="0" w:color="auto"/>
              <w:bottom w:val="single" w:sz="8" w:space="0" w:color="auto"/>
            </w:tcBorders>
            <w:vAlign w:val="center"/>
          </w:tcPr>
          <w:p w14:paraId="65CD145D" w14:textId="77777777" w:rsidR="00ED09E8" w:rsidRPr="00EE1A05" w:rsidRDefault="00ED09E8" w:rsidP="0056001D">
            <w:pPr>
              <w:spacing w:after="0" w:line="240" w:lineRule="auto"/>
              <w:rPr>
                <w:rFonts w:ascii="Calibri" w:eastAsia="Times New Roman" w:hAnsi="Calibri" w:cs="Calibri"/>
                <w:color w:val="000000"/>
                <w:lang w:val="en-US" w:eastAsia="fr-FR"/>
              </w:rPr>
            </w:pPr>
          </w:p>
        </w:tc>
        <w:tc>
          <w:tcPr>
            <w:tcW w:w="1418" w:type="dxa"/>
            <w:tcBorders>
              <w:top w:val="single" w:sz="8" w:space="0" w:color="auto"/>
              <w:left w:val="single" w:sz="8" w:space="0" w:color="auto"/>
              <w:bottom w:val="single" w:sz="8" w:space="0" w:color="auto"/>
            </w:tcBorders>
            <w:shd w:val="clear" w:color="auto" w:fill="auto"/>
            <w:vAlign w:val="center"/>
          </w:tcPr>
          <w:p w14:paraId="6B3466BA" w14:textId="2B75EB35" w:rsidR="00ED09E8" w:rsidRPr="00EE1A05" w:rsidRDefault="00ED09E8" w:rsidP="0056001D">
            <w:pPr>
              <w:spacing w:after="0" w:line="240" w:lineRule="auto"/>
              <w:rPr>
                <w:rFonts w:ascii="Calibri" w:eastAsia="Times New Roman" w:hAnsi="Calibri" w:cs="Calibri"/>
                <w:color w:val="000000"/>
                <w:lang w:val="en-US" w:eastAsia="fr-FR"/>
              </w:rPr>
            </w:pPr>
          </w:p>
        </w:tc>
        <w:tc>
          <w:tcPr>
            <w:tcW w:w="4677" w:type="dxa"/>
            <w:tcBorders>
              <w:top w:val="single" w:sz="8" w:space="0" w:color="auto"/>
              <w:bottom w:val="single" w:sz="8" w:space="0" w:color="auto"/>
              <w:right w:val="single" w:sz="8" w:space="0" w:color="auto"/>
            </w:tcBorders>
            <w:shd w:val="clear" w:color="auto" w:fill="auto"/>
            <w:noWrap/>
            <w:vAlign w:val="center"/>
          </w:tcPr>
          <w:p w14:paraId="7E05C877" w14:textId="77777777" w:rsidR="00ED09E8" w:rsidRPr="00EE1A05" w:rsidRDefault="00ED09E8" w:rsidP="0056001D">
            <w:pPr>
              <w:spacing w:after="0" w:line="240" w:lineRule="auto"/>
              <w:rPr>
                <w:rFonts w:ascii="Calibri" w:eastAsia="Times New Roman" w:hAnsi="Calibri" w:cs="Calibri"/>
                <w:color w:val="000000"/>
                <w:lang w:val="en-US" w:eastAsia="fr-FR"/>
              </w:rPr>
            </w:pPr>
          </w:p>
        </w:tc>
        <w:tc>
          <w:tcPr>
            <w:tcW w:w="5494" w:type="dxa"/>
            <w:tcBorders>
              <w:top w:val="single" w:sz="8" w:space="0" w:color="auto"/>
              <w:bottom w:val="single" w:sz="8" w:space="0" w:color="auto"/>
              <w:right w:val="single" w:sz="8" w:space="0" w:color="auto"/>
            </w:tcBorders>
            <w:shd w:val="clear" w:color="auto" w:fill="auto"/>
            <w:vAlign w:val="center"/>
          </w:tcPr>
          <w:p w14:paraId="15F63738" w14:textId="77777777" w:rsidR="00ED09E8" w:rsidRPr="00EE1A05" w:rsidRDefault="00ED09E8" w:rsidP="0056001D">
            <w:pPr>
              <w:spacing w:after="0" w:line="240" w:lineRule="auto"/>
              <w:rPr>
                <w:rFonts w:ascii="Calibri" w:eastAsia="Times New Roman" w:hAnsi="Calibri" w:cs="Calibri"/>
                <w:color w:val="000000"/>
                <w:lang w:val="en-US" w:eastAsia="fr-FR"/>
              </w:rPr>
            </w:pPr>
          </w:p>
        </w:tc>
      </w:tr>
      <w:tr w:rsidR="00ED09E8" w:rsidRPr="00EE1A05" w14:paraId="42963161" w14:textId="21B124CE" w:rsidTr="0056001D">
        <w:trPr>
          <w:trHeight w:val="290"/>
        </w:trPr>
        <w:tc>
          <w:tcPr>
            <w:tcW w:w="2405" w:type="dxa"/>
            <w:tcBorders>
              <w:top w:val="nil"/>
              <w:left w:val="single" w:sz="8" w:space="0" w:color="auto"/>
              <w:bottom w:val="single" w:sz="4" w:space="0" w:color="auto"/>
              <w:right w:val="single" w:sz="4" w:space="0" w:color="auto"/>
            </w:tcBorders>
            <w:vAlign w:val="center"/>
          </w:tcPr>
          <w:p w14:paraId="30225D6D" w14:textId="52BA087F" w:rsidR="00ED09E8" w:rsidRPr="00EE1A05" w:rsidRDefault="00ED09E8" w:rsidP="0056001D">
            <w:pPr>
              <w:spacing w:after="0" w:line="240" w:lineRule="auto"/>
              <w:rPr>
                <w:rFonts w:ascii="Calibri" w:eastAsia="Times New Roman" w:hAnsi="Calibri" w:cs="Calibri"/>
                <w:b/>
                <w:color w:val="000000"/>
                <w:lang w:val="en-US" w:eastAsia="fr-FR"/>
              </w:rPr>
            </w:pPr>
            <w:r w:rsidRPr="00EE1A05">
              <w:rPr>
                <w:rFonts w:ascii="Calibri" w:eastAsia="Times New Roman" w:hAnsi="Calibri" w:cs="Calibri"/>
                <w:b/>
                <w:color w:val="000000"/>
                <w:lang w:val="en-US" w:eastAsia="fr-FR"/>
              </w:rPr>
              <w:t xml:space="preserve">Ehrlichia spp </w:t>
            </w:r>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7885789E" w14:textId="079311E6" w:rsidR="00ED09E8" w:rsidRPr="00EE1A05" w:rsidRDefault="00ED09E8" w:rsidP="0056001D">
            <w:pPr>
              <w:spacing w:after="0" w:line="240" w:lineRule="auto"/>
              <w:rPr>
                <w:rFonts w:ascii="Calibri" w:eastAsia="Times New Roman" w:hAnsi="Calibri" w:cs="Calibri"/>
                <w:b/>
                <w:color w:val="000000"/>
                <w:lang w:val="en-US" w:eastAsia="fr-FR"/>
              </w:rPr>
            </w:pPr>
          </w:p>
        </w:tc>
        <w:tc>
          <w:tcPr>
            <w:tcW w:w="4677" w:type="dxa"/>
            <w:tcBorders>
              <w:top w:val="nil"/>
              <w:left w:val="nil"/>
              <w:bottom w:val="single" w:sz="4" w:space="0" w:color="auto"/>
              <w:right w:val="single" w:sz="8" w:space="0" w:color="auto"/>
            </w:tcBorders>
            <w:shd w:val="clear" w:color="auto" w:fill="auto"/>
            <w:noWrap/>
            <w:vAlign w:val="center"/>
          </w:tcPr>
          <w:p w14:paraId="192F31CC" w14:textId="470230A1" w:rsidR="00ED09E8" w:rsidRPr="00EE1A05" w:rsidRDefault="00ED09E8" w:rsidP="0056001D">
            <w:pPr>
              <w:spacing w:after="0" w:line="240" w:lineRule="auto"/>
              <w:rPr>
                <w:rFonts w:ascii="Calibri" w:eastAsia="Times New Roman" w:hAnsi="Calibri" w:cs="Calibri"/>
                <w:b/>
                <w:color w:val="000000"/>
                <w:lang w:val="en-US" w:eastAsia="fr-FR"/>
              </w:rPr>
            </w:pPr>
          </w:p>
        </w:tc>
        <w:tc>
          <w:tcPr>
            <w:tcW w:w="5494" w:type="dxa"/>
            <w:tcBorders>
              <w:top w:val="nil"/>
              <w:left w:val="nil"/>
              <w:bottom w:val="single" w:sz="4" w:space="0" w:color="auto"/>
              <w:right w:val="single" w:sz="8" w:space="0" w:color="auto"/>
            </w:tcBorders>
            <w:shd w:val="clear" w:color="auto" w:fill="auto"/>
            <w:vAlign w:val="center"/>
          </w:tcPr>
          <w:p w14:paraId="23DDB4ED" w14:textId="77777777" w:rsidR="00ED09E8" w:rsidRPr="00EE1A05" w:rsidRDefault="00ED09E8" w:rsidP="0056001D">
            <w:pPr>
              <w:spacing w:after="0" w:line="240" w:lineRule="auto"/>
              <w:rPr>
                <w:rFonts w:ascii="Calibri" w:eastAsia="Times New Roman" w:hAnsi="Calibri" w:cs="Calibri"/>
                <w:b/>
                <w:color w:val="000000"/>
                <w:lang w:val="en-US" w:eastAsia="fr-FR"/>
              </w:rPr>
            </w:pPr>
          </w:p>
        </w:tc>
      </w:tr>
      <w:tr w:rsidR="00ED09E8" w:rsidRPr="00AC2E64" w14:paraId="304D99D1" w14:textId="0B72A385" w:rsidTr="0056001D">
        <w:trPr>
          <w:trHeight w:val="290"/>
        </w:trPr>
        <w:tc>
          <w:tcPr>
            <w:tcW w:w="2405" w:type="dxa"/>
            <w:tcBorders>
              <w:top w:val="nil"/>
              <w:left w:val="single" w:sz="8" w:space="0" w:color="auto"/>
              <w:bottom w:val="single" w:sz="4" w:space="0" w:color="auto"/>
              <w:right w:val="single" w:sz="4" w:space="0" w:color="auto"/>
            </w:tcBorders>
            <w:vAlign w:val="center"/>
          </w:tcPr>
          <w:p w14:paraId="558F5B48" w14:textId="45E4CA76" w:rsidR="00ED09E8" w:rsidRPr="00EE1A05" w:rsidRDefault="00ED09E8" w:rsidP="0056001D">
            <w:pPr>
              <w:spacing w:after="0" w:line="240" w:lineRule="auto"/>
              <w:rPr>
                <w:rFonts w:ascii="Calibri" w:eastAsia="Times New Roman" w:hAnsi="Calibri" w:cs="Calibri"/>
                <w:color w:val="000000"/>
                <w:lang w:val="en-US" w:eastAsia="fr-FR"/>
              </w:rPr>
            </w:pPr>
            <w:proofErr w:type="spellStart"/>
            <w:r w:rsidRPr="00EE1A05">
              <w:rPr>
                <w:rFonts w:ascii="Calibri" w:eastAsia="Times New Roman" w:hAnsi="Calibri" w:cs="Calibri"/>
                <w:i/>
                <w:color w:val="000000"/>
                <w:lang w:val="en-US" w:eastAsia="fr-FR"/>
              </w:rPr>
              <w:t>Neoehrlichia</w:t>
            </w:r>
            <w:proofErr w:type="spellEnd"/>
            <w:r w:rsidRPr="00EE1A05">
              <w:rPr>
                <w:rFonts w:ascii="Calibri" w:eastAsia="Times New Roman" w:hAnsi="Calibri" w:cs="Calibri"/>
                <w:i/>
                <w:color w:val="000000"/>
                <w:lang w:val="en-US" w:eastAsia="fr-FR"/>
              </w:rPr>
              <w:t xml:space="preserve"> </w:t>
            </w:r>
            <w:proofErr w:type="spellStart"/>
            <w:r w:rsidRPr="00EE1A05">
              <w:rPr>
                <w:rFonts w:ascii="Calibri" w:eastAsia="Times New Roman" w:hAnsi="Calibri" w:cs="Calibri"/>
                <w:i/>
                <w:color w:val="000000"/>
                <w:lang w:val="en-US" w:eastAsia="fr-FR"/>
              </w:rPr>
              <w:t>mikurensis</w:t>
            </w:r>
            <w:proofErr w:type="spellEnd"/>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16F14104" w14:textId="3166F345" w:rsidR="00ED09E8" w:rsidRPr="00EE1A05"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color w:val="000000"/>
                <w:lang w:val="en-US" w:eastAsia="fr-FR"/>
              </w:rPr>
              <w:t>Yes</w:t>
            </w:r>
          </w:p>
        </w:tc>
        <w:tc>
          <w:tcPr>
            <w:tcW w:w="4677" w:type="dxa"/>
            <w:tcBorders>
              <w:top w:val="nil"/>
              <w:left w:val="nil"/>
              <w:bottom w:val="single" w:sz="4" w:space="0" w:color="auto"/>
              <w:right w:val="single" w:sz="8" w:space="0" w:color="auto"/>
            </w:tcBorders>
            <w:shd w:val="clear" w:color="auto" w:fill="auto"/>
            <w:noWrap/>
            <w:vAlign w:val="center"/>
          </w:tcPr>
          <w:p w14:paraId="06C78BDF" w14:textId="6DD2D1A1" w:rsidR="00ED09E8" w:rsidRPr="00EE1A05" w:rsidRDefault="00ED09E8" w:rsidP="0056001D">
            <w:pPr>
              <w:spacing w:after="0" w:line="240" w:lineRule="auto"/>
              <w:rPr>
                <w:rFonts w:ascii="Calibri" w:eastAsia="Times New Roman" w:hAnsi="Calibri" w:cs="Calibri"/>
                <w:i/>
                <w:color w:val="000000"/>
                <w:lang w:val="en-US" w:eastAsia="fr-FR"/>
              </w:rPr>
            </w:pPr>
            <w:r w:rsidRPr="00EE1A05">
              <w:rPr>
                <w:rFonts w:ascii="Calibri" w:eastAsia="Times New Roman" w:hAnsi="Calibri" w:cs="Calibri"/>
                <w:i/>
                <w:color w:val="000000"/>
                <w:lang w:val="en-US" w:eastAsia="fr-FR"/>
              </w:rPr>
              <w:t>Ixodes ricinus</w:t>
            </w:r>
          </w:p>
        </w:tc>
        <w:tc>
          <w:tcPr>
            <w:tcW w:w="5494" w:type="dxa"/>
            <w:tcBorders>
              <w:top w:val="nil"/>
              <w:left w:val="nil"/>
              <w:bottom w:val="single" w:sz="4" w:space="0" w:color="auto"/>
              <w:right w:val="single" w:sz="8" w:space="0" w:color="auto"/>
            </w:tcBorders>
            <w:shd w:val="clear" w:color="auto" w:fill="auto"/>
            <w:vAlign w:val="center"/>
          </w:tcPr>
          <w:p w14:paraId="47F7DA5E" w14:textId="6A35DBCE" w:rsidR="00ED09E8" w:rsidRPr="00EE1A05" w:rsidRDefault="00ED09E8"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Human pathogenicity</w:t>
            </w:r>
            <w:r>
              <w:rPr>
                <w:rFonts w:ascii="Calibri" w:eastAsia="Times New Roman" w:hAnsi="Calibri" w:cs="Calibri"/>
                <w:color w:val="000000"/>
                <w:lang w:val="en-US" w:eastAsia="fr-FR"/>
              </w:rPr>
              <w:t xml:space="preserve"> and vector competence</w:t>
            </w:r>
            <w:r w:rsidRPr="00494B89">
              <w:rPr>
                <w:rFonts w:ascii="Calibri" w:eastAsia="Times New Roman" w:hAnsi="Calibri" w:cs="Calibri"/>
                <w:color w:val="000000"/>
                <w:lang w:val="en-US" w:eastAsia="fr-FR"/>
              </w:rPr>
              <w:t xml:space="preserve">: </w:t>
            </w:r>
            <w:r>
              <w:rPr>
                <w:rFonts w:ascii="Calibri" w:eastAsia="Times New Roman" w:hAnsi="Calibri" w:cs="Calibri"/>
                <w:color w:val="000000"/>
                <w:lang w:val="en-US" w:eastAsia="fr-FR"/>
              </w:rPr>
              <w:fldChar w:fldCharType="begin"/>
            </w:r>
            <w:r>
              <w:rPr>
                <w:rFonts w:ascii="Calibri" w:eastAsia="Times New Roman" w:hAnsi="Calibri" w:cs="Calibri"/>
                <w:color w:val="000000"/>
                <w:lang w:val="en-US" w:eastAsia="fr-FR"/>
              </w:rPr>
              <w:instrText xml:space="preserve"> ADDIN ZOTERO_ITEM CSL_CITATION {"citationID":"pd5rago6","properties":{"formattedCitation":"(Boulanger et al., 2025)","plainCitation":"(Boulanger et al., 2025)","noteIndex":0},"citationItems":[{"id":12744,"uris":["http://zotero.org/users/5976137/items/7RK8U9P7"],"itemData":{"id":12744,"type":"article-journal","abstract":"Temperate zones of the northern hemisphere are increasingly impacted by human biting ticks and the human pathogens they transmit. The relationships among ticks, hosts, and pathogens are undergoing significant changes with consequences for human health. This northern hemisphere focused review examines human biting ticks and the disease causing agents they transmit as increasing public health threats due to geographic range expansion, increasing size of tick populations, emergence of newly recognized pathogens, introduction of invasive tick species that are resulting in part from changing weather patterns, land use modifications, biodiversity loss, and human activities/behaviors; all of which result in significant challenges for tick control and disease prevention. As a result of these evolving interactions and the resulting threats they pose, there exist critical needs to implement existing and develop novel tools and strategies to prevent tick bites, control tick populations, and reduce transmission of tick-borne pathogens. Timely, up to date knowledge of which ticks and tick-borne infectious agents are present within an area is foundational for physicians, public health authorities tasked with disease prevention, and the public. Achieving these objectives poses significant challenges. Here, we examine current medically important tick – host - pathogen relationships in Asia, Europe, and North America.","container-title":"Frontiers in Microbiology","DOI":"10.3389/fmicb.2025.1632832","ISSN":"1664-302X","journalAbbreviation":"Front. Microbiol.","language":"English","note":"publisher: Frontiers","source":"Frontiers","title":"Ticks and tick-borne diseases in the northern hemisphere affecting humans","URL":"https://www.frontiersin.org/journals/microbiology/articles/10.3389/fmicb.2025.1632832/full","volume":"16","author":[{"family":"Boulanger","given":"Nathalie"},{"family":"Iijima","given":"Hayato"},{"family":"Doi","given":"Kandai"},{"family":"Watari","given":"Yuya"},{"family":"Kwak","given":"Mackenzie"},{"family":"Nakao","given":"Ryo"},{"family":"Wikel","given":"Stephen"}],"accessed":{"date-parts":[["2025",12,8]]},"issued":{"date-parts":[["2025",8,8]]}}}],"schema":"https://github.com/citation-style-language/schema/raw/master/csl-citation.json"} </w:instrText>
            </w:r>
            <w:r>
              <w:rPr>
                <w:rFonts w:ascii="Calibri" w:eastAsia="Times New Roman" w:hAnsi="Calibri" w:cs="Calibri"/>
                <w:color w:val="000000"/>
                <w:lang w:val="en-US" w:eastAsia="fr-FR"/>
              </w:rPr>
              <w:fldChar w:fldCharType="separate"/>
            </w:r>
            <w:r w:rsidRPr="00EE1A05">
              <w:rPr>
                <w:rFonts w:ascii="Calibri" w:hAnsi="Calibri" w:cs="Calibri"/>
                <w:lang w:val="en-US"/>
              </w:rPr>
              <w:t>(Boulanger et al., 2025)</w:t>
            </w:r>
            <w:r>
              <w:rPr>
                <w:rFonts w:ascii="Calibri" w:eastAsia="Times New Roman" w:hAnsi="Calibri" w:cs="Calibri"/>
                <w:color w:val="000000"/>
                <w:lang w:val="en-US" w:eastAsia="fr-FR"/>
              </w:rPr>
              <w:fldChar w:fldCharType="end"/>
            </w:r>
          </w:p>
        </w:tc>
      </w:tr>
      <w:tr w:rsidR="00ED09E8" w:rsidRPr="00AC2E64" w14:paraId="0C01F7D1" w14:textId="57F6A3D2" w:rsidTr="0056001D">
        <w:trPr>
          <w:trHeight w:val="300"/>
        </w:trPr>
        <w:tc>
          <w:tcPr>
            <w:tcW w:w="2405" w:type="dxa"/>
            <w:tcBorders>
              <w:top w:val="single" w:sz="8" w:space="0" w:color="auto"/>
              <w:left w:val="single" w:sz="8" w:space="0" w:color="auto"/>
              <w:bottom w:val="single" w:sz="8" w:space="0" w:color="auto"/>
            </w:tcBorders>
            <w:vAlign w:val="center"/>
          </w:tcPr>
          <w:p w14:paraId="6005F7CC" w14:textId="77777777" w:rsidR="00ED09E8" w:rsidRPr="00EE1A05" w:rsidRDefault="00ED09E8" w:rsidP="0056001D">
            <w:pPr>
              <w:spacing w:after="0" w:line="240" w:lineRule="auto"/>
              <w:rPr>
                <w:rFonts w:ascii="Calibri" w:eastAsia="Times New Roman" w:hAnsi="Calibri" w:cs="Calibri"/>
                <w:color w:val="000000"/>
                <w:lang w:val="en-US" w:eastAsia="fr-FR"/>
              </w:rPr>
            </w:pPr>
          </w:p>
        </w:tc>
        <w:tc>
          <w:tcPr>
            <w:tcW w:w="1418" w:type="dxa"/>
            <w:tcBorders>
              <w:top w:val="single" w:sz="8" w:space="0" w:color="auto"/>
              <w:left w:val="single" w:sz="8" w:space="0" w:color="auto"/>
              <w:bottom w:val="single" w:sz="8" w:space="0" w:color="auto"/>
            </w:tcBorders>
            <w:shd w:val="clear" w:color="auto" w:fill="auto"/>
            <w:vAlign w:val="center"/>
          </w:tcPr>
          <w:p w14:paraId="0141BF77" w14:textId="77ADC25A" w:rsidR="00ED09E8" w:rsidRPr="00EE1A05" w:rsidRDefault="00ED09E8" w:rsidP="0056001D">
            <w:pPr>
              <w:spacing w:after="0" w:line="240" w:lineRule="auto"/>
              <w:rPr>
                <w:rFonts w:ascii="Calibri" w:eastAsia="Times New Roman" w:hAnsi="Calibri" w:cs="Calibri"/>
                <w:color w:val="000000"/>
                <w:lang w:val="en-US" w:eastAsia="fr-FR"/>
              </w:rPr>
            </w:pPr>
          </w:p>
        </w:tc>
        <w:tc>
          <w:tcPr>
            <w:tcW w:w="4677" w:type="dxa"/>
            <w:tcBorders>
              <w:top w:val="single" w:sz="8" w:space="0" w:color="auto"/>
              <w:bottom w:val="single" w:sz="8" w:space="0" w:color="auto"/>
              <w:right w:val="single" w:sz="8" w:space="0" w:color="auto"/>
            </w:tcBorders>
            <w:shd w:val="clear" w:color="auto" w:fill="auto"/>
            <w:noWrap/>
            <w:vAlign w:val="center"/>
          </w:tcPr>
          <w:p w14:paraId="05F46637" w14:textId="77777777" w:rsidR="00ED09E8" w:rsidRPr="00EE1A05" w:rsidRDefault="00ED09E8" w:rsidP="0056001D">
            <w:pPr>
              <w:spacing w:after="0" w:line="240" w:lineRule="auto"/>
              <w:rPr>
                <w:rFonts w:ascii="Calibri" w:eastAsia="Times New Roman" w:hAnsi="Calibri" w:cs="Calibri"/>
                <w:color w:val="000000"/>
                <w:lang w:val="en-US" w:eastAsia="fr-FR"/>
              </w:rPr>
            </w:pPr>
          </w:p>
        </w:tc>
        <w:tc>
          <w:tcPr>
            <w:tcW w:w="5494" w:type="dxa"/>
            <w:tcBorders>
              <w:top w:val="single" w:sz="8" w:space="0" w:color="auto"/>
              <w:bottom w:val="single" w:sz="8" w:space="0" w:color="auto"/>
              <w:right w:val="single" w:sz="8" w:space="0" w:color="auto"/>
            </w:tcBorders>
            <w:shd w:val="clear" w:color="auto" w:fill="auto"/>
            <w:vAlign w:val="center"/>
          </w:tcPr>
          <w:p w14:paraId="2BF7A42E" w14:textId="77777777" w:rsidR="00ED09E8" w:rsidRPr="00EE1A05" w:rsidRDefault="00ED09E8" w:rsidP="0056001D">
            <w:pPr>
              <w:spacing w:after="0" w:line="240" w:lineRule="auto"/>
              <w:rPr>
                <w:rFonts w:ascii="Calibri" w:eastAsia="Times New Roman" w:hAnsi="Calibri" w:cs="Calibri"/>
                <w:color w:val="000000"/>
                <w:lang w:val="en-US" w:eastAsia="fr-FR"/>
              </w:rPr>
            </w:pPr>
          </w:p>
        </w:tc>
      </w:tr>
      <w:tr w:rsidR="00ED09E8" w:rsidRPr="00EE1A05" w14:paraId="38C82095" w14:textId="566239F9" w:rsidTr="0056001D">
        <w:trPr>
          <w:trHeight w:val="290"/>
        </w:trPr>
        <w:tc>
          <w:tcPr>
            <w:tcW w:w="2405" w:type="dxa"/>
            <w:tcBorders>
              <w:top w:val="nil"/>
              <w:left w:val="single" w:sz="8" w:space="0" w:color="auto"/>
              <w:bottom w:val="single" w:sz="4" w:space="0" w:color="auto"/>
              <w:right w:val="single" w:sz="4" w:space="0" w:color="auto"/>
            </w:tcBorders>
            <w:vAlign w:val="center"/>
          </w:tcPr>
          <w:p w14:paraId="00B50C06" w14:textId="7537FC9C" w:rsidR="00ED09E8" w:rsidRPr="00EE1A05" w:rsidRDefault="00ED09E8" w:rsidP="0056001D">
            <w:pPr>
              <w:spacing w:after="0" w:line="240" w:lineRule="auto"/>
              <w:rPr>
                <w:rFonts w:ascii="Calibri" w:eastAsia="Times New Roman" w:hAnsi="Calibri" w:cs="Calibri"/>
                <w:b/>
                <w:color w:val="000000"/>
                <w:lang w:val="en-US" w:eastAsia="fr-FR"/>
              </w:rPr>
            </w:pPr>
            <w:r w:rsidRPr="00EE1A05">
              <w:rPr>
                <w:rFonts w:ascii="Calibri" w:eastAsia="Times New Roman" w:hAnsi="Calibri" w:cs="Calibri"/>
                <w:b/>
                <w:color w:val="000000"/>
                <w:lang w:val="en-US" w:eastAsia="fr-FR"/>
              </w:rPr>
              <w:t xml:space="preserve">Rickettsia spp </w:t>
            </w:r>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428CCA5E" w14:textId="740325D9" w:rsidR="00ED09E8" w:rsidRPr="00EE1A05" w:rsidRDefault="00ED09E8" w:rsidP="0056001D">
            <w:pPr>
              <w:spacing w:after="0" w:line="240" w:lineRule="auto"/>
              <w:rPr>
                <w:rFonts w:ascii="Calibri" w:eastAsia="Times New Roman" w:hAnsi="Calibri" w:cs="Calibri"/>
                <w:b/>
                <w:color w:val="000000"/>
                <w:lang w:val="en-US" w:eastAsia="fr-FR"/>
              </w:rPr>
            </w:pPr>
          </w:p>
        </w:tc>
        <w:tc>
          <w:tcPr>
            <w:tcW w:w="4677" w:type="dxa"/>
            <w:tcBorders>
              <w:top w:val="nil"/>
              <w:left w:val="nil"/>
              <w:bottom w:val="single" w:sz="4" w:space="0" w:color="auto"/>
              <w:right w:val="single" w:sz="8" w:space="0" w:color="auto"/>
            </w:tcBorders>
            <w:shd w:val="clear" w:color="auto" w:fill="auto"/>
            <w:noWrap/>
            <w:vAlign w:val="center"/>
          </w:tcPr>
          <w:p w14:paraId="5AD1AC34" w14:textId="74115AC7" w:rsidR="00ED09E8" w:rsidRPr="00EE1A05" w:rsidRDefault="00ED09E8" w:rsidP="0056001D">
            <w:pPr>
              <w:spacing w:after="0" w:line="240" w:lineRule="auto"/>
              <w:rPr>
                <w:rFonts w:ascii="Calibri" w:eastAsia="Times New Roman" w:hAnsi="Calibri" w:cs="Calibri"/>
                <w:b/>
                <w:color w:val="000000"/>
                <w:lang w:val="en-US" w:eastAsia="fr-FR"/>
              </w:rPr>
            </w:pPr>
          </w:p>
        </w:tc>
        <w:tc>
          <w:tcPr>
            <w:tcW w:w="5494" w:type="dxa"/>
            <w:tcBorders>
              <w:top w:val="nil"/>
              <w:left w:val="nil"/>
              <w:bottom w:val="single" w:sz="4" w:space="0" w:color="auto"/>
              <w:right w:val="single" w:sz="8" w:space="0" w:color="auto"/>
            </w:tcBorders>
            <w:shd w:val="clear" w:color="auto" w:fill="auto"/>
            <w:vAlign w:val="center"/>
          </w:tcPr>
          <w:p w14:paraId="1156E751" w14:textId="77777777" w:rsidR="00ED09E8" w:rsidRPr="00EE1A05" w:rsidRDefault="00ED09E8" w:rsidP="0056001D">
            <w:pPr>
              <w:spacing w:after="0" w:line="240" w:lineRule="auto"/>
              <w:rPr>
                <w:rFonts w:ascii="Calibri" w:eastAsia="Times New Roman" w:hAnsi="Calibri" w:cs="Calibri"/>
                <w:b/>
                <w:color w:val="000000"/>
                <w:lang w:val="en-US" w:eastAsia="fr-FR"/>
              </w:rPr>
            </w:pPr>
          </w:p>
        </w:tc>
      </w:tr>
      <w:tr w:rsidR="00ED09E8" w:rsidRPr="00AC2E64" w14:paraId="7A52625D" w14:textId="77777777" w:rsidTr="0056001D">
        <w:trPr>
          <w:trHeight w:val="290"/>
        </w:trPr>
        <w:tc>
          <w:tcPr>
            <w:tcW w:w="2405" w:type="dxa"/>
            <w:tcBorders>
              <w:top w:val="nil"/>
              <w:left w:val="single" w:sz="8" w:space="0" w:color="auto"/>
              <w:bottom w:val="single" w:sz="4" w:space="0" w:color="auto"/>
              <w:right w:val="single" w:sz="4" w:space="0" w:color="auto"/>
            </w:tcBorders>
            <w:vAlign w:val="center"/>
          </w:tcPr>
          <w:p w14:paraId="1E1FD31B" w14:textId="7FE2F483" w:rsidR="00ED09E8" w:rsidRPr="00EE1A05"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i/>
                <w:color w:val="000000"/>
                <w:lang w:val="en-US" w:eastAsia="fr-FR"/>
              </w:rPr>
              <w:t>Rickettsia conorii</w:t>
            </w:r>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713AAA8A" w14:textId="3C9AEA6B" w:rsidR="00ED09E8" w:rsidRPr="00EE1A05"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color w:val="000000"/>
                <w:lang w:val="en-US" w:eastAsia="fr-FR"/>
              </w:rPr>
              <w:t>Yes</w:t>
            </w:r>
          </w:p>
        </w:tc>
        <w:tc>
          <w:tcPr>
            <w:tcW w:w="4677" w:type="dxa"/>
            <w:tcBorders>
              <w:top w:val="nil"/>
              <w:left w:val="nil"/>
              <w:bottom w:val="single" w:sz="4" w:space="0" w:color="auto"/>
              <w:right w:val="single" w:sz="8" w:space="0" w:color="auto"/>
            </w:tcBorders>
            <w:shd w:val="clear" w:color="auto" w:fill="auto"/>
            <w:noWrap/>
            <w:vAlign w:val="center"/>
          </w:tcPr>
          <w:p w14:paraId="005CE035" w14:textId="4BC102FA" w:rsidR="00ED09E8" w:rsidRPr="00EE1A05" w:rsidRDefault="00ED09E8" w:rsidP="0056001D">
            <w:pPr>
              <w:spacing w:after="0" w:line="240" w:lineRule="auto"/>
              <w:rPr>
                <w:rFonts w:ascii="Calibri" w:eastAsia="Times New Roman" w:hAnsi="Calibri" w:cs="Calibri"/>
                <w:i/>
                <w:color w:val="000000"/>
                <w:lang w:val="en-US" w:eastAsia="fr-FR"/>
              </w:rPr>
            </w:pPr>
            <w:r w:rsidRPr="00EE1A05">
              <w:rPr>
                <w:rFonts w:ascii="Calibri" w:eastAsia="Times New Roman" w:hAnsi="Calibri" w:cs="Calibri"/>
                <w:i/>
                <w:color w:val="000000"/>
                <w:lang w:val="en-US" w:eastAsia="fr-FR"/>
              </w:rPr>
              <w:t>Rhipicephalus sanguineus</w:t>
            </w:r>
          </w:p>
        </w:tc>
        <w:tc>
          <w:tcPr>
            <w:tcW w:w="5494" w:type="dxa"/>
            <w:tcBorders>
              <w:top w:val="nil"/>
              <w:left w:val="nil"/>
              <w:bottom w:val="single" w:sz="4" w:space="0" w:color="auto"/>
              <w:right w:val="single" w:sz="8" w:space="0" w:color="auto"/>
            </w:tcBorders>
            <w:shd w:val="clear" w:color="auto" w:fill="auto"/>
            <w:vAlign w:val="center"/>
          </w:tcPr>
          <w:p w14:paraId="0611F78C" w14:textId="4C53508D" w:rsidR="00ED09E8" w:rsidRPr="00EE1A05" w:rsidRDefault="00ED09E8"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Human pathogenicity</w:t>
            </w:r>
            <w:r>
              <w:rPr>
                <w:rFonts w:ascii="Calibri" w:eastAsia="Times New Roman" w:hAnsi="Calibri" w:cs="Calibri"/>
                <w:color w:val="000000"/>
                <w:lang w:val="en-US" w:eastAsia="fr-FR"/>
              </w:rPr>
              <w:t xml:space="preserve"> and vector competence</w:t>
            </w:r>
            <w:r w:rsidRPr="00494B89">
              <w:rPr>
                <w:rFonts w:ascii="Calibri" w:eastAsia="Times New Roman" w:hAnsi="Calibri" w:cs="Calibri"/>
                <w:color w:val="000000"/>
                <w:lang w:val="en-US" w:eastAsia="fr-FR"/>
              </w:rPr>
              <w:t xml:space="preserve">: </w:t>
            </w:r>
            <w:r>
              <w:rPr>
                <w:lang w:val="en-US"/>
              </w:rPr>
              <w:fldChar w:fldCharType="begin"/>
            </w:r>
            <w:r>
              <w:rPr>
                <w:lang w:val="en-US"/>
              </w:rPr>
              <w:instrText xml:space="preserve"> ADDIN ZOTERO_ITEM CSL_CITATION {"citationID":"VZ5d441s","properties":{"formattedCitation":"(Parola et al., 2013)","plainCitation":"(Parola et al., 2013)","noteIndex":0},"citationItems":[{"id":11738,"uris":["http://zotero.org/users/5976137/items/35ITGP56"],"itemData":{"id":11738,"type":"article-journal","abstract":"Tick-borne rickettsioses are caused by obligate intracellular bacteria belonging to the spotted fever group of the genus Rickettsia. These zoonoses are among the oldest known vector-borne diseases. However, in the past 25 years, the scope and importance of the recognized tick-associated rickettsial pathogens have increased dramatically, making this complex of diseases an ideal paradigm for the understanding of emerging and reemerging infections. Several species of tick-borne rickettsiae that were considered nonpathogenic for decades are now associated with human infections, and novel Rickettsia species of undetermined pathogenicity continue to be detected in or isolated from ticks around the world. This remarkable expansion of information has been driven largely by the use of molecular techniques that have facilitated the identification of novel and previously recognized rickettsiae in ticks. New approaches, such as swabbing of eschars to obtain material to be tested by PCR, have emerged in recent years and have played a role in describing emerging tick-borne rickettsioses. Here, we present the current knowledge on tick-borne rickettsiae and rickettsioses using a geographic approach toward the epidemiology of these diseases.","container-title":"Clinical Microbiology Reviews","DOI":"10.1128/CMR.00032-13","ISSN":"1098-6618","issue":"4","journalAbbreviation":"Clin Microbiol Rev","language":"eng","note":"PMID: 24092850\nPMCID: PMC3811236","page":"657-702","source":"PubMed","title":"Update on tick-borne rickettsioses around the world: a geographic approach","title-short":"Update on tick-borne rickettsioses around the world","volume":"26","author":[{"family":"Parola","given":"Philippe"},{"family":"Paddock","given":"Christopher D."},{"family":"Socolovschi","given":"Cristina"},{"family":"Labruna","given":"Marcelo B."},{"family":"Mediannikov","given":"Oleg"},{"family":"Kernif","given":"Tahar"},{"family":"Abdad","given":"Mohammad Yazid"},{"family":"Stenos","given":"John"},{"family":"Bitam","given":"Idir"},{"family":"Fournier","given":"Pierre-Edouard"},{"family":"Raoult","given":"Didier"}],"issued":{"date-parts":[["2013",10]]}}}],"schema":"https://github.com/citation-style-language/schema/raw/master/csl-citation.json"} </w:instrText>
            </w:r>
            <w:r>
              <w:rPr>
                <w:lang w:val="en-US"/>
              </w:rPr>
              <w:fldChar w:fldCharType="separate"/>
            </w:r>
            <w:r w:rsidRPr="00ED09E8">
              <w:rPr>
                <w:rFonts w:ascii="Calibri" w:hAnsi="Calibri" w:cs="Calibri"/>
                <w:lang w:val="en-US"/>
              </w:rPr>
              <w:t>(Parola et al., 2013)</w:t>
            </w:r>
            <w:r>
              <w:rPr>
                <w:lang w:val="en-US"/>
              </w:rPr>
              <w:fldChar w:fldCharType="end"/>
            </w:r>
          </w:p>
        </w:tc>
      </w:tr>
      <w:tr w:rsidR="00ED09E8" w:rsidRPr="00AC2E64" w14:paraId="6F3911C1" w14:textId="77777777" w:rsidTr="0056001D">
        <w:trPr>
          <w:trHeight w:val="290"/>
        </w:trPr>
        <w:tc>
          <w:tcPr>
            <w:tcW w:w="2405" w:type="dxa"/>
            <w:tcBorders>
              <w:top w:val="nil"/>
              <w:left w:val="single" w:sz="8" w:space="0" w:color="auto"/>
              <w:bottom w:val="single" w:sz="4" w:space="0" w:color="auto"/>
              <w:right w:val="single" w:sz="4" w:space="0" w:color="auto"/>
            </w:tcBorders>
            <w:vAlign w:val="center"/>
          </w:tcPr>
          <w:p w14:paraId="019815AF" w14:textId="40CB51EE" w:rsidR="00ED09E8" w:rsidRPr="00EE1A05"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i/>
                <w:color w:val="000000"/>
                <w:lang w:val="en-US" w:eastAsia="fr-FR"/>
              </w:rPr>
              <w:t xml:space="preserve">Rickettsia </w:t>
            </w:r>
            <w:proofErr w:type="spellStart"/>
            <w:r w:rsidRPr="00EE1A05">
              <w:rPr>
                <w:rFonts w:ascii="Calibri" w:eastAsia="Times New Roman" w:hAnsi="Calibri" w:cs="Calibri"/>
                <w:i/>
                <w:color w:val="000000"/>
                <w:lang w:val="en-US" w:eastAsia="fr-FR"/>
              </w:rPr>
              <w:t>slovaca</w:t>
            </w:r>
            <w:proofErr w:type="spellEnd"/>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1D2B96C7" w14:textId="45F275A5" w:rsidR="00ED09E8" w:rsidRPr="00EE1A05"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color w:val="000000"/>
                <w:lang w:val="en-US" w:eastAsia="fr-FR"/>
              </w:rPr>
              <w:t>Yes</w:t>
            </w:r>
          </w:p>
        </w:tc>
        <w:tc>
          <w:tcPr>
            <w:tcW w:w="4677" w:type="dxa"/>
            <w:tcBorders>
              <w:top w:val="nil"/>
              <w:left w:val="nil"/>
              <w:bottom w:val="single" w:sz="4" w:space="0" w:color="auto"/>
              <w:right w:val="single" w:sz="8" w:space="0" w:color="auto"/>
            </w:tcBorders>
            <w:shd w:val="clear" w:color="auto" w:fill="auto"/>
            <w:noWrap/>
            <w:vAlign w:val="center"/>
          </w:tcPr>
          <w:p w14:paraId="4CAFB2EF" w14:textId="6A3DD37B" w:rsidR="00ED09E8" w:rsidRPr="00EE1A05" w:rsidRDefault="00ED09E8" w:rsidP="0056001D">
            <w:pPr>
              <w:spacing w:after="0" w:line="240" w:lineRule="auto"/>
              <w:rPr>
                <w:rFonts w:ascii="Calibri" w:eastAsia="Times New Roman" w:hAnsi="Calibri" w:cs="Calibri"/>
                <w:i/>
                <w:color w:val="000000"/>
                <w:lang w:val="en-US" w:eastAsia="fr-FR"/>
              </w:rPr>
            </w:pPr>
            <w:r w:rsidRPr="00EE1A05">
              <w:rPr>
                <w:rFonts w:ascii="Calibri" w:eastAsia="Times New Roman" w:hAnsi="Calibri" w:cs="Calibri"/>
                <w:i/>
                <w:color w:val="000000"/>
                <w:lang w:val="en-US" w:eastAsia="fr-FR"/>
              </w:rPr>
              <w:t>Dermacentor marginatus</w:t>
            </w:r>
            <w:r w:rsidRPr="004A117F">
              <w:rPr>
                <w:rFonts w:ascii="Calibri" w:eastAsia="Times New Roman" w:hAnsi="Calibri" w:cs="Calibri"/>
                <w:color w:val="000000"/>
                <w:lang w:val="en-US" w:eastAsia="fr-FR"/>
              </w:rPr>
              <w:t>,</w:t>
            </w:r>
            <w:r w:rsidRPr="00EE1A05">
              <w:rPr>
                <w:rFonts w:ascii="Calibri" w:eastAsia="Times New Roman" w:hAnsi="Calibri" w:cs="Calibri"/>
                <w:i/>
                <w:color w:val="000000"/>
                <w:lang w:val="en-US" w:eastAsia="fr-FR"/>
              </w:rPr>
              <w:t xml:space="preserve"> Dermacentor reticulatus</w:t>
            </w:r>
          </w:p>
        </w:tc>
        <w:tc>
          <w:tcPr>
            <w:tcW w:w="5494" w:type="dxa"/>
            <w:tcBorders>
              <w:top w:val="nil"/>
              <w:left w:val="nil"/>
              <w:bottom w:val="single" w:sz="4" w:space="0" w:color="auto"/>
              <w:right w:val="single" w:sz="8" w:space="0" w:color="auto"/>
            </w:tcBorders>
            <w:shd w:val="clear" w:color="auto" w:fill="auto"/>
            <w:vAlign w:val="center"/>
          </w:tcPr>
          <w:p w14:paraId="0B705351" w14:textId="2C9710C1" w:rsidR="00ED09E8" w:rsidRPr="00EE1A05" w:rsidRDefault="00ED09E8"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Human pathogenicity</w:t>
            </w:r>
            <w:r>
              <w:rPr>
                <w:rFonts w:ascii="Calibri" w:eastAsia="Times New Roman" w:hAnsi="Calibri" w:cs="Calibri"/>
                <w:color w:val="000000"/>
                <w:lang w:val="en-US" w:eastAsia="fr-FR"/>
              </w:rPr>
              <w:t xml:space="preserve"> and vector competence</w:t>
            </w:r>
            <w:r w:rsidRPr="00494B89">
              <w:rPr>
                <w:rFonts w:ascii="Calibri" w:eastAsia="Times New Roman" w:hAnsi="Calibri" w:cs="Calibri"/>
                <w:color w:val="000000"/>
                <w:lang w:val="en-US" w:eastAsia="fr-FR"/>
              </w:rPr>
              <w:t xml:space="preserve">: </w:t>
            </w:r>
            <w:r>
              <w:rPr>
                <w:lang w:val="en-US"/>
              </w:rPr>
              <w:fldChar w:fldCharType="begin"/>
            </w:r>
            <w:r>
              <w:rPr>
                <w:lang w:val="en-US"/>
              </w:rPr>
              <w:instrText xml:space="preserve"> ADDIN ZOTERO_ITEM CSL_CITATION {"citationID":"1pLUyFCm","properties":{"formattedCitation":"(Parola et al., 2013)","plainCitation":"(Parola et al., 2013)","noteIndex":0},"citationItems":[{"id":11738,"uris":["http://zotero.org/users/5976137/items/35ITGP56"],"itemData":{"id":11738,"type":"article-journal","abstract":"Tick-borne rickettsioses are caused by obligate intracellular bacteria belonging to the spotted fever group of the genus Rickettsia. These zoonoses are among the oldest known vector-borne diseases. However, in the past 25 years, the scope and importance of the recognized tick-associated rickettsial pathogens have increased dramatically, making this complex of diseases an ideal paradigm for the understanding of emerging and reemerging infections. Several species of tick-borne rickettsiae that were considered nonpathogenic for decades are now associated with human infections, and novel Rickettsia species of undetermined pathogenicity continue to be detected in or isolated from ticks around the world. This remarkable expansion of information has been driven largely by the use of molecular techniques that have facilitated the identification of novel and previously recognized rickettsiae in ticks. New approaches, such as swabbing of eschars to obtain material to be tested by PCR, have emerged in recent years and have played a role in describing emerging tick-borne rickettsioses. Here, we present the current knowledge on tick-borne rickettsiae and rickettsioses using a geographic approach toward the epidemiology of these diseases.","container-title":"Clinical Microbiology Reviews","DOI":"10.1128/CMR.00032-13","ISSN":"1098-6618","issue":"4","journalAbbreviation":"Clin Microbiol Rev","language":"eng","note":"PMID: 24092850\nPMCID: PMC3811236","page":"657-702","source":"PubMed","title":"Update on tick-borne rickettsioses around the world: a geographic approach","title-short":"Update on tick-borne rickettsioses around the world","volume":"26","author":[{"family":"Parola","given":"Philippe"},{"family":"Paddock","given":"Christopher D."},{"family":"Socolovschi","given":"Cristina"},{"family":"Labruna","given":"Marcelo B."},{"family":"Mediannikov","given":"Oleg"},{"family":"Kernif","given":"Tahar"},{"family":"Abdad","given":"Mohammad Yazid"},{"family":"Stenos","given":"John"},{"family":"Bitam","given":"Idir"},{"family":"Fournier","given":"Pierre-Edouard"},{"family":"Raoult","given":"Didier"}],"issued":{"date-parts":[["2013",10]]}}}],"schema":"https://github.com/citation-style-language/schema/raw/master/csl-citation.json"} </w:instrText>
            </w:r>
            <w:r>
              <w:rPr>
                <w:lang w:val="en-US"/>
              </w:rPr>
              <w:fldChar w:fldCharType="separate"/>
            </w:r>
            <w:r w:rsidRPr="00ED09E8">
              <w:rPr>
                <w:rFonts w:ascii="Calibri" w:hAnsi="Calibri" w:cs="Calibri"/>
                <w:lang w:val="en-US"/>
              </w:rPr>
              <w:t>(Parola et al., 2013)</w:t>
            </w:r>
            <w:r>
              <w:rPr>
                <w:lang w:val="en-US"/>
              </w:rPr>
              <w:fldChar w:fldCharType="end"/>
            </w:r>
          </w:p>
        </w:tc>
      </w:tr>
      <w:tr w:rsidR="00ED09E8" w:rsidRPr="00AC2E64" w14:paraId="7462404C" w14:textId="77777777" w:rsidTr="0056001D">
        <w:trPr>
          <w:trHeight w:val="290"/>
        </w:trPr>
        <w:tc>
          <w:tcPr>
            <w:tcW w:w="2405" w:type="dxa"/>
            <w:tcBorders>
              <w:top w:val="nil"/>
              <w:left w:val="single" w:sz="8" w:space="0" w:color="auto"/>
              <w:bottom w:val="single" w:sz="4" w:space="0" w:color="auto"/>
              <w:right w:val="single" w:sz="4" w:space="0" w:color="auto"/>
            </w:tcBorders>
            <w:vAlign w:val="center"/>
          </w:tcPr>
          <w:p w14:paraId="72197C97" w14:textId="5312F98B" w:rsidR="00ED09E8" w:rsidRPr="00EE1A05"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i/>
                <w:color w:val="000000"/>
                <w:lang w:val="en-US" w:eastAsia="fr-FR"/>
              </w:rPr>
              <w:t xml:space="preserve">Rickettsia </w:t>
            </w:r>
            <w:proofErr w:type="spellStart"/>
            <w:r w:rsidRPr="00EE1A05">
              <w:rPr>
                <w:rFonts w:ascii="Calibri" w:eastAsia="Times New Roman" w:hAnsi="Calibri" w:cs="Calibri"/>
                <w:i/>
                <w:color w:val="000000"/>
                <w:lang w:val="en-US" w:eastAsia="fr-FR"/>
              </w:rPr>
              <w:t>massiliae</w:t>
            </w:r>
            <w:proofErr w:type="spellEnd"/>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461A9462" w14:textId="42848CC7" w:rsidR="00ED09E8" w:rsidRPr="00EE1A05"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color w:val="000000"/>
                <w:lang w:val="en-US" w:eastAsia="fr-FR"/>
              </w:rPr>
              <w:t>Yes</w:t>
            </w:r>
          </w:p>
        </w:tc>
        <w:tc>
          <w:tcPr>
            <w:tcW w:w="4677" w:type="dxa"/>
            <w:tcBorders>
              <w:top w:val="nil"/>
              <w:left w:val="nil"/>
              <w:bottom w:val="single" w:sz="4" w:space="0" w:color="auto"/>
              <w:right w:val="single" w:sz="8" w:space="0" w:color="auto"/>
            </w:tcBorders>
            <w:shd w:val="clear" w:color="auto" w:fill="auto"/>
            <w:noWrap/>
            <w:vAlign w:val="center"/>
          </w:tcPr>
          <w:p w14:paraId="1F57A815" w14:textId="183A6570" w:rsidR="00ED09E8" w:rsidRPr="00EE1A05"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i/>
                <w:color w:val="000000"/>
                <w:lang w:val="en-US" w:eastAsia="fr-FR"/>
              </w:rPr>
              <w:t>Rhipicephalus sanguineus</w:t>
            </w:r>
            <w:r w:rsidRPr="004A117F">
              <w:rPr>
                <w:rFonts w:ascii="Calibri" w:eastAsia="Times New Roman" w:hAnsi="Calibri" w:cs="Calibri"/>
                <w:color w:val="000000"/>
                <w:lang w:val="en-US" w:eastAsia="fr-FR"/>
              </w:rPr>
              <w:t>,</w:t>
            </w:r>
            <w:r w:rsidRPr="00EE1A05">
              <w:rPr>
                <w:rFonts w:ascii="Calibri" w:eastAsia="Times New Roman" w:hAnsi="Calibri" w:cs="Calibri"/>
                <w:i/>
                <w:color w:val="000000"/>
                <w:lang w:val="en-US" w:eastAsia="fr-FR"/>
              </w:rPr>
              <w:t xml:space="preserve"> Ixodes ricinus</w:t>
            </w:r>
          </w:p>
        </w:tc>
        <w:tc>
          <w:tcPr>
            <w:tcW w:w="5494" w:type="dxa"/>
            <w:tcBorders>
              <w:top w:val="nil"/>
              <w:left w:val="nil"/>
              <w:bottom w:val="single" w:sz="4" w:space="0" w:color="auto"/>
              <w:right w:val="single" w:sz="8" w:space="0" w:color="auto"/>
            </w:tcBorders>
            <w:shd w:val="clear" w:color="auto" w:fill="auto"/>
            <w:vAlign w:val="center"/>
          </w:tcPr>
          <w:p w14:paraId="00D7DDBD" w14:textId="2F1EC314" w:rsidR="00ED09E8" w:rsidRPr="00EE1A05" w:rsidRDefault="00ED09E8"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Human pathogenicity</w:t>
            </w:r>
            <w:r>
              <w:rPr>
                <w:rFonts w:ascii="Calibri" w:eastAsia="Times New Roman" w:hAnsi="Calibri" w:cs="Calibri"/>
                <w:color w:val="000000"/>
                <w:lang w:val="en-US" w:eastAsia="fr-FR"/>
              </w:rPr>
              <w:t xml:space="preserve"> and vector competence</w:t>
            </w:r>
            <w:r w:rsidRPr="00494B89">
              <w:rPr>
                <w:rFonts w:ascii="Calibri" w:eastAsia="Times New Roman" w:hAnsi="Calibri" w:cs="Calibri"/>
                <w:color w:val="000000"/>
                <w:lang w:val="en-US" w:eastAsia="fr-FR"/>
              </w:rPr>
              <w:t xml:space="preserve">: </w:t>
            </w:r>
            <w:r>
              <w:rPr>
                <w:lang w:val="en-US"/>
              </w:rPr>
              <w:fldChar w:fldCharType="begin"/>
            </w:r>
            <w:r>
              <w:rPr>
                <w:lang w:val="en-US"/>
              </w:rPr>
              <w:instrText xml:space="preserve"> ADDIN ZOTERO_ITEM CSL_CITATION {"citationID":"u9yGDf6j","properties":{"formattedCitation":"(Parola et al., 2013)","plainCitation":"(Parola et al., 2013)","noteIndex":0},"citationItems":[{"id":11738,"uris":["http://zotero.org/users/5976137/items/35ITGP56"],"itemData":{"id":11738,"type":"article-journal","abstract":"Tick-borne rickettsioses are caused by obligate intracellular bacteria belonging to the spotted fever group of the genus Rickettsia. These zoonoses are among the oldest known vector-borne diseases. However, in the past 25 years, the scope and importance of the recognized tick-associated rickettsial pathogens have increased dramatically, making this complex of diseases an ideal paradigm for the understanding of emerging and reemerging infections. Several species of tick-borne rickettsiae that were considered nonpathogenic for decades are now associated with human infections, and novel Rickettsia species of undetermined pathogenicity continue to be detected in or isolated from ticks around the world. This remarkable expansion of information has been driven largely by the use of molecular techniques that have facilitated the identification of novel and previously recognized rickettsiae in ticks. New approaches, such as swabbing of eschars to obtain material to be tested by PCR, have emerged in recent years and have played a role in describing emerging tick-borne rickettsioses. Here, we present the current knowledge on tick-borne rickettsiae and rickettsioses using a geographic approach toward the epidemiology of these diseases.","container-title":"Clinical Microbiology Reviews","DOI":"10.1128/CMR.00032-13","ISSN":"1098-6618","issue":"4","journalAbbreviation":"Clin Microbiol Rev","language":"eng","note":"PMID: 24092850\nPMCID: PMC3811236","page":"657-702","source":"PubMed","title":"Update on tick-borne rickettsioses around the world: a geographic approach","title-short":"Update on tick-borne rickettsioses around the world","volume":"26","author":[{"family":"Parola","given":"Philippe"},{"family":"Paddock","given":"Christopher D."},{"family":"Socolovschi","given":"Cristina"},{"family":"Labruna","given":"Marcelo B."},{"family":"Mediannikov","given":"Oleg"},{"family":"Kernif","given":"Tahar"},{"family":"Abdad","given":"Mohammad Yazid"},{"family":"Stenos","given":"John"},{"family":"Bitam","given":"Idir"},{"family":"Fournier","given":"Pierre-Edouard"},{"family":"Raoult","given":"Didier"}],"issued":{"date-parts":[["2013",10]]}}}],"schema":"https://github.com/citation-style-language/schema/raw/master/csl-citation.json"} </w:instrText>
            </w:r>
            <w:r>
              <w:rPr>
                <w:lang w:val="en-US"/>
              </w:rPr>
              <w:fldChar w:fldCharType="separate"/>
            </w:r>
            <w:r w:rsidRPr="00ED09E8">
              <w:rPr>
                <w:rFonts w:ascii="Calibri" w:hAnsi="Calibri" w:cs="Calibri"/>
                <w:lang w:val="en-US"/>
              </w:rPr>
              <w:t>(Parola et al., 2013)</w:t>
            </w:r>
            <w:r>
              <w:rPr>
                <w:lang w:val="en-US"/>
              </w:rPr>
              <w:fldChar w:fldCharType="end"/>
            </w:r>
          </w:p>
        </w:tc>
      </w:tr>
      <w:tr w:rsidR="00ED09E8" w:rsidRPr="00AC2E64" w14:paraId="5BA875A5" w14:textId="07DC7DC9" w:rsidTr="0056001D">
        <w:trPr>
          <w:trHeight w:val="290"/>
        </w:trPr>
        <w:tc>
          <w:tcPr>
            <w:tcW w:w="2405" w:type="dxa"/>
            <w:tcBorders>
              <w:top w:val="nil"/>
              <w:left w:val="single" w:sz="8" w:space="0" w:color="auto"/>
              <w:bottom w:val="single" w:sz="4" w:space="0" w:color="auto"/>
              <w:right w:val="single" w:sz="4" w:space="0" w:color="auto"/>
            </w:tcBorders>
            <w:vAlign w:val="center"/>
          </w:tcPr>
          <w:p w14:paraId="2C1BA2B2" w14:textId="19FC1A6C" w:rsidR="00ED09E8" w:rsidRPr="00EE1A05"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i/>
                <w:color w:val="000000"/>
                <w:lang w:val="en-US" w:eastAsia="fr-FR"/>
              </w:rPr>
              <w:t>Rickettsia helvetica</w:t>
            </w:r>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7E3F7A34" w14:textId="56CDB167" w:rsidR="00ED09E8" w:rsidRPr="00EE1A05"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color w:val="000000"/>
                <w:lang w:val="en-US" w:eastAsia="fr-FR"/>
              </w:rPr>
              <w:t>Suspected</w:t>
            </w:r>
          </w:p>
        </w:tc>
        <w:tc>
          <w:tcPr>
            <w:tcW w:w="4677" w:type="dxa"/>
            <w:tcBorders>
              <w:top w:val="nil"/>
              <w:left w:val="nil"/>
              <w:bottom w:val="single" w:sz="4" w:space="0" w:color="auto"/>
              <w:right w:val="single" w:sz="8" w:space="0" w:color="auto"/>
            </w:tcBorders>
            <w:shd w:val="clear" w:color="auto" w:fill="auto"/>
            <w:noWrap/>
            <w:vAlign w:val="center"/>
          </w:tcPr>
          <w:p w14:paraId="08E887A5" w14:textId="13523E40" w:rsidR="00ED09E8" w:rsidRPr="00EE1A05" w:rsidRDefault="00ED09E8" w:rsidP="0056001D">
            <w:pPr>
              <w:spacing w:after="0" w:line="240" w:lineRule="auto"/>
              <w:rPr>
                <w:rFonts w:ascii="Calibri" w:eastAsia="Times New Roman" w:hAnsi="Calibri" w:cs="Calibri"/>
                <w:i/>
                <w:color w:val="000000"/>
                <w:lang w:val="en-US" w:eastAsia="fr-FR"/>
              </w:rPr>
            </w:pPr>
            <w:r w:rsidRPr="00EE1A05">
              <w:rPr>
                <w:rFonts w:ascii="Calibri" w:eastAsia="Times New Roman" w:hAnsi="Calibri" w:cs="Calibri"/>
                <w:i/>
                <w:color w:val="000000"/>
                <w:lang w:val="en-US" w:eastAsia="fr-FR"/>
              </w:rPr>
              <w:t>Ixodes ricinus</w:t>
            </w:r>
          </w:p>
        </w:tc>
        <w:tc>
          <w:tcPr>
            <w:tcW w:w="5494" w:type="dxa"/>
            <w:tcBorders>
              <w:top w:val="nil"/>
              <w:left w:val="nil"/>
              <w:bottom w:val="single" w:sz="4" w:space="0" w:color="auto"/>
              <w:right w:val="single" w:sz="8" w:space="0" w:color="auto"/>
            </w:tcBorders>
            <w:shd w:val="clear" w:color="auto" w:fill="auto"/>
            <w:vAlign w:val="center"/>
          </w:tcPr>
          <w:p w14:paraId="30D2343A" w14:textId="573B85E3" w:rsidR="00ED09E8" w:rsidRPr="00EE1A05" w:rsidRDefault="00ED09E8"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Human pathogenicity</w:t>
            </w:r>
            <w:r>
              <w:rPr>
                <w:rFonts w:ascii="Calibri" w:eastAsia="Times New Roman" w:hAnsi="Calibri" w:cs="Calibri"/>
                <w:color w:val="000000"/>
                <w:lang w:val="en-US" w:eastAsia="fr-FR"/>
              </w:rPr>
              <w:t xml:space="preserve"> and vector competence</w:t>
            </w:r>
            <w:r w:rsidRPr="00494B89">
              <w:rPr>
                <w:rFonts w:ascii="Calibri" w:eastAsia="Times New Roman" w:hAnsi="Calibri" w:cs="Calibri"/>
                <w:color w:val="000000"/>
                <w:lang w:val="en-US" w:eastAsia="fr-FR"/>
              </w:rPr>
              <w:t xml:space="preserve">: </w:t>
            </w:r>
            <w:r>
              <w:rPr>
                <w:lang w:val="en-US"/>
              </w:rPr>
              <w:fldChar w:fldCharType="begin"/>
            </w:r>
            <w:r>
              <w:rPr>
                <w:lang w:val="en-US"/>
              </w:rPr>
              <w:instrText xml:space="preserve"> ADDIN ZOTERO_ITEM CSL_CITATION {"citationID":"AuygIqEX","properties":{"formattedCitation":"(Parola et al., 2013)","plainCitation":"(Parola et al., 2013)","noteIndex":0},"citationItems":[{"id":11738,"uris":["http://zotero.org/users/5976137/items/35ITGP56"],"itemData":{"id":11738,"type":"article-journal","abstract":"Tick-borne rickettsioses are caused by obligate intracellular bacteria belonging to the spotted fever group of the genus Rickettsia. These zoonoses are among the oldest known vector-borne diseases. However, in the past 25 years, the scope and importance of the recognized tick-associated rickettsial pathogens have increased dramatically, making this complex of diseases an ideal paradigm for the understanding of emerging and reemerging infections. Several species of tick-borne rickettsiae that were considered nonpathogenic for decades are now associated with human infections, and novel Rickettsia species of undetermined pathogenicity continue to be detected in or isolated from ticks around the world. This remarkable expansion of information has been driven largely by the use of molecular techniques that have facilitated the identification of novel and previously recognized rickettsiae in ticks. New approaches, such as swabbing of eschars to obtain material to be tested by PCR, have emerged in recent years and have played a role in describing emerging tick-borne rickettsioses. Here, we present the current knowledge on tick-borne rickettsiae and rickettsioses using a geographic approach toward the epidemiology of these diseases.","container-title":"Clinical Microbiology Reviews","DOI":"10.1128/CMR.00032-13","ISSN":"1098-6618","issue":"4","journalAbbreviation":"Clin Microbiol Rev","language":"eng","note":"PMID: 24092850\nPMCID: PMC3811236","page":"657-702","source":"PubMed","title":"Update on tick-borne rickettsioses around the world: a geographic approach","title-short":"Update on tick-borne rickettsioses around the world","volume":"26","author":[{"family":"Parola","given":"Philippe"},{"family":"Paddock","given":"Christopher D."},{"family":"Socolovschi","given":"Cristina"},{"family":"Labruna","given":"Marcelo B."},{"family":"Mediannikov","given":"Oleg"},{"family":"Kernif","given":"Tahar"},{"family":"Abdad","given":"Mohammad Yazid"},{"family":"Stenos","given":"John"},{"family":"Bitam","given":"Idir"},{"family":"Fournier","given":"Pierre-Edouard"},{"family":"Raoult","given":"Didier"}],"issued":{"date-parts":[["2013",10]]}}}],"schema":"https://github.com/citation-style-language/schema/raw/master/csl-citation.json"} </w:instrText>
            </w:r>
            <w:r>
              <w:rPr>
                <w:lang w:val="en-US"/>
              </w:rPr>
              <w:fldChar w:fldCharType="separate"/>
            </w:r>
            <w:r w:rsidRPr="00ED09E8">
              <w:rPr>
                <w:rFonts w:ascii="Calibri" w:hAnsi="Calibri" w:cs="Calibri"/>
                <w:lang w:val="en-US"/>
              </w:rPr>
              <w:t>(Parola et al., 2013)</w:t>
            </w:r>
            <w:r>
              <w:rPr>
                <w:lang w:val="en-US"/>
              </w:rPr>
              <w:fldChar w:fldCharType="end"/>
            </w:r>
          </w:p>
        </w:tc>
      </w:tr>
      <w:tr w:rsidR="00ED09E8" w:rsidRPr="00AC2E64" w14:paraId="52099638" w14:textId="77777777" w:rsidTr="0056001D">
        <w:trPr>
          <w:trHeight w:val="300"/>
        </w:trPr>
        <w:tc>
          <w:tcPr>
            <w:tcW w:w="2405" w:type="dxa"/>
            <w:tcBorders>
              <w:top w:val="nil"/>
              <w:left w:val="single" w:sz="8" w:space="0" w:color="auto"/>
              <w:bottom w:val="single" w:sz="8" w:space="0" w:color="auto"/>
              <w:right w:val="single" w:sz="4" w:space="0" w:color="auto"/>
            </w:tcBorders>
            <w:vAlign w:val="center"/>
          </w:tcPr>
          <w:p w14:paraId="3C52EA8B" w14:textId="778E5B4D" w:rsidR="00ED09E8" w:rsidRPr="00EE1A05"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i/>
                <w:color w:val="000000"/>
                <w:lang w:val="en-US" w:eastAsia="fr-FR"/>
              </w:rPr>
              <w:t xml:space="preserve">Rickettsia </w:t>
            </w:r>
            <w:proofErr w:type="spellStart"/>
            <w:r w:rsidRPr="00EE1A05">
              <w:rPr>
                <w:rFonts w:ascii="Calibri" w:eastAsia="Times New Roman" w:hAnsi="Calibri" w:cs="Calibri"/>
                <w:i/>
                <w:color w:val="000000"/>
                <w:lang w:val="en-US" w:eastAsia="fr-FR"/>
              </w:rPr>
              <w:t>aeschlimannii</w:t>
            </w:r>
            <w:proofErr w:type="spellEnd"/>
          </w:p>
        </w:tc>
        <w:tc>
          <w:tcPr>
            <w:tcW w:w="1418" w:type="dxa"/>
            <w:tcBorders>
              <w:top w:val="nil"/>
              <w:left w:val="single" w:sz="8" w:space="0" w:color="auto"/>
              <w:bottom w:val="single" w:sz="8" w:space="0" w:color="auto"/>
              <w:right w:val="single" w:sz="4" w:space="0" w:color="auto"/>
            </w:tcBorders>
            <w:shd w:val="clear" w:color="auto" w:fill="auto"/>
            <w:vAlign w:val="center"/>
            <w:hideMark/>
          </w:tcPr>
          <w:p w14:paraId="2AABFCFA" w14:textId="3B3D5E2E" w:rsidR="00ED09E8" w:rsidRPr="00EE1A05"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color w:val="000000"/>
                <w:lang w:val="en-US" w:eastAsia="fr-FR"/>
              </w:rPr>
              <w:t>Yes</w:t>
            </w:r>
          </w:p>
        </w:tc>
        <w:tc>
          <w:tcPr>
            <w:tcW w:w="4677" w:type="dxa"/>
            <w:tcBorders>
              <w:top w:val="nil"/>
              <w:left w:val="nil"/>
              <w:bottom w:val="single" w:sz="8" w:space="0" w:color="auto"/>
              <w:right w:val="single" w:sz="8" w:space="0" w:color="auto"/>
            </w:tcBorders>
            <w:shd w:val="clear" w:color="auto" w:fill="auto"/>
            <w:noWrap/>
            <w:vAlign w:val="center"/>
          </w:tcPr>
          <w:p w14:paraId="72900EFF" w14:textId="67BE53EB" w:rsidR="00ED09E8" w:rsidRPr="00EE1A05" w:rsidRDefault="00ED09E8" w:rsidP="0056001D">
            <w:pPr>
              <w:spacing w:after="0" w:line="240" w:lineRule="auto"/>
              <w:rPr>
                <w:rFonts w:ascii="Calibri" w:eastAsia="Times New Roman" w:hAnsi="Calibri" w:cs="Calibri"/>
                <w:i/>
                <w:color w:val="000000"/>
                <w:lang w:val="en-US" w:eastAsia="fr-FR"/>
              </w:rPr>
            </w:pPr>
            <w:r w:rsidRPr="00EE1A05">
              <w:rPr>
                <w:rFonts w:ascii="Calibri" w:eastAsia="Times New Roman" w:hAnsi="Calibri" w:cs="Calibri"/>
                <w:i/>
                <w:color w:val="000000"/>
                <w:lang w:val="en-US" w:eastAsia="fr-FR"/>
              </w:rPr>
              <w:t xml:space="preserve">Hyalomma marginatum, Hyalomma </w:t>
            </w:r>
            <w:proofErr w:type="spellStart"/>
            <w:r w:rsidRPr="00EE1A05">
              <w:rPr>
                <w:rFonts w:ascii="Calibri" w:eastAsia="Times New Roman" w:hAnsi="Calibri" w:cs="Calibri"/>
                <w:i/>
                <w:color w:val="000000"/>
                <w:lang w:val="en-US" w:eastAsia="fr-FR"/>
              </w:rPr>
              <w:t>rufipes</w:t>
            </w:r>
            <w:proofErr w:type="spellEnd"/>
          </w:p>
        </w:tc>
        <w:tc>
          <w:tcPr>
            <w:tcW w:w="5494" w:type="dxa"/>
            <w:tcBorders>
              <w:top w:val="nil"/>
              <w:left w:val="nil"/>
              <w:bottom w:val="single" w:sz="8" w:space="0" w:color="auto"/>
              <w:right w:val="single" w:sz="8" w:space="0" w:color="auto"/>
            </w:tcBorders>
            <w:shd w:val="clear" w:color="auto" w:fill="auto"/>
            <w:vAlign w:val="center"/>
          </w:tcPr>
          <w:p w14:paraId="1B9C30D2" w14:textId="7C90AA06" w:rsidR="00ED09E8" w:rsidRPr="00EE1A05" w:rsidRDefault="00ED09E8"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Human pathogenicity</w:t>
            </w:r>
            <w:r>
              <w:rPr>
                <w:rFonts w:ascii="Calibri" w:eastAsia="Times New Roman" w:hAnsi="Calibri" w:cs="Calibri"/>
                <w:color w:val="000000"/>
                <w:lang w:val="en-US" w:eastAsia="fr-FR"/>
              </w:rPr>
              <w:t xml:space="preserve"> and vector competence</w:t>
            </w:r>
            <w:r w:rsidRPr="00494B89">
              <w:rPr>
                <w:rFonts w:ascii="Calibri" w:eastAsia="Times New Roman" w:hAnsi="Calibri" w:cs="Calibri"/>
                <w:color w:val="000000"/>
                <w:lang w:val="en-US" w:eastAsia="fr-FR"/>
              </w:rPr>
              <w:t xml:space="preserve">: </w:t>
            </w:r>
            <w:r>
              <w:rPr>
                <w:lang w:val="en-US"/>
              </w:rPr>
              <w:fldChar w:fldCharType="begin"/>
            </w:r>
            <w:r>
              <w:rPr>
                <w:lang w:val="en-US"/>
              </w:rPr>
              <w:instrText xml:space="preserve"> ADDIN ZOTERO_ITEM CSL_CITATION {"citationID":"94TrKVir","properties":{"formattedCitation":"(Parola et al., 2013)","plainCitation":"(Parola et al., 2013)","noteIndex":0},"citationItems":[{"id":11738,"uris":["http://zotero.org/users/5976137/items/35ITGP56"],"itemData":{"id":11738,"type":"article-journal","abstract":"Tick-borne rickettsioses are caused by obligate intracellular bacteria belonging to the spotted fever group of the genus Rickettsia. These zoonoses are among the oldest known vector-borne diseases. However, in the past 25 years, the scope and importance of the recognized tick-associated rickettsial pathogens have increased dramatically, making this complex of diseases an ideal paradigm for the understanding of emerging and reemerging infections. Several species of tick-borne rickettsiae that were considered nonpathogenic for decades are now associated with human infections, and novel Rickettsia species of undetermined pathogenicity continue to be detected in or isolated from ticks around the world. This remarkable expansion of information has been driven largely by the use of molecular techniques that have facilitated the identification of novel and previously recognized rickettsiae in ticks. New approaches, such as swabbing of eschars to obtain material to be tested by PCR, have emerged in recent years and have played a role in describing emerging tick-borne rickettsioses. Here, we present the current knowledge on tick-borne rickettsiae and rickettsioses using a geographic approach toward the epidemiology of these diseases.","container-title":"Clinical Microbiology Reviews","DOI":"10.1128/CMR.00032-13","ISSN":"1098-6618","issue":"4","journalAbbreviation":"Clin Microbiol Rev","language":"eng","note":"PMID: 24092850\nPMCID: PMC3811236","page":"657-702","source":"PubMed","title":"Update on tick-borne rickettsioses around the world: a geographic approach","title-short":"Update on tick-borne rickettsioses around the world","volume":"26","author":[{"family":"Parola","given":"Philippe"},{"family":"Paddock","given":"Christopher D."},{"family":"Socolovschi","given":"Cristina"},{"family":"Labruna","given":"Marcelo B."},{"family":"Mediannikov","given":"Oleg"},{"family":"Kernif","given":"Tahar"},{"family":"Abdad","given":"Mohammad Yazid"},{"family":"Stenos","given":"John"},{"family":"Bitam","given":"Idir"},{"family":"Fournier","given":"Pierre-Edouard"},{"family":"Raoult","given":"Didier"}],"issued":{"date-parts":[["2013",10]]}}}],"schema":"https://github.com/citation-style-language/schema/raw/master/csl-citation.json"} </w:instrText>
            </w:r>
            <w:r>
              <w:rPr>
                <w:lang w:val="en-US"/>
              </w:rPr>
              <w:fldChar w:fldCharType="separate"/>
            </w:r>
            <w:r w:rsidRPr="00ED09E8">
              <w:rPr>
                <w:rFonts w:ascii="Calibri" w:hAnsi="Calibri" w:cs="Calibri"/>
                <w:lang w:val="en-US"/>
              </w:rPr>
              <w:t>(Parola et al., 2013)</w:t>
            </w:r>
            <w:r>
              <w:rPr>
                <w:lang w:val="en-US"/>
              </w:rPr>
              <w:fldChar w:fldCharType="end"/>
            </w:r>
          </w:p>
        </w:tc>
      </w:tr>
      <w:tr w:rsidR="00ED09E8" w:rsidRPr="00AC2E64" w14:paraId="3799BC20" w14:textId="77777777" w:rsidTr="0056001D">
        <w:trPr>
          <w:trHeight w:val="290"/>
        </w:trPr>
        <w:tc>
          <w:tcPr>
            <w:tcW w:w="2405" w:type="dxa"/>
            <w:tcBorders>
              <w:top w:val="nil"/>
              <w:left w:val="single" w:sz="8" w:space="0" w:color="auto"/>
              <w:bottom w:val="single" w:sz="4" w:space="0" w:color="auto"/>
              <w:right w:val="single" w:sz="4" w:space="0" w:color="auto"/>
            </w:tcBorders>
            <w:vAlign w:val="center"/>
          </w:tcPr>
          <w:p w14:paraId="21DA2FD6" w14:textId="2B519069" w:rsidR="00ED09E8" w:rsidRPr="00EE1A05"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i/>
                <w:color w:val="000000"/>
                <w:lang w:val="en-US" w:eastAsia="fr-FR"/>
              </w:rPr>
              <w:t xml:space="preserve">Rickettsia </w:t>
            </w:r>
            <w:proofErr w:type="spellStart"/>
            <w:r w:rsidRPr="00EE1A05">
              <w:rPr>
                <w:rFonts w:ascii="Calibri" w:eastAsia="Times New Roman" w:hAnsi="Calibri" w:cs="Calibri"/>
                <w:i/>
                <w:color w:val="000000"/>
                <w:lang w:val="en-US" w:eastAsia="fr-FR"/>
              </w:rPr>
              <w:t>felis</w:t>
            </w:r>
            <w:proofErr w:type="spellEnd"/>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09996B42" w14:textId="53FCBC8C" w:rsidR="00ED09E8" w:rsidRPr="00EE1A05"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color w:val="000000"/>
                <w:lang w:val="en-US" w:eastAsia="fr-FR"/>
              </w:rPr>
              <w:t>No</w:t>
            </w:r>
          </w:p>
        </w:tc>
        <w:tc>
          <w:tcPr>
            <w:tcW w:w="4677" w:type="dxa"/>
            <w:tcBorders>
              <w:top w:val="nil"/>
              <w:left w:val="nil"/>
              <w:bottom w:val="single" w:sz="4" w:space="0" w:color="auto"/>
              <w:right w:val="single" w:sz="8" w:space="0" w:color="auto"/>
            </w:tcBorders>
            <w:shd w:val="clear" w:color="auto" w:fill="auto"/>
            <w:noWrap/>
            <w:vAlign w:val="center"/>
          </w:tcPr>
          <w:p w14:paraId="6E50DBE6" w14:textId="0816E41F" w:rsidR="00ED09E8" w:rsidRPr="00ED09E8" w:rsidRDefault="00ED09E8" w:rsidP="0056001D">
            <w:pPr>
              <w:spacing w:after="0" w:line="240" w:lineRule="auto"/>
              <w:rPr>
                <w:rFonts w:ascii="Calibri" w:eastAsia="Times New Roman" w:hAnsi="Calibri" w:cs="Calibri"/>
                <w:color w:val="000000"/>
                <w:lang w:eastAsia="fr-FR"/>
              </w:rPr>
            </w:pPr>
            <w:r w:rsidRPr="004A117F">
              <w:rPr>
                <w:rFonts w:ascii="Calibri" w:eastAsia="Times New Roman" w:hAnsi="Calibri" w:cs="Calibri"/>
                <w:i/>
                <w:color w:val="000000"/>
                <w:lang w:eastAsia="fr-FR"/>
              </w:rPr>
              <w:t>Ixodes</w:t>
            </w:r>
            <w:r w:rsidRPr="00ED09E8">
              <w:rPr>
                <w:rFonts w:ascii="Calibri" w:eastAsia="Times New Roman" w:hAnsi="Calibri" w:cs="Calibri"/>
                <w:color w:val="000000"/>
                <w:lang w:eastAsia="fr-FR"/>
              </w:rPr>
              <w:t xml:space="preserve"> </w:t>
            </w:r>
            <w:r w:rsidRPr="004A117F">
              <w:rPr>
                <w:rFonts w:ascii="Calibri" w:eastAsia="Times New Roman" w:hAnsi="Calibri" w:cs="Calibri"/>
                <w:i/>
                <w:color w:val="000000"/>
                <w:lang w:eastAsia="fr-FR"/>
              </w:rPr>
              <w:t>ricinus</w:t>
            </w:r>
            <w:r w:rsidRPr="00ED09E8">
              <w:rPr>
                <w:rFonts w:ascii="Calibri" w:eastAsia="Times New Roman" w:hAnsi="Calibri" w:cs="Calibri"/>
                <w:color w:val="000000"/>
                <w:lang w:eastAsia="fr-FR"/>
              </w:rPr>
              <w:t xml:space="preserve">, </w:t>
            </w:r>
            <w:r w:rsidRPr="004A117F">
              <w:rPr>
                <w:rFonts w:ascii="Calibri" w:eastAsia="Times New Roman" w:hAnsi="Calibri" w:cs="Calibri"/>
                <w:i/>
                <w:color w:val="000000"/>
                <w:lang w:eastAsia="fr-FR"/>
              </w:rPr>
              <w:t>Ixodes</w:t>
            </w:r>
            <w:r w:rsidRPr="00ED09E8">
              <w:rPr>
                <w:rFonts w:ascii="Calibri" w:eastAsia="Times New Roman" w:hAnsi="Calibri" w:cs="Calibri"/>
                <w:color w:val="000000"/>
                <w:lang w:eastAsia="fr-FR"/>
              </w:rPr>
              <w:t xml:space="preserve"> </w:t>
            </w:r>
            <w:r w:rsidRPr="004A117F">
              <w:rPr>
                <w:rFonts w:ascii="Calibri" w:eastAsia="Times New Roman" w:hAnsi="Calibri" w:cs="Calibri"/>
                <w:i/>
                <w:color w:val="000000"/>
                <w:lang w:eastAsia="fr-FR"/>
              </w:rPr>
              <w:t>hexagonus</w:t>
            </w:r>
          </w:p>
        </w:tc>
        <w:tc>
          <w:tcPr>
            <w:tcW w:w="5494" w:type="dxa"/>
            <w:tcBorders>
              <w:top w:val="nil"/>
              <w:left w:val="nil"/>
              <w:bottom w:val="single" w:sz="4" w:space="0" w:color="auto"/>
              <w:right w:val="single" w:sz="8" w:space="0" w:color="auto"/>
            </w:tcBorders>
            <w:shd w:val="clear" w:color="auto" w:fill="auto"/>
            <w:vAlign w:val="center"/>
          </w:tcPr>
          <w:p w14:paraId="2F10EE7B" w14:textId="1F2CF704" w:rsidR="00ED09E8" w:rsidRPr="00EE1A05" w:rsidRDefault="00ED09E8"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Human pathogenicity</w:t>
            </w:r>
            <w:r>
              <w:rPr>
                <w:rFonts w:ascii="Calibri" w:eastAsia="Times New Roman" w:hAnsi="Calibri" w:cs="Calibri"/>
                <w:color w:val="000000"/>
                <w:lang w:val="en-US" w:eastAsia="fr-FR"/>
              </w:rPr>
              <w:t xml:space="preserve"> and vector competence</w:t>
            </w:r>
            <w:r w:rsidRPr="00494B89">
              <w:rPr>
                <w:rFonts w:ascii="Calibri" w:eastAsia="Times New Roman" w:hAnsi="Calibri" w:cs="Calibri"/>
                <w:color w:val="000000"/>
                <w:lang w:val="en-US" w:eastAsia="fr-FR"/>
              </w:rPr>
              <w:t xml:space="preserve">: </w:t>
            </w:r>
            <w:r>
              <w:rPr>
                <w:lang w:val="en-US"/>
              </w:rPr>
              <w:fldChar w:fldCharType="begin"/>
            </w:r>
            <w:r>
              <w:rPr>
                <w:lang w:val="en-US"/>
              </w:rPr>
              <w:instrText xml:space="preserve"> ADDIN ZOTERO_ITEM CSL_CITATION {"citationID":"DOOX2DVI","properties":{"formattedCitation":"(Parola et al., 2013)","plainCitation":"(Parola et al., 2013)","noteIndex":0},"citationItems":[{"id":11738,"uris":["http://zotero.org/users/5976137/items/35ITGP56"],"itemData":{"id":11738,"type":"article-journal","abstract":"Tick-borne rickettsioses are caused by obligate intracellular bacteria belonging to the spotted fever group of the genus Rickettsia. These zoonoses are among the oldest known vector-borne diseases. However, in the past 25 years, the scope and importance of the recognized tick-associated rickettsial pathogens have increased dramatically, making this complex of diseases an ideal paradigm for the understanding of emerging and reemerging infections. Several species of tick-borne rickettsiae that were considered nonpathogenic for decades are now associated with human infections, and novel Rickettsia species of undetermined pathogenicity continue to be detected in or isolated from ticks around the world. This remarkable expansion of information has been driven largely by the use of molecular techniques that have facilitated the identification of novel and previously recognized rickettsiae in ticks. New approaches, such as swabbing of eschars to obtain material to be tested by PCR, have emerged in recent years and have played a role in describing emerging tick-borne rickettsioses. Here, we present the current knowledge on tick-borne rickettsiae and rickettsioses using a geographic approach toward the epidemiology of these diseases.","container-title":"Clinical Microbiology Reviews","DOI":"10.1128/CMR.00032-13","ISSN":"1098-6618","issue":"4","journalAbbreviation":"Clin Microbiol Rev","language":"eng","note":"PMID: 24092850\nPMCID: PMC3811236","page":"657-702","source":"PubMed","title":"Update on tick-borne rickettsioses around the world: a geographic approach","title-short":"Update on tick-borne rickettsioses around the world","volume":"26","author":[{"family":"Parola","given":"Philippe"},{"family":"Paddock","given":"Christopher D."},{"family":"Socolovschi","given":"Cristina"},{"family":"Labruna","given":"Marcelo B."},{"family":"Mediannikov","given":"Oleg"},{"family":"Kernif","given":"Tahar"},{"family":"Abdad","given":"Mohammad Yazid"},{"family":"Stenos","given":"John"},{"family":"Bitam","given":"Idir"},{"family":"Fournier","given":"Pierre-Edouard"},{"family":"Raoult","given":"Didier"}],"issued":{"date-parts":[["2013",10]]}}}],"schema":"https://github.com/citation-style-language/schema/raw/master/csl-citation.json"} </w:instrText>
            </w:r>
            <w:r>
              <w:rPr>
                <w:lang w:val="en-US"/>
              </w:rPr>
              <w:fldChar w:fldCharType="separate"/>
            </w:r>
            <w:r w:rsidRPr="00ED09E8">
              <w:rPr>
                <w:rFonts w:ascii="Calibri" w:hAnsi="Calibri" w:cs="Calibri"/>
                <w:lang w:val="en-US"/>
              </w:rPr>
              <w:t>(Parola et al., 2013)</w:t>
            </w:r>
            <w:r>
              <w:rPr>
                <w:lang w:val="en-US"/>
              </w:rPr>
              <w:fldChar w:fldCharType="end"/>
            </w:r>
          </w:p>
        </w:tc>
      </w:tr>
      <w:tr w:rsidR="00ED09E8" w:rsidRPr="00AC2E64" w14:paraId="12F28A67" w14:textId="0B2A755B" w:rsidTr="0056001D">
        <w:trPr>
          <w:trHeight w:val="290"/>
        </w:trPr>
        <w:tc>
          <w:tcPr>
            <w:tcW w:w="2405" w:type="dxa"/>
            <w:tcBorders>
              <w:top w:val="nil"/>
              <w:left w:val="single" w:sz="8" w:space="0" w:color="auto"/>
              <w:bottom w:val="single" w:sz="4" w:space="0" w:color="auto"/>
              <w:right w:val="single" w:sz="4" w:space="0" w:color="auto"/>
            </w:tcBorders>
            <w:vAlign w:val="center"/>
          </w:tcPr>
          <w:p w14:paraId="5C58EE54" w14:textId="731DD44C" w:rsidR="00ED09E8" w:rsidRPr="00EE1A05"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i/>
                <w:color w:val="000000"/>
                <w:lang w:val="en-US" w:eastAsia="fr-FR"/>
              </w:rPr>
              <w:lastRenderedPageBreak/>
              <w:t xml:space="preserve">Rickettsia </w:t>
            </w:r>
            <w:proofErr w:type="spellStart"/>
            <w:r w:rsidRPr="00EE1A05">
              <w:rPr>
                <w:rFonts w:ascii="Calibri" w:eastAsia="Times New Roman" w:hAnsi="Calibri" w:cs="Calibri"/>
                <w:i/>
                <w:color w:val="000000"/>
                <w:lang w:val="en-US" w:eastAsia="fr-FR"/>
              </w:rPr>
              <w:t>raoultii</w:t>
            </w:r>
            <w:proofErr w:type="spellEnd"/>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68B61753" w14:textId="4A69EA93" w:rsidR="00ED09E8" w:rsidRPr="00EE1A05"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color w:val="000000"/>
                <w:lang w:val="en-US" w:eastAsia="fr-FR"/>
              </w:rPr>
              <w:t>Yes</w:t>
            </w:r>
          </w:p>
        </w:tc>
        <w:tc>
          <w:tcPr>
            <w:tcW w:w="4677" w:type="dxa"/>
            <w:tcBorders>
              <w:top w:val="nil"/>
              <w:left w:val="nil"/>
              <w:bottom w:val="single" w:sz="4" w:space="0" w:color="auto"/>
              <w:right w:val="single" w:sz="8" w:space="0" w:color="auto"/>
            </w:tcBorders>
            <w:shd w:val="clear" w:color="auto" w:fill="auto"/>
            <w:noWrap/>
            <w:vAlign w:val="center"/>
          </w:tcPr>
          <w:p w14:paraId="08B49631" w14:textId="60D8B490" w:rsidR="00ED09E8" w:rsidRPr="00EE1A05" w:rsidRDefault="00ED09E8" w:rsidP="0056001D">
            <w:pPr>
              <w:spacing w:after="0" w:line="240" w:lineRule="auto"/>
              <w:rPr>
                <w:rFonts w:ascii="Calibri" w:eastAsia="Times New Roman" w:hAnsi="Calibri" w:cs="Calibri"/>
                <w:color w:val="000000"/>
                <w:lang w:val="en-US" w:eastAsia="fr-FR"/>
              </w:rPr>
            </w:pPr>
            <w:r w:rsidRPr="00EE1A05">
              <w:rPr>
                <w:rFonts w:ascii="Calibri" w:eastAsia="Times New Roman" w:hAnsi="Calibri" w:cs="Calibri"/>
                <w:i/>
                <w:color w:val="000000"/>
                <w:lang w:val="en-US" w:eastAsia="fr-FR"/>
              </w:rPr>
              <w:t>Dermacentor marginatus</w:t>
            </w:r>
            <w:r w:rsidRPr="004A117F">
              <w:rPr>
                <w:rFonts w:ascii="Calibri" w:eastAsia="Times New Roman" w:hAnsi="Calibri" w:cs="Calibri"/>
                <w:color w:val="000000"/>
                <w:lang w:val="en-US" w:eastAsia="fr-FR"/>
              </w:rPr>
              <w:t>,</w:t>
            </w:r>
            <w:r w:rsidRPr="00EE1A05">
              <w:rPr>
                <w:rFonts w:ascii="Calibri" w:eastAsia="Times New Roman" w:hAnsi="Calibri" w:cs="Calibri"/>
                <w:i/>
                <w:color w:val="000000"/>
                <w:lang w:val="en-US" w:eastAsia="fr-FR"/>
              </w:rPr>
              <w:t xml:space="preserve"> Dermacentor reticulatus</w:t>
            </w:r>
          </w:p>
        </w:tc>
        <w:tc>
          <w:tcPr>
            <w:tcW w:w="5494" w:type="dxa"/>
            <w:tcBorders>
              <w:top w:val="nil"/>
              <w:left w:val="nil"/>
              <w:bottom w:val="single" w:sz="4" w:space="0" w:color="auto"/>
              <w:right w:val="single" w:sz="8" w:space="0" w:color="auto"/>
            </w:tcBorders>
            <w:shd w:val="clear" w:color="auto" w:fill="auto"/>
            <w:vAlign w:val="center"/>
          </w:tcPr>
          <w:p w14:paraId="76E4E731" w14:textId="2719CE31" w:rsidR="00ED09E8" w:rsidRPr="00EE1A05" w:rsidRDefault="00ED09E8"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Human pathogenicity</w:t>
            </w:r>
            <w:r>
              <w:rPr>
                <w:rFonts w:ascii="Calibri" w:eastAsia="Times New Roman" w:hAnsi="Calibri" w:cs="Calibri"/>
                <w:color w:val="000000"/>
                <w:lang w:val="en-US" w:eastAsia="fr-FR"/>
              </w:rPr>
              <w:t xml:space="preserve"> and vector competence</w:t>
            </w:r>
            <w:r w:rsidRPr="00494B89">
              <w:rPr>
                <w:rFonts w:ascii="Calibri" w:eastAsia="Times New Roman" w:hAnsi="Calibri" w:cs="Calibri"/>
                <w:color w:val="000000"/>
                <w:lang w:val="en-US" w:eastAsia="fr-FR"/>
              </w:rPr>
              <w:t xml:space="preserve">: </w:t>
            </w:r>
            <w:r>
              <w:rPr>
                <w:lang w:val="en-US"/>
              </w:rPr>
              <w:fldChar w:fldCharType="begin"/>
            </w:r>
            <w:r>
              <w:rPr>
                <w:lang w:val="en-US"/>
              </w:rPr>
              <w:instrText xml:space="preserve"> ADDIN ZOTERO_ITEM CSL_CITATION {"citationID":"PUYnaQbk","properties":{"formattedCitation":"(Parola et al., 2013)","plainCitation":"(Parola et al., 2013)","noteIndex":0},"citationItems":[{"id":11738,"uris":["http://zotero.org/users/5976137/items/35ITGP56"],"itemData":{"id":11738,"type":"article-journal","abstract":"Tick-borne rickettsioses are caused by obligate intracellular bacteria belonging to the spotted fever group of the genus Rickettsia. These zoonoses are among the oldest known vector-borne diseases. However, in the past 25 years, the scope and importance of the recognized tick-associated rickettsial pathogens have increased dramatically, making this complex of diseases an ideal paradigm for the understanding of emerging and reemerging infections. Several species of tick-borne rickettsiae that were considered nonpathogenic for decades are now associated with human infections, and novel Rickettsia species of undetermined pathogenicity continue to be detected in or isolated from ticks around the world. This remarkable expansion of information has been driven largely by the use of molecular techniques that have facilitated the identification of novel and previously recognized rickettsiae in ticks. New approaches, such as swabbing of eschars to obtain material to be tested by PCR, have emerged in recent years and have played a role in describing emerging tick-borne rickettsioses. Here, we present the current knowledge on tick-borne rickettsiae and rickettsioses using a geographic approach toward the epidemiology of these diseases.","container-title":"Clinical Microbiology Reviews","DOI":"10.1128/CMR.00032-13","ISSN":"1098-6618","issue":"4","journalAbbreviation":"Clin Microbiol Rev","language":"eng","note":"PMID: 24092850\nPMCID: PMC3811236","page":"657-702","source":"PubMed","title":"Update on tick-borne rickettsioses around the world: a geographic approach","title-short":"Update on tick-borne rickettsioses around the world","volume":"26","author":[{"family":"Parola","given":"Philippe"},{"family":"Paddock","given":"Christopher D."},{"family":"Socolovschi","given":"Cristina"},{"family":"Labruna","given":"Marcelo B."},{"family":"Mediannikov","given":"Oleg"},{"family":"Kernif","given":"Tahar"},{"family":"Abdad","given":"Mohammad Yazid"},{"family":"Stenos","given":"John"},{"family":"Bitam","given":"Idir"},{"family":"Fournier","given":"Pierre-Edouard"},{"family":"Raoult","given":"Didier"}],"issued":{"date-parts":[["2013",10]]}}}],"schema":"https://github.com/citation-style-language/schema/raw/master/csl-citation.json"} </w:instrText>
            </w:r>
            <w:r>
              <w:rPr>
                <w:lang w:val="en-US"/>
              </w:rPr>
              <w:fldChar w:fldCharType="separate"/>
            </w:r>
            <w:r w:rsidRPr="00ED09E8">
              <w:rPr>
                <w:rFonts w:ascii="Calibri" w:hAnsi="Calibri" w:cs="Calibri"/>
                <w:lang w:val="en-US"/>
              </w:rPr>
              <w:t>(Parola et al., 2013)</w:t>
            </w:r>
            <w:r>
              <w:rPr>
                <w:lang w:val="en-US"/>
              </w:rPr>
              <w:fldChar w:fldCharType="end"/>
            </w:r>
          </w:p>
        </w:tc>
      </w:tr>
      <w:tr w:rsidR="00ED09E8" w:rsidRPr="00AC2E64" w14:paraId="2871195B" w14:textId="77777777" w:rsidTr="0056001D">
        <w:trPr>
          <w:trHeight w:val="290"/>
        </w:trPr>
        <w:tc>
          <w:tcPr>
            <w:tcW w:w="2405" w:type="dxa"/>
            <w:tcBorders>
              <w:top w:val="nil"/>
              <w:left w:val="single" w:sz="8" w:space="0" w:color="auto"/>
              <w:bottom w:val="single" w:sz="4" w:space="0" w:color="auto"/>
              <w:right w:val="single" w:sz="4" w:space="0" w:color="auto"/>
            </w:tcBorders>
            <w:vAlign w:val="center"/>
          </w:tcPr>
          <w:p w14:paraId="5A9DDBCE" w14:textId="0036455B" w:rsidR="00ED09E8" w:rsidRPr="00EE1A05" w:rsidRDefault="00ED09E8" w:rsidP="0056001D">
            <w:pPr>
              <w:spacing w:after="0" w:line="240" w:lineRule="auto"/>
              <w:rPr>
                <w:rFonts w:ascii="Calibri" w:eastAsia="Times New Roman" w:hAnsi="Calibri" w:cs="Calibri"/>
                <w:i/>
                <w:color w:val="000000"/>
                <w:lang w:val="en-US" w:eastAsia="fr-FR"/>
              </w:rPr>
            </w:pPr>
            <w:r w:rsidRPr="00EE1A05">
              <w:rPr>
                <w:rFonts w:ascii="Calibri" w:eastAsia="Times New Roman" w:hAnsi="Calibri" w:cs="Calibri"/>
                <w:i/>
                <w:color w:val="000000"/>
                <w:lang w:val="en-US" w:eastAsia="fr-FR"/>
              </w:rPr>
              <w:t xml:space="preserve">Rickettsia </w:t>
            </w:r>
            <w:proofErr w:type="spellStart"/>
            <w:r w:rsidRPr="00EE1A05">
              <w:rPr>
                <w:rFonts w:ascii="Calibri" w:eastAsia="Times New Roman" w:hAnsi="Calibri" w:cs="Calibri"/>
                <w:i/>
                <w:color w:val="000000"/>
                <w:lang w:val="en-US" w:eastAsia="fr-FR"/>
              </w:rPr>
              <w:t>monacensis</w:t>
            </w:r>
            <w:proofErr w:type="spellEnd"/>
          </w:p>
        </w:tc>
        <w:tc>
          <w:tcPr>
            <w:tcW w:w="1418" w:type="dxa"/>
            <w:tcBorders>
              <w:top w:val="nil"/>
              <w:left w:val="single" w:sz="8" w:space="0" w:color="auto"/>
              <w:bottom w:val="single" w:sz="4" w:space="0" w:color="auto"/>
              <w:right w:val="single" w:sz="4" w:space="0" w:color="auto"/>
            </w:tcBorders>
            <w:shd w:val="clear" w:color="auto" w:fill="auto"/>
            <w:vAlign w:val="center"/>
          </w:tcPr>
          <w:p w14:paraId="75064187" w14:textId="7FC1CB0D" w:rsidR="00ED09E8" w:rsidRPr="00EE1A05" w:rsidRDefault="00ED09E8" w:rsidP="0056001D">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Suspected</w:t>
            </w:r>
          </w:p>
        </w:tc>
        <w:tc>
          <w:tcPr>
            <w:tcW w:w="4677" w:type="dxa"/>
            <w:tcBorders>
              <w:top w:val="nil"/>
              <w:left w:val="nil"/>
              <w:bottom w:val="single" w:sz="4" w:space="0" w:color="auto"/>
              <w:right w:val="single" w:sz="8" w:space="0" w:color="auto"/>
            </w:tcBorders>
            <w:shd w:val="clear" w:color="auto" w:fill="auto"/>
            <w:noWrap/>
            <w:vAlign w:val="center"/>
          </w:tcPr>
          <w:p w14:paraId="0C0CD421" w14:textId="7493DA64" w:rsidR="00ED09E8" w:rsidRPr="00ED09E8" w:rsidRDefault="00ED09E8" w:rsidP="0056001D">
            <w:pPr>
              <w:spacing w:after="0" w:line="240" w:lineRule="auto"/>
              <w:rPr>
                <w:rFonts w:ascii="Calibri" w:eastAsia="Times New Roman" w:hAnsi="Calibri" w:cs="Calibri"/>
                <w:i/>
                <w:color w:val="000000"/>
                <w:lang w:val="en-US" w:eastAsia="fr-FR"/>
              </w:rPr>
            </w:pPr>
            <w:r w:rsidRPr="00ED09E8">
              <w:rPr>
                <w:rFonts w:ascii="Calibri" w:eastAsia="Times New Roman" w:hAnsi="Calibri" w:cs="Calibri"/>
                <w:i/>
                <w:color w:val="000000"/>
                <w:lang w:val="en-US" w:eastAsia="fr-FR"/>
              </w:rPr>
              <w:t>Ixodes ricinus</w:t>
            </w:r>
          </w:p>
        </w:tc>
        <w:tc>
          <w:tcPr>
            <w:tcW w:w="5494" w:type="dxa"/>
            <w:tcBorders>
              <w:top w:val="nil"/>
              <w:left w:val="nil"/>
              <w:bottom w:val="single" w:sz="4" w:space="0" w:color="auto"/>
              <w:right w:val="single" w:sz="8" w:space="0" w:color="auto"/>
            </w:tcBorders>
            <w:shd w:val="clear" w:color="auto" w:fill="auto"/>
            <w:vAlign w:val="center"/>
          </w:tcPr>
          <w:p w14:paraId="6332A1AB" w14:textId="667E1012" w:rsidR="00ED09E8" w:rsidRPr="00EE1A05" w:rsidRDefault="00ED09E8" w:rsidP="0056001D">
            <w:pPr>
              <w:spacing w:after="0" w:line="240" w:lineRule="auto"/>
              <w:rPr>
                <w:lang w:val="en-US"/>
              </w:rPr>
            </w:pPr>
            <w:r w:rsidRPr="00494B89">
              <w:rPr>
                <w:rFonts w:ascii="Calibri" w:eastAsia="Times New Roman" w:hAnsi="Calibri" w:cs="Calibri"/>
                <w:color w:val="000000"/>
                <w:lang w:val="en-US" w:eastAsia="fr-FR"/>
              </w:rPr>
              <w:t>Human pathogenicity</w:t>
            </w:r>
            <w:r>
              <w:rPr>
                <w:rFonts w:ascii="Calibri" w:eastAsia="Times New Roman" w:hAnsi="Calibri" w:cs="Calibri"/>
                <w:color w:val="000000"/>
                <w:lang w:val="en-US" w:eastAsia="fr-FR"/>
              </w:rPr>
              <w:t xml:space="preserve"> and vector competence</w:t>
            </w:r>
            <w:r w:rsidRPr="00494B89">
              <w:rPr>
                <w:rFonts w:ascii="Calibri" w:eastAsia="Times New Roman" w:hAnsi="Calibri" w:cs="Calibri"/>
                <w:color w:val="000000"/>
                <w:lang w:val="en-US" w:eastAsia="fr-FR"/>
              </w:rPr>
              <w:t xml:space="preserve">: </w:t>
            </w:r>
            <w:r>
              <w:rPr>
                <w:lang w:val="en-US"/>
              </w:rPr>
              <w:fldChar w:fldCharType="begin"/>
            </w:r>
            <w:r>
              <w:rPr>
                <w:lang w:val="en-US"/>
              </w:rPr>
              <w:instrText xml:space="preserve"> ADDIN ZOTERO_ITEM CSL_CITATION {"citationID":"4fuKpUVi","properties":{"formattedCitation":"(Parola et al., 2013)","plainCitation":"(Parola et al., 2013)","noteIndex":0},"citationItems":[{"id":11738,"uris":["http://zotero.org/users/5976137/items/35ITGP56"],"itemData":{"id":11738,"type":"article-journal","abstract":"Tick-borne rickettsioses are caused by obligate intracellular bacteria belonging to the spotted fever group of the genus Rickettsia. These zoonoses are among the oldest known vector-borne diseases. However, in the past 25 years, the scope and importance of the recognized tick-associated rickettsial pathogens have increased dramatically, making this complex of diseases an ideal paradigm for the understanding of emerging and reemerging infections. Several species of tick-borne rickettsiae that were considered nonpathogenic for decades are now associated with human infections, and novel Rickettsia species of undetermined pathogenicity continue to be detected in or isolated from ticks around the world. This remarkable expansion of information has been driven largely by the use of molecular techniques that have facilitated the identification of novel and previously recognized rickettsiae in ticks. New approaches, such as swabbing of eschars to obtain material to be tested by PCR, have emerged in recent years and have played a role in describing emerging tick-borne rickettsioses. Here, we present the current knowledge on tick-borne rickettsiae and rickettsioses using a geographic approach toward the epidemiology of these diseases.","container-title":"Clinical Microbiology Reviews","DOI":"10.1128/CMR.00032-13","ISSN":"1098-6618","issue":"4","journalAbbreviation":"Clin Microbiol Rev","language":"eng","note":"PMID: 24092850\nPMCID: PMC3811236","page":"657-702","source":"PubMed","title":"Update on tick-borne rickettsioses around the world: a geographic approach","title-short":"Update on tick-borne rickettsioses around the world","volume":"26","author":[{"family":"Parola","given":"Philippe"},{"family":"Paddock","given":"Christopher D."},{"family":"Socolovschi","given":"Cristina"},{"family":"Labruna","given":"Marcelo B."},{"family":"Mediannikov","given":"Oleg"},{"family":"Kernif","given":"Tahar"},{"family":"Abdad","given":"Mohammad Yazid"},{"family":"Stenos","given":"John"},{"family":"Bitam","given":"Idir"},{"family":"Fournier","given":"Pierre-Edouard"},{"family":"Raoult","given":"Didier"}],"issued":{"date-parts":[["2013",10]]}}}],"schema":"https://github.com/citation-style-language/schema/raw/master/csl-citation.json"} </w:instrText>
            </w:r>
            <w:r>
              <w:rPr>
                <w:lang w:val="en-US"/>
              </w:rPr>
              <w:fldChar w:fldCharType="separate"/>
            </w:r>
            <w:r w:rsidRPr="00ED09E8">
              <w:rPr>
                <w:rFonts w:ascii="Calibri" w:hAnsi="Calibri" w:cs="Calibri"/>
                <w:lang w:val="en-US"/>
              </w:rPr>
              <w:t>(Parola et al., 2013)</w:t>
            </w:r>
            <w:r>
              <w:rPr>
                <w:lang w:val="en-US"/>
              </w:rPr>
              <w:fldChar w:fldCharType="end"/>
            </w:r>
          </w:p>
        </w:tc>
      </w:tr>
      <w:tr w:rsidR="00ED09E8" w:rsidRPr="00AC2E64" w14:paraId="776902E5" w14:textId="41A963CE" w:rsidTr="0056001D">
        <w:trPr>
          <w:trHeight w:val="300"/>
        </w:trPr>
        <w:tc>
          <w:tcPr>
            <w:tcW w:w="2405" w:type="dxa"/>
            <w:tcBorders>
              <w:top w:val="single" w:sz="8" w:space="0" w:color="auto"/>
              <w:left w:val="single" w:sz="8" w:space="0" w:color="auto"/>
              <w:bottom w:val="single" w:sz="8" w:space="0" w:color="auto"/>
            </w:tcBorders>
            <w:vAlign w:val="center"/>
          </w:tcPr>
          <w:p w14:paraId="741048EC" w14:textId="77777777" w:rsidR="00ED09E8" w:rsidRPr="00ED09E8" w:rsidRDefault="00ED09E8" w:rsidP="0056001D">
            <w:pPr>
              <w:spacing w:after="0" w:line="240" w:lineRule="auto"/>
              <w:rPr>
                <w:rFonts w:ascii="Calibri" w:eastAsia="Times New Roman" w:hAnsi="Calibri" w:cs="Calibri"/>
                <w:color w:val="000000"/>
                <w:lang w:val="en-US" w:eastAsia="fr-FR"/>
              </w:rPr>
            </w:pPr>
          </w:p>
        </w:tc>
        <w:tc>
          <w:tcPr>
            <w:tcW w:w="1418" w:type="dxa"/>
            <w:tcBorders>
              <w:top w:val="single" w:sz="8" w:space="0" w:color="auto"/>
              <w:left w:val="single" w:sz="8" w:space="0" w:color="auto"/>
              <w:bottom w:val="single" w:sz="8" w:space="0" w:color="auto"/>
            </w:tcBorders>
            <w:shd w:val="clear" w:color="auto" w:fill="auto"/>
            <w:vAlign w:val="center"/>
          </w:tcPr>
          <w:p w14:paraId="2EC6943E" w14:textId="31AA79D2" w:rsidR="00ED09E8" w:rsidRPr="00ED09E8" w:rsidRDefault="00ED09E8" w:rsidP="0056001D">
            <w:pPr>
              <w:spacing w:after="0" w:line="240" w:lineRule="auto"/>
              <w:rPr>
                <w:rFonts w:ascii="Calibri" w:eastAsia="Times New Roman" w:hAnsi="Calibri" w:cs="Calibri"/>
                <w:color w:val="000000"/>
                <w:lang w:val="en-US" w:eastAsia="fr-FR"/>
              </w:rPr>
            </w:pPr>
          </w:p>
        </w:tc>
        <w:tc>
          <w:tcPr>
            <w:tcW w:w="4677" w:type="dxa"/>
            <w:tcBorders>
              <w:top w:val="single" w:sz="8" w:space="0" w:color="auto"/>
              <w:bottom w:val="single" w:sz="8" w:space="0" w:color="auto"/>
              <w:right w:val="single" w:sz="8" w:space="0" w:color="auto"/>
            </w:tcBorders>
            <w:shd w:val="clear" w:color="auto" w:fill="auto"/>
            <w:noWrap/>
            <w:vAlign w:val="center"/>
          </w:tcPr>
          <w:p w14:paraId="792E11AD" w14:textId="77777777" w:rsidR="00ED09E8" w:rsidRPr="00ED09E8" w:rsidRDefault="00ED09E8" w:rsidP="0056001D">
            <w:pPr>
              <w:spacing w:after="0" w:line="240" w:lineRule="auto"/>
              <w:rPr>
                <w:rFonts w:ascii="Calibri" w:eastAsia="Times New Roman" w:hAnsi="Calibri" w:cs="Calibri"/>
                <w:color w:val="000000"/>
                <w:lang w:val="en-US" w:eastAsia="fr-FR"/>
              </w:rPr>
            </w:pPr>
          </w:p>
        </w:tc>
        <w:tc>
          <w:tcPr>
            <w:tcW w:w="5494" w:type="dxa"/>
            <w:tcBorders>
              <w:top w:val="single" w:sz="8" w:space="0" w:color="auto"/>
              <w:bottom w:val="single" w:sz="8" w:space="0" w:color="auto"/>
              <w:right w:val="single" w:sz="8" w:space="0" w:color="auto"/>
            </w:tcBorders>
            <w:shd w:val="clear" w:color="auto" w:fill="auto"/>
            <w:vAlign w:val="center"/>
          </w:tcPr>
          <w:p w14:paraId="1A66A0B1" w14:textId="77777777" w:rsidR="00ED09E8" w:rsidRPr="00ED09E8" w:rsidRDefault="00ED09E8" w:rsidP="0056001D">
            <w:pPr>
              <w:spacing w:after="0" w:line="240" w:lineRule="auto"/>
              <w:rPr>
                <w:rFonts w:ascii="Calibri" w:eastAsia="Times New Roman" w:hAnsi="Calibri" w:cs="Calibri"/>
                <w:color w:val="000000"/>
                <w:lang w:val="en-US" w:eastAsia="fr-FR"/>
              </w:rPr>
            </w:pPr>
          </w:p>
        </w:tc>
      </w:tr>
      <w:tr w:rsidR="00ED09E8" w:rsidRPr="006A5A54" w14:paraId="5B78E396" w14:textId="6E2F6B62" w:rsidTr="0056001D">
        <w:trPr>
          <w:trHeight w:val="290"/>
        </w:trPr>
        <w:tc>
          <w:tcPr>
            <w:tcW w:w="2405" w:type="dxa"/>
            <w:tcBorders>
              <w:top w:val="nil"/>
              <w:left w:val="single" w:sz="8" w:space="0" w:color="auto"/>
              <w:bottom w:val="single" w:sz="4" w:space="0" w:color="auto"/>
              <w:right w:val="single" w:sz="4" w:space="0" w:color="auto"/>
            </w:tcBorders>
            <w:vAlign w:val="center"/>
          </w:tcPr>
          <w:p w14:paraId="0858B050" w14:textId="25338DB0" w:rsidR="00ED09E8" w:rsidRPr="00C91B7B" w:rsidRDefault="00ED09E8" w:rsidP="0056001D">
            <w:pPr>
              <w:spacing w:after="0" w:line="240" w:lineRule="auto"/>
              <w:rPr>
                <w:rFonts w:ascii="Calibri" w:eastAsia="Times New Roman" w:hAnsi="Calibri" w:cs="Calibri"/>
                <w:b/>
                <w:color w:val="000000"/>
                <w:lang w:eastAsia="fr-FR"/>
              </w:rPr>
            </w:pPr>
            <w:proofErr w:type="spellStart"/>
            <w:r w:rsidRPr="00C91B7B">
              <w:rPr>
                <w:rFonts w:ascii="Calibri" w:eastAsia="Times New Roman" w:hAnsi="Calibri" w:cs="Calibri"/>
                <w:b/>
                <w:i/>
                <w:color w:val="000000"/>
                <w:lang w:eastAsia="fr-FR"/>
              </w:rPr>
              <w:t>Bartonella</w:t>
            </w:r>
            <w:proofErr w:type="spellEnd"/>
            <w:r w:rsidRPr="00C91B7B">
              <w:rPr>
                <w:rFonts w:ascii="Calibri" w:eastAsia="Times New Roman" w:hAnsi="Calibri" w:cs="Calibri"/>
                <w:b/>
                <w:i/>
                <w:color w:val="000000"/>
                <w:lang w:eastAsia="fr-FR"/>
              </w:rPr>
              <w:t xml:space="preserve"> </w:t>
            </w:r>
            <w:proofErr w:type="spellStart"/>
            <w:r w:rsidRPr="00C91B7B">
              <w:rPr>
                <w:rFonts w:ascii="Calibri" w:eastAsia="Times New Roman" w:hAnsi="Calibri" w:cs="Calibri"/>
                <w:b/>
                <w:i/>
                <w:color w:val="000000"/>
                <w:lang w:eastAsia="fr-FR"/>
              </w:rPr>
              <w:t>spp</w:t>
            </w:r>
            <w:proofErr w:type="spellEnd"/>
            <w:r w:rsidRPr="00C91B7B">
              <w:rPr>
                <w:rFonts w:ascii="Calibri" w:eastAsia="Times New Roman" w:hAnsi="Calibri" w:cs="Calibri"/>
                <w:b/>
                <w:i/>
                <w:color w:val="000000"/>
                <w:lang w:eastAsia="fr-FR"/>
              </w:rPr>
              <w:t xml:space="preserve"> </w:t>
            </w:r>
          </w:p>
        </w:tc>
        <w:tc>
          <w:tcPr>
            <w:tcW w:w="1418" w:type="dxa"/>
            <w:tcBorders>
              <w:top w:val="nil"/>
              <w:left w:val="single" w:sz="8" w:space="0" w:color="auto"/>
              <w:bottom w:val="single" w:sz="4" w:space="0" w:color="auto"/>
              <w:right w:val="single" w:sz="4" w:space="0" w:color="auto"/>
            </w:tcBorders>
            <w:shd w:val="clear" w:color="auto" w:fill="auto"/>
            <w:vAlign w:val="center"/>
          </w:tcPr>
          <w:p w14:paraId="12A0FE82" w14:textId="2FCA8B8F" w:rsidR="00ED09E8" w:rsidRPr="00C91B7B" w:rsidRDefault="00ED09E8" w:rsidP="0056001D">
            <w:pPr>
              <w:spacing w:after="0" w:line="240" w:lineRule="auto"/>
              <w:rPr>
                <w:rFonts w:ascii="Calibri" w:eastAsia="Times New Roman" w:hAnsi="Calibri" w:cs="Calibri"/>
                <w:b/>
                <w:color w:val="000000"/>
                <w:lang w:eastAsia="fr-FR"/>
              </w:rPr>
            </w:pPr>
          </w:p>
        </w:tc>
        <w:tc>
          <w:tcPr>
            <w:tcW w:w="4677" w:type="dxa"/>
            <w:tcBorders>
              <w:top w:val="nil"/>
              <w:left w:val="nil"/>
              <w:bottom w:val="single" w:sz="4" w:space="0" w:color="auto"/>
              <w:right w:val="single" w:sz="8" w:space="0" w:color="auto"/>
            </w:tcBorders>
            <w:shd w:val="clear" w:color="auto" w:fill="auto"/>
            <w:noWrap/>
            <w:vAlign w:val="center"/>
          </w:tcPr>
          <w:p w14:paraId="3DBECADA" w14:textId="35DA6A96" w:rsidR="00ED09E8" w:rsidRPr="00C91B7B" w:rsidRDefault="00ED09E8" w:rsidP="0056001D">
            <w:pPr>
              <w:spacing w:after="0" w:line="240" w:lineRule="auto"/>
              <w:rPr>
                <w:rFonts w:ascii="Calibri" w:eastAsia="Times New Roman" w:hAnsi="Calibri" w:cs="Calibri"/>
                <w:b/>
                <w:color w:val="000000"/>
                <w:lang w:eastAsia="fr-FR"/>
              </w:rPr>
            </w:pPr>
          </w:p>
        </w:tc>
        <w:tc>
          <w:tcPr>
            <w:tcW w:w="5494" w:type="dxa"/>
            <w:tcBorders>
              <w:top w:val="nil"/>
              <w:left w:val="nil"/>
              <w:bottom w:val="single" w:sz="4" w:space="0" w:color="auto"/>
              <w:right w:val="single" w:sz="8" w:space="0" w:color="auto"/>
            </w:tcBorders>
            <w:shd w:val="clear" w:color="auto" w:fill="auto"/>
            <w:vAlign w:val="center"/>
          </w:tcPr>
          <w:p w14:paraId="2C377A93" w14:textId="77777777" w:rsidR="00ED09E8" w:rsidRPr="00C91B7B" w:rsidRDefault="00ED09E8" w:rsidP="0056001D">
            <w:pPr>
              <w:spacing w:after="0" w:line="240" w:lineRule="auto"/>
              <w:rPr>
                <w:rFonts w:ascii="Calibri" w:eastAsia="Times New Roman" w:hAnsi="Calibri" w:cs="Calibri"/>
                <w:b/>
                <w:color w:val="000000"/>
                <w:lang w:eastAsia="fr-FR"/>
              </w:rPr>
            </w:pPr>
          </w:p>
        </w:tc>
      </w:tr>
      <w:tr w:rsidR="00ED09E8" w:rsidRPr="00AC2E64" w14:paraId="7FB6D911" w14:textId="67662980" w:rsidTr="0056001D">
        <w:trPr>
          <w:trHeight w:val="300"/>
        </w:trPr>
        <w:tc>
          <w:tcPr>
            <w:tcW w:w="2405" w:type="dxa"/>
            <w:tcBorders>
              <w:top w:val="nil"/>
              <w:left w:val="single" w:sz="8" w:space="0" w:color="auto"/>
              <w:bottom w:val="single" w:sz="8" w:space="0" w:color="auto"/>
              <w:right w:val="single" w:sz="4" w:space="0" w:color="auto"/>
            </w:tcBorders>
            <w:vAlign w:val="center"/>
          </w:tcPr>
          <w:p w14:paraId="767DAC46" w14:textId="0ED8FC1B" w:rsidR="00ED09E8" w:rsidRPr="00D1345D" w:rsidRDefault="00ED09E8" w:rsidP="0056001D">
            <w:pPr>
              <w:spacing w:after="0" w:line="240" w:lineRule="auto"/>
              <w:rPr>
                <w:rFonts w:ascii="Calibri" w:eastAsia="Times New Roman" w:hAnsi="Calibri" w:cs="Calibri"/>
                <w:color w:val="000000"/>
                <w:vertAlign w:val="superscript"/>
                <w:lang w:val="en-US" w:eastAsia="fr-FR"/>
              </w:rPr>
            </w:pPr>
            <w:proofErr w:type="spellStart"/>
            <w:r w:rsidRPr="00C91B7B">
              <w:rPr>
                <w:rFonts w:ascii="Calibri" w:eastAsia="Times New Roman" w:hAnsi="Calibri" w:cs="Calibri"/>
                <w:i/>
                <w:color w:val="000000"/>
                <w:lang w:eastAsia="fr-FR"/>
              </w:rPr>
              <w:t>Bartonella</w:t>
            </w:r>
            <w:proofErr w:type="spellEnd"/>
            <w:r w:rsidRPr="00C91B7B">
              <w:rPr>
                <w:rFonts w:ascii="Calibri" w:eastAsia="Times New Roman" w:hAnsi="Calibri" w:cs="Calibri"/>
                <w:i/>
                <w:color w:val="000000"/>
                <w:lang w:eastAsia="fr-FR"/>
              </w:rPr>
              <w:t xml:space="preserve"> </w:t>
            </w:r>
            <w:proofErr w:type="spellStart"/>
            <w:r w:rsidRPr="00C91B7B">
              <w:rPr>
                <w:rFonts w:ascii="Calibri" w:eastAsia="Times New Roman" w:hAnsi="Calibri" w:cs="Calibri"/>
                <w:i/>
                <w:color w:val="000000"/>
                <w:lang w:eastAsia="fr-FR"/>
              </w:rPr>
              <w:t>henselae</w:t>
            </w:r>
            <w:proofErr w:type="spellEnd"/>
          </w:p>
        </w:tc>
        <w:tc>
          <w:tcPr>
            <w:tcW w:w="1418" w:type="dxa"/>
            <w:tcBorders>
              <w:top w:val="nil"/>
              <w:left w:val="single" w:sz="8" w:space="0" w:color="auto"/>
              <w:bottom w:val="single" w:sz="8" w:space="0" w:color="auto"/>
              <w:right w:val="single" w:sz="4" w:space="0" w:color="auto"/>
            </w:tcBorders>
            <w:shd w:val="clear" w:color="auto" w:fill="auto"/>
            <w:vAlign w:val="center"/>
            <w:hideMark/>
          </w:tcPr>
          <w:p w14:paraId="47BFDBE4" w14:textId="7CB19095" w:rsidR="00ED09E8" w:rsidRPr="00494B89" w:rsidRDefault="00ED09E8"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Yes</w:t>
            </w:r>
          </w:p>
        </w:tc>
        <w:tc>
          <w:tcPr>
            <w:tcW w:w="4677" w:type="dxa"/>
            <w:tcBorders>
              <w:top w:val="nil"/>
              <w:left w:val="nil"/>
              <w:bottom w:val="single" w:sz="8" w:space="0" w:color="auto"/>
              <w:right w:val="single" w:sz="8" w:space="0" w:color="auto"/>
            </w:tcBorders>
            <w:shd w:val="clear" w:color="auto" w:fill="auto"/>
            <w:noWrap/>
            <w:vAlign w:val="center"/>
          </w:tcPr>
          <w:p w14:paraId="54BD5D73" w14:textId="60D780B0" w:rsidR="00ED09E8" w:rsidRPr="00494B89" w:rsidRDefault="00ED09E8"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Not vectorized by ticks to humans.</w:t>
            </w:r>
          </w:p>
        </w:tc>
        <w:tc>
          <w:tcPr>
            <w:tcW w:w="5494" w:type="dxa"/>
            <w:tcBorders>
              <w:top w:val="nil"/>
              <w:left w:val="nil"/>
              <w:bottom w:val="single" w:sz="8" w:space="0" w:color="auto"/>
              <w:right w:val="single" w:sz="8" w:space="0" w:color="auto"/>
            </w:tcBorders>
            <w:shd w:val="clear" w:color="auto" w:fill="auto"/>
            <w:vAlign w:val="center"/>
          </w:tcPr>
          <w:p w14:paraId="5552F402" w14:textId="0971279A" w:rsidR="00ED09E8" w:rsidRPr="00ED09E8" w:rsidRDefault="00ED09E8" w:rsidP="0056001D">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Human pathogenicity</w:t>
            </w:r>
            <w:r>
              <w:rPr>
                <w:rFonts w:ascii="Calibri" w:eastAsia="Times New Roman" w:hAnsi="Calibri" w:cs="Calibri"/>
                <w:color w:val="000000"/>
                <w:lang w:val="en-US" w:eastAsia="fr-FR"/>
              </w:rPr>
              <w:t xml:space="preserve"> and vector competence</w:t>
            </w:r>
            <w:r w:rsidRPr="00494B89">
              <w:rPr>
                <w:rFonts w:ascii="Calibri" w:eastAsia="Times New Roman" w:hAnsi="Calibri" w:cs="Calibri"/>
                <w:color w:val="000000"/>
                <w:lang w:val="en-US" w:eastAsia="fr-FR"/>
              </w:rPr>
              <w:t xml:space="preserve">: </w:t>
            </w:r>
            <w:r>
              <w:rPr>
                <w:lang w:val="en-US"/>
              </w:rPr>
              <w:fldChar w:fldCharType="begin"/>
            </w:r>
            <w:r>
              <w:rPr>
                <w:lang w:val="en-US"/>
              </w:rPr>
              <w:instrText xml:space="preserve"> ADDIN ZOTERO_ITEM CSL_CITATION {"citationID":"NwGPFg2x","properties":{"formattedCitation":"(Torrej\\uc0\\u243{}n et al., 2022)","plainCitation":"(Torrejón et al., 2022)","noteIndex":0},"citationItems":[{"id":12746,"uris":["http://zotero.org/users/5976137/items/3CXRR5C6"],"itemData":{"id":12746,"type":"article-journal","abstract":"Bartonella spp. comprises emergent and re-emergent fastidious Gram-negative bacteria with worldwide distribution. Cats are the main reservoir hosts fo...","container-title":"Pathogens","DOI":"10.3390/pathogens11070749","ISSN":"2076-0817","issue":"7","language":"en","license":"http://creativecommons.org/licenses/by/3.0/","note":"Company: Multidisciplinary Digital Publishing Institute\nDistributor: Multidisciplinary Digital Publishing Institute\nInstitution: Multidisciplinary Digital Publishing Institute\nLabel: Multidisciplinary Digital Publishing Institute\npublisher: publisher","source":"www.mdpi.com","title":"Molecular Survey of Bartonella Species in Stray Cats and Dogs, Humans, and Questing Ticks from Portugal","URL":"https://www.mdpi.com/2076-0817/11/7/749","volume":"11","author":[{"family":"Torrejón","given":"Estefania"},{"family":"Sanches","given":"Gustavo Seron"},{"family":"Moerbeck","given":"Leonardo"},{"family":"Santos","given":"Lenira"},{"family":"André","given":"Marcos Rogério"},{"family":"Domingos","given":"Ana"},{"family":"Antunes","given":"Sandra"},{"family":"Torrejón","given":"Estefania"},{"family":"Sanches","given":"Gustavo Seron"},{"family":"Moerbeck","given":"Leonardo"},{"family":"Santos","given":"Lenira"},{"family":"André","given":"Marcos Rogério"},{"family":"Domingos","given":"Ana"},{"family":"Antunes","given":"Sandra"}],"accessed":{"date-parts":[["2025",12,8]]},"issued":{"date-parts":[["2022",6,30]]}}}],"schema":"https://github.com/citation-style-language/schema/raw/master/csl-citation.json"} </w:instrText>
            </w:r>
            <w:r>
              <w:rPr>
                <w:lang w:val="en-US"/>
              </w:rPr>
              <w:fldChar w:fldCharType="separate"/>
            </w:r>
            <w:r w:rsidRPr="00ED09E8">
              <w:rPr>
                <w:rFonts w:ascii="Calibri" w:hAnsi="Calibri" w:cs="Calibri"/>
                <w:szCs w:val="24"/>
                <w:lang w:val="en-US"/>
              </w:rPr>
              <w:t>(Torrejón et al., 2022)</w:t>
            </w:r>
            <w:r>
              <w:rPr>
                <w:lang w:val="en-US"/>
              </w:rPr>
              <w:fldChar w:fldCharType="end"/>
            </w:r>
          </w:p>
        </w:tc>
      </w:tr>
      <w:tr w:rsidR="00ED09E8" w:rsidRPr="00AC2E64" w14:paraId="00735E8A" w14:textId="6A67C8C4" w:rsidTr="0056001D">
        <w:trPr>
          <w:trHeight w:val="300"/>
        </w:trPr>
        <w:tc>
          <w:tcPr>
            <w:tcW w:w="2405" w:type="dxa"/>
            <w:tcBorders>
              <w:top w:val="single" w:sz="8" w:space="0" w:color="auto"/>
              <w:left w:val="single" w:sz="8" w:space="0" w:color="auto"/>
              <w:bottom w:val="single" w:sz="8" w:space="0" w:color="auto"/>
            </w:tcBorders>
            <w:vAlign w:val="center"/>
          </w:tcPr>
          <w:p w14:paraId="128D7CEB" w14:textId="77777777" w:rsidR="00ED09E8" w:rsidRPr="00ED09E8" w:rsidRDefault="00ED09E8" w:rsidP="0056001D">
            <w:pPr>
              <w:spacing w:after="0" w:line="240" w:lineRule="auto"/>
              <w:rPr>
                <w:rFonts w:ascii="Calibri" w:eastAsia="Times New Roman" w:hAnsi="Calibri" w:cs="Calibri"/>
                <w:color w:val="000000"/>
                <w:lang w:val="en-US" w:eastAsia="fr-FR"/>
              </w:rPr>
            </w:pPr>
          </w:p>
        </w:tc>
        <w:tc>
          <w:tcPr>
            <w:tcW w:w="1418" w:type="dxa"/>
            <w:tcBorders>
              <w:top w:val="single" w:sz="8" w:space="0" w:color="auto"/>
              <w:left w:val="single" w:sz="8" w:space="0" w:color="auto"/>
              <w:bottom w:val="single" w:sz="8" w:space="0" w:color="auto"/>
            </w:tcBorders>
            <w:shd w:val="clear" w:color="auto" w:fill="auto"/>
            <w:vAlign w:val="center"/>
          </w:tcPr>
          <w:p w14:paraId="24B26EA4" w14:textId="4E46F0B7" w:rsidR="00ED09E8" w:rsidRPr="00ED09E8" w:rsidRDefault="00ED09E8" w:rsidP="0056001D">
            <w:pPr>
              <w:spacing w:after="0" w:line="240" w:lineRule="auto"/>
              <w:rPr>
                <w:rFonts w:ascii="Calibri" w:eastAsia="Times New Roman" w:hAnsi="Calibri" w:cs="Calibri"/>
                <w:color w:val="000000"/>
                <w:lang w:val="en-US" w:eastAsia="fr-FR"/>
              </w:rPr>
            </w:pPr>
          </w:p>
        </w:tc>
        <w:tc>
          <w:tcPr>
            <w:tcW w:w="4677" w:type="dxa"/>
            <w:tcBorders>
              <w:top w:val="single" w:sz="8" w:space="0" w:color="auto"/>
              <w:bottom w:val="single" w:sz="8" w:space="0" w:color="auto"/>
              <w:right w:val="single" w:sz="8" w:space="0" w:color="auto"/>
            </w:tcBorders>
            <w:shd w:val="clear" w:color="auto" w:fill="auto"/>
            <w:noWrap/>
            <w:vAlign w:val="center"/>
          </w:tcPr>
          <w:p w14:paraId="22D5D5AF" w14:textId="77777777" w:rsidR="00ED09E8" w:rsidRPr="00ED09E8" w:rsidRDefault="00ED09E8" w:rsidP="0056001D">
            <w:pPr>
              <w:spacing w:after="0" w:line="240" w:lineRule="auto"/>
              <w:rPr>
                <w:rFonts w:ascii="Calibri" w:eastAsia="Times New Roman" w:hAnsi="Calibri" w:cs="Calibri"/>
                <w:color w:val="000000"/>
                <w:lang w:val="en-US" w:eastAsia="fr-FR"/>
              </w:rPr>
            </w:pPr>
          </w:p>
        </w:tc>
        <w:tc>
          <w:tcPr>
            <w:tcW w:w="5494" w:type="dxa"/>
            <w:tcBorders>
              <w:top w:val="single" w:sz="8" w:space="0" w:color="auto"/>
              <w:bottom w:val="single" w:sz="8" w:space="0" w:color="auto"/>
              <w:right w:val="single" w:sz="8" w:space="0" w:color="auto"/>
            </w:tcBorders>
            <w:shd w:val="clear" w:color="auto" w:fill="auto"/>
            <w:vAlign w:val="center"/>
          </w:tcPr>
          <w:p w14:paraId="2A8DF174" w14:textId="77777777" w:rsidR="00ED09E8" w:rsidRPr="00ED09E8" w:rsidRDefault="00ED09E8" w:rsidP="0056001D">
            <w:pPr>
              <w:spacing w:after="0" w:line="240" w:lineRule="auto"/>
              <w:rPr>
                <w:rFonts w:ascii="Calibri" w:eastAsia="Times New Roman" w:hAnsi="Calibri" w:cs="Calibri"/>
                <w:color w:val="000000"/>
                <w:lang w:val="en-US" w:eastAsia="fr-FR"/>
              </w:rPr>
            </w:pPr>
          </w:p>
        </w:tc>
      </w:tr>
      <w:tr w:rsidR="00ED09E8" w:rsidRPr="00AC2E64" w14:paraId="16EF23B5" w14:textId="2274B859" w:rsidTr="0056001D">
        <w:trPr>
          <w:trHeight w:val="300"/>
        </w:trPr>
        <w:tc>
          <w:tcPr>
            <w:tcW w:w="2405" w:type="dxa"/>
            <w:tcBorders>
              <w:top w:val="nil"/>
              <w:left w:val="single" w:sz="8" w:space="0" w:color="auto"/>
              <w:bottom w:val="single" w:sz="8" w:space="0" w:color="auto"/>
              <w:right w:val="single" w:sz="4" w:space="0" w:color="auto"/>
            </w:tcBorders>
            <w:vAlign w:val="center"/>
          </w:tcPr>
          <w:p w14:paraId="20A363A3" w14:textId="4C933E23" w:rsidR="00ED09E8" w:rsidRPr="00C91B7B" w:rsidRDefault="00ED09E8" w:rsidP="0056001D">
            <w:pPr>
              <w:spacing w:after="0" w:line="240" w:lineRule="auto"/>
              <w:rPr>
                <w:rFonts w:ascii="Calibri" w:eastAsia="Times New Roman" w:hAnsi="Calibri" w:cs="Calibri"/>
                <w:b/>
                <w:color w:val="000000"/>
                <w:lang w:eastAsia="fr-FR"/>
              </w:rPr>
            </w:pPr>
            <w:proofErr w:type="spellStart"/>
            <w:r w:rsidRPr="00C91B7B">
              <w:rPr>
                <w:rFonts w:ascii="Calibri" w:eastAsia="Times New Roman" w:hAnsi="Calibri" w:cs="Calibri"/>
                <w:b/>
                <w:i/>
                <w:color w:val="000000"/>
                <w:lang w:eastAsia="fr-FR"/>
              </w:rPr>
              <w:t>Francisella</w:t>
            </w:r>
            <w:proofErr w:type="spellEnd"/>
            <w:r w:rsidRPr="00C91B7B">
              <w:rPr>
                <w:rFonts w:ascii="Calibri" w:eastAsia="Times New Roman" w:hAnsi="Calibri" w:cs="Calibri"/>
                <w:b/>
                <w:i/>
                <w:color w:val="000000"/>
                <w:lang w:eastAsia="fr-FR"/>
              </w:rPr>
              <w:t xml:space="preserve"> </w:t>
            </w:r>
            <w:proofErr w:type="spellStart"/>
            <w:r w:rsidRPr="00C91B7B">
              <w:rPr>
                <w:rFonts w:ascii="Calibri" w:eastAsia="Times New Roman" w:hAnsi="Calibri" w:cs="Calibri"/>
                <w:b/>
                <w:i/>
                <w:color w:val="000000"/>
                <w:lang w:eastAsia="fr-FR"/>
              </w:rPr>
              <w:t>tularensis</w:t>
            </w:r>
            <w:proofErr w:type="spellEnd"/>
            <w:r w:rsidR="00D1345D">
              <w:rPr>
                <w:rFonts w:ascii="Calibri" w:eastAsia="Times New Roman" w:hAnsi="Calibri" w:cs="Calibri"/>
                <w:i/>
                <w:color w:val="000000"/>
                <w:vertAlign w:val="superscript"/>
                <w:lang w:eastAsia="fr-FR"/>
              </w:rPr>
              <w:t>&amp;</w:t>
            </w:r>
          </w:p>
        </w:tc>
        <w:tc>
          <w:tcPr>
            <w:tcW w:w="1418" w:type="dxa"/>
            <w:tcBorders>
              <w:top w:val="nil"/>
              <w:left w:val="single" w:sz="8" w:space="0" w:color="auto"/>
              <w:bottom w:val="single" w:sz="8" w:space="0" w:color="auto"/>
              <w:right w:val="single" w:sz="4" w:space="0" w:color="auto"/>
            </w:tcBorders>
            <w:shd w:val="clear" w:color="auto" w:fill="auto"/>
            <w:vAlign w:val="center"/>
            <w:hideMark/>
          </w:tcPr>
          <w:p w14:paraId="64FE7DF1" w14:textId="55E70B1A" w:rsidR="00ED09E8" w:rsidRPr="00C91B7B" w:rsidRDefault="00ED09E8" w:rsidP="0056001D">
            <w:pPr>
              <w:spacing w:after="0" w:line="240" w:lineRule="auto"/>
              <w:rPr>
                <w:rFonts w:ascii="Calibri" w:eastAsia="Times New Roman" w:hAnsi="Calibri" w:cs="Calibri"/>
                <w:b/>
                <w:color w:val="000000"/>
                <w:lang w:eastAsia="fr-FR"/>
              </w:rPr>
            </w:pPr>
            <w:r w:rsidRPr="00C91B7B">
              <w:rPr>
                <w:rFonts w:ascii="Calibri" w:eastAsia="Times New Roman" w:hAnsi="Calibri" w:cs="Calibri"/>
                <w:b/>
                <w:color w:val="000000"/>
                <w:lang w:eastAsia="fr-FR"/>
              </w:rPr>
              <w:t>Yes</w:t>
            </w:r>
          </w:p>
        </w:tc>
        <w:tc>
          <w:tcPr>
            <w:tcW w:w="4677" w:type="dxa"/>
            <w:tcBorders>
              <w:top w:val="nil"/>
              <w:left w:val="nil"/>
              <w:bottom w:val="single" w:sz="8" w:space="0" w:color="auto"/>
              <w:right w:val="single" w:sz="8" w:space="0" w:color="auto"/>
            </w:tcBorders>
            <w:shd w:val="clear" w:color="auto" w:fill="auto"/>
            <w:noWrap/>
            <w:vAlign w:val="center"/>
          </w:tcPr>
          <w:p w14:paraId="33B3E1EE" w14:textId="0E2E44AB" w:rsidR="00ED09E8" w:rsidRPr="007503B9" w:rsidRDefault="00ED09E8" w:rsidP="0056001D">
            <w:pPr>
              <w:spacing w:after="0" w:line="240" w:lineRule="auto"/>
              <w:rPr>
                <w:rFonts w:ascii="Calibri" w:eastAsia="Times New Roman" w:hAnsi="Calibri" w:cs="Calibri"/>
                <w:i/>
                <w:color w:val="000000"/>
                <w:lang w:val="en-US" w:eastAsia="fr-FR"/>
              </w:rPr>
            </w:pPr>
            <w:r w:rsidRPr="00C91B7B">
              <w:rPr>
                <w:rFonts w:ascii="Calibri" w:eastAsia="Times New Roman" w:hAnsi="Calibri" w:cs="Calibri"/>
                <w:i/>
                <w:color w:val="000000"/>
                <w:lang w:eastAsia="fr-FR"/>
              </w:rPr>
              <w:t>Ixodes r</w:t>
            </w:r>
            <w:proofErr w:type="spellStart"/>
            <w:r w:rsidRPr="007503B9">
              <w:rPr>
                <w:rFonts w:ascii="Calibri" w:eastAsia="Times New Roman" w:hAnsi="Calibri" w:cs="Calibri"/>
                <w:i/>
                <w:color w:val="000000"/>
                <w:lang w:val="en-US" w:eastAsia="fr-FR"/>
              </w:rPr>
              <w:t>icinus</w:t>
            </w:r>
            <w:proofErr w:type="spellEnd"/>
            <w:r w:rsidRPr="000514BF">
              <w:rPr>
                <w:rFonts w:ascii="Calibri" w:eastAsia="Times New Roman" w:hAnsi="Calibri" w:cs="Calibri"/>
                <w:color w:val="000000"/>
                <w:lang w:val="en-US" w:eastAsia="fr-FR"/>
              </w:rPr>
              <w:t>,</w:t>
            </w:r>
            <w:r w:rsidRPr="007503B9">
              <w:rPr>
                <w:rFonts w:ascii="Calibri" w:eastAsia="Times New Roman" w:hAnsi="Calibri" w:cs="Calibri"/>
                <w:i/>
                <w:color w:val="000000"/>
                <w:lang w:val="en-US" w:eastAsia="fr-FR"/>
              </w:rPr>
              <w:t xml:space="preserve"> Dermacentor marginatus</w:t>
            </w:r>
            <w:r w:rsidRPr="000514BF">
              <w:rPr>
                <w:rFonts w:ascii="Calibri" w:eastAsia="Times New Roman" w:hAnsi="Calibri" w:cs="Calibri"/>
                <w:color w:val="000000"/>
                <w:lang w:val="en-US" w:eastAsia="fr-FR"/>
              </w:rPr>
              <w:t xml:space="preserve">, </w:t>
            </w:r>
            <w:r w:rsidRPr="007503B9">
              <w:rPr>
                <w:rFonts w:ascii="Calibri" w:eastAsia="Times New Roman" w:hAnsi="Calibri" w:cs="Calibri"/>
                <w:i/>
                <w:color w:val="000000"/>
                <w:lang w:val="en-US" w:eastAsia="fr-FR"/>
              </w:rPr>
              <w:t>Dermacentor reticulatus</w:t>
            </w:r>
          </w:p>
        </w:tc>
        <w:tc>
          <w:tcPr>
            <w:tcW w:w="5494" w:type="dxa"/>
            <w:tcBorders>
              <w:top w:val="nil"/>
              <w:left w:val="nil"/>
              <w:bottom w:val="single" w:sz="8" w:space="0" w:color="auto"/>
              <w:right w:val="single" w:sz="8" w:space="0" w:color="auto"/>
            </w:tcBorders>
            <w:shd w:val="clear" w:color="auto" w:fill="auto"/>
            <w:vAlign w:val="center"/>
          </w:tcPr>
          <w:p w14:paraId="72D0F390" w14:textId="5592812A" w:rsidR="00ED09E8" w:rsidRPr="006A5A54" w:rsidRDefault="00ED09E8" w:rsidP="0056001D">
            <w:pPr>
              <w:spacing w:after="0" w:line="240" w:lineRule="auto"/>
              <w:rPr>
                <w:rFonts w:ascii="Calibri" w:eastAsia="Times New Roman" w:hAnsi="Calibri" w:cs="Calibri"/>
                <w:b/>
                <w:color w:val="000000"/>
                <w:lang w:val="en-US" w:eastAsia="fr-FR"/>
              </w:rPr>
            </w:pPr>
            <w:r w:rsidRPr="00494B89">
              <w:rPr>
                <w:rFonts w:ascii="Calibri" w:eastAsia="Times New Roman" w:hAnsi="Calibri" w:cs="Calibri"/>
                <w:color w:val="000000"/>
                <w:lang w:val="en-US" w:eastAsia="fr-FR"/>
              </w:rPr>
              <w:t>Human pathogenicity</w:t>
            </w:r>
            <w:r>
              <w:rPr>
                <w:rFonts w:ascii="Calibri" w:eastAsia="Times New Roman" w:hAnsi="Calibri" w:cs="Calibri"/>
                <w:color w:val="000000"/>
                <w:lang w:val="en-US" w:eastAsia="fr-FR"/>
              </w:rPr>
              <w:t xml:space="preserve"> and vector competence</w:t>
            </w:r>
            <w:r w:rsidRPr="00494B89">
              <w:rPr>
                <w:rFonts w:ascii="Calibri" w:eastAsia="Times New Roman" w:hAnsi="Calibri" w:cs="Calibri"/>
                <w:color w:val="000000"/>
                <w:lang w:val="en-US" w:eastAsia="fr-FR"/>
              </w:rPr>
              <w:t xml:space="preserve">: </w:t>
            </w:r>
            <w:r>
              <w:rPr>
                <w:rFonts w:ascii="Calibri" w:eastAsia="Times New Roman" w:hAnsi="Calibri" w:cs="Calibri"/>
                <w:color w:val="000000"/>
                <w:lang w:val="en-US" w:eastAsia="fr-FR"/>
              </w:rPr>
              <w:fldChar w:fldCharType="begin"/>
            </w:r>
            <w:r>
              <w:rPr>
                <w:rFonts w:ascii="Calibri" w:eastAsia="Times New Roman" w:hAnsi="Calibri" w:cs="Calibri"/>
                <w:color w:val="000000"/>
                <w:lang w:val="en-US" w:eastAsia="fr-FR"/>
              </w:rPr>
              <w:instrText xml:space="preserve"> ADDIN ZOTERO_ITEM CSL_CITATION {"citationID":"JFEapZZZ","properties":{"formattedCitation":"(Boulanger et al., 2025)","plainCitation":"(Boulanger et al., 2025)","noteIndex":0},"citationItems":[{"id":12744,"uris":["http://zotero.org/users/5976137/items/7RK8U9P7"],"itemData":{"id":12744,"type":"article-journal","abstract":"Temperate zones of the northern hemisphere are increasingly impacted by human biting ticks and the human pathogens they transmit. The relationships among ticks, hosts, and pathogens are undergoing significant changes with consequences for human health. This northern hemisphere focused review examines human biting ticks and the disease causing agents they transmit as increasing public health threats due to geographic range expansion, increasing size of tick populations, emergence of newly recognized pathogens, introduction of invasive tick species that are resulting in part from changing weather patterns, land use modifications, biodiversity loss, and human activities/behaviors; all of which result in significant challenges for tick control and disease prevention. As a result of these evolving interactions and the resulting threats they pose, there exist critical needs to implement existing and develop novel tools and strategies to prevent tick bites, control tick populations, and reduce transmission of tick-borne pathogens. Timely, up to date knowledge of which ticks and tick-borne infectious agents are present within an area is foundational for physicians, public health authorities tasked with disease prevention, and the public. Achieving these objectives poses significant challenges. Here, we examine current medically important tick – host - pathogen relationships in Asia, Europe, and North America.","container-title":"Frontiers in Microbiology","DOI":"10.3389/fmicb.2025.1632832","ISSN":"1664-302X","journalAbbreviation":"Front. Microbiol.","language":"English","note":"publisher: Frontiers","source":"Frontiers","title":"Ticks and tick-borne diseases in the northern hemisphere affecting humans","URL":"https://www.frontiersin.org/journals/microbiology/articles/10.3389/fmicb.2025.1632832/full","volume":"16","author":[{"family":"Boulanger","given":"Nathalie"},{"family":"Iijima","given":"Hayato"},{"family":"Doi","given":"Kandai"},{"family":"Watari","given":"Yuya"},{"family":"Kwak","given":"Mackenzie"},{"family":"Nakao","given":"Ryo"},{"family":"Wikel","given":"Stephen"}],"accessed":{"date-parts":[["2025",12,8]]},"issued":{"date-parts":[["2025",8,8]]}}}],"schema":"https://github.com/citation-style-language/schema/raw/master/csl-citation.json"} </w:instrText>
            </w:r>
            <w:r>
              <w:rPr>
                <w:rFonts w:ascii="Calibri" w:eastAsia="Times New Roman" w:hAnsi="Calibri" w:cs="Calibri"/>
                <w:color w:val="000000"/>
                <w:lang w:val="en-US" w:eastAsia="fr-FR"/>
              </w:rPr>
              <w:fldChar w:fldCharType="separate"/>
            </w:r>
            <w:r w:rsidRPr="00EE1A05">
              <w:rPr>
                <w:rFonts w:ascii="Calibri" w:hAnsi="Calibri" w:cs="Calibri"/>
                <w:lang w:val="en-US"/>
              </w:rPr>
              <w:t>(Boulanger et al., 2025)</w:t>
            </w:r>
            <w:r>
              <w:rPr>
                <w:rFonts w:ascii="Calibri" w:eastAsia="Times New Roman" w:hAnsi="Calibri" w:cs="Calibri"/>
                <w:color w:val="000000"/>
                <w:lang w:val="en-US" w:eastAsia="fr-FR"/>
              </w:rPr>
              <w:fldChar w:fldCharType="end"/>
            </w:r>
          </w:p>
        </w:tc>
      </w:tr>
      <w:tr w:rsidR="00ED09E8" w:rsidRPr="00AC2E64" w14:paraId="6AE80A8C" w14:textId="551CD538" w:rsidTr="0056001D">
        <w:trPr>
          <w:trHeight w:val="300"/>
        </w:trPr>
        <w:tc>
          <w:tcPr>
            <w:tcW w:w="2405" w:type="dxa"/>
            <w:tcBorders>
              <w:top w:val="single" w:sz="8" w:space="0" w:color="auto"/>
              <w:left w:val="single" w:sz="8" w:space="0" w:color="auto"/>
              <w:bottom w:val="single" w:sz="8" w:space="0" w:color="auto"/>
            </w:tcBorders>
            <w:vAlign w:val="center"/>
          </w:tcPr>
          <w:p w14:paraId="1AF6EE1E" w14:textId="77777777" w:rsidR="00ED09E8" w:rsidRPr="006A5A54" w:rsidRDefault="00ED09E8" w:rsidP="0056001D">
            <w:pPr>
              <w:spacing w:after="0" w:line="240" w:lineRule="auto"/>
              <w:rPr>
                <w:rFonts w:ascii="Calibri" w:eastAsia="Times New Roman" w:hAnsi="Calibri" w:cs="Calibri"/>
                <w:color w:val="000000"/>
                <w:lang w:val="en-US" w:eastAsia="fr-FR"/>
              </w:rPr>
            </w:pPr>
          </w:p>
        </w:tc>
        <w:tc>
          <w:tcPr>
            <w:tcW w:w="1418" w:type="dxa"/>
            <w:tcBorders>
              <w:top w:val="single" w:sz="8" w:space="0" w:color="auto"/>
              <w:left w:val="single" w:sz="8" w:space="0" w:color="auto"/>
              <w:bottom w:val="single" w:sz="8" w:space="0" w:color="auto"/>
            </w:tcBorders>
            <w:shd w:val="clear" w:color="auto" w:fill="auto"/>
            <w:vAlign w:val="center"/>
          </w:tcPr>
          <w:p w14:paraId="6F398BBA" w14:textId="37322D0C" w:rsidR="00ED09E8" w:rsidRPr="006A5A54" w:rsidRDefault="00ED09E8" w:rsidP="0056001D">
            <w:pPr>
              <w:spacing w:after="0" w:line="240" w:lineRule="auto"/>
              <w:rPr>
                <w:rFonts w:ascii="Calibri" w:eastAsia="Times New Roman" w:hAnsi="Calibri" w:cs="Calibri"/>
                <w:color w:val="000000"/>
                <w:lang w:val="en-US" w:eastAsia="fr-FR"/>
              </w:rPr>
            </w:pPr>
          </w:p>
        </w:tc>
        <w:tc>
          <w:tcPr>
            <w:tcW w:w="4677" w:type="dxa"/>
            <w:tcBorders>
              <w:top w:val="single" w:sz="8" w:space="0" w:color="auto"/>
              <w:bottom w:val="single" w:sz="8" w:space="0" w:color="auto"/>
              <w:right w:val="single" w:sz="8" w:space="0" w:color="auto"/>
            </w:tcBorders>
            <w:shd w:val="clear" w:color="auto" w:fill="auto"/>
            <w:noWrap/>
            <w:vAlign w:val="center"/>
          </w:tcPr>
          <w:p w14:paraId="0B94EA2A" w14:textId="77777777" w:rsidR="00ED09E8" w:rsidRPr="006A5A54" w:rsidRDefault="00ED09E8" w:rsidP="0056001D">
            <w:pPr>
              <w:spacing w:after="0" w:line="240" w:lineRule="auto"/>
              <w:rPr>
                <w:rFonts w:ascii="Calibri" w:eastAsia="Times New Roman" w:hAnsi="Calibri" w:cs="Calibri"/>
                <w:color w:val="000000"/>
                <w:lang w:val="en-US" w:eastAsia="fr-FR"/>
              </w:rPr>
            </w:pPr>
          </w:p>
        </w:tc>
        <w:tc>
          <w:tcPr>
            <w:tcW w:w="5494" w:type="dxa"/>
            <w:tcBorders>
              <w:top w:val="single" w:sz="8" w:space="0" w:color="auto"/>
              <w:bottom w:val="single" w:sz="8" w:space="0" w:color="auto"/>
              <w:right w:val="single" w:sz="8" w:space="0" w:color="auto"/>
            </w:tcBorders>
            <w:shd w:val="clear" w:color="auto" w:fill="auto"/>
            <w:vAlign w:val="center"/>
          </w:tcPr>
          <w:p w14:paraId="4E2CB390" w14:textId="77777777" w:rsidR="00ED09E8" w:rsidRPr="006A5A54" w:rsidRDefault="00ED09E8" w:rsidP="0056001D">
            <w:pPr>
              <w:spacing w:after="0" w:line="240" w:lineRule="auto"/>
              <w:rPr>
                <w:rFonts w:ascii="Calibri" w:eastAsia="Times New Roman" w:hAnsi="Calibri" w:cs="Calibri"/>
                <w:color w:val="000000"/>
                <w:lang w:val="en-US" w:eastAsia="fr-FR"/>
              </w:rPr>
            </w:pPr>
          </w:p>
        </w:tc>
      </w:tr>
      <w:tr w:rsidR="00ED09E8" w:rsidRPr="00AC2E64" w14:paraId="281D2B6A" w14:textId="23F17C92" w:rsidTr="0056001D">
        <w:trPr>
          <w:trHeight w:val="300"/>
        </w:trPr>
        <w:tc>
          <w:tcPr>
            <w:tcW w:w="2405" w:type="dxa"/>
            <w:tcBorders>
              <w:top w:val="nil"/>
              <w:left w:val="single" w:sz="8" w:space="0" w:color="auto"/>
              <w:bottom w:val="single" w:sz="8" w:space="0" w:color="auto"/>
              <w:right w:val="single" w:sz="4" w:space="0" w:color="auto"/>
            </w:tcBorders>
            <w:vAlign w:val="center"/>
          </w:tcPr>
          <w:p w14:paraId="0B8243D9" w14:textId="47C3A213" w:rsidR="00ED09E8" w:rsidRPr="006A5A54" w:rsidRDefault="00ED09E8" w:rsidP="0056001D">
            <w:pPr>
              <w:spacing w:after="0" w:line="240" w:lineRule="auto"/>
              <w:rPr>
                <w:rFonts w:ascii="Calibri" w:eastAsia="Times New Roman" w:hAnsi="Calibri" w:cs="Calibri"/>
                <w:b/>
                <w:color w:val="000000"/>
                <w:lang w:val="en-US" w:eastAsia="fr-FR"/>
              </w:rPr>
            </w:pPr>
            <w:r w:rsidRPr="006A5A54">
              <w:rPr>
                <w:rFonts w:ascii="Calibri" w:eastAsia="Times New Roman" w:hAnsi="Calibri" w:cs="Calibri"/>
                <w:b/>
                <w:i/>
                <w:color w:val="000000"/>
                <w:lang w:val="en-US" w:eastAsia="fr-FR"/>
              </w:rPr>
              <w:t xml:space="preserve">Coxiella </w:t>
            </w:r>
            <w:proofErr w:type="spellStart"/>
            <w:r w:rsidRPr="006A5A54">
              <w:rPr>
                <w:rFonts w:ascii="Calibri" w:eastAsia="Times New Roman" w:hAnsi="Calibri" w:cs="Calibri"/>
                <w:b/>
                <w:i/>
                <w:color w:val="000000"/>
                <w:lang w:val="en-US" w:eastAsia="fr-FR"/>
              </w:rPr>
              <w:t>burnetii</w:t>
            </w:r>
            <w:proofErr w:type="spellEnd"/>
            <w:r w:rsidR="00D1345D">
              <w:rPr>
                <w:rFonts w:ascii="Calibri" w:eastAsia="Times New Roman" w:hAnsi="Calibri" w:cs="Calibri"/>
                <w:i/>
                <w:color w:val="000000"/>
                <w:vertAlign w:val="superscript"/>
                <w:lang w:eastAsia="fr-FR"/>
              </w:rPr>
              <w:t>&amp;</w:t>
            </w:r>
          </w:p>
        </w:tc>
        <w:tc>
          <w:tcPr>
            <w:tcW w:w="1418" w:type="dxa"/>
            <w:tcBorders>
              <w:top w:val="nil"/>
              <w:left w:val="single" w:sz="8" w:space="0" w:color="auto"/>
              <w:bottom w:val="single" w:sz="8" w:space="0" w:color="auto"/>
              <w:right w:val="single" w:sz="4" w:space="0" w:color="auto"/>
            </w:tcBorders>
            <w:shd w:val="clear" w:color="auto" w:fill="auto"/>
            <w:vAlign w:val="center"/>
            <w:hideMark/>
          </w:tcPr>
          <w:p w14:paraId="62E98D06" w14:textId="1BA1D5BD" w:rsidR="00ED09E8" w:rsidRPr="006A5A54" w:rsidRDefault="00ED09E8" w:rsidP="0056001D">
            <w:pPr>
              <w:spacing w:after="0" w:line="240" w:lineRule="auto"/>
              <w:rPr>
                <w:rFonts w:ascii="Calibri" w:eastAsia="Times New Roman" w:hAnsi="Calibri" w:cs="Calibri"/>
                <w:b/>
                <w:color w:val="000000"/>
                <w:lang w:val="en-US" w:eastAsia="fr-FR"/>
              </w:rPr>
            </w:pPr>
            <w:r w:rsidRPr="006A5A54">
              <w:rPr>
                <w:rFonts w:ascii="Calibri" w:eastAsia="Times New Roman" w:hAnsi="Calibri" w:cs="Calibri"/>
                <w:b/>
                <w:color w:val="000000"/>
                <w:lang w:val="en-US" w:eastAsia="fr-FR"/>
              </w:rPr>
              <w:t>Yes</w:t>
            </w:r>
          </w:p>
        </w:tc>
        <w:tc>
          <w:tcPr>
            <w:tcW w:w="4677" w:type="dxa"/>
            <w:tcBorders>
              <w:top w:val="nil"/>
              <w:left w:val="nil"/>
              <w:bottom w:val="single" w:sz="8" w:space="0" w:color="auto"/>
              <w:right w:val="single" w:sz="8" w:space="0" w:color="auto"/>
            </w:tcBorders>
            <w:shd w:val="clear" w:color="auto" w:fill="auto"/>
            <w:noWrap/>
            <w:vAlign w:val="center"/>
          </w:tcPr>
          <w:p w14:paraId="484C09B4" w14:textId="460E4373" w:rsidR="00ED09E8" w:rsidRPr="006A5A54" w:rsidRDefault="00ED09E8" w:rsidP="0056001D">
            <w:pPr>
              <w:spacing w:after="0" w:line="240" w:lineRule="auto"/>
              <w:rPr>
                <w:rFonts w:ascii="Calibri" w:eastAsia="Times New Roman" w:hAnsi="Calibri" w:cs="Calibri"/>
                <w:b/>
                <w:color w:val="000000"/>
                <w:lang w:val="en-US" w:eastAsia="fr-FR"/>
              </w:rPr>
            </w:pPr>
            <w:r w:rsidRPr="007503B9">
              <w:rPr>
                <w:rFonts w:ascii="Calibri" w:eastAsia="Times New Roman" w:hAnsi="Calibri" w:cs="Calibri"/>
                <w:i/>
                <w:color w:val="000000"/>
                <w:lang w:val="en-US" w:eastAsia="fr-FR"/>
              </w:rPr>
              <w:t>Ixodes ricinus</w:t>
            </w:r>
            <w:r w:rsidRPr="000514BF">
              <w:rPr>
                <w:rFonts w:ascii="Calibri" w:eastAsia="Times New Roman" w:hAnsi="Calibri" w:cs="Calibri"/>
                <w:color w:val="000000"/>
                <w:lang w:val="en-US" w:eastAsia="fr-FR"/>
              </w:rPr>
              <w:t xml:space="preserve">, </w:t>
            </w:r>
            <w:r w:rsidRPr="007503B9">
              <w:rPr>
                <w:rFonts w:ascii="Calibri" w:eastAsia="Times New Roman" w:hAnsi="Calibri" w:cs="Calibri"/>
                <w:i/>
                <w:color w:val="000000"/>
                <w:lang w:val="en-US" w:eastAsia="fr-FR"/>
              </w:rPr>
              <w:t>Dermacentor marginatus</w:t>
            </w:r>
            <w:r w:rsidRPr="000514BF">
              <w:rPr>
                <w:rFonts w:ascii="Calibri" w:eastAsia="Times New Roman" w:hAnsi="Calibri" w:cs="Calibri"/>
                <w:color w:val="000000"/>
                <w:lang w:val="en-US" w:eastAsia="fr-FR"/>
              </w:rPr>
              <w:t>,</w:t>
            </w:r>
            <w:r w:rsidRPr="007503B9">
              <w:rPr>
                <w:rFonts w:ascii="Calibri" w:eastAsia="Times New Roman" w:hAnsi="Calibri" w:cs="Calibri"/>
                <w:i/>
                <w:color w:val="000000"/>
                <w:lang w:val="en-US" w:eastAsia="fr-FR"/>
              </w:rPr>
              <w:t xml:space="preserve"> Dermacentor reticulatus</w:t>
            </w:r>
            <w:r w:rsidRPr="000514BF">
              <w:rPr>
                <w:rFonts w:ascii="Calibri" w:eastAsia="Times New Roman" w:hAnsi="Calibri" w:cs="Calibri"/>
                <w:color w:val="000000"/>
                <w:lang w:val="en-US" w:eastAsia="fr-FR"/>
              </w:rPr>
              <w:t>,</w:t>
            </w:r>
            <w:r>
              <w:rPr>
                <w:rFonts w:ascii="Calibri" w:eastAsia="Times New Roman" w:hAnsi="Calibri" w:cs="Calibri"/>
                <w:i/>
                <w:color w:val="000000"/>
                <w:lang w:val="en-US" w:eastAsia="fr-FR"/>
              </w:rPr>
              <w:t xml:space="preserve"> Hyalomma spp.</w:t>
            </w:r>
            <w:r w:rsidR="004A117F" w:rsidRPr="000514BF">
              <w:rPr>
                <w:rFonts w:ascii="Calibri" w:eastAsia="Times New Roman" w:hAnsi="Calibri" w:cs="Calibri"/>
                <w:color w:val="000000"/>
                <w:lang w:val="en-US" w:eastAsia="fr-FR"/>
              </w:rPr>
              <w:t>,</w:t>
            </w:r>
            <w:r>
              <w:rPr>
                <w:rFonts w:ascii="Calibri" w:eastAsia="Times New Roman" w:hAnsi="Calibri" w:cs="Calibri"/>
                <w:i/>
                <w:color w:val="000000"/>
                <w:lang w:val="en-US" w:eastAsia="fr-FR"/>
              </w:rPr>
              <w:t xml:space="preserve"> Haemaphysalis spp</w:t>
            </w:r>
            <w:r w:rsidRPr="000514BF">
              <w:rPr>
                <w:rFonts w:ascii="Calibri" w:eastAsia="Times New Roman" w:hAnsi="Calibri" w:cs="Calibri"/>
                <w:color w:val="000000"/>
                <w:lang w:val="en-US" w:eastAsia="fr-FR"/>
              </w:rPr>
              <w:t>.</w:t>
            </w:r>
          </w:p>
        </w:tc>
        <w:tc>
          <w:tcPr>
            <w:tcW w:w="5494" w:type="dxa"/>
            <w:tcBorders>
              <w:top w:val="nil"/>
              <w:left w:val="nil"/>
              <w:bottom w:val="single" w:sz="8" w:space="0" w:color="auto"/>
              <w:right w:val="single" w:sz="8" w:space="0" w:color="auto"/>
            </w:tcBorders>
            <w:shd w:val="clear" w:color="auto" w:fill="auto"/>
            <w:vAlign w:val="center"/>
          </w:tcPr>
          <w:p w14:paraId="0244BE0A" w14:textId="29749CA1" w:rsidR="00ED09E8" w:rsidRPr="006A5A54" w:rsidRDefault="00ED09E8" w:rsidP="0056001D">
            <w:pPr>
              <w:spacing w:after="0" w:line="240" w:lineRule="auto"/>
              <w:rPr>
                <w:rFonts w:ascii="Calibri" w:eastAsia="Times New Roman" w:hAnsi="Calibri" w:cs="Calibri"/>
                <w:b/>
                <w:color w:val="000000"/>
                <w:lang w:val="en-US" w:eastAsia="fr-FR"/>
              </w:rPr>
            </w:pPr>
            <w:r w:rsidRPr="00494B89">
              <w:rPr>
                <w:rFonts w:ascii="Calibri" w:eastAsia="Times New Roman" w:hAnsi="Calibri" w:cs="Calibri"/>
                <w:color w:val="000000"/>
                <w:lang w:val="en-US" w:eastAsia="fr-FR"/>
              </w:rPr>
              <w:t>Human pathogenicity</w:t>
            </w:r>
            <w:r>
              <w:rPr>
                <w:rFonts w:ascii="Calibri" w:eastAsia="Times New Roman" w:hAnsi="Calibri" w:cs="Calibri"/>
                <w:color w:val="000000"/>
                <w:lang w:val="en-US" w:eastAsia="fr-FR"/>
              </w:rPr>
              <w:t xml:space="preserve"> and vector competence</w:t>
            </w:r>
            <w:r w:rsidRPr="00494B89">
              <w:rPr>
                <w:rFonts w:ascii="Calibri" w:eastAsia="Times New Roman" w:hAnsi="Calibri" w:cs="Calibri"/>
                <w:color w:val="000000"/>
                <w:lang w:val="en-US" w:eastAsia="fr-FR"/>
              </w:rPr>
              <w:t xml:space="preserve">: </w:t>
            </w:r>
            <w:r>
              <w:rPr>
                <w:rFonts w:ascii="Calibri" w:eastAsia="Times New Roman" w:hAnsi="Calibri" w:cs="Calibri"/>
                <w:color w:val="000000"/>
                <w:lang w:val="en-US" w:eastAsia="fr-FR"/>
              </w:rPr>
              <w:fldChar w:fldCharType="begin"/>
            </w:r>
            <w:r>
              <w:rPr>
                <w:rFonts w:ascii="Calibri" w:eastAsia="Times New Roman" w:hAnsi="Calibri" w:cs="Calibri"/>
                <w:color w:val="000000"/>
                <w:lang w:val="en-US" w:eastAsia="fr-FR"/>
              </w:rPr>
              <w:instrText xml:space="preserve"> ADDIN ZOTERO_ITEM CSL_CITATION {"citationID":"Nt5ELCYt","properties":{"formattedCitation":"(Boulanger et al., 2025)","plainCitation":"(Boulanger et al., 2025)","noteIndex":0},"citationItems":[{"id":12744,"uris":["http://zotero.org/users/5976137/items/7RK8U9P7"],"itemData":{"id":12744,"type":"article-journal","abstract":"Temperate zones of the northern hemisphere are increasingly impacted by human biting ticks and the human pathogens they transmit. The relationships among ticks, hosts, and pathogens are undergoing significant changes with consequences for human health. This northern hemisphere focused review examines human biting ticks and the disease causing agents they transmit as increasing public health threats due to geographic range expansion, increasing size of tick populations, emergence of newly recognized pathogens, introduction of invasive tick species that are resulting in part from changing weather patterns, land use modifications, biodiversity loss, and human activities/behaviors; all of which result in significant challenges for tick control and disease prevention. As a result of these evolving interactions and the resulting threats they pose, there exist critical needs to implement existing and develop novel tools and strategies to prevent tick bites, control tick populations, and reduce transmission of tick-borne pathogens. Timely, up to date knowledge of which ticks and tick-borne infectious agents are present within an area is foundational for physicians, public health authorities tasked with disease prevention, and the public. Achieving these objectives poses significant challenges. Here, we examine current medically important tick – host - pathogen relationships in Asia, Europe, and North America.","container-title":"Frontiers in Microbiology","DOI":"10.3389/fmicb.2025.1632832","ISSN":"1664-302X","journalAbbreviation":"Front. Microbiol.","language":"English","note":"publisher: Frontiers","source":"Frontiers","title":"Ticks and tick-borne diseases in the northern hemisphere affecting humans","URL":"https://www.frontiersin.org/journals/microbiology/articles/10.3389/fmicb.2025.1632832/full","volume":"16","author":[{"family":"Boulanger","given":"Nathalie"},{"family":"Iijima","given":"Hayato"},{"family":"Doi","given":"Kandai"},{"family":"Watari","given":"Yuya"},{"family":"Kwak","given":"Mackenzie"},{"family":"Nakao","given":"Ryo"},{"family":"Wikel","given":"Stephen"}],"accessed":{"date-parts":[["2025",12,8]]},"issued":{"date-parts":[["2025",8,8]]}}}],"schema":"https://github.com/citation-style-language/schema/raw/master/csl-citation.json"} </w:instrText>
            </w:r>
            <w:r>
              <w:rPr>
                <w:rFonts w:ascii="Calibri" w:eastAsia="Times New Roman" w:hAnsi="Calibri" w:cs="Calibri"/>
                <w:color w:val="000000"/>
                <w:lang w:val="en-US" w:eastAsia="fr-FR"/>
              </w:rPr>
              <w:fldChar w:fldCharType="separate"/>
            </w:r>
            <w:r w:rsidRPr="00EE1A05">
              <w:rPr>
                <w:rFonts w:ascii="Calibri" w:hAnsi="Calibri" w:cs="Calibri"/>
                <w:lang w:val="en-US"/>
              </w:rPr>
              <w:t>(Boulanger et al., 2025)</w:t>
            </w:r>
            <w:r>
              <w:rPr>
                <w:rFonts w:ascii="Calibri" w:eastAsia="Times New Roman" w:hAnsi="Calibri" w:cs="Calibri"/>
                <w:color w:val="000000"/>
                <w:lang w:val="en-US" w:eastAsia="fr-FR"/>
              </w:rPr>
              <w:fldChar w:fldCharType="end"/>
            </w:r>
          </w:p>
        </w:tc>
      </w:tr>
      <w:tr w:rsidR="00ED09E8" w:rsidRPr="00AC2E64" w14:paraId="628C4954" w14:textId="223B46AC" w:rsidTr="0056001D">
        <w:trPr>
          <w:trHeight w:val="300"/>
        </w:trPr>
        <w:tc>
          <w:tcPr>
            <w:tcW w:w="2405" w:type="dxa"/>
            <w:tcBorders>
              <w:top w:val="single" w:sz="8" w:space="0" w:color="auto"/>
              <w:left w:val="single" w:sz="8" w:space="0" w:color="auto"/>
              <w:bottom w:val="single" w:sz="8" w:space="0" w:color="auto"/>
            </w:tcBorders>
            <w:vAlign w:val="center"/>
          </w:tcPr>
          <w:p w14:paraId="65485C34" w14:textId="77777777" w:rsidR="00ED09E8" w:rsidRPr="006A5A54" w:rsidRDefault="00ED09E8" w:rsidP="0056001D">
            <w:pPr>
              <w:spacing w:after="0" w:line="240" w:lineRule="auto"/>
              <w:rPr>
                <w:rFonts w:ascii="Calibri" w:eastAsia="Times New Roman" w:hAnsi="Calibri" w:cs="Calibri"/>
                <w:color w:val="000000"/>
                <w:lang w:val="en-US" w:eastAsia="fr-FR"/>
              </w:rPr>
            </w:pPr>
          </w:p>
        </w:tc>
        <w:tc>
          <w:tcPr>
            <w:tcW w:w="1418" w:type="dxa"/>
            <w:tcBorders>
              <w:top w:val="single" w:sz="8" w:space="0" w:color="auto"/>
              <w:left w:val="single" w:sz="8" w:space="0" w:color="auto"/>
              <w:bottom w:val="single" w:sz="8" w:space="0" w:color="auto"/>
            </w:tcBorders>
            <w:shd w:val="clear" w:color="auto" w:fill="auto"/>
            <w:vAlign w:val="center"/>
          </w:tcPr>
          <w:p w14:paraId="02174001" w14:textId="1F71A15E" w:rsidR="00ED09E8" w:rsidRPr="006A5A54" w:rsidRDefault="00ED09E8" w:rsidP="0056001D">
            <w:pPr>
              <w:spacing w:after="0" w:line="240" w:lineRule="auto"/>
              <w:rPr>
                <w:rFonts w:ascii="Calibri" w:eastAsia="Times New Roman" w:hAnsi="Calibri" w:cs="Calibri"/>
                <w:color w:val="000000"/>
                <w:lang w:val="en-US" w:eastAsia="fr-FR"/>
              </w:rPr>
            </w:pPr>
          </w:p>
        </w:tc>
        <w:tc>
          <w:tcPr>
            <w:tcW w:w="4677" w:type="dxa"/>
            <w:tcBorders>
              <w:top w:val="single" w:sz="8" w:space="0" w:color="auto"/>
              <w:bottom w:val="single" w:sz="8" w:space="0" w:color="auto"/>
              <w:right w:val="single" w:sz="8" w:space="0" w:color="auto"/>
            </w:tcBorders>
            <w:shd w:val="clear" w:color="auto" w:fill="auto"/>
            <w:noWrap/>
            <w:vAlign w:val="center"/>
          </w:tcPr>
          <w:p w14:paraId="629E00A9" w14:textId="77777777" w:rsidR="00ED09E8" w:rsidRPr="006A5A54" w:rsidRDefault="00ED09E8" w:rsidP="0056001D">
            <w:pPr>
              <w:spacing w:after="0" w:line="240" w:lineRule="auto"/>
              <w:rPr>
                <w:rFonts w:ascii="Calibri" w:eastAsia="Times New Roman" w:hAnsi="Calibri" w:cs="Calibri"/>
                <w:color w:val="000000"/>
                <w:lang w:val="en-US" w:eastAsia="fr-FR"/>
              </w:rPr>
            </w:pPr>
          </w:p>
        </w:tc>
        <w:tc>
          <w:tcPr>
            <w:tcW w:w="5494" w:type="dxa"/>
            <w:tcBorders>
              <w:top w:val="single" w:sz="8" w:space="0" w:color="auto"/>
              <w:bottom w:val="single" w:sz="8" w:space="0" w:color="auto"/>
              <w:right w:val="single" w:sz="8" w:space="0" w:color="auto"/>
            </w:tcBorders>
            <w:shd w:val="clear" w:color="auto" w:fill="auto"/>
            <w:vAlign w:val="center"/>
          </w:tcPr>
          <w:p w14:paraId="57130170" w14:textId="77777777" w:rsidR="00ED09E8" w:rsidRPr="006A5A54" w:rsidRDefault="00ED09E8" w:rsidP="0056001D">
            <w:pPr>
              <w:spacing w:after="0" w:line="240" w:lineRule="auto"/>
              <w:rPr>
                <w:rFonts w:ascii="Calibri" w:eastAsia="Times New Roman" w:hAnsi="Calibri" w:cs="Calibri"/>
                <w:color w:val="000000"/>
                <w:lang w:val="en-US" w:eastAsia="fr-FR"/>
              </w:rPr>
            </w:pPr>
          </w:p>
        </w:tc>
      </w:tr>
      <w:tr w:rsidR="00ED09E8" w:rsidRPr="006A5A54" w14:paraId="1613DC0F" w14:textId="0F2B0513" w:rsidTr="0056001D">
        <w:trPr>
          <w:trHeight w:val="290"/>
        </w:trPr>
        <w:tc>
          <w:tcPr>
            <w:tcW w:w="2405" w:type="dxa"/>
            <w:tcBorders>
              <w:top w:val="single" w:sz="8" w:space="0" w:color="auto"/>
              <w:left w:val="single" w:sz="8" w:space="0" w:color="auto"/>
              <w:bottom w:val="single" w:sz="4" w:space="0" w:color="auto"/>
              <w:right w:val="single" w:sz="4" w:space="0" w:color="auto"/>
            </w:tcBorders>
            <w:vAlign w:val="center"/>
          </w:tcPr>
          <w:p w14:paraId="184F4103" w14:textId="16A7C825" w:rsidR="00ED09E8" w:rsidRPr="006A5A54" w:rsidRDefault="00ED09E8" w:rsidP="0056001D">
            <w:pPr>
              <w:spacing w:after="0" w:line="240" w:lineRule="auto"/>
              <w:rPr>
                <w:rFonts w:ascii="Calibri" w:eastAsia="Times New Roman" w:hAnsi="Calibri" w:cs="Calibri"/>
                <w:b/>
                <w:color w:val="000000"/>
                <w:lang w:val="en-US" w:eastAsia="fr-FR"/>
              </w:rPr>
            </w:pPr>
            <w:r w:rsidRPr="006A5A54">
              <w:rPr>
                <w:rFonts w:ascii="Calibri" w:eastAsia="Times New Roman" w:hAnsi="Calibri" w:cs="Calibri"/>
                <w:b/>
                <w:i/>
                <w:color w:val="000000"/>
                <w:lang w:val="en-US" w:eastAsia="fr-FR"/>
              </w:rPr>
              <w:t>Babesia spp</w:t>
            </w:r>
          </w:p>
        </w:tc>
        <w:tc>
          <w:tcPr>
            <w:tcW w:w="1418"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3AE617F9" w14:textId="2406148E" w:rsidR="00ED09E8" w:rsidRPr="006A5A54" w:rsidRDefault="00ED09E8" w:rsidP="0056001D">
            <w:pPr>
              <w:spacing w:after="0" w:line="240" w:lineRule="auto"/>
              <w:rPr>
                <w:rFonts w:ascii="Calibri" w:eastAsia="Times New Roman" w:hAnsi="Calibri" w:cs="Calibri"/>
                <w:b/>
                <w:color w:val="000000"/>
                <w:lang w:val="en-US" w:eastAsia="fr-FR"/>
              </w:rPr>
            </w:pPr>
          </w:p>
        </w:tc>
        <w:tc>
          <w:tcPr>
            <w:tcW w:w="4677" w:type="dxa"/>
            <w:tcBorders>
              <w:top w:val="single" w:sz="8" w:space="0" w:color="auto"/>
              <w:left w:val="nil"/>
              <w:bottom w:val="single" w:sz="4" w:space="0" w:color="auto"/>
              <w:right w:val="single" w:sz="8" w:space="0" w:color="auto"/>
            </w:tcBorders>
            <w:shd w:val="clear" w:color="auto" w:fill="auto"/>
            <w:noWrap/>
            <w:vAlign w:val="center"/>
          </w:tcPr>
          <w:p w14:paraId="337E79CF" w14:textId="355995B2" w:rsidR="00ED09E8" w:rsidRPr="006A5A54" w:rsidRDefault="00ED09E8" w:rsidP="0056001D">
            <w:pPr>
              <w:spacing w:after="0" w:line="240" w:lineRule="auto"/>
              <w:rPr>
                <w:rFonts w:ascii="Calibri" w:eastAsia="Times New Roman" w:hAnsi="Calibri" w:cs="Calibri"/>
                <w:b/>
                <w:color w:val="000000"/>
                <w:lang w:val="en-US" w:eastAsia="fr-FR"/>
              </w:rPr>
            </w:pPr>
          </w:p>
        </w:tc>
        <w:tc>
          <w:tcPr>
            <w:tcW w:w="5494" w:type="dxa"/>
            <w:tcBorders>
              <w:top w:val="single" w:sz="8" w:space="0" w:color="auto"/>
              <w:left w:val="nil"/>
              <w:bottom w:val="single" w:sz="4" w:space="0" w:color="auto"/>
              <w:right w:val="single" w:sz="8" w:space="0" w:color="auto"/>
            </w:tcBorders>
            <w:shd w:val="clear" w:color="auto" w:fill="auto"/>
            <w:vAlign w:val="center"/>
          </w:tcPr>
          <w:p w14:paraId="006E6626" w14:textId="77777777" w:rsidR="00ED09E8" w:rsidRPr="006A5A54" w:rsidRDefault="00ED09E8" w:rsidP="0056001D">
            <w:pPr>
              <w:spacing w:after="0" w:line="240" w:lineRule="auto"/>
              <w:rPr>
                <w:rFonts w:ascii="Calibri" w:eastAsia="Times New Roman" w:hAnsi="Calibri" w:cs="Calibri"/>
                <w:b/>
                <w:color w:val="000000"/>
                <w:lang w:val="en-US" w:eastAsia="fr-FR"/>
              </w:rPr>
            </w:pPr>
          </w:p>
        </w:tc>
      </w:tr>
      <w:tr w:rsidR="00ED09E8" w:rsidRPr="00AC2E64" w14:paraId="5C4E7558" w14:textId="265174C8" w:rsidTr="0056001D">
        <w:trPr>
          <w:trHeight w:val="290"/>
        </w:trPr>
        <w:tc>
          <w:tcPr>
            <w:tcW w:w="2405" w:type="dxa"/>
            <w:tcBorders>
              <w:top w:val="nil"/>
              <w:left w:val="single" w:sz="8" w:space="0" w:color="auto"/>
              <w:bottom w:val="single" w:sz="4" w:space="0" w:color="auto"/>
              <w:right w:val="single" w:sz="4" w:space="0" w:color="auto"/>
            </w:tcBorders>
            <w:vAlign w:val="center"/>
          </w:tcPr>
          <w:p w14:paraId="7DB2A197" w14:textId="3DB5EB1D" w:rsidR="00ED09E8" w:rsidRPr="006A5A54" w:rsidRDefault="00ED09E8" w:rsidP="0056001D">
            <w:pPr>
              <w:spacing w:after="0" w:line="240" w:lineRule="auto"/>
              <w:rPr>
                <w:rFonts w:ascii="Calibri" w:eastAsia="Times New Roman" w:hAnsi="Calibri" w:cs="Calibri"/>
                <w:color w:val="000000"/>
                <w:lang w:val="en-US" w:eastAsia="fr-FR"/>
              </w:rPr>
            </w:pPr>
            <w:r w:rsidRPr="006A5A54">
              <w:rPr>
                <w:rFonts w:ascii="Calibri" w:eastAsia="Times New Roman" w:hAnsi="Calibri" w:cs="Calibri"/>
                <w:i/>
                <w:color w:val="000000"/>
                <w:lang w:val="en-US" w:eastAsia="fr-FR"/>
              </w:rPr>
              <w:t xml:space="preserve">Babesia </w:t>
            </w:r>
            <w:proofErr w:type="spellStart"/>
            <w:r w:rsidRPr="006A5A54">
              <w:rPr>
                <w:rFonts w:ascii="Calibri" w:eastAsia="Times New Roman" w:hAnsi="Calibri" w:cs="Calibri"/>
                <w:i/>
                <w:color w:val="000000"/>
                <w:lang w:val="en-US" w:eastAsia="fr-FR"/>
              </w:rPr>
              <w:t>microti</w:t>
            </w:r>
            <w:proofErr w:type="spellEnd"/>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12EDE778" w14:textId="337DD71F" w:rsidR="00ED09E8" w:rsidRPr="006A5A54" w:rsidRDefault="00ED09E8" w:rsidP="0056001D">
            <w:pPr>
              <w:spacing w:after="0" w:line="240" w:lineRule="auto"/>
              <w:rPr>
                <w:rFonts w:ascii="Calibri" w:eastAsia="Times New Roman" w:hAnsi="Calibri" w:cs="Calibri"/>
                <w:color w:val="000000"/>
                <w:lang w:val="en-US" w:eastAsia="fr-FR"/>
              </w:rPr>
            </w:pPr>
            <w:r w:rsidRPr="006A5A54">
              <w:rPr>
                <w:rFonts w:ascii="Calibri" w:eastAsia="Times New Roman" w:hAnsi="Calibri" w:cs="Calibri"/>
                <w:color w:val="000000"/>
                <w:lang w:val="en-US" w:eastAsia="fr-FR"/>
              </w:rPr>
              <w:t>Yes</w:t>
            </w:r>
          </w:p>
        </w:tc>
        <w:tc>
          <w:tcPr>
            <w:tcW w:w="4677" w:type="dxa"/>
            <w:tcBorders>
              <w:top w:val="nil"/>
              <w:left w:val="nil"/>
              <w:bottom w:val="single" w:sz="4" w:space="0" w:color="auto"/>
              <w:right w:val="single" w:sz="8" w:space="0" w:color="auto"/>
            </w:tcBorders>
            <w:shd w:val="clear" w:color="auto" w:fill="auto"/>
            <w:noWrap/>
            <w:vAlign w:val="center"/>
          </w:tcPr>
          <w:p w14:paraId="5F5BB57D" w14:textId="2C3E7BD4" w:rsidR="00ED09E8" w:rsidRPr="002F2B0C" w:rsidRDefault="00ED09E8" w:rsidP="0056001D">
            <w:pPr>
              <w:spacing w:after="0" w:line="240" w:lineRule="auto"/>
              <w:rPr>
                <w:rFonts w:ascii="Calibri" w:eastAsia="Times New Roman" w:hAnsi="Calibri" w:cs="Calibri"/>
                <w:i/>
                <w:color w:val="000000"/>
                <w:lang w:val="en-US" w:eastAsia="fr-FR"/>
              </w:rPr>
            </w:pPr>
            <w:r w:rsidRPr="007503B9">
              <w:rPr>
                <w:rFonts w:ascii="Calibri" w:eastAsia="Times New Roman" w:hAnsi="Calibri" w:cs="Calibri"/>
                <w:i/>
                <w:color w:val="000000"/>
                <w:lang w:val="en-US" w:eastAsia="fr-FR"/>
              </w:rPr>
              <w:t>Ixodes ricinus</w:t>
            </w:r>
          </w:p>
        </w:tc>
        <w:tc>
          <w:tcPr>
            <w:tcW w:w="5494" w:type="dxa"/>
            <w:tcBorders>
              <w:top w:val="nil"/>
              <w:left w:val="nil"/>
              <w:bottom w:val="single" w:sz="4" w:space="0" w:color="auto"/>
              <w:right w:val="single" w:sz="8" w:space="0" w:color="auto"/>
            </w:tcBorders>
            <w:shd w:val="clear" w:color="auto" w:fill="auto"/>
            <w:vAlign w:val="center"/>
          </w:tcPr>
          <w:p w14:paraId="6DB9724A" w14:textId="77777777" w:rsidR="00ED09E8" w:rsidRDefault="00ED09E8" w:rsidP="0056001D">
            <w:pPr>
              <w:spacing w:after="0" w:line="240" w:lineRule="auto"/>
              <w:rPr>
                <w:lang w:val="en-US"/>
              </w:rPr>
            </w:pPr>
            <w:r w:rsidRPr="00494B89">
              <w:rPr>
                <w:rFonts w:ascii="Calibri" w:eastAsia="Times New Roman" w:hAnsi="Calibri" w:cs="Calibri"/>
                <w:color w:val="000000"/>
                <w:lang w:val="en-US" w:eastAsia="fr-FR"/>
              </w:rPr>
              <w:t xml:space="preserve">Human pathogenicity: </w:t>
            </w:r>
            <w:r>
              <w:rPr>
                <w:lang w:val="en-US"/>
              </w:rPr>
              <w:fldChar w:fldCharType="begin"/>
            </w:r>
            <w:r>
              <w:rPr>
                <w:lang w:val="en-US"/>
              </w:rPr>
              <w:instrText xml:space="preserve"> ADDIN ZOTERO_ITEM CSL_CITATION {"citationID":"5IycddsX","properties":{"formattedCitation":"(Bajer et al., 2022)","plainCitation":"(Bajer et al., 2022)","noteIndex":0},"citationItems":[{"id":12274,"uris":["http://zotero.org/users/5976137/items/SX5E3JMV"],"itemData":{"id":12274,"type":"article-journal","abstract":"There is now considerable evidence that in Europe, babesiosis is an emerging infectious disease, with some of the causative species spreading as a consequence of the increasing range of their tick vector hosts. In this review, we summarize both the historic records and recent findings on the occurrence and incidence of babesiosis in 20 European countries located in southeastern Europe (Bosnia and Herzegovina, Croatia, and Serbia), central Europe (Austria, the Czech Republic, Germany, Hungary, Luxembourg, Poland, Slovakia, Slovenia, and Switzerland), and northern and northeastern Europe (Lithuania, Latvia, Estonia, Iceland, Denmark, Finland, Sweden, and Norway), identified in humans and selected species of domesticated animals (cats, dogs, horses, and cattle). Recorded cases of human babesiosis are still rare, but their number is expected to rise in the coming years. This is because of the widespread and longer seasonal activity of Ixodes ricinus as a result of climate change and because of the more extensive use of better molecular diagnostic methods. Bovine babesiosis has a re-emerging potential because of the likely loss of herd immunity, while canine babesiosis is rapidly expanding in central and northeastern Europe, its occurrence correlating with the rapid, successful expansion of the ornate dog tick (Dermacentor reticulatus) populations in Europe. Taken together, our analysis of the available reports shows clear evidence of an increasing annual incidence of babesiosis across Europe in both humans and animals that is changing in line with similar increases in the incidence of other tick-borne diseases. This situation is of major concern, and we recommend more extensive and frequent, standardized monitoring using a “One Health” approach.","container-title":"Microorganisms","DOI":"10.3390/microorganisms10050945","ISSN":"2076-2607","issue":"5","language":"en","license":"http://creativecommons.org/licenses/by/3.0/","note":"publisher: Multidisciplinary Digital Publishing Institute","page":"945","source":"www.mdpi.com","title":"Babesiosis in Southeastern, Central and Northeastern Europe: An Emerging and Re-Emerging Tick-Borne Disease of Humans and Animals","title-short":"Babesiosis in Southeastern, Central and Northeastern Europe","volume":"10","author":[{"family":"Bajer","given":"Anna"},{"family":"Beck","given":"Ana"},{"family":"Beck","given":"Relja"},{"family":"Behnke","given":"Jerzy M."},{"family":"Dwużnik-Szarek","given":"Dorota"},{"family":"Eichenberger","given":"Ramon M."},{"family":"Farkas","given":"Róbert"},{"family":"Fuehrer","given":"Hans-Peter"},{"family":"Heddergott","given":"Mike"},{"family":"Jokelainen","given":"Pikka"},{"family":"Leschnik","given":"Michael"},{"family":"Oborina","given":"Valentina"},{"family":"Paulauskas","given":"Algimantas"},{"family":"Radzijevskaja","given":"Jana"},{"family":"Ranka","given":"Renate"},{"family":"Schnyder","given":"Manuela"},{"family":"Springer","given":"Andrea"},{"family":"Strube","given":"Christina"},{"family":"Tolkacz","given":"Katarzyna"},{"family":"Walochnik","given":"Julia"}],"issued":{"date-parts":[["2022",5]]}}}],"schema":"https://github.com/citation-style-language/schema/raw/master/csl-citation.json"} </w:instrText>
            </w:r>
            <w:r>
              <w:rPr>
                <w:lang w:val="en-US"/>
              </w:rPr>
              <w:fldChar w:fldCharType="separate"/>
            </w:r>
            <w:r w:rsidRPr="00ED09E8">
              <w:rPr>
                <w:rFonts w:ascii="Calibri" w:hAnsi="Calibri" w:cs="Calibri"/>
                <w:lang w:val="en-US"/>
              </w:rPr>
              <w:t>(Bajer et al., 2022)</w:t>
            </w:r>
            <w:r>
              <w:rPr>
                <w:lang w:val="en-US"/>
              </w:rPr>
              <w:fldChar w:fldCharType="end"/>
            </w:r>
          </w:p>
          <w:p w14:paraId="1DF9E03F" w14:textId="581734C5" w:rsidR="00ED09E8" w:rsidRPr="006A5A54" w:rsidRDefault="00ED09E8" w:rsidP="0056001D">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Vector competence</w:t>
            </w:r>
            <w:r w:rsidR="00695FE2">
              <w:rPr>
                <w:rFonts w:ascii="Calibri" w:eastAsia="Times New Roman" w:hAnsi="Calibri" w:cs="Calibri"/>
                <w:color w:val="000000"/>
                <w:lang w:val="en-US" w:eastAsia="fr-FR"/>
              </w:rPr>
              <w:t xml:space="preserve">: </w:t>
            </w:r>
            <w:r w:rsidR="00695FE2">
              <w:rPr>
                <w:rFonts w:ascii="Calibri" w:eastAsia="Times New Roman" w:hAnsi="Calibri" w:cs="Calibri"/>
                <w:color w:val="000000"/>
                <w:lang w:val="en-US" w:eastAsia="fr-FR"/>
              </w:rPr>
              <w:fldChar w:fldCharType="begin"/>
            </w:r>
            <w:r w:rsidR="00695FE2">
              <w:rPr>
                <w:rFonts w:ascii="Calibri" w:eastAsia="Times New Roman" w:hAnsi="Calibri" w:cs="Calibri"/>
                <w:color w:val="000000"/>
                <w:lang w:val="en-US" w:eastAsia="fr-FR"/>
              </w:rPr>
              <w:instrText xml:space="preserve"> ADDIN ZOTERO_ITEM CSL_CITATION {"citationID":"aVG4XaWT","properties":{"formattedCitation":"(Bajer and Dwu\\uc0\\u380{}nik-Szarek, 2021)","plainCitation":"(Bajer and Dwużnik-Szarek, 2021)","noteIndex":0},"citationItems":[{"id":12761,"uris":["http://zotero.org/users/5976137/items/L7QK8SL6"],"itemData":{"id":12761,"type":"article-journal","abstract":"Babesia spp. are protozoan parasites of great medical and veterinary importance, especially in the northern Hemisphere. Ticks are known vectors of Babesia spp., although some Babesia-tick interactions have not been fully elucidated.","container-title":"Parasites &amp; Vectors","DOI":"10.1186/s13071-021-05019-3","ISSN":"1756-3305","issue":"1","journalAbbreviation":"Parasites Vectors","language":"en","page":"507","source":"Springer Link","title":"The specificity of Babesia-tick vector interactions: recent advances and pitfalls in molecular and field studies","title-short":"The specificity of Babesia-tick vector interactions","volume":"14","author":[{"family":"Bajer","given":"Anna"},{"family":"Dwużnik-Szarek","given":"Dorota"}],"issued":{"date-parts":[["2021",9,28]]}}}],"schema":"https://github.com/citation-style-language/schema/raw/master/csl-citation.json"} </w:instrText>
            </w:r>
            <w:r w:rsidR="00695FE2">
              <w:rPr>
                <w:rFonts w:ascii="Calibri" w:eastAsia="Times New Roman" w:hAnsi="Calibri" w:cs="Calibri"/>
                <w:color w:val="000000"/>
                <w:lang w:val="en-US" w:eastAsia="fr-FR"/>
              </w:rPr>
              <w:fldChar w:fldCharType="separate"/>
            </w:r>
            <w:r w:rsidR="00695FE2" w:rsidRPr="00695FE2">
              <w:rPr>
                <w:rFonts w:ascii="Calibri" w:hAnsi="Calibri" w:cs="Calibri"/>
                <w:szCs w:val="24"/>
                <w:lang w:val="en-US"/>
              </w:rPr>
              <w:t>(Bajer and Dwużnik-Szarek, 2021)</w:t>
            </w:r>
            <w:r w:rsidR="00695FE2">
              <w:rPr>
                <w:rFonts w:ascii="Calibri" w:eastAsia="Times New Roman" w:hAnsi="Calibri" w:cs="Calibri"/>
                <w:color w:val="000000"/>
                <w:lang w:val="en-US" w:eastAsia="fr-FR"/>
              </w:rPr>
              <w:fldChar w:fldCharType="end"/>
            </w:r>
          </w:p>
        </w:tc>
      </w:tr>
      <w:tr w:rsidR="00695FE2" w:rsidRPr="00AC2E64" w14:paraId="1BDBCD5D" w14:textId="77777777" w:rsidTr="0056001D">
        <w:trPr>
          <w:trHeight w:val="290"/>
        </w:trPr>
        <w:tc>
          <w:tcPr>
            <w:tcW w:w="2405" w:type="dxa"/>
            <w:tcBorders>
              <w:top w:val="nil"/>
              <w:left w:val="single" w:sz="8" w:space="0" w:color="auto"/>
              <w:bottom w:val="single" w:sz="4" w:space="0" w:color="auto"/>
              <w:right w:val="single" w:sz="4" w:space="0" w:color="auto"/>
            </w:tcBorders>
            <w:vAlign w:val="center"/>
          </w:tcPr>
          <w:p w14:paraId="71BC1A80" w14:textId="07098FCE" w:rsidR="00695FE2" w:rsidRPr="006A5A54" w:rsidRDefault="00695FE2" w:rsidP="0056001D">
            <w:pPr>
              <w:spacing w:after="0" w:line="240" w:lineRule="auto"/>
              <w:rPr>
                <w:rFonts w:ascii="Calibri" w:eastAsia="Times New Roman" w:hAnsi="Calibri" w:cs="Calibri"/>
                <w:color w:val="000000"/>
                <w:lang w:val="en-US" w:eastAsia="fr-FR"/>
              </w:rPr>
            </w:pPr>
            <w:r w:rsidRPr="006A5A54">
              <w:rPr>
                <w:rFonts w:ascii="Calibri" w:eastAsia="Times New Roman" w:hAnsi="Calibri" w:cs="Calibri"/>
                <w:i/>
                <w:color w:val="000000"/>
                <w:lang w:val="en-US" w:eastAsia="fr-FR"/>
              </w:rPr>
              <w:t xml:space="preserve">Babesia </w:t>
            </w:r>
            <w:proofErr w:type="spellStart"/>
            <w:r w:rsidRPr="006A5A54">
              <w:rPr>
                <w:rFonts w:ascii="Calibri" w:eastAsia="Times New Roman" w:hAnsi="Calibri" w:cs="Calibri"/>
                <w:i/>
                <w:color w:val="000000"/>
                <w:lang w:val="en-US" w:eastAsia="fr-FR"/>
              </w:rPr>
              <w:t>canis</w:t>
            </w:r>
            <w:proofErr w:type="spellEnd"/>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1461FFC0" w14:textId="48EE1C2F" w:rsidR="00695FE2" w:rsidRPr="006A5A54" w:rsidRDefault="00695FE2" w:rsidP="0056001D">
            <w:pPr>
              <w:spacing w:after="0" w:line="240" w:lineRule="auto"/>
              <w:rPr>
                <w:rFonts w:ascii="Calibri" w:eastAsia="Times New Roman" w:hAnsi="Calibri" w:cs="Calibri"/>
                <w:color w:val="000000"/>
                <w:lang w:val="en-US" w:eastAsia="fr-FR"/>
              </w:rPr>
            </w:pPr>
            <w:r w:rsidRPr="006A5A54">
              <w:rPr>
                <w:rFonts w:ascii="Calibri" w:eastAsia="Times New Roman" w:hAnsi="Calibri" w:cs="Calibri"/>
                <w:color w:val="000000"/>
                <w:lang w:val="en-US" w:eastAsia="fr-FR"/>
              </w:rPr>
              <w:t>No</w:t>
            </w:r>
          </w:p>
        </w:tc>
        <w:tc>
          <w:tcPr>
            <w:tcW w:w="4677" w:type="dxa"/>
            <w:tcBorders>
              <w:top w:val="nil"/>
              <w:left w:val="nil"/>
              <w:bottom w:val="single" w:sz="4" w:space="0" w:color="auto"/>
              <w:right w:val="single" w:sz="8" w:space="0" w:color="auto"/>
            </w:tcBorders>
            <w:shd w:val="clear" w:color="auto" w:fill="auto"/>
            <w:noWrap/>
            <w:vAlign w:val="center"/>
          </w:tcPr>
          <w:p w14:paraId="3ACCA034" w14:textId="742140D0" w:rsidR="00695FE2" w:rsidRPr="002F2B0C" w:rsidRDefault="00695FE2" w:rsidP="0056001D">
            <w:pPr>
              <w:spacing w:after="0" w:line="240" w:lineRule="auto"/>
              <w:rPr>
                <w:rFonts w:ascii="Calibri" w:eastAsia="Times New Roman" w:hAnsi="Calibri" w:cs="Calibri"/>
                <w:i/>
                <w:color w:val="000000"/>
                <w:lang w:val="en-US" w:eastAsia="fr-FR"/>
              </w:rPr>
            </w:pPr>
            <w:r w:rsidRPr="00C91B7B">
              <w:rPr>
                <w:rFonts w:ascii="Calibri" w:eastAsia="Times New Roman" w:hAnsi="Calibri" w:cs="Calibri"/>
                <w:i/>
                <w:color w:val="000000"/>
                <w:lang w:val="en-US" w:eastAsia="fr-FR"/>
              </w:rPr>
              <w:t>Dermacentor reticulatu</w:t>
            </w:r>
            <w:r w:rsidRPr="000514BF">
              <w:rPr>
                <w:rFonts w:ascii="Calibri" w:eastAsia="Times New Roman" w:hAnsi="Calibri" w:cs="Calibri"/>
                <w:i/>
                <w:color w:val="000000"/>
                <w:lang w:val="en-US" w:eastAsia="fr-FR"/>
              </w:rPr>
              <w:t>s</w:t>
            </w:r>
          </w:p>
        </w:tc>
        <w:tc>
          <w:tcPr>
            <w:tcW w:w="5494" w:type="dxa"/>
            <w:tcBorders>
              <w:top w:val="nil"/>
              <w:left w:val="nil"/>
              <w:bottom w:val="single" w:sz="4" w:space="0" w:color="auto"/>
              <w:right w:val="single" w:sz="8" w:space="0" w:color="auto"/>
            </w:tcBorders>
            <w:shd w:val="clear" w:color="auto" w:fill="auto"/>
            <w:vAlign w:val="center"/>
          </w:tcPr>
          <w:p w14:paraId="37E1F8C7" w14:textId="3BD400D5" w:rsidR="00695FE2" w:rsidRDefault="00695FE2" w:rsidP="0056001D">
            <w:pPr>
              <w:spacing w:after="0" w:line="240" w:lineRule="auto"/>
              <w:rPr>
                <w:lang w:val="en-US"/>
              </w:rPr>
            </w:pPr>
            <w:r w:rsidRPr="00494B89">
              <w:rPr>
                <w:rFonts w:ascii="Calibri" w:eastAsia="Times New Roman" w:hAnsi="Calibri" w:cs="Calibri"/>
                <w:color w:val="000000"/>
                <w:lang w:val="en-US" w:eastAsia="fr-FR"/>
              </w:rPr>
              <w:t xml:space="preserve">Human pathogenicity: </w:t>
            </w:r>
            <w:r>
              <w:rPr>
                <w:lang w:val="en-US"/>
              </w:rPr>
              <w:fldChar w:fldCharType="begin"/>
            </w:r>
            <w:r w:rsidR="004459EE">
              <w:rPr>
                <w:lang w:val="en-US"/>
              </w:rPr>
              <w:instrText xml:space="preserve"> ADDIN ZOTERO_ITEM CSL_CITATION {"citationID":"nj48nOi7","properties":{"formattedCitation":"(Bajer et al., 2022)","plainCitation":"(Bajer et al., 2022)","noteIndex":0},"citationItems":[{"id":12274,"uris":["http://zotero.org/users/5976137/items/SX5E3JMV"],"itemData":{"id":12274,"type":"article-journal","abstract":"There is now considerable evidence that in Europe, babesiosis is an emerging infectious disease, with some of the causative species spreading as a consequence of the increasing range of their tick vector hosts. In this review, we summarize both the historic records and recent findings on the occurrence and incidence of babesiosis in 20 European countries located in southeastern Europe (Bosnia and Herzegovina, Croatia, and Serbia), central Europe (Austria, the Czech Republic, Germany, Hungary, Luxembourg, Poland, Slovakia, Slovenia, and Switzerland), and northern and northeastern Europe (Lithuania, Latvia, Estonia, Iceland, Denmark, Finland, Sweden, and Norway), identified in humans and selected species of domesticated animals (cats, dogs, horses, and cattle). Recorded cases of human babesiosis are still rare, but their number is expected to rise in the coming years. This is because of the widespread and longer seasonal activity of Ixodes ricinus as a result of climate change and because of the more extensive use of better molecular diagnostic methods. Bovine babesiosis has a re-emerging potential because of the likely loss of herd immunity, while canine babesiosis is rapidly expanding in central and northeastern Europe, its occurrence correlating with the rapid, successful expansion of the ornate dog tick (Dermacentor reticulatus) populations in Europe. Taken together, our analysis of the available reports shows clear evidence of an increasing annual incidence of babesiosis across Europe in both humans and animals that is changing in line with similar increases in the incidence of other tick-borne diseases. This situation is of major concern, and we recommend more extensive and frequent, standardized monitoring using a “One Health” approach.","container-title":"Microorganisms","DOI":"10.3390/microorganisms10050945","ISSN":"2076-2607","issue":"5","language":"en","license":"http://creativecommons.org/licenses/by/3.0/","note":"publisher: Multidisciplinary Digital Publishing Institute","page":"945","source":"www.mdpi.com","title":"Babesiosis in Southeastern, Central and Northeastern Europe: An Emerging and Re-Emerging Tick-Borne Disease of Humans and Animals","title-short":"Babesiosis in Southeastern, Central and Northeastern Europe","volume":"10","author":[{"family":"Bajer","given":"Anna"},{"family":"Beck","given":"Ana"},{"family":"Beck","given":"Relja"},{"family":"Behnke","given":"Jerzy M."},{"family":"Dwużnik-Szarek","given":"Dorota"},{"family":"Eichenberger","given":"Ramon M."},{"family":"Farkas","given":"Róbert"},{"family":"Fuehrer","given":"Hans-Peter"},{"family":"Heddergott","given":"Mike"},{"family":"Jokelainen","given":"Pikka"},{"family":"Leschnik","given":"Michael"},{"family":"Oborina","given":"Valentina"},{"family":"Paulauskas","given":"Algimantas"},{"family":"Radzijevskaja","given":"Jana"},{"family":"Ranka","given":"Renate"},{"family":"Schnyder","given":"Manuela"},{"family":"Springer","given":"Andrea"},{"family":"Strube","given":"Christina"},{"family":"Tolkacz","given":"Katarzyna"},{"family":"Walochnik","given":"Julia"}],"issued":{"date-parts":[["2022",5]]}}}],"schema":"https://github.com/citation-style-language/schema/raw/master/csl-citation.json"} </w:instrText>
            </w:r>
            <w:r>
              <w:rPr>
                <w:lang w:val="en-US"/>
              </w:rPr>
              <w:fldChar w:fldCharType="separate"/>
            </w:r>
            <w:r w:rsidRPr="00ED09E8">
              <w:rPr>
                <w:rFonts w:ascii="Calibri" w:hAnsi="Calibri" w:cs="Calibri"/>
                <w:lang w:val="en-US"/>
              </w:rPr>
              <w:t>(Bajer et al., 2022)</w:t>
            </w:r>
            <w:r>
              <w:rPr>
                <w:lang w:val="en-US"/>
              </w:rPr>
              <w:fldChar w:fldCharType="end"/>
            </w:r>
          </w:p>
          <w:p w14:paraId="572AB12C" w14:textId="5010845C" w:rsidR="00695FE2" w:rsidRPr="006A5A54" w:rsidRDefault="00695FE2" w:rsidP="0056001D">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 xml:space="preserve">Vector competence: </w:t>
            </w:r>
            <w:r>
              <w:rPr>
                <w:rFonts w:ascii="Calibri" w:eastAsia="Times New Roman" w:hAnsi="Calibri" w:cs="Calibri"/>
                <w:color w:val="000000"/>
                <w:lang w:val="en-US" w:eastAsia="fr-FR"/>
              </w:rPr>
              <w:fldChar w:fldCharType="begin"/>
            </w:r>
            <w:r w:rsidR="004459EE">
              <w:rPr>
                <w:rFonts w:ascii="Calibri" w:eastAsia="Times New Roman" w:hAnsi="Calibri" w:cs="Calibri"/>
                <w:color w:val="000000"/>
                <w:lang w:val="en-US" w:eastAsia="fr-FR"/>
              </w:rPr>
              <w:instrText xml:space="preserve"> ADDIN ZOTERO_ITEM CSL_CITATION {"citationID":"eCvj9fW4","properties":{"formattedCitation":"(Bajer and Dwu\\uc0\\u380{}nik-Szarek, 2021)","plainCitation":"(Bajer and Dwużnik-Szarek, 2021)","noteIndex":0},"citationItems":[{"id":12761,"uris":["http://zotero.org/users/5976137/items/L7QK8SL6"],"itemData":{"id":12761,"type":"article-journal","abstract":"Babesia spp. are protozoan parasites of great medical and veterinary importance, especially in the northern Hemisphere. Ticks are known vectors of Babesia spp., although some Babesia-tick interactions have not been fully elucidated.","container-title":"Parasites &amp; Vectors","DOI":"10.1186/s13071-021-05019-3","ISSN":"1756-3305","issue":"1","journalAbbreviation":"Parasites Vectors","language":"en","page":"507","source":"Springer Link","title":"The specificity of Babesia-tick vector interactions: recent advances and pitfalls in molecular and field studies","title-short":"The specificity of Babesia-tick vector interactions","volume":"14","author":[{"family":"Bajer","given":"Anna"},{"family":"Dwużnik-Szarek","given":"Dorota"}],"issued":{"date-parts":[["2021",9,28]]}}}],"schema":"https://github.com/citation-style-language/schema/raw/master/csl-citation.json"} </w:instrText>
            </w:r>
            <w:r>
              <w:rPr>
                <w:rFonts w:ascii="Calibri" w:eastAsia="Times New Roman" w:hAnsi="Calibri" w:cs="Calibri"/>
                <w:color w:val="000000"/>
                <w:lang w:val="en-US" w:eastAsia="fr-FR"/>
              </w:rPr>
              <w:fldChar w:fldCharType="separate"/>
            </w:r>
            <w:r w:rsidRPr="00695FE2">
              <w:rPr>
                <w:rFonts w:ascii="Calibri" w:hAnsi="Calibri" w:cs="Calibri"/>
                <w:szCs w:val="24"/>
                <w:lang w:val="en-US"/>
              </w:rPr>
              <w:t>(Bajer and Dwużnik-Szarek, 2021)</w:t>
            </w:r>
            <w:r>
              <w:rPr>
                <w:rFonts w:ascii="Calibri" w:eastAsia="Times New Roman" w:hAnsi="Calibri" w:cs="Calibri"/>
                <w:color w:val="000000"/>
                <w:lang w:val="en-US" w:eastAsia="fr-FR"/>
              </w:rPr>
              <w:fldChar w:fldCharType="end"/>
            </w:r>
          </w:p>
        </w:tc>
      </w:tr>
      <w:tr w:rsidR="00695FE2" w:rsidRPr="00AC2E64" w14:paraId="2BD751A9" w14:textId="77777777" w:rsidTr="0056001D">
        <w:trPr>
          <w:trHeight w:val="290"/>
        </w:trPr>
        <w:tc>
          <w:tcPr>
            <w:tcW w:w="2405" w:type="dxa"/>
            <w:tcBorders>
              <w:top w:val="nil"/>
              <w:left w:val="single" w:sz="8" w:space="0" w:color="auto"/>
              <w:bottom w:val="single" w:sz="4" w:space="0" w:color="auto"/>
              <w:right w:val="single" w:sz="4" w:space="0" w:color="auto"/>
            </w:tcBorders>
            <w:vAlign w:val="center"/>
          </w:tcPr>
          <w:p w14:paraId="4EC588C1" w14:textId="14DE8444" w:rsidR="00695FE2" w:rsidRPr="006A5A54" w:rsidRDefault="00695FE2" w:rsidP="0056001D">
            <w:pPr>
              <w:spacing w:after="0" w:line="240" w:lineRule="auto"/>
              <w:rPr>
                <w:rFonts w:ascii="Calibri" w:eastAsia="Times New Roman" w:hAnsi="Calibri" w:cs="Calibri"/>
                <w:color w:val="000000"/>
                <w:lang w:val="en-US" w:eastAsia="fr-FR"/>
              </w:rPr>
            </w:pPr>
            <w:r w:rsidRPr="006A5A54">
              <w:rPr>
                <w:rFonts w:ascii="Calibri" w:eastAsia="Times New Roman" w:hAnsi="Calibri" w:cs="Calibri"/>
                <w:i/>
                <w:color w:val="000000"/>
                <w:lang w:val="en-US" w:eastAsia="fr-FR"/>
              </w:rPr>
              <w:t xml:space="preserve">Babesia </w:t>
            </w:r>
            <w:proofErr w:type="spellStart"/>
            <w:r w:rsidRPr="006A5A54">
              <w:rPr>
                <w:rFonts w:ascii="Calibri" w:eastAsia="Times New Roman" w:hAnsi="Calibri" w:cs="Calibri"/>
                <w:i/>
                <w:color w:val="000000"/>
                <w:lang w:val="en-US" w:eastAsia="fr-FR"/>
              </w:rPr>
              <w:t>ovis</w:t>
            </w:r>
            <w:proofErr w:type="spellEnd"/>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5A621D3C" w14:textId="5851A220" w:rsidR="00695FE2" w:rsidRPr="006A5A54" w:rsidRDefault="00695FE2" w:rsidP="0056001D">
            <w:pPr>
              <w:spacing w:after="0" w:line="240" w:lineRule="auto"/>
              <w:rPr>
                <w:rFonts w:ascii="Calibri" w:eastAsia="Times New Roman" w:hAnsi="Calibri" w:cs="Calibri"/>
                <w:color w:val="000000"/>
                <w:lang w:val="en-US" w:eastAsia="fr-FR"/>
              </w:rPr>
            </w:pPr>
            <w:r w:rsidRPr="006A5A54">
              <w:rPr>
                <w:rFonts w:ascii="Calibri" w:eastAsia="Times New Roman" w:hAnsi="Calibri" w:cs="Calibri"/>
                <w:color w:val="000000"/>
                <w:lang w:val="en-US" w:eastAsia="fr-FR"/>
              </w:rPr>
              <w:t>No</w:t>
            </w:r>
          </w:p>
        </w:tc>
        <w:tc>
          <w:tcPr>
            <w:tcW w:w="4677" w:type="dxa"/>
            <w:tcBorders>
              <w:top w:val="nil"/>
              <w:left w:val="nil"/>
              <w:bottom w:val="single" w:sz="4" w:space="0" w:color="auto"/>
              <w:right w:val="single" w:sz="8" w:space="0" w:color="auto"/>
            </w:tcBorders>
            <w:shd w:val="clear" w:color="auto" w:fill="auto"/>
            <w:noWrap/>
            <w:vAlign w:val="center"/>
          </w:tcPr>
          <w:p w14:paraId="3A4A950F" w14:textId="3AC072BC" w:rsidR="00695FE2" w:rsidRPr="00C91B7B" w:rsidRDefault="00695FE2" w:rsidP="0056001D">
            <w:pPr>
              <w:spacing w:after="0" w:line="240" w:lineRule="auto"/>
              <w:rPr>
                <w:rFonts w:ascii="Calibri" w:eastAsia="Times New Roman" w:hAnsi="Calibri" w:cs="Calibri"/>
                <w:color w:val="000000"/>
                <w:lang w:val="en-US" w:eastAsia="fr-FR"/>
              </w:rPr>
            </w:pPr>
            <w:r w:rsidRPr="00C91B7B">
              <w:rPr>
                <w:i/>
                <w:iCs/>
                <w:lang w:val="en-US"/>
              </w:rPr>
              <w:t>Rhipicephalus bursa</w:t>
            </w:r>
          </w:p>
        </w:tc>
        <w:tc>
          <w:tcPr>
            <w:tcW w:w="5494" w:type="dxa"/>
            <w:tcBorders>
              <w:top w:val="nil"/>
              <w:left w:val="nil"/>
              <w:bottom w:val="single" w:sz="4" w:space="0" w:color="auto"/>
              <w:right w:val="single" w:sz="8" w:space="0" w:color="auto"/>
            </w:tcBorders>
            <w:shd w:val="clear" w:color="auto" w:fill="auto"/>
            <w:vAlign w:val="center"/>
          </w:tcPr>
          <w:p w14:paraId="3CCB5040" w14:textId="657DD3A0" w:rsidR="00695FE2" w:rsidRDefault="00695FE2" w:rsidP="0056001D">
            <w:pPr>
              <w:spacing w:after="0" w:line="240" w:lineRule="auto"/>
              <w:rPr>
                <w:lang w:val="en-US"/>
              </w:rPr>
            </w:pPr>
            <w:r w:rsidRPr="00494B89">
              <w:rPr>
                <w:rFonts w:ascii="Calibri" w:eastAsia="Times New Roman" w:hAnsi="Calibri" w:cs="Calibri"/>
                <w:color w:val="000000"/>
                <w:lang w:val="en-US" w:eastAsia="fr-FR"/>
              </w:rPr>
              <w:t xml:space="preserve">Human pathogenicity: </w:t>
            </w:r>
            <w:r>
              <w:rPr>
                <w:lang w:val="en-US"/>
              </w:rPr>
              <w:fldChar w:fldCharType="begin"/>
            </w:r>
            <w:r w:rsidR="004459EE">
              <w:rPr>
                <w:lang w:val="en-US"/>
              </w:rPr>
              <w:instrText xml:space="preserve"> ADDIN ZOTERO_ITEM CSL_CITATION {"citationID":"Pa5BX4Ek","properties":{"formattedCitation":"(Bajer et al., 2022)","plainCitation":"(Bajer et al., 2022)","noteIndex":0},"citationItems":[{"id":12274,"uris":["http://zotero.org/users/5976137/items/SX5E3JMV"],"itemData":{"id":12274,"type":"article-journal","abstract":"There is now considerable evidence that in Europe, babesiosis is an emerging infectious disease, with some of the causative species spreading as a consequence of the increasing range of their tick vector hosts. In this review, we summarize both the historic records and recent findings on the occurrence and incidence of babesiosis in 20 European countries located in southeastern Europe (Bosnia and Herzegovina, Croatia, and Serbia), central Europe (Austria, the Czech Republic, Germany, Hungary, Luxembourg, Poland, Slovakia, Slovenia, and Switzerland), and northern and northeastern Europe (Lithuania, Latvia, Estonia, Iceland, Denmark, Finland, Sweden, and Norway), identified in humans and selected species of domesticated animals (cats, dogs, horses, and cattle). Recorded cases of human babesiosis are still rare, but their number is expected to rise in the coming years. This is because of the widespread and longer seasonal activity of Ixodes ricinus as a result of climate change and because of the more extensive use of better molecular diagnostic methods. Bovine babesiosis has a re-emerging potential because of the likely loss of herd immunity, while canine babesiosis is rapidly expanding in central and northeastern Europe, its occurrence correlating with the rapid, successful expansion of the ornate dog tick (Dermacentor reticulatus) populations in Europe. Taken together, our analysis of the available reports shows clear evidence of an increasing annual incidence of babesiosis across Europe in both humans and animals that is changing in line with similar increases in the incidence of other tick-borne diseases. This situation is of major concern, and we recommend more extensive and frequent, standardized monitoring using a “One Health” approach.","container-title":"Microorganisms","DOI":"10.3390/microorganisms10050945","ISSN":"2076-2607","issue":"5","language":"en","license":"http://creativecommons.org/licenses/by/3.0/","note":"publisher: Multidisciplinary Digital Publishing Institute","page":"945","source":"www.mdpi.com","title":"Babesiosis in Southeastern, Central and Northeastern Europe: An Emerging and Re-Emerging Tick-Borne Disease of Humans and Animals","title-short":"Babesiosis in Southeastern, Central and Northeastern Europe","volume":"10","author":[{"family":"Bajer","given":"Anna"},{"family":"Beck","given":"Ana"},{"family":"Beck","given":"Relja"},{"family":"Behnke","given":"Jerzy M."},{"family":"Dwużnik-Szarek","given":"Dorota"},{"family":"Eichenberger","given":"Ramon M."},{"family":"Farkas","given":"Róbert"},{"family":"Fuehrer","given":"Hans-Peter"},{"family":"Heddergott","given":"Mike"},{"family":"Jokelainen","given":"Pikka"},{"family":"Leschnik","given":"Michael"},{"family":"Oborina","given":"Valentina"},{"family":"Paulauskas","given":"Algimantas"},{"family":"Radzijevskaja","given":"Jana"},{"family":"Ranka","given":"Renate"},{"family":"Schnyder","given":"Manuela"},{"family":"Springer","given":"Andrea"},{"family":"Strube","given":"Christina"},{"family":"Tolkacz","given":"Katarzyna"},{"family":"Walochnik","given":"Julia"}],"issued":{"date-parts":[["2022",5]]}}}],"schema":"https://github.com/citation-style-language/schema/raw/master/csl-citation.json"} </w:instrText>
            </w:r>
            <w:r>
              <w:rPr>
                <w:lang w:val="en-US"/>
              </w:rPr>
              <w:fldChar w:fldCharType="separate"/>
            </w:r>
            <w:r w:rsidRPr="00ED09E8">
              <w:rPr>
                <w:rFonts w:ascii="Calibri" w:hAnsi="Calibri" w:cs="Calibri"/>
                <w:lang w:val="en-US"/>
              </w:rPr>
              <w:t>(Bajer et al., 2022)</w:t>
            </w:r>
            <w:r>
              <w:rPr>
                <w:lang w:val="en-US"/>
              </w:rPr>
              <w:fldChar w:fldCharType="end"/>
            </w:r>
          </w:p>
          <w:p w14:paraId="5A45338B" w14:textId="60DC677C" w:rsidR="00695FE2" w:rsidRPr="006A5A54" w:rsidRDefault="00695FE2" w:rsidP="0056001D">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 xml:space="preserve">Vector competence: </w:t>
            </w:r>
            <w:r>
              <w:rPr>
                <w:rFonts w:ascii="Calibri" w:eastAsia="Times New Roman" w:hAnsi="Calibri" w:cs="Calibri"/>
                <w:color w:val="000000"/>
                <w:lang w:val="en-US" w:eastAsia="fr-FR"/>
              </w:rPr>
              <w:fldChar w:fldCharType="begin"/>
            </w:r>
            <w:r w:rsidR="004459EE">
              <w:rPr>
                <w:rFonts w:ascii="Calibri" w:eastAsia="Times New Roman" w:hAnsi="Calibri" w:cs="Calibri"/>
                <w:color w:val="000000"/>
                <w:lang w:val="en-US" w:eastAsia="fr-FR"/>
              </w:rPr>
              <w:instrText xml:space="preserve"> ADDIN ZOTERO_ITEM CSL_CITATION {"citationID":"4CMV2WKU","properties":{"formattedCitation":"(Bajer and Dwu\\uc0\\u380{}nik-Szarek, 2021)","plainCitation":"(Bajer and Dwużnik-Szarek, 2021)","noteIndex":0},"citationItems":[{"id":12761,"uris":["http://zotero.org/users/5976137/items/L7QK8SL6"],"itemData":{"id":12761,"type":"article-journal","abstract":"Babesia spp. are protozoan parasites of great medical and veterinary importance, especially in the northern Hemisphere. Ticks are known vectors of Babesia spp., although some Babesia-tick interactions have not been fully elucidated.","container-title":"Parasites &amp; Vectors","DOI":"10.1186/s13071-021-05019-3","ISSN":"1756-3305","issue":"1","journalAbbreviation":"Parasites Vectors","language":"en","page":"507","source":"Springer Link","title":"The specificity of Babesia-tick vector interactions: recent advances and pitfalls in molecular and field studies","title-short":"The specificity of Babesia-tick vector interactions","volume":"14","author":[{"family":"Bajer","given":"Anna"},{"family":"Dwużnik-Szarek","given":"Dorota"}],"issued":{"date-parts":[["2021",9,28]]}}}],"schema":"https://github.com/citation-style-language/schema/raw/master/csl-citation.json"} </w:instrText>
            </w:r>
            <w:r>
              <w:rPr>
                <w:rFonts w:ascii="Calibri" w:eastAsia="Times New Roman" w:hAnsi="Calibri" w:cs="Calibri"/>
                <w:color w:val="000000"/>
                <w:lang w:val="en-US" w:eastAsia="fr-FR"/>
              </w:rPr>
              <w:fldChar w:fldCharType="separate"/>
            </w:r>
            <w:r w:rsidRPr="00695FE2">
              <w:rPr>
                <w:rFonts w:ascii="Calibri" w:hAnsi="Calibri" w:cs="Calibri"/>
                <w:szCs w:val="24"/>
                <w:lang w:val="en-US"/>
              </w:rPr>
              <w:t>(Bajer and Dwużnik-Szarek, 2021)</w:t>
            </w:r>
            <w:r>
              <w:rPr>
                <w:rFonts w:ascii="Calibri" w:eastAsia="Times New Roman" w:hAnsi="Calibri" w:cs="Calibri"/>
                <w:color w:val="000000"/>
                <w:lang w:val="en-US" w:eastAsia="fr-FR"/>
              </w:rPr>
              <w:fldChar w:fldCharType="end"/>
            </w:r>
          </w:p>
        </w:tc>
      </w:tr>
      <w:tr w:rsidR="00695FE2" w:rsidRPr="00AC2E64" w14:paraId="6A7F9204" w14:textId="77777777" w:rsidTr="0056001D">
        <w:trPr>
          <w:trHeight w:val="290"/>
        </w:trPr>
        <w:tc>
          <w:tcPr>
            <w:tcW w:w="2405" w:type="dxa"/>
            <w:tcBorders>
              <w:top w:val="nil"/>
              <w:left w:val="single" w:sz="8" w:space="0" w:color="auto"/>
              <w:bottom w:val="single" w:sz="4" w:space="0" w:color="auto"/>
              <w:right w:val="single" w:sz="4" w:space="0" w:color="auto"/>
            </w:tcBorders>
            <w:vAlign w:val="center"/>
          </w:tcPr>
          <w:p w14:paraId="54E4C6C0" w14:textId="3784E18C" w:rsidR="00695FE2" w:rsidRPr="006A5A54" w:rsidRDefault="00695FE2" w:rsidP="0056001D">
            <w:pPr>
              <w:spacing w:after="0" w:line="240" w:lineRule="auto"/>
              <w:rPr>
                <w:rFonts w:ascii="Calibri" w:eastAsia="Times New Roman" w:hAnsi="Calibri" w:cs="Calibri"/>
                <w:color w:val="000000"/>
                <w:lang w:val="en-US" w:eastAsia="fr-FR"/>
              </w:rPr>
            </w:pPr>
            <w:r w:rsidRPr="006A5A54">
              <w:rPr>
                <w:rFonts w:ascii="Calibri" w:eastAsia="Times New Roman" w:hAnsi="Calibri" w:cs="Calibri"/>
                <w:i/>
                <w:color w:val="000000"/>
                <w:lang w:val="en-US" w:eastAsia="fr-FR"/>
              </w:rPr>
              <w:t xml:space="preserve">Babesia </w:t>
            </w:r>
            <w:proofErr w:type="spellStart"/>
            <w:r w:rsidRPr="006A5A54">
              <w:rPr>
                <w:rFonts w:ascii="Calibri" w:eastAsia="Times New Roman" w:hAnsi="Calibri" w:cs="Calibri"/>
                <w:i/>
                <w:color w:val="000000"/>
                <w:lang w:val="en-US" w:eastAsia="fr-FR"/>
              </w:rPr>
              <w:t>bovis</w:t>
            </w:r>
            <w:proofErr w:type="spellEnd"/>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7E648506" w14:textId="0B1C39DF" w:rsidR="00695FE2" w:rsidRPr="006A5A54" w:rsidRDefault="00695FE2" w:rsidP="0056001D">
            <w:pPr>
              <w:spacing w:after="0" w:line="240" w:lineRule="auto"/>
              <w:rPr>
                <w:rFonts w:ascii="Calibri" w:eastAsia="Times New Roman" w:hAnsi="Calibri" w:cs="Calibri"/>
                <w:color w:val="000000"/>
                <w:lang w:val="en-US" w:eastAsia="fr-FR"/>
              </w:rPr>
            </w:pPr>
            <w:r w:rsidRPr="006A5A54">
              <w:rPr>
                <w:rFonts w:ascii="Calibri" w:eastAsia="Times New Roman" w:hAnsi="Calibri" w:cs="Calibri"/>
                <w:color w:val="000000"/>
                <w:lang w:val="en-US" w:eastAsia="fr-FR"/>
              </w:rPr>
              <w:t>No</w:t>
            </w:r>
          </w:p>
        </w:tc>
        <w:tc>
          <w:tcPr>
            <w:tcW w:w="4677" w:type="dxa"/>
            <w:tcBorders>
              <w:top w:val="nil"/>
              <w:left w:val="nil"/>
              <w:bottom w:val="single" w:sz="4" w:space="0" w:color="auto"/>
              <w:right w:val="single" w:sz="8" w:space="0" w:color="auto"/>
            </w:tcBorders>
            <w:shd w:val="clear" w:color="auto" w:fill="auto"/>
            <w:noWrap/>
            <w:vAlign w:val="center"/>
          </w:tcPr>
          <w:p w14:paraId="2F9CE300" w14:textId="03FE63DA" w:rsidR="00695FE2" w:rsidRPr="002F2B0C" w:rsidRDefault="00695FE2" w:rsidP="0056001D">
            <w:pPr>
              <w:spacing w:after="0" w:line="240" w:lineRule="auto"/>
              <w:rPr>
                <w:rFonts w:ascii="Calibri" w:eastAsia="Times New Roman" w:hAnsi="Calibri" w:cs="Calibri"/>
                <w:i/>
                <w:color w:val="000000"/>
                <w:lang w:val="en-US" w:eastAsia="fr-FR"/>
              </w:rPr>
            </w:pPr>
            <w:r w:rsidRPr="00C91B7B">
              <w:rPr>
                <w:rFonts w:ascii="Calibri" w:eastAsia="Times New Roman" w:hAnsi="Calibri" w:cs="Calibri"/>
                <w:i/>
                <w:color w:val="000000"/>
                <w:lang w:val="en-US" w:eastAsia="fr-FR"/>
              </w:rPr>
              <w:t>Dermacentor marginatus</w:t>
            </w:r>
          </w:p>
        </w:tc>
        <w:tc>
          <w:tcPr>
            <w:tcW w:w="5494" w:type="dxa"/>
            <w:tcBorders>
              <w:top w:val="nil"/>
              <w:left w:val="nil"/>
              <w:bottom w:val="single" w:sz="4" w:space="0" w:color="auto"/>
              <w:right w:val="single" w:sz="8" w:space="0" w:color="auto"/>
            </w:tcBorders>
            <w:shd w:val="clear" w:color="auto" w:fill="auto"/>
            <w:vAlign w:val="center"/>
          </w:tcPr>
          <w:p w14:paraId="2AB448FD" w14:textId="756A46B9" w:rsidR="00695FE2" w:rsidRDefault="00695FE2" w:rsidP="0056001D">
            <w:pPr>
              <w:spacing w:after="0" w:line="240" w:lineRule="auto"/>
              <w:rPr>
                <w:lang w:val="en-US"/>
              </w:rPr>
            </w:pPr>
            <w:r w:rsidRPr="00494B89">
              <w:rPr>
                <w:rFonts w:ascii="Calibri" w:eastAsia="Times New Roman" w:hAnsi="Calibri" w:cs="Calibri"/>
                <w:color w:val="000000"/>
                <w:lang w:val="en-US" w:eastAsia="fr-FR"/>
              </w:rPr>
              <w:t xml:space="preserve">Human pathogenicity: </w:t>
            </w:r>
            <w:r>
              <w:rPr>
                <w:lang w:val="en-US"/>
              </w:rPr>
              <w:fldChar w:fldCharType="begin"/>
            </w:r>
            <w:r w:rsidR="004459EE">
              <w:rPr>
                <w:lang w:val="en-US"/>
              </w:rPr>
              <w:instrText xml:space="preserve"> ADDIN ZOTERO_ITEM CSL_CITATION {"citationID":"BFoVyKj5","properties":{"formattedCitation":"(Bajer et al., 2022)","plainCitation":"(Bajer et al., 2022)","noteIndex":0},"citationItems":[{"id":12274,"uris":["http://zotero.org/users/5976137/items/SX5E3JMV"],"itemData":{"id":12274,"type":"article-journal","abstract":"There is now considerable evidence that in Europe, babesiosis is an emerging infectious disease, with some of the causative species spreading as a consequence of the increasing range of their tick vector hosts. In this review, we summarize both the historic records and recent findings on the occurrence and incidence of babesiosis in 20 European countries located in southeastern Europe (Bosnia and Herzegovina, Croatia, and Serbia), central Europe (Austria, the Czech Republic, Germany, Hungary, Luxembourg, Poland, Slovakia, Slovenia, and Switzerland), and northern and northeastern Europe (Lithuania, Latvia, Estonia, Iceland, Denmark, Finland, Sweden, and Norway), identified in humans and selected species of domesticated animals (cats, dogs, horses, and cattle). Recorded cases of human babesiosis are still rare, but their number is expected to rise in the coming years. This is because of the widespread and longer seasonal activity of Ixodes ricinus as a result of climate change and because of the more extensive use of better molecular diagnostic methods. Bovine babesiosis has a re-emerging potential because of the likely loss of herd immunity, while canine babesiosis is rapidly expanding in central and northeastern Europe, its occurrence correlating with the rapid, successful expansion of the ornate dog tick (Dermacentor reticulatus) populations in Europe. Taken together, our analysis of the available reports shows clear evidence of an increasing annual incidence of babesiosis across Europe in both humans and animals that is changing in line with similar increases in the incidence of other tick-borne diseases. This situation is of major concern, and we recommend more extensive and frequent, standardized monitoring using a “One Health” approach.","container-title":"Microorganisms","DOI":"10.3390/microorganisms10050945","ISSN":"2076-2607","issue":"5","language":"en","license":"http://creativecommons.org/licenses/by/3.0/","note":"publisher: Multidisciplinary Digital Publishing Institute","page":"945","source":"www.mdpi.com","title":"Babesiosis in Southeastern, Central and Northeastern Europe: An Emerging and Re-Emerging Tick-Borne Disease of Humans and Animals","title-short":"Babesiosis in Southeastern, Central and Northeastern Europe","volume":"10","author":[{"family":"Bajer","given":"Anna"},{"family":"Beck","given":"Ana"},{"family":"Beck","given":"Relja"},{"family":"Behnke","given":"Jerzy M."},{"family":"Dwużnik-Szarek","given":"Dorota"},{"family":"Eichenberger","given":"Ramon M."},{"family":"Farkas","given":"Róbert"},{"family":"Fuehrer","given":"Hans-Peter"},{"family":"Heddergott","given":"Mike"},{"family":"Jokelainen","given":"Pikka"},{"family":"Leschnik","given":"Michael"},{"family":"Oborina","given":"Valentina"},{"family":"Paulauskas","given":"Algimantas"},{"family":"Radzijevskaja","given":"Jana"},{"family":"Ranka","given":"Renate"},{"family":"Schnyder","given":"Manuela"},{"family":"Springer","given":"Andrea"},{"family":"Strube","given":"Christina"},{"family":"Tolkacz","given":"Katarzyna"},{"family":"Walochnik","given":"Julia"}],"issued":{"date-parts":[["2022",5]]}}}],"schema":"https://github.com/citation-style-language/schema/raw/master/csl-citation.json"} </w:instrText>
            </w:r>
            <w:r>
              <w:rPr>
                <w:lang w:val="en-US"/>
              </w:rPr>
              <w:fldChar w:fldCharType="separate"/>
            </w:r>
            <w:r w:rsidRPr="00ED09E8">
              <w:rPr>
                <w:rFonts w:ascii="Calibri" w:hAnsi="Calibri" w:cs="Calibri"/>
                <w:lang w:val="en-US"/>
              </w:rPr>
              <w:t>(Bajer et al., 2022)</w:t>
            </w:r>
            <w:r>
              <w:rPr>
                <w:lang w:val="en-US"/>
              </w:rPr>
              <w:fldChar w:fldCharType="end"/>
            </w:r>
          </w:p>
          <w:p w14:paraId="30BD5556" w14:textId="7B6649A8" w:rsidR="00695FE2" w:rsidRPr="006A5A54" w:rsidRDefault="00695FE2" w:rsidP="0056001D">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 xml:space="preserve">Vector competence: </w:t>
            </w:r>
            <w:r>
              <w:rPr>
                <w:rFonts w:ascii="Calibri" w:eastAsia="Times New Roman" w:hAnsi="Calibri" w:cs="Calibri"/>
                <w:color w:val="000000"/>
                <w:lang w:val="en-US" w:eastAsia="fr-FR"/>
              </w:rPr>
              <w:fldChar w:fldCharType="begin"/>
            </w:r>
            <w:r w:rsidR="004459EE">
              <w:rPr>
                <w:rFonts w:ascii="Calibri" w:eastAsia="Times New Roman" w:hAnsi="Calibri" w:cs="Calibri"/>
                <w:color w:val="000000"/>
                <w:lang w:val="en-US" w:eastAsia="fr-FR"/>
              </w:rPr>
              <w:instrText xml:space="preserve"> ADDIN ZOTERO_ITEM CSL_CITATION {"citationID":"PgJx7gUQ","properties":{"formattedCitation":"(Bajer and Dwu\\uc0\\u380{}nik-Szarek, 2021)","plainCitation":"(Bajer and Dwużnik-Szarek, 2021)","noteIndex":0},"citationItems":[{"id":12761,"uris":["http://zotero.org/users/5976137/items/L7QK8SL6"],"itemData":{"id":12761,"type":"article-journal","abstract":"Babesia spp. are protozoan parasites of great medical and veterinary importance, especially in the northern Hemisphere. Ticks are known vectors of Babesia spp., although some Babesia-tick interactions have not been fully elucidated.","container-title":"Parasites &amp; Vectors","DOI":"10.1186/s13071-021-05019-3","ISSN":"1756-3305","issue":"1","journalAbbreviation":"Parasites Vectors","language":"en","page":"507","source":"Springer Link","title":"The specificity of Babesia-tick vector interactions: recent advances and pitfalls in molecular and field studies","title-short":"The specificity of Babesia-tick vector interactions","volume":"14","author":[{"family":"Bajer","given":"Anna"},{"family":"Dwużnik-Szarek","given":"Dorota"}],"issued":{"date-parts":[["2021",9,28]]}}}],"schema":"https://github.com/citation-style-language/schema/raw/master/csl-citation.json"} </w:instrText>
            </w:r>
            <w:r>
              <w:rPr>
                <w:rFonts w:ascii="Calibri" w:eastAsia="Times New Roman" w:hAnsi="Calibri" w:cs="Calibri"/>
                <w:color w:val="000000"/>
                <w:lang w:val="en-US" w:eastAsia="fr-FR"/>
              </w:rPr>
              <w:fldChar w:fldCharType="separate"/>
            </w:r>
            <w:r w:rsidRPr="00695FE2">
              <w:rPr>
                <w:rFonts w:ascii="Calibri" w:hAnsi="Calibri" w:cs="Calibri"/>
                <w:szCs w:val="24"/>
                <w:lang w:val="en-US"/>
              </w:rPr>
              <w:t>(Bajer and Dwużnik-Szarek, 2021)</w:t>
            </w:r>
            <w:r>
              <w:rPr>
                <w:rFonts w:ascii="Calibri" w:eastAsia="Times New Roman" w:hAnsi="Calibri" w:cs="Calibri"/>
                <w:color w:val="000000"/>
                <w:lang w:val="en-US" w:eastAsia="fr-FR"/>
              </w:rPr>
              <w:fldChar w:fldCharType="end"/>
            </w:r>
          </w:p>
        </w:tc>
      </w:tr>
      <w:tr w:rsidR="00695FE2" w:rsidRPr="00AC2E64" w14:paraId="6C8EA682" w14:textId="77777777" w:rsidTr="0056001D">
        <w:trPr>
          <w:trHeight w:val="300"/>
        </w:trPr>
        <w:tc>
          <w:tcPr>
            <w:tcW w:w="2405" w:type="dxa"/>
            <w:tcBorders>
              <w:top w:val="nil"/>
              <w:left w:val="single" w:sz="8" w:space="0" w:color="auto"/>
              <w:bottom w:val="single" w:sz="8" w:space="0" w:color="auto"/>
              <w:right w:val="single" w:sz="4" w:space="0" w:color="auto"/>
            </w:tcBorders>
            <w:vAlign w:val="center"/>
          </w:tcPr>
          <w:p w14:paraId="6E22919A" w14:textId="7FCD7E37" w:rsidR="00695FE2" w:rsidRPr="006A5A54" w:rsidRDefault="00695FE2" w:rsidP="0056001D">
            <w:pPr>
              <w:spacing w:after="0" w:line="240" w:lineRule="auto"/>
              <w:rPr>
                <w:rFonts w:ascii="Calibri" w:eastAsia="Times New Roman" w:hAnsi="Calibri" w:cs="Calibri"/>
                <w:color w:val="000000"/>
                <w:lang w:val="en-US" w:eastAsia="fr-FR"/>
              </w:rPr>
            </w:pPr>
            <w:r w:rsidRPr="006A5A54">
              <w:rPr>
                <w:rFonts w:ascii="Calibri" w:eastAsia="Times New Roman" w:hAnsi="Calibri" w:cs="Calibri"/>
                <w:i/>
                <w:color w:val="000000"/>
                <w:lang w:val="en-US" w:eastAsia="fr-FR"/>
              </w:rPr>
              <w:t xml:space="preserve">Babesia </w:t>
            </w:r>
            <w:proofErr w:type="spellStart"/>
            <w:r w:rsidRPr="006A5A54">
              <w:rPr>
                <w:rFonts w:ascii="Calibri" w:eastAsia="Times New Roman" w:hAnsi="Calibri" w:cs="Calibri"/>
                <w:i/>
                <w:color w:val="000000"/>
                <w:lang w:val="en-US" w:eastAsia="fr-FR"/>
              </w:rPr>
              <w:t>caballi</w:t>
            </w:r>
            <w:proofErr w:type="spellEnd"/>
          </w:p>
        </w:tc>
        <w:tc>
          <w:tcPr>
            <w:tcW w:w="1418" w:type="dxa"/>
            <w:tcBorders>
              <w:top w:val="nil"/>
              <w:left w:val="single" w:sz="8" w:space="0" w:color="auto"/>
              <w:bottom w:val="single" w:sz="8" w:space="0" w:color="auto"/>
              <w:right w:val="single" w:sz="4" w:space="0" w:color="auto"/>
            </w:tcBorders>
            <w:shd w:val="clear" w:color="auto" w:fill="auto"/>
            <w:vAlign w:val="center"/>
            <w:hideMark/>
          </w:tcPr>
          <w:p w14:paraId="3B11921F" w14:textId="67A98A11" w:rsidR="00695FE2" w:rsidRPr="006A5A54" w:rsidRDefault="00695FE2" w:rsidP="0056001D">
            <w:pPr>
              <w:spacing w:after="0" w:line="240" w:lineRule="auto"/>
              <w:rPr>
                <w:rFonts w:ascii="Calibri" w:eastAsia="Times New Roman" w:hAnsi="Calibri" w:cs="Calibri"/>
                <w:color w:val="000000"/>
                <w:lang w:val="en-US" w:eastAsia="fr-FR"/>
              </w:rPr>
            </w:pPr>
            <w:r w:rsidRPr="006A5A54">
              <w:rPr>
                <w:rFonts w:ascii="Calibri" w:eastAsia="Times New Roman" w:hAnsi="Calibri" w:cs="Calibri"/>
                <w:color w:val="000000"/>
                <w:lang w:val="en-US" w:eastAsia="fr-FR"/>
              </w:rPr>
              <w:t>No</w:t>
            </w:r>
          </w:p>
        </w:tc>
        <w:tc>
          <w:tcPr>
            <w:tcW w:w="4677" w:type="dxa"/>
            <w:tcBorders>
              <w:top w:val="nil"/>
              <w:left w:val="nil"/>
              <w:bottom w:val="single" w:sz="8" w:space="0" w:color="auto"/>
              <w:right w:val="single" w:sz="8" w:space="0" w:color="auto"/>
            </w:tcBorders>
            <w:shd w:val="clear" w:color="auto" w:fill="auto"/>
            <w:noWrap/>
            <w:vAlign w:val="center"/>
          </w:tcPr>
          <w:p w14:paraId="527C495D" w14:textId="51495598" w:rsidR="00695FE2" w:rsidRPr="002F2B0C" w:rsidRDefault="00695FE2" w:rsidP="0056001D">
            <w:pPr>
              <w:spacing w:after="0" w:line="240" w:lineRule="auto"/>
              <w:rPr>
                <w:lang w:val="en-US"/>
              </w:rPr>
            </w:pPr>
            <w:r>
              <w:rPr>
                <w:rFonts w:ascii="Calibri" w:eastAsia="Times New Roman" w:hAnsi="Calibri" w:cs="Calibri"/>
                <w:i/>
                <w:color w:val="000000"/>
                <w:lang w:val="en-US" w:eastAsia="fr-FR"/>
              </w:rPr>
              <w:t>Rhipicephalus bursa</w:t>
            </w:r>
          </w:p>
        </w:tc>
        <w:tc>
          <w:tcPr>
            <w:tcW w:w="5494" w:type="dxa"/>
            <w:tcBorders>
              <w:top w:val="nil"/>
              <w:left w:val="nil"/>
              <w:bottom w:val="single" w:sz="8" w:space="0" w:color="auto"/>
              <w:right w:val="single" w:sz="8" w:space="0" w:color="auto"/>
            </w:tcBorders>
            <w:shd w:val="clear" w:color="auto" w:fill="auto"/>
            <w:vAlign w:val="center"/>
          </w:tcPr>
          <w:p w14:paraId="20DC3D9A" w14:textId="10E2BE38" w:rsidR="00695FE2" w:rsidRDefault="00695FE2" w:rsidP="0056001D">
            <w:pPr>
              <w:spacing w:after="0" w:line="240" w:lineRule="auto"/>
              <w:rPr>
                <w:lang w:val="en-US"/>
              </w:rPr>
            </w:pPr>
            <w:r w:rsidRPr="00494B89">
              <w:rPr>
                <w:rFonts w:ascii="Calibri" w:eastAsia="Times New Roman" w:hAnsi="Calibri" w:cs="Calibri"/>
                <w:color w:val="000000"/>
                <w:lang w:val="en-US" w:eastAsia="fr-FR"/>
              </w:rPr>
              <w:t xml:space="preserve">Human pathogenicity: </w:t>
            </w:r>
            <w:r>
              <w:rPr>
                <w:lang w:val="en-US"/>
              </w:rPr>
              <w:fldChar w:fldCharType="begin"/>
            </w:r>
            <w:r w:rsidR="004459EE">
              <w:rPr>
                <w:lang w:val="en-US"/>
              </w:rPr>
              <w:instrText xml:space="preserve"> ADDIN ZOTERO_ITEM CSL_CITATION {"citationID":"raEA7M2i","properties":{"formattedCitation":"(Bajer et al., 2022)","plainCitation":"(Bajer et al., 2022)","noteIndex":0},"citationItems":[{"id":12274,"uris":["http://zotero.org/users/5976137/items/SX5E3JMV"],"itemData":{"id":12274,"type":"article-journal","abstract":"There is now considerable evidence that in Europe, babesiosis is an emerging infectious disease, with some of the causative species spreading as a consequence of the increasing range of their tick vector hosts. In this review, we summarize both the historic records and recent findings on the occurrence and incidence of babesiosis in 20 European countries located in southeastern Europe (Bosnia and Herzegovina, Croatia, and Serbia), central Europe (Austria, the Czech Republic, Germany, Hungary, Luxembourg, Poland, Slovakia, Slovenia, and Switzerland), and northern and northeastern Europe (Lithuania, Latvia, Estonia, Iceland, Denmark, Finland, Sweden, and Norway), identified in humans and selected species of domesticated animals (cats, dogs, horses, and cattle). Recorded cases of human babesiosis are still rare, but their number is expected to rise in the coming years. This is because of the widespread and longer seasonal activity of Ixodes ricinus as a result of climate change and because of the more extensive use of better molecular diagnostic methods. Bovine babesiosis has a re-emerging potential because of the likely loss of herd immunity, while canine babesiosis is rapidly expanding in central and northeastern Europe, its occurrence correlating with the rapid, successful expansion of the ornate dog tick (Dermacentor reticulatus) populations in Europe. Taken together, our analysis of the available reports shows clear evidence of an increasing annual incidence of babesiosis across Europe in both humans and animals that is changing in line with similar increases in the incidence of other tick-borne diseases. This situation is of major concern, and we recommend more extensive and frequent, standardized monitoring using a “One Health” approach.","container-title":"Microorganisms","DOI":"10.3390/microorganisms10050945","ISSN":"2076-2607","issue":"5","language":"en","license":"http://creativecommons.org/licenses/by/3.0/","note":"publisher: Multidisciplinary Digital Publishing Institute","page":"945","source":"www.mdpi.com","title":"Babesiosis in Southeastern, Central and Northeastern Europe: An Emerging and Re-Emerging Tick-Borne Disease of Humans and Animals","title-short":"Babesiosis in Southeastern, Central and Northeastern Europe","volume":"10","author":[{"family":"Bajer","given":"Anna"},{"family":"Beck","given":"Ana"},{"family":"Beck","given":"Relja"},{"family":"Behnke","given":"Jerzy M."},{"family":"Dwużnik-Szarek","given":"Dorota"},{"family":"Eichenberger","given":"Ramon M."},{"family":"Farkas","given":"Róbert"},{"family":"Fuehrer","given":"Hans-Peter"},{"family":"Heddergott","given":"Mike"},{"family":"Jokelainen","given":"Pikka"},{"family":"Leschnik","given":"Michael"},{"family":"Oborina","given":"Valentina"},{"family":"Paulauskas","given":"Algimantas"},{"family":"Radzijevskaja","given":"Jana"},{"family":"Ranka","given":"Renate"},{"family":"Schnyder","given":"Manuela"},{"family":"Springer","given":"Andrea"},{"family":"Strube","given":"Christina"},{"family":"Tolkacz","given":"Katarzyna"},{"family":"Walochnik","given":"Julia"}],"issued":{"date-parts":[["2022",5]]}}}],"schema":"https://github.com/citation-style-language/schema/raw/master/csl-citation.json"} </w:instrText>
            </w:r>
            <w:r>
              <w:rPr>
                <w:lang w:val="en-US"/>
              </w:rPr>
              <w:fldChar w:fldCharType="separate"/>
            </w:r>
            <w:r w:rsidRPr="00ED09E8">
              <w:rPr>
                <w:rFonts w:ascii="Calibri" w:hAnsi="Calibri" w:cs="Calibri"/>
                <w:lang w:val="en-US"/>
              </w:rPr>
              <w:t>(Bajer et al., 2022)</w:t>
            </w:r>
            <w:r>
              <w:rPr>
                <w:lang w:val="en-US"/>
              </w:rPr>
              <w:fldChar w:fldCharType="end"/>
            </w:r>
          </w:p>
          <w:p w14:paraId="05175E70" w14:textId="52696574" w:rsidR="00695FE2" w:rsidRPr="00ED09E8" w:rsidRDefault="00695FE2" w:rsidP="0056001D">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 xml:space="preserve">Vector competence: </w:t>
            </w:r>
            <w:r>
              <w:rPr>
                <w:rFonts w:ascii="Calibri" w:eastAsia="Times New Roman" w:hAnsi="Calibri" w:cs="Calibri"/>
                <w:color w:val="000000"/>
                <w:lang w:val="en-US" w:eastAsia="fr-FR"/>
              </w:rPr>
              <w:fldChar w:fldCharType="begin"/>
            </w:r>
            <w:r w:rsidR="004459EE">
              <w:rPr>
                <w:rFonts w:ascii="Calibri" w:eastAsia="Times New Roman" w:hAnsi="Calibri" w:cs="Calibri"/>
                <w:color w:val="000000"/>
                <w:lang w:val="en-US" w:eastAsia="fr-FR"/>
              </w:rPr>
              <w:instrText xml:space="preserve"> ADDIN ZOTERO_ITEM CSL_CITATION {"citationID":"Mb0kFQl8","properties":{"formattedCitation":"(Bajer and Dwu\\uc0\\u380{}nik-Szarek, 2021)","plainCitation":"(Bajer and Dwużnik-Szarek, 2021)","noteIndex":0},"citationItems":[{"id":12761,"uris":["http://zotero.org/users/5976137/items/L7QK8SL6"],"itemData":{"id":12761,"type":"article-journal","abstract":"Babesia spp. are protozoan parasites of great medical and veterinary importance, especially in the northern Hemisphere. Ticks are known vectors of Babesia spp., although some Babesia-tick interactions have not been fully elucidated.","container-title":"Parasites &amp; Vectors","DOI":"10.1186/s13071-021-05019-3","ISSN":"1756-3305","issue":"1","journalAbbreviation":"Parasites Vectors","language":"en","page":"507","source":"Springer Link","title":"The specificity of Babesia-tick vector interactions: recent advances and pitfalls in molecular and field studies","title-short":"The specificity of Babesia-tick vector interactions","volume":"14","author":[{"family":"Bajer","given":"Anna"},{"family":"Dwużnik-Szarek","given":"Dorota"}],"issued":{"date-parts":[["2021",9,28]]}}}],"schema":"https://github.com/citation-style-language/schema/raw/master/csl-citation.json"} </w:instrText>
            </w:r>
            <w:r>
              <w:rPr>
                <w:rFonts w:ascii="Calibri" w:eastAsia="Times New Roman" w:hAnsi="Calibri" w:cs="Calibri"/>
                <w:color w:val="000000"/>
                <w:lang w:val="en-US" w:eastAsia="fr-FR"/>
              </w:rPr>
              <w:fldChar w:fldCharType="separate"/>
            </w:r>
            <w:r w:rsidRPr="00695FE2">
              <w:rPr>
                <w:rFonts w:ascii="Calibri" w:hAnsi="Calibri" w:cs="Calibri"/>
                <w:szCs w:val="24"/>
                <w:lang w:val="en-US"/>
              </w:rPr>
              <w:t>(Bajer and Dwużnik-Szarek, 2021)</w:t>
            </w:r>
            <w:r>
              <w:rPr>
                <w:rFonts w:ascii="Calibri" w:eastAsia="Times New Roman" w:hAnsi="Calibri" w:cs="Calibri"/>
                <w:color w:val="000000"/>
                <w:lang w:val="en-US" w:eastAsia="fr-FR"/>
              </w:rPr>
              <w:fldChar w:fldCharType="end"/>
            </w:r>
          </w:p>
        </w:tc>
      </w:tr>
      <w:tr w:rsidR="00695FE2" w:rsidRPr="00AC2E64" w14:paraId="27B99B16" w14:textId="161C89B9" w:rsidTr="0056001D">
        <w:trPr>
          <w:trHeight w:val="290"/>
        </w:trPr>
        <w:tc>
          <w:tcPr>
            <w:tcW w:w="2405" w:type="dxa"/>
            <w:tcBorders>
              <w:top w:val="nil"/>
              <w:left w:val="single" w:sz="8" w:space="0" w:color="auto"/>
              <w:bottom w:val="single" w:sz="4" w:space="0" w:color="auto"/>
              <w:right w:val="single" w:sz="4" w:space="0" w:color="auto"/>
            </w:tcBorders>
            <w:vAlign w:val="center"/>
          </w:tcPr>
          <w:p w14:paraId="7F8D3E2A" w14:textId="096FF354" w:rsidR="00695FE2" w:rsidRPr="006A5A54" w:rsidRDefault="00695FE2" w:rsidP="0056001D">
            <w:pPr>
              <w:spacing w:after="0" w:line="240" w:lineRule="auto"/>
              <w:rPr>
                <w:rFonts w:ascii="Calibri" w:eastAsia="Times New Roman" w:hAnsi="Calibri" w:cs="Calibri"/>
                <w:color w:val="000000"/>
                <w:lang w:val="en-US" w:eastAsia="fr-FR"/>
              </w:rPr>
            </w:pPr>
            <w:r w:rsidRPr="006A5A54">
              <w:rPr>
                <w:rFonts w:ascii="Calibri" w:eastAsia="Times New Roman" w:hAnsi="Calibri" w:cs="Calibri"/>
                <w:i/>
                <w:color w:val="000000"/>
                <w:lang w:val="en-US" w:eastAsia="fr-FR"/>
              </w:rPr>
              <w:t xml:space="preserve">Babesia </w:t>
            </w:r>
            <w:proofErr w:type="spellStart"/>
            <w:r w:rsidRPr="006A5A54">
              <w:rPr>
                <w:rFonts w:ascii="Calibri" w:eastAsia="Times New Roman" w:hAnsi="Calibri" w:cs="Calibri"/>
                <w:i/>
                <w:color w:val="000000"/>
                <w:lang w:val="en-US" w:eastAsia="fr-FR"/>
              </w:rPr>
              <w:t>venatorum</w:t>
            </w:r>
            <w:proofErr w:type="spellEnd"/>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48F89140" w14:textId="3F38C292" w:rsidR="00695FE2" w:rsidRPr="006A5A54" w:rsidRDefault="00695FE2" w:rsidP="0056001D">
            <w:pPr>
              <w:spacing w:after="0" w:line="240" w:lineRule="auto"/>
              <w:rPr>
                <w:rFonts w:ascii="Calibri" w:eastAsia="Times New Roman" w:hAnsi="Calibri" w:cs="Calibri"/>
                <w:color w:val="000000"/>
                <w:lang w:val="en-US" w:eastAsia="fr-FR"/>
              </w:rPr>
            </w:pPr>
            <w:r w:rsidRPr="006A5A54">
              <w:rPr>
                <w:rFonts w:ascii="Calibri" w:eastAsia="Times New Roman" w:hAnsi="Calibri" w:cs="Calibri"/>
                <w:color w:val="000000"/>
                <w:lang w:val="en-US" w:eastAsia="fr-FR"/>
              </w:rPr>
              <w:t>Yes</w:t>
            </w:r>
          </w:p>
        </w:tc>
        <w:tc>
          <w:tcPr>
            <w:tcW w:w="4677" w:type="dxa"/>
            <w:tcBorders>
              <w:top w:val="nil"/>
              <w:left w:val="nil"/>
              <w:bottom w:val="single" w:sz="4" w:space="0" w:color="auto"/>
              <w:right w:val="single" w:sz="8" w:space="0" w:color="auto"/>
            </w:tcBorders>
            <w:shd w:val="clear" w:color="auto" w:fill="auto"/>
            <w:noWrap/>
            <w:vAlign w:val="center"/>
          </w:tcPr>
          <w:p w14:paraId="468CEF00" w14:textId="0565994A" w:rsidR="00695FE2" w:rsidRPr="002F2B0C" w:rsidRDefault="00695FE2" w:rsidP="0056001D">
            <w:pPr>
              <w:spacing w:after="0" w:line="240" w:lineRule="auto"/>
              <w:rPr>
                <w:rFonts w:ascii="Calibri" w:eastAsia="Times New Roman" w:hAnsi="Calibri" w:cs="Calibri"/>
                <w:color w:val="000000"/>
                <w:lang w:val="en-US" w:eastAsia="fr-FR"/>
              </w:rPr>
            </w:pPr>
            <w:r w:rsidRPr="007503B9">
              <w:rPr>
                <w:rFonts w:ascii="Calibri" w:eastAsia="Times New Roman" w:hAnsi="Calibri" w:cs="Calibri"/>
                <w:i/>
                <w:color w:val="000000"/>
                <w:lang w:val="en-US" w:eastAsia="fr-FR"/>
              </w:rPr>
              <w:t>Ixodes ricinus</w:t>
            </w:r>
          </w:p>
        </w:tc>
        <w:tc>
          <w:tcPr>
            <w:tcW w:w="5494" w:type="dxa"/>
            <w:tcBorders>
              <w:top w:val="nil"/>
              <w:left w:val="nil"/>
              <w:bottom w:val="single" w:sz="4" w:space="0" w:color="auto"/>
              <w:right w:val="single" w:sz="8" w:space="0" w:color="auto"/>
            </w:tcBorders>
            <w:shd w:val="clear" w:color="auto" w:fill="auto"/>
            <w:vAlign w:val="center"/>
          </w:tcPr>
          <w:p w14:paraId="688132F5" w14:textId="3F8832B5" w:rsidR="00695FE2" w:rsidRDefault="00695FE2" w:rsidP="0056001D">
            <w:pPr>
              <w:spacing w:after="0" w:line="240" w:lineRule="auto"/>
              <w:rPr>
                <w:lang w:val="en-US"/>
              </w:rPr>
            </w:pPr>
            <w:r w:rsidRPr="00494B89">
              <w:rPr>
                <w:rFonts w:ascii="Calibri" w:eastAsia="Times New Roman" w:hAnsi="Calibri" w:cs="Calibri"/>
                <w:color w:val="000000"/>
                <w:lang w:val="en-US" w:eastAsia="fr-FR"/>
              </w:rPr>
              <w:t xml:space="preserve">Human pathogenicity: </w:t>
            </w:r>
            <w:r>
              <w:rPr>
                <w:lang w:val="en-US"/>
              </w:rPr>
              <w:fldChar w:fldCharType="begin"/>
            </w:r>
            <w:r w:rsidR="004459EE">
              <w:rPr>
                <w:lang w:val="en-US"/>
              </w:rPr>
              <w:instrText xml:space="preserve"> ADDIN ZOTERO_ITEM CSL_CITATION {"citationID":"yecrBNRq","properties":{"formattedCitation":"(Bajer et al., 2022)","plainCitation":"(Bajer et al., 2022)","noteIndex":0},"citationItems":[{"id":12274,"uris":["http://zotero.org/users/5976137/items/SX5E3JMV"],"itemData":{"id":12274,"type":"article-journal","abstract":"There is now considerable evidence that in Europe, babesiosis is an emerging infectious disease, with some of the causative species spreading as a consequence of the increasing range of their tick vector hosts. In this review, we summarize both the historic records and recent findings on the occurrence and incidence of babesiosis in 20 European countries located in southeastern Europe (Bosnia and Herzegovina, Croatia, and Serbia), central Europe (Austria, the Czech Republic, Germany, Hungary, Luxembourg, Poland, Slovakia, Slovenia, and Switzerland), and northern and northeastern Europe (Lithuania, Latvia, Estonia, Iceland, Denmark, Finland, Sweden, and Norway), identified in humans and selected species of domesticated animals (cats, dogs, horses, and cattle). Recorded cases of human babesiosis are still rare, but their number is expected to rise in the coming years. This is because of the widespread and longer seasonal activity of Ixodes ricinus as a result of climate change and because of the more extensive use of better molecular diagnostic methods. Bovine babesiosis has a re-emerging potential because of the likely loss of herd immunity, while canine babesiosis is rapidly expanding in central and northeastern Europe, its occurrence correlating with the rapid, successful expansion of the ornate dog tick (Dermacentor reticulatus) populations in Europe. Taken together, our analysis of the available reports shows clear evidence of an increasing annual incidence of babesiosis across Europe in both humans and animals that is changing in line with similar increases in the incidence of other tick-borne diseases. This situation is of major concern, and we recommend more extensive and frequent, standardized monitoring using a “One Health” approach.","container-title":"Microorganisms","DOI":"10.3390/microorganisms10050945","ISSN":"2076-2607","issue":"5","language":"en","license":"http://creativecommons.org/licenses/by/3.0/","note":"publisher: Multidisciplinary Digital Publishing Institute","page":"945","source":"www.mdpi.com","title":"Babesiosis in Southeastern, Central and Northeastern Europe: An Emerging and Re-Emerging Tick-Borne Disease of Humans and Animals","title-short":"Babesiosis in Southeastern, Central and Northeastern Europe","volume":"10","author":[{"family":"Bajer","given":"Anna"},{"family":"Beck","given":"Ana"},{"family":"Beck","given":"Relja"},{"family":"Behnke","given":"Jerzy M."},{"family":"Dwużnik-Szarek","given":"Dorota"},{"family":"Eichenberger","given":"Ramon M."},{"family":"Farkas","given":"Róbert"},{"family":"Fuehrer","given":"Hans-Peter"},{"family":"Heddergott","given":"Mike"},{"family":"Jokelainen","given":"Pikka"},{"family":"Leschnik","given":"Michael"},{"family":"Oborina","given":"Valentina"},{"family":"Paulauskas","given":"Algimantas"},{"family":"Radzijevskaja","given":"Jana"},{"family":"Ranka","given":"Renate"},{"family":"Schnyder","given":"Manuela"},{"family":"Springer","given":"Andrea"},{"family":"Strube","given":"Christina"},{"family":"Tolkacz","given":"Katarzyna"},{"family":"Walochnik","given":"Julia"}],"issued":{"date-parts":[["2022",5]]}}}],"schema":"https://github.com/citation-style-language/schema/raw/master/csl-citation.json"} </w:instrText>
            </w:r>
            <w:r>
              <w:rPr>
                <w:lang w:val="en-US"/>
              </w:rPr>
              <w:fldChar w:fldCharType="separate"/>
            </w:r>
            <w:r w:rsidRPr="00ED09E8">
              <w:rPr>
                <w:rFonts w:ascii="Calibri" w:hAnsi="Calibri" w:cs="Calibri"/>
                <w:lang w:val="en-US"/>
              </w:rPr>
              <w:t>(Bajer et al., 2022)</w:t>
            </w:r>
            <w:r>
              <w:rPr>
                <w:lang w:val="en-US"/>
              </w:rPr>
              <w:fldChar w:fldCharType="end"/>
            </w:r>
          </w:p>
          <w:p w14:paraId="5FDC3C35" w14:textId="43962004" w:rsidR="00695FE2" w:rsidRPr="006A5A54" w:rsidRDefault="00695FE2" w:rsidP="0056001D">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 xml:space="preserve">Vector competence: </w:t>
            </w:r>
            <w:r>
              <w:rPr>
                <w:rFonts w:ascii="Calibri" w:eastAsia="Times New Roman" w:hAnsi="Calibri" w:cs="Calibri"/>
                <w:color w:val="000000"/>
                <w:lang w:val="en-US" w:eastAsia="fr-FR"/>
              </w:rPr>
              <w:fldChar w:fldCharType="begin"/>
            </w:r>
            <w:r w:rsidR="004459EE">
              <w:rPr>
                <w:rFonts w:ascii="Calibri" w:eastAsia="Times New Roman" w:hAnsi="Calibri" w:cs="Calibri"/>
                <w:color w:val="000000"/>
                <w:lang w:val="en-US" w:eastAsia="fr-FR"/>
              </w:rPr>
              <w:instrText xml:space="preserve"> ADDIN ZOTERO_ITEM CSL_CITATION {"citationID":"YV9hxSWS","properties":{"formattedCitation":"(Bajer and Dwu\\uc0\\u380{}nik-Szarek, 2021)","plainCitation":"(Bajer and Dwużnik-Szarek, 2021)","noteIndex":0},"citationItems":[{"id":12761,"uris":["http://zotero.org/users/5976137/items/L7QK8SL6"],"itemData":{"id":12761,"type":"article-journal","abstract":"Babesia spp. are protozoan parasites of great medical and veterinary importance, especially in the northern Hemisphere. Ticks are known vectors of Babesia spp., although some Babesia-tick interactions have not been fully elucidated.","container-title":"Parasites &amp; Vectors","DOI":"10.1186/s13071-021-05019-3","ISSN":"1756-3305","issue":"1","journalAbbreviation":"Parasites Vectors","language":"en","page":"507","source":"Springer Link","title":"The specificity of Babesia-tick vector interactions: recent advances and pitfalls in molecular and field studies","title-short":"The specificity of Babesia-tick vector interactions","volume":"14","author":[{"family":"Bajer","given":"Anna"},{"family":"Dwużnik-Szarek","given":"Dorota"}],"issued":{"date-parts":[["2021",9,28]]}}}],"schema":"https://github.com/citation-style-language/schema/raw/master/csl-citation.json"} </w:instrText>
            </w:r>
            <w:r>
              <w:rPr>
                <w:rFonts w:ascii="Calibri" w:eastAsia="Times New Roman" w:hAnsi="Calibri" w:cs="Calibri"/>
                <w:color w:val="000000"/>
                <w:lang w:val="en-US" w:eastAsia="fr-FR"/>
              </w:rPr>
              <w:fldChar w:fldCharType="separate"/>
            </w:r>
            <w:r w:rsidRPr="00695FE2">
              <w:rPr>
                <w:rFonts w:ascii="Calibri" w:hAnsi="Calibri" w:cs="Calibri"/>
                <w:szCs w:val="24"/>
                <w:lang w:val="en-US"/>
              </w:rPr>
              <w:t>(Bajer and Dwużnik-Szarek, 2021)</w:t>
            </w:r>
            <w:r>
              <w:rPr>
                <w:rFonts w:ascii="Calibri" w:eastAsia="Times New Roman" w:hAnsi="Calibri" w:cs="Calibri"/>
                <w:color w:val="000000"/>
                <w:lang w:val="en-US" w:eastAsia="fr-FR"/>
              </w:rPr>
              <w:fldChar w:fldCharType="end"/>
            </w:r>
          </w:p>
        </w:tc>
      </w:tr>
      <w:tr w:rsidR="00695FE2" w:rsidRPr="00AC2E64" w14:paraId="4371B706" w14:textId="1EFEB614" w:rsidTr="0056001D">
        <w:trPr>
          <w:trHeight w:val="290"/>
        </w:trPr>
        <w:tc>
          <w:tcPr>
            <w:tcW w:w="2405" w:type="dxa"/>
            <w:tcBorders>
              <w:top w:val="nil"/>
              <w:left w:val="single" w:sz="8" w:space="0" w:color="auto"/>
              <w:bottom w:val="single" w:sz="4" w:space="0" w:color="auto"/>
              <w:right w:val="single" w:sz="4" w:space="0" w:color="auto"/>
            </w:tcBorders>
            <w:vAlign w:val="center"/>
          </w:tcPr>
          <w:p w14:paraId="7EB7791F" w14:textId="26D68DFF" w:rsidR="00695FE2" w:rsidRPr="006A5A54" w:rsidRDefault="00695FE2" w:rsidP="0056001D">
            <w:pPr>
              <w:spacing w:after="0" w:line="240" w:lineRule="auto"/>
              <w:rPr>
                <w:rFonts w:ascii="Calibri" w:eastAsia="Times New Roman" w:hAnsi="Calibri" w:cs="Calibri"/>
                <w:color w:val="000000"/>
                <w:lang w:val="en-US" w:eastAsia="fr-FR"/>
              </w:rPr>
            </w:pPr>
            <w:r w:rsidRPr="006A5A54">
              <w:rPr>
                <w:rFonts w:ascii="Calibri" w:eastAsia="Times New Roman" w:hAnsi="Calibri" w:cs="Calibri"/>
                <w:i/>
                <w:color w:val="000000"/>
                <w:lang w:val="en-US" w:eastAsia="fr-FR"/>
              </w:rPr>
              <w:t xml:space="preserve">Babesia </w:t>
            </w:r>
            <w:proofErr w:type="spellStart"/>
            <w:r w:rsidRPr="006A5A54">
              <w:rPr>
                <w:rFonts w:ascii="Calibri" w:eastAsia="Times New Roman" w:hAnsi="Calibri" w:cs="Calibri"/>
                <w:i/>
                <w:color w:val="000000"/>
                <w:lang w:val="en-US" w:eastAsia="fr-FR"/>
              </w:rPr>
              <w:t>divergens</w:t>
            </w:r>
            <w:proofErr w:type="spellEnd"/>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167F5B6F" w14:textId="6896DD5F" w:rsidR="00695FE2" w:rsidRPr="006A5A54" w:rsidRDefault="00695FE2" w:rsidP="0056001D">
            <w:pPr>
              <w:spacing w:after="0" w:line="240" w:lineRule="auto"/>
              <w:rPr>
                <w:rFonts w:ascii="Calibri" w:eastAsia="Times New Roman" w:hAnsi="Calibri" w:cs="Calibri"/>
                <w:color w:val="000000"/>
                <w:lang w:val="en-US" w:eastAsia="fr-FR"/>
              </w:rPr>
            </w:pPr>
            <w:r w:rsidRPr="006A5A54">
              <w:rPr>
                <w:rFonts w:ascii="Calibri" w:eastAsia="Times New Roman" w:hAnsi="Calibri" w:cs="Calibri"/>
                <w:color w:val="000000"/>
                <w:lang w:val="en-US" w:eastAsia="fr-FR"/>
              </w:rPr>
              <w:t>Yes</w:t>
            </w:r>
          </w:p>
        </w:tc>
        <w:tc>
          <w:tcPr>
            <w:tcW w:w="4677" w:type="dxa"/>
            <w:tcBorders>
              <w:top w:val="nil"/>
              <w:left w:val="nil"/>
              <w:bottom w:val="single" w:sz="4" w:space="0" w:color="auto"/>
              <w:right w:val="single" w:sz="8" w:space="0" w:color="auto"/>
            </w:tcBorders>
            <w:shd w:val="clear" w:color="auto" w:fill="auto"/>
            <w:noWrap/>
            <w:vAlign w:val="center"/>
          </w:tcPr>
          <w:p w14:paraId="65D5502D" w14:textId="25B66308" w:rsidR="00695FE2" w:rsidRPr="002F2B0C" w:rsidRDefault="00695FE2" w:rsidP="0056001D">
            <w:pPr>
              <w:spacing w:after="0" w:line="240" w:lineRule="auto"/>
              <w:rPr>
                <w:rFonts w:ascii="Calibri" w:eastAsia="Times New Roman" w:hAnsi="Calibri" w:cs="Calibri"/>
                <w:color w:val="000000"/>
                <w:lang w:val="en-US" w:eastAsia="fr-FR"/>
              </w:rPr>
            </w:pPr>
            <w:r w:rsidRPr="007503B9">
              <w:rPr>
                <w:rFonts w:ascii="Calibri" w:eastAsia="Times New Roman" w:hAnsi="Calibri" w:cs="Calibri"/>
                <w:i/>
                <w:color w:val="000000"/>
                <w:lang w:val="en-US" w:eastAsia="fr-FR"/>
              </w:rPr>
              <w:t>Ixodes ricinus</w:t>
            </w:r>
          </w:p>
        </w:tc>
        <w:tc>
          <w:tcPr>
            <w:tcW w:w="5494" w:type="dxa"/>
            <w:tcBorders>
              <w:top w:val="nil"/>
              <w:left w:val="nil"/>
              <w:bottom w:val="single" w:sz="4" w:space="0" w:color="auto"/>
              <w:right w:val="single" w:sz="8" w:space="0" w:color="auto"/>
            </w:tcBorders>
            <w:shd w:val="clear" w:color="auto" w:fill="auto"/>
            <w:vAlign w:val="center"/>
          </w:tcPr>
          <w:p w14:paraId="4079D90C" w14:textId="274E20E8" w:rsidR="00695FE2" w:rsidRDefault="00695FE2" w:rsidP="0056001D">
            <w:pPr>
              <w:spacing w:after="0" w:line="240" w:lineRule="auto"/>
              <w:rPr>
                <w:lang w:val="en-US"/>
              </w:rPr>
            </w:pPr>
            <w:r w:rsidRPr="00494B89">
              <w:rPr>
                <w:rFonts w:ascii="Calibri" w:eastAsia="Times New Roman" w:hAnsi="Calibri" w:cs="Calibri"/>
                <w:color w:val="000000"/>
                <w:lang w:val="en-US" w:eastAsia="fr-FR"/>
              </w:rPr>
              <w:t xml:space="preserve">Human pathogenicity: </w:t>
            </w:r>
            <w:r>
              <w:rPr>
                <w:lang w:val="en-US"/>
              </w:rPr>
              <w:fldChar w:fldCharType="begin"/>
            </w:r>
            <w:r w:rsidR="004459EE">
              <w:rPr>
                <w:lang w:val="en-US"/>
              </w:rPr>
              <w:instrText xml:space="preserve"> ADDIN ZOTERO_ITEM CSL_CITATION {"citationID":"PVo3ENo8","properties":{"formattedCitation":"(Bajer et al., 2022)","plainCitation":"(Bajer et al., 2022)","noteIndex":0},"citationItems":[{"id":12274,"uris":["http://zotero.org/users/5976137/items/SX5E3JMV"],"itemData":{"id":12274,"type":"article-journal","abstract":"There is now considerable evidence that in Europe, babesiosis is an emerging infectious disease, with some of the causative species spreading as a consequence of the increasing range of their tick vector hosts. In this review, we summarize both the historic records and recent findings on the occurrence and incidence of babesiosis in 20 European countries located in southeastern Europe (Bosnia and Herzegovina, Croatia, and Serbia), central Europe (Austria, the Czech Republic, Germany, Hungary, Luxembourg, Poland, Slovakia, Slovenia, and Switzerland), and northern and northeastern Europe (Lithuania, Latvia, Estonia, Iceland, Denmark, Finland, Sweden, and Norway), identified in humans and selected species of domesticated animals (cats, dogs, horses, and cattle). Recorded cases of human babesiosis are still rare, but their number is expected to rise in the coming years. This is because of the widespread and longer seasonal activity of Ixodes ricinus as a result of climate change and because of the more extensive use of better molecular diagnostic methods. Bovine babesiosis has a re-emerging potential because of the likely loss of herd immunity, while canine babesiosis is rapidly expanding in central and northeastern Europe, its occurrence correlating with the rapid, successful expansion of the ornate dog tick (Dermacentor reticulatus) populations in Europe. Taken together, our analysis of the available reports shows clear evidence of an increasing annual incidence of babesiosis across Europe in both humans and animals that is changing in line with similar increases in the incidence of other tick-borne diseases. This situation is of major concern, and we recommend more extensive and frequent, standardized monitoring using a “One Health” approach.","container-title":"Microorganisms","DOI":"10.3390/microorganisms10050945","ISSN":"2076-2607","issue":"5","language":"en","license":"http://creativecommons.org/licenses/by/3.0/","note":"publisher: Multidisciplinary Digital Publishing Institute","page":"945","source":"www.mdpi.com","title":"Babesiosis in Southeastern, Central and Northeastern Europe: An Emerging and Re-Emerging Tick-Borne Disease of Humans and Animals","title-short":"Babesiosis in Southeastern, Central and Northeastern Europe","volume":"10","author":[{"family":"Bajer","given":"Anna"},{"family":"Beck","given":"Ana"},{"family":"Beck","given":"Relja"},{"family":"Behnke","given":"Jerzy M."},{"family":"Dwużnik-Szarek","given":"Dorota"},{"family":"Eichenberger","given":"Ramon M."},{"family":"Farkas","given":"Róbert"},{"family":"Fuehrer","given":"Hans-Peter"},{"family":"Heddergott","given":"Mike"},{"family":"Jokelainen","given":"Pikka"},{"family":"Leschnik","given":"Michael"},{"family":"Oborina","given":"Valentina"},{"family":"Paulauskas","given":"Algimantas"},{"family":"Radzijevskaja","given":"Jana"},{"family":"Ranka","given":"Renate"},{"family":"Schnyder","given":"Manuela"},{"family":"Springer","given":"Andrea"},{"family":"Strube","given":"Christina"},{"family":"Tolkacz","given":"Katarzyna"},{"family":"Walochnik","given":"Julia"}],"issued":{"date-parts":[["2022",5]]}}}],"schema":"https://github.com/citation-style-language/schema/raw/master/csl-citation.json"} </w:instrText>
            </w:r>
            <w:r>
              <w:rPr>
                <w:lang w:val="en-US"/>
              </w:rPr>
              <w:fldChar w:fldCharType="separate"/>
            </w:r>
            <w:r w:rsidRPr="00ED09E8">
              <w:rPr>
                <w:rFonts w:ascii="Calibri" w:hAnsi="Calibri" w:cs="Calibri"/>
                <w:lang w:val="en-US"/>
              </w:rPr>
              <w:t>(Bajer et al., 2022)</w:t>
            </w:r>
            <w:r>
              <w:rPr>
                <w:lang w:val="en-US"/>
              </w:rPr>
              <w:fldChar w:fldCharType="end"/>
            </w:r>
          </w:p>
          <w:p w14:paraId="2C9BDFF4" w14:textId="4E5AA2B7" w:rsidR="00695FE2" w:rsidRPr="006A5A54" w:rsidRDefault="00695FE2" w:rsidP="0056001D">
            <w:pPr>
              <w:spacing w:after="0" w:line="240"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 xml:space="preserve">Vector competence: </w:t>
            </w:r>
            <w:r>
              <w:rPr>
                <w:rFonts w:ascii="Calibri" w:eastAsia="Times New Roman" w:hAnsi="Calibri" w:cs="Calibri"/>
                <w:color w:val="000000"/>
                <w:lang w:val="en-US" w:eastAsia="fr-FR"/>
              </w:rPr>
              <w:fldChar w:fldCharType="begin"/>
            </w:r>
            <w:r w:rsidR="004459EE">
              <w:rPr>
                <w:rFonts w:ascii="Calibri" w:eastAsia="Times New Roman" w:hAnsi="Calibri" w:cs="Calibri"/>
                <w:color w:val="000000"/>
                <w:lang w:val="en-US" w:eastAsia="fr-FR"/>
              </w:rPr>
              <w:instrText xml:space="preserve"> ADDIN ZOTERO_ITEM CSL_CITATION {"citationID":"KnGzJbex","properties":{"formattedCitation":"(Bajer and Dwu\\uc0\\u380{}nik-Szarek, 2021)","plainCitation":"(Bajer and Dwużnik-Szarek, 2021)","noteIndex":0},"citationItems":[{"id":12761,"uris":["http://zotero.org/users/5976137/items/L7QK8SL6"],"itemData":{"id":12761,"type":"article-journal","abstract":"Babesia spp. are protozoan parasites of great medical and veterinary importance, especially in the northern Hemisphere. Ticks are known vectors of Babesia spp., although some Babesia-tick interactions have not been fully elucidated.","container-title":"Parasites &amp; Vectors","DOI":"10.1186/s13071-021-05019-3","ISSN":"1756-3305","issue":"1","journalAbbreviation":"Parasites Vectors","language":"en","page":"507","source":"Springer Link","title":"The specificity of Babesia-tick vector interactions: recent advances and pitfalls in molecular and field studies","title-short":"The specificity of Babesia-tick vector interactions","volume":"14","author":[{"family":"Bajer","given":"Anna"},{"family":"Dwużnik-Szarek","given":"Dorota"}],"issued":{"date-parts":[["2021",9,28]]}}}],"schema":"https://github.com/citation-style-language/schema/raw/master/csl-citation.json"} </w:instrText>
            </w:r>
            <w:r>
              <w:rPr>
                <w:rFonts w:ascii="Calibri" w:eastAsia="Times New Roman" w:hAnsi="Calibri" w:cs="Calibri"/>
                <w:color w:val="000000"/>
                <w:lang w:val="en-US" w:eastAsia="fr-FR"/>
              </w:rPr>
              <w:fldChar w:fldCharType="separate"/>
            </w:r>
            <w:r w:rsidRPr="00695FE2">
              <w:rPr>
                <w:rFonts w:ascii="Calibri" w:hAnsi="Calibri" w:cs="Calibri"/>
                <w:szCs w:val="24"/>
                <w:lang w:val="en-US"/>
              </w:rPr>
              <w:t>(Bajer and Dwużnik-Szarek, 2021)</w:t>
            </w:r>
            <w:r>
              <w:rPr>
                <w:rFonts w:ascii="Calibri" w:eastAsia="Times New Roman" w:hAnsi="Calibri" w:cs="Calibri"/>
                <w:color w:val="000000"/>
                <w:lang w:val="en-US" w:eastAsia="fr-FR"/>
              </w:rPr>
              <w:fldChar w:fldCharType="end"/>
            </w:r>
          </w:p>
        </w:tc>
      </w:tr>
      <w:tr w:rsidR="00ED09E8" w:rsidRPr="00AC2E64" w14:paraId="055F196E" w14:textId="02291A64" w:rsidTr="0056001D">
        <w:trPr>
          <w:trHeight w:val="300"/>
        </w:trPr>
        <w:tc>
          <w:tcPr>
            <w:tcW w:w="2405" w:type="dxa"/>
            <w:tcBorders>
              <w:top w:val="single" w:sz="8" w:space="0" w:color="auto"/>
              <w:left w:val="single" w:sz="8" w:space="0" w:color="auto"/>
              <w:bottom w:val="single" w:sz="8" w:space="0" w:color="auto"/>
            </w:tcBorders>
            <w:vAlign w:val="center"/>
          </w:tcPr>
          <w:p w14:paraId="49F82713" w14:textId="77777777" w:rsidR="00ED09E8" w:rsidRPr="00695FE2" w:rsidRDefault="00ED09E8" w:rsidP="0056001D">
            <w:pPr>
              <w:spacing w:after="0" w:line="240" w:lineRule="auto"/>
              <w:rPr>
                <w:rFonts w:ascii="Calibri" w:eastAsia="Times New Roman" w:hAnsi="Calibri" w:cs="Calibri"/>
                <w:color w:val="000000"/>
                <w:lang w:val="en-US" w:eastAsia="fr-FR"/>
              </w:rPr>
            </w:pPr>
          </w:p>
        </w:tc>
        <w:tc>
          <w:tcPr>
            <w:tcW w:w="1418" w:type="dxa"/>
            <w:tcBorders>
              <w:top w:val="single" w:sz="8" w:space="0" w:color="auto"/>
              <w:left w:val="single" w:sz="8" w:space="0" w:color="auto"/>
              <w:bottom w:val="single" w:sz="8" w:space="0" w:color="auto"/>
            </w:tcBorders>
            <w:shd w:val="clear" w:color="auto" w:fill="auto"/>
            <w:vAlign w:val="center"/>
          </w:tcPr>
          <w:p w14:paraId="7BD933DC" w14:textId="5FAEA4E1" w:rsidR="00ED09E8" w:rsidRPr="00695FE2" w:rsidRDefault="00ED09E8" w:rsidP="0056001D">
            <w:pPr>
              <w:spacing w:after="0" w:line="240" w:lineRule="auto"/>
              <w:rPr>
                <w:rFonts w:ascii="Calibri" w:eastAsia="Times New Roman" w:hAnsi="Calibri" w:cs="Calibri"/>
                <w:color w:val="000000"/>
                <w:lang w:val="en-US" w:eastAsia="fr-FR"/>
              </w:rPr>
            </w:pPr>
          </w:p>
        </w:tc>
        <w:tc>
          <w:tcPr>
            <w:tcW w:w="4677" w:type="dxa"/>
            <w:tcBorders>
              <w:top w:val="single" w:sz="8" w:space="0" w:color="auto"/>
              <w:bottom w:val="single" w:sz="8" w:space="0" w:color="auto"/>
              <w:right w:val="single" w:sz="8" w:space="0" w:color="auto"/>
            </w:tcBorders>
            <w:shd w:val="clear" w:color="auto" w:fill="auto"/>
            <w:noWrap/>
            <w:vAlign w:val="center"/>
          </w:tcPr>
          <w:p w14:paraId="70A858AF" w14:textId="77777777" w:rsidR="00ED09E8" w:rsidRPr="00695FE2" w:rsidRDefault="00ED09E8" w:rsidP="0056001D">
            <w:pPr>
              <w:spacing w:after="0" w:line="240" w:lineRule="auto"/>
              <w:rPr>
                <w:rFonts w:ascii="Calibri" w:eastAsia="Times New Roman" w:hAnsi="Calibri" w:cs="Calibri"/>
                <w:color w:val="000000"/>
                <w:lang w:val="en-US" w:eastAsia="fr-FR"/>
              </w:rPr>
            </w:pPr>
          </w:p>
        </w:tc>
        <w:tc>
          <w:tcPr>
            <w:tcW w:w="5494" w:type="dxa"/>
            <w:tcBorders>
              <w:top w:val="single" w:sz="8" w:space="0" w:color="auto"/>
              <w:bottom w:val="single" w:sz="8" w:space="0" w:color="auto"/>
              <w:right w:val="single" w:sz="8" w:space="0" w:color="auto"/>
            </w:tcBorders>
            <w:shd w:val="clear" w:color="auto" w:fill="auto"/>
            <w:vAlign w:val="center"/>
          </w:tcPr>
          <w:p w14:paraId="7DE6118A" w14:textId="77777777" w:rsidR="00ED09E8" w:rsidRPr="00695FE2" w:rsidRDefault="00ED09E8" w:rsidP="0056001D">
            <w:pPr>
              <w:spacing w:after="0" w:line="240" w:lineRule="auto"/>
              <w:rPr>
                <w:rFonts w:ascii="Calibri" w:eastAsia="Times New Roman" w:hAnsi="Calibri" w:cs="Calibri"/>
                <w:color w:val="000000"/>
                <w:lang w:val="en-US" w:eastAsia="fr-FR"/>
              </w:rPr>
            </w:pPr>
          </w:p>
        </w:tc>
      </w:tr>
      <w:tr w:rsidR="00695FE2" w:rsidRPr="00AC2E64" w14:paraId="30DA38A5" w14:textId="7E3BE992" w:rsidTr="0056001D">
        <w:trPr>
          <w:trHeight w:val="300"/>
        </w:trPr>
        <w:tc>
          <w:tcPr>
            <w:tcW w:w="2405" w:type="dxa"/>
            <w:tcBorders>
              <w:top w:val="nil"/>
              <w:left w:val="single" w:sz="8" w:space="0" w:color="auto"/>
              <w:bottom w:val="single" w:sz="8" w:space="0" w:color="auto"/>
              <w:right w:val="single" w:sz="4" w:space="0" w:color="auto"/>
            </w:tcBorders>
            <w:vAlign w:val="center"/>
          </w:tcPr>
          <w:p w14:paraId="285497E4" w14:textId="1012371F" w:rsidR="00695FE2" w:rsidRPr="00695FE2" w:rsidRDefault="00695FE2" w:rsidP="0056001D">
            <w:pPr>
              <w:spacing w:after="0" w:line="240" w:lineRule="auto"/>
              <w:rPr>
                <w:rFonts w:ascii="Calibri" w:eastAsia="Times New Roman" w:hAnsi="Calibri" w:cs="Calibri"/>
                <w:b/>
                <w:color w:val="000000"/>
                <w:lang w:val="en-US" w:eastAsia="fr-FR"/>
              </w:rPr>
            </w:pPr>
            <w:proofErr w:type="spellStart"/>
            <w:r w:rsidRPr="00695FE2">
              <w:rPr>
                <w:rFonts w:ascii="Calibri" w:eastAsia="Times New Roman" w:hAnsi="Calibri" w:cs="Calibri"/>
                <w:b/>
                <w:i/>
                <w:color w:val="000000"/>
                <w:lang w:val="en-US" w:eastAsia="fr-FR"/>
              </w:rPr>
              <w:t>Theileria</w:t>
            </w:r>
            <w:proofErr w:type="spellEnd"/>
            <w:r w:rsidRPr="00695FE2">
              <w:rPr>
                <w:rFonts w:ascii="Calibri" w:eastAsia="Times New Roman" w:hAnsi="Calibri" w:cs="Calibri"/>
                <w:b/>
                <w:i/>
                <w:color w:val="000000"/>
                <w:lang w:val="en-US" w:eastAsia="fr-FR"/>
              </w:rPr>
              <w:t xml:space="preserve"> spp</w:t>
            </w:r>
          </w:p>
        </w:tc>
        <w:tc>
          <w:tcPr>
            <w:tcW w:w="1418" w:type="dxa"/>
            <w:tcBorders>
              <w:top w:val="nil"/>
              <w:left w:val="single" w:sz="8" w:space="0" w:color="auto"/>
              <w:bottom w:val="single" w:sz="8" w:space="0" w:color="auto"/>
              <w:right w:val="single" w:sz="4" w:space="0" w:color="auto"/>
            </w:tcBorders>
            <w:shd w:val="clear" w:color="auto" w:fill="auto"/>
            <w:vAlign w:val="center"/>
            <w:hideMark/>
          </w:tcPr>
          <w:p w14:paraId="2C5F3B26" w14:textId="4FFFEDDA" w:rsidR="00695FE2" w:rsidRPr="00695FE2" w:rsidRDefault="00695FE2" w:rsidP="0056001D">
            <w:pPr>
              <w:spacing w:after="0" w:line="240" w:lineRule="auto"/>
              <w:rPr>
                <w:rFonts w:ascii="Calibri" w:eastAsia="Times New Roman" w:hAnsi="Calibri" w:cs="Calibri"/>
                <w:b/>
                <w:color w:val="000000"/>
                <w:lang w:val="en-US" w:eastAsia="fr-FR"/>
              </w:rPr>
            </w:pPr>
            <w:r w:rsidRPr="00695FE2">
              <w:rPr>
                <w:rFonts w:ascii="Calibri" w:eastAsia="Times New Roman" w:hAnsi="Calibri" w:cs="Calibri"/>
                <w:b/>
                <w:color w:val="000000"/>
                <w:lang w:val="en-US" w:eastAsia="fr-FR"/>
              </w:rPr>
              <w:t>No</w:t>
            </w:r>
          </w:p>
        </w:tc>
        <w:tc>
          <w:tcPr>
            <w:tcW w:w="4677" w:type="dxa"/>
            <w:tcBorders>
              <w:top w:val="nil"/>
              <w:left w:val="nil"/>
              <w:bottom w:val="single" w:sz="8" w:space="0" w:color="auto"/>
              <w:right w:val="single" w:sz="8" w:space="0" w:color="auto"/>
            </w:tcBorders>
            <w:shd w:val="clear" w:color="auto" w:fill="auto"/>
            <w:noWrap/>
            <w:vAlign w:val="center"/>
          </w:tcPr>
          <w:p w14:paraId="579CAE5E" w14:textId="238A9CC1" w:rsidR="00695FE2" w:rsidRPr="002F2B0C" w:rsidRDefault="00695FE2" w:rsidP="0056001D">
            <w:pPr>
              <w:spacing w:after="0" w:line="240" w:lineRule="auto"/>
              <w:rPr>
                <w:rFonts w:ascii="Calibri" w:eastAsia="Times New Roman" w:hAnsi="Calibri" w:cs="Calibri"/>
                <w:i/>
                <w:color w:val="000000"/>
                <w:lang w:val="en-US" w:eastAsia="fr-FR"/>
              </w:rPr>
            </w:pPr>
            <w:r w:rsidRPr="002F2B0C">
              <w:rPr>
                <w:rFonts w:ascii="Calibri" w:eastAsia="Times New Roman" w:hAnsi="Calibri" w:cs="Calibri"/>
                <w:i/>
                <w:color w:val="000000"/>
                <w:lang w:val="en-US" w:eastAsia="fr-FR"/>
              </w:rPr>
              <w:t>Dermacentor reticulatus</w:t>
            </w:r>
            <w:r w:rsidRPr="004A117F">
              <w:rPr>
                <w:rFonts w:ascii="Calibri" w:eastAsia="Times New Roman" w:hAnsi="Calibri" w:cs="Calibri"/>
                <w:color w:val="000000"/>
                <w:lang w:val="en-US" w:eastAsia="fr-FR"/>
              </w:rPr>
              <w:t>,</w:t>
            </w:r>
            <w:r w:rsidRPr="002F2B0C">
              <w:rPr>
                <w:rFonts w:ascii="Calibri" w:eastAsia="Times New Roman" w:hAnsi="Calibri" w:cs="Calibri"/>
                <w:i/>
                <w:color w:val="000000"/>
                <w:lang w:val="en-US" w:eastAsia="fr-FR"/>
              </w:rPr>
              <w:t xml:space="preserve"> </w:t>
            </w:r>
            <w:proofErr w:type="spellStart"/>
            <w:r w:rsidRPr="002F2B0C">
              <w:rPr>
                <w:rFonts w:ascii="Calibri" w:eastAsia="Times New Roman" w:hAnsi="Calibri" w:cs="Calibri"/>
                <w:i/>
                <w:color w:val="000000"/>
                <w:lang w:val="en-US" w:eastAsia="fr-FR"/>
              </w:rPr>
              <w:t>Rhpicephalus</w:t>
            </w:r>
            <w:proofErr w:type="spellEnd"/>
            <w:r w:rsidRPr="002F2B0C">
              <w:rPr>
                <w:rFonts w:ascii="Calibri" w:eastAsia="Times New Roman" w:hAnsi="Calibri" w:cs="Calibri"/>
                <w:i/>
                <w:color w:val="000000"/>
                <w:lang w:val="en-US" w:eastAsia="fr-FR"/>
              </w:rPr>
              <w:t xml:space="preserve"> spp. </w:t>
            </w:r>
          </w:p>
        </w:tc>
        <w:tc>
          <w:tcPr>
            <w:tcW w:w="5494" w:type="dxa"/>
            <w:tcBorders>
              <w:top w:val="nil"/>
              <w:left w:val="nil"/>
              <w:bottom w:val="single" w:sz="8" w:space="0" w:color="auto"/>
              <w:right w:val="single" w:sz="8" w:space="0" w:color="auto"/>
            </w:tcBorders>
            <w:shd w:val="clear" w:color="auto" w:fill="auto"/>
            <w:vAlign w:val="center"/>
          </w:tcPr>
          <w:p w14:paraId="0A71D889" w14:textId="39E76713" w:rsidR="00695FE2" w:rsidRDefault="00695FE2" w:rsidP="0056001D">
            <w:pPr>
              <w:spacing w:after="0" w:line="240" w:lineRule="auto"/>
              <w:rPr>
                <w:lang w:val="en-US"/>
              </w:rPr>
            </w:pPr>
            <w:r w:rsidRPr="00494B89">
              <w:rPr>
                <w:rFonts w:ascii="Calibri" w:eastAsia="Times New Roman" w:hAnsi="Calibri" w:cs="Calibri"/>
                <w:color w:val="000000"/>
                <w:lang w:val="en-US" w:eastAsia="fr-FR"/>
              </w:rPr>
              <w:t xml:space="preserve">Human pathogenicity: </w:t>
            </w:r>
            <w:r>
              <w:rPr>
                <w:lang w:val="en-US"/>
              </w:rPr>
              <w:fldChar w:fldCharType="begin"/>
            </w:r>
            <w:r w:rsidR="004459EE">
              <w:rPr>
                <w:lang w:val="en-US"/>
              </w:rPr>
              <w:instrText xml:space="preserve"> ADDIN ZOTERO_ITEM CSL_CITATION {"citationID":"2LhoCi7U","properties":{"formattedCitation":"(Bajer et al., 2022)","plainCitation":"(Bajer et al., 2022)","noteIndex":0},"citationItems":[{"id":12274,"uris":["http://zotero.org/users/5976137/items/SX5E3JMV"],"itemData":{"id":12274,"type":"article-journal","abstract":"There is now considerable evidence that in Europe, babesiosis is an emerging infectious disease, with some of the causative species spreading as a consequence of the increasing range of their tick vector hosts. In this review, we summarize both the historic records and recent findings on the occurrence and incidence of babesiosis in 20 European countries located in southeastern Europe (Bosnia and Herzegovina, Croatia, and Serbia), central Europe (Austria, the Czech Republic, Germany, Hungary, Luxembourg, Poland, Slovakia, Slovenia, and Switzerland), and northern and northeastern Europe (Lithuania, Latvia, Estonia, Iceland, Denmark, Finland, Sweden, and Norway), identified in humans and selected species of domesticated animals (cats, dogs, horses, and cattle). Recorded cases of human babesiosis are still rare, but their number is expected to rise in the coming years. This is because of the widespread and longer seasonal activity of Ixodes ricinus as a result of climate change and because of the more extensive use of better molecular diagnostic methods. Bovine babesiosis has a re-emerging potential because of the likely loss of herd immunity, while canine babesiosis is rapidly expanding in central and northeastern Europe, its occurrence correlating with the rapid, successful expansion of the ornate dog tick (Dermacentor reticulatus) populations in Europe. Taken together, our analysis of the available reports shows clear evidence of an increasing annual incidence of babesiosis across Europe in both humans and animals that is changing in line with similar increases in the incidence of other tick-borne diseases. This situation is of major concern, and we recommend more extensive and frequent, standardized monitoring using a “One Health” approach.","container-title":"Microorganisms","DOI":"10.3390/microorganisms10050945","ISSN":"2076-2607","issue":"5","language":"en","license":"http://creativecommons.org/licenses/by/3.0/","note":"publisher: Multidisciplinary Digital Publishing Institute","page":"945","source":"www.mdpi.com","title":"Babesiosis in Southeastern, Central and Northeastern Europe: An Emerging and Re-Emerging Tick-Borne Disease of Humans and Animals","title-short":"Babesiosis in Southeastern, Central and Northeastern Europe","volume":"10","author":[{"family":"Bajer","given":"Anna"},{"family":"Beck","given":"Ana"},{"family":"Beck","given":"Relja"},{"family":"Behnke","given":"Jerzy M."},{"family":"Dwużnik-Szarek","given":"Dorota"},{"family":"Eichenberger","given":"Ramon M."},{"family":"Farkas","given":"Róbert"},{"family":"Fuehrer","given":"Hans-Peter"},{"family":"Heddergott","given":"Mike"},{"family":"Jokelainen","given":"Pikka"},{"family":"Leschnik","given":"Michael"},{"family":"Oborina","given":"Valentina"},{"family":"Paulauskas","given":"Algimantas"},{"family":"Radzijevskaja","given":"Jana"},{"family":"Ranka","given":"Renate"},{"family":"Schnyder","given":"Manuela"},{"family":"Springer","given":"Andrea"},{"family":"Strube","given":"Christina"},{"family":"Tolkacz","given":"Katarzyna"},{"family":"Walochnik","given":"Julia"}],"issued":{"date-parts":[["2022",5]]}}}],"schema":"https://github.com/citation-style-language/schema/raw/master/csl-citation.json"} </w:instrText>
            </w:r>
            <w:r>
              <w:rPr>
                <w:lang w:val="en-US"/>
              </w:rPr>
              <w:fldChar w:fldCharType="separate"/>
            </w:r>
            <w:r w:rsidRPr="00ED09E8">
              <w:rPr>
                <w:rFonts w:ascii="Calibri" w:hAnsi="Calibri" w:cs="Calibri"/>
                <w:lang w:val="en-US"/>
              </w:rPr>
              <w:t>(Bajer et al., 2022)</w:t>
            </w:r>
            <w:r>
              <w:rPr>
                <w:lang w:val="en-US"/>
              </w:rPr>
              <w:fldChar w:fldCharType="end"/>
            </w:r>
          </w:p>
          <w:p w14:paraId="5B7C8258" w14:textId="43EEF544" w:rsidR="00695FE2" w:rsidRPr="00695FE2" w:rsidRDefault="00695FE2" w:rsidP="0056001D">
            <w:pPr>
              <w:spacing w:after="0" w:line="240" w:lineRule="auto"/>
              <w:rPr>
                <w:rFonts w:ascii="Calibri" w:eastAsia="Times New Roman" w:hAnsi="Calibri" w:cs="Calibri"/>
                <w:b/>
                <w:color w:val="000000"/>
                <w:lang w:val="en-US" w:eastAsia="fr-FR"/>
              </w:rPr>
            </w:pPr>
            <w:r>
              <w:rPr>
                <w:rFonts w:ascii="Calibri" w:eastAsia="Times New Roman" w:hAnsi="Calibri" w:cs="Calibri"/>
                <w:color w:val="000000"/>
                <w:lang w:val="en-US" w:eastAsia="fr-FR"/>
              </w:rPr>
              <w:t xml:space="preserve">Vector competence: </w:t>
            </w:r>
            <w:r>
              <w:rPr>
                <w:rFonts w:ascii="Calibri" w:eastAsia="Times New Roman" w:hAnsi="Calibri" w:cs="Calibri"/>
                <w:color w:val="000000"/>
                <w:lang w:val="en-US" w:eastAsia="fr-FR"/>
              </w:rPr>
              <w:fldChar w:fldCharType="begin"/>
            </w:r>
            <w:r w:rsidR="004459EE">
              <w:rPr>
                <w:rFonts w:ascii="Calibri" w:eastAsia="Times New Roman" w:hAnsi="Calibri" w:cs="Calibri"/>
                <w:color w:val="000000"/>
                <w:lang w:val="en-US" w:eastAsia="fr-FR"/>
              </w:rPr>
              <w:instrText xml:space="preserve"> ADDIN ZOTERO_ITEM CSL_CITATION {"citationID":"YChRj6KG","properties":{"formattedCitation":"(Bajer and Dwu\\uc0\\u380{}nik-Szarek, 2021)","plainCitation":"(Bajer and Dwużnik-Szarek, 2021)","noteIndex":0},"citationItems":[{"id":12761,"uris":["http://zotero.org/users/5976137/items/L7QK8SL6"],"itemData":{"id":12761,"type":"article-journal","abstract":"Babesia spp. are protozoan parasites of great medical and veterinary importance, especially in the northern Hemisphere. Ticks are known vectors of Babesia spp., although some Babesia-tick interactions have not been fully elucidated.","container-title":"Parasites &amp; Vectors","DOI":"10.1186/s13071-021-05019-3","ISSN":"1756-3305","issue":"1","journalAbbreviation":"Parasites Vectors","language":"en","page":"507","source":"Springer Link","title":"The specificity of Babesia-tick vector interactions: recent advances and pitfalls in molecular and field studies","title-short":"The specificity of Babesia-tick vector interactions","volume":"14","author":[{"family":"Bajer","given":"Anna"},{"family":"Dwużnik-Szarek","given":"Dorota"}],"issued":{"date-parts":[["2021",9,28]]}}}],"schema":"https://github.com/citation-style-language/schema/raw/master/csl-citation.json"} </w:instrText>
            </w:r>
            <w:r>
              <w:rPr>
                <w:rFonts w:ascii="Calibri" w:eastAsia="Times New Roman" w:hAnsi="Calibri" w:cs="Calibri"/>
                <w:color w:val="000000"/>
                <w:lang w:val="en-US" w:eastAsia="fr-FR"/>
              </w:rPr>
              <w:fldChar w:fldCharType="separate"/>
            </w:r>
            <w:r w:rsidRPr="00695FE2">
              <w:rPr>
                <w:rFonts w:ascii="Calibri" w:hAnsi="Calibri" w:cs="Calibri"/>
                <w:szCs w:val="24"/>
                <w:lang w:val="en-US"/>
              </w:rPr>
              <w:t>(Bajer and Dwużnik-Szarek, 2021)</w:t>
            </w:r>
            <w:r>
              <w:rPr>
                <w:rFonts w:ascii="Calibri" w:eastAsia="Times New Roman" w:hAnsi="Calibri" w:cs="Calibri"/>
                <w:color w:val="000000"/>
                <w:lang w:val="en-US" w:eastAsia="fr-FR"/>
              </w:rPr>
              <w:fldChar w:fldCharType="end"/>
            </w:r>
          </w:p>
        </w:tc>
      </w:tr>
      <w:tr w:rsidR="00ED09E8" w:rsidRPr="00AC2E64" w14:paraId="30479821" w14:textId="52A150FF" w:rsidTr="009168A2">
        <w:trPr>
          <w:trHeight w:val="300"/>
        </w:trPr>
        <w:tc>
          <w:tcPr>
            <w:tcW w:w="2405" w:type="dxa"/>
            <w:tcBorders>
              <w:top w:val="single" w:sz="8" w:space="0" w:color="auto"/>
              <w:left w:val="single" w:sz="8" w:space="0" w:color="auto"/>
              <w:bottom w:val="single" w:sz="8" w:space="0" w:color="auto"/>
            </w:tcBorders>
            <w:vAlign w:val="center"/>
          </w:tcPr>
          <w:p w14:paraId="3C1A5BE8" w14:textId="77777777" w:rsidR="00ED09E8" w:rsidRPr="00695FE2" w:rsidRDefault="00ED09E8" w:rsidP="0056001D">
            <w:pPr>
              <w:spacing w:after="0" w:line="240" w:lineRule="auto"/>
              <w:rPr>
                <w:rFonts w:ascii="Calibri" w:eastAsia="Times New Roman" w:hAnsi="Calibri" w:cs="Calibri"/>
                <w:color w:val="000000"/>
                <w:lang w:val="en-US" w:eastAsia="fr-FR"/>
              </w:rPr>
            </w:pPr>
          </w:p>
        </w:tc>
        <w:tc>
          <w:tcPr>
            <w:tcW w:w="1418" w:type="dxa"/>
            <w:tcBorders>
              <w:top w:val="single" w:sz="8" w:space="0" w:color="auto"/>
              <w:left w:val="single" w:sz="8" w:space="0" w:color="auto"/>
              <w:bottom w:val="single" w:sz="4" w:space="0" w:color="auto"/>
            </w:tcBorders>
            <w:shd w:val="clear" w:color="auto" w:fill="auto"/>
            <w:vAlign w:val="center"/>
          </w:tcPr>
          <w:p w14:paraId="3EBBEC61" w14:textId="5053DB8C" w:rsidR="00ED09E8" w:rsidRPr="00695FE2" w:rsidRDefault="00ED09E8" w:rsidP="0056001D">
            <w:pPr>
              <w:spacing w:after="0" w:line="240" w:lineRule="auto"/>
              <w:rPr>
                <w:rFonts w:ascii="Calibri" w:eastAsia="Times New Roman" w:hAnsi="Calibri" w:cs="Calibri"/>
                <w:color w:val="000000"/>
                <w:lang w:val="en-US" w:eastAsia="fr-FR"/>
              </w:rPr>
            </w:pPr>
          </w:p>
        </w:tc>
        <w:tc>
          <w:tcPr>
            <w:tcW w:w="4677" w:type="dxa"/>
            <w:tcBorders>
              <w:top w:val="single" w:sz="8" w:space="0" w:color="auto"/>
              <w:bottom w:val="single" w:sz="4" w:space="0" w:color="auto"/>
              <w:right w:val="single" w:sz="8" w:space="0" w:color="auto"/>
            </w:tcBorders>
            <w:shd w:val="clear" w:color="auto" w:fill="auto"/>
            <w:noWrap/>
            <w:vAlign w:val="center"/>
          </w:tcPr>
          <w:p w14:paraId="18DEA408" w14:textId="77777777" w:rsidR="00ED09E8" w:rsidRPr="00695FE2" w:rsidRDefault="00ED09E8" w:rsidP="0056001D">
            <w:pPr>
              <w:spacing w:after="0" w:line="240" w:lineRule="auto"/>
              <w:rPr>
                <w:rFonts w:ascii="Calibri" w:eastAsia="Times New Roman" w:hAnsi="Calibri" w:cs="Calibri"/>
                <w:color w:val="000000"/>
                <w:lang w:val="en-US" w:eastAsia="fr-FR"/>
              </w:rPr>
            </w:pPr>
          </w:p>
        </w:tc>
        <w:tc>
          <w:tcPr>
            <w:tcW w:w="5494" w:type="dxa"/>
            <w:tcBorders>
              <w:top w:val="single" w:sz="8" w:space="0" w:color="auto"/>
              <w:bottom w:val="single" w:sz="8" w:space="0" w:color="auto"/>
              <w:right w:val="single" w:sz="8" w:space="0" w:color="auto"/>
            </w:tcBorders>
            <w:shd w:val="clear" w:color="auto" w:fill="auto"/>
            <w:vAlign w:val="center"/>
          </w:tcPr>
          <w:p w14:paraId="11AD171D" w14:textId="77777777" w:rsidR="00ED09E8" w:rsidRPr="00695FE2" w:rsidRDefault="00ED09E8" w:rsidP="0056001D">
            <w:pPr>
              <w:spacing w:after="0" w:line="240" w:lineRule="auto"/>
              <w:rPr>
                <w:rFonts w:ascii="Calibri" w:eastAsia="Times New Roman" w:hAnsi="Calibri" w:cs="Calibri"/>
                <w:color w:val="000000"/>
                <w:lang w:val="en-US" w:eastAsia="fr-FR"/>
              </w:rPr>
            </w:pPr>
          </w:p>
        </w:tc>
      </w:tr>
      <w:tr w:rsidR="00271A7C" w:rsidRPr="00AC2E64" w14:paraId="38A3F573" w14:textId="77777777" w:rsidTr="009168A2">
        <w:trPr>
          <w:trHeight w:val="300"/>
        </w:trPr>
        <w:tc>
          <w:tcPr>
            <w:tcW w:w="2405" w:type="dxa"/>
            <w:tcBorders>
              <w:top w:val="single" w:sz="8" w:space="0" w:color="auto"/>
              <w:left w:val="single" w:sz="8" w:space="0" w:color="auto"/>
              <w:bottom w:val="single" w:sz="8" w:space="0" w:color="auto"/>
              <w:right w:val="single" w:sz="4" w:space="0" w:color="auto"/>
            </w:tcBorders>
            <w:vAlign w:val="center"/>
          </w:tcPr>
          <w:p w14:paraId="7C775A8E" w14:textId="5BC3CB5A" w:rsidR="00271A7C" w:rsidRPr="00695FE2" w:rsidRDefault="00271A7C" w:rsidP="00271A7C">
            <w:pPr>
              <w:spacing w:after="0" w:line="240" w:lineRule="auto"/>
              <w:rPr>
                <w:rFonts w:ascii="Calibri" w:eastAsia="Times New Roman" w:hAnsi="Calibri" w:cs="Calibri"/>
                <w:color w:val="000000"/>
                <w:lang w:val="en-US" w:eastAsia="fr-FR"/>
              </w:rPr>
            </w:pPr>
            <w:r>
              <w:rPr>
                <w:rFonts w:ascii="Calibri" w:eastAsia="Times New Roman" w:hAnsi="Calibri" w:cs="Calibri"/>
                <w:b/>
                <w:i/>
                <w:color w:val="000000"/>
                <w:lang w:val="en-US" w:eastAsia="fr-FR"/>
              </w:rPr>
              <w:t>Mycoplasma</w:t>
            </w:r>
            <w:r w:rsidRPr="00695FE2">
              <w:rPr>
                <w:rFonts w:ascii="Calibri" w:eastAsia="Times New Roman" w:hAnsi="Calibri" w:cs="Calibri"/>
                <w:b/>
                <w:i/>
                <w:color w:val="000000"/>
                <w:lang w:val="en-US" w:eastAsia="fr-FR"/>
              </w:rPr>
              <w:t xml:space="preserve"> spp</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9D9F72B" w14:textId="23959B60" w:rsidR="00271A7C" w:rsidRPr="00695FE2" w:rsidRDefault="00271A7C" w:rsidP="00271A7C">
            <w:pPr>
              <w:spacing w:after="0" w:line="240" w:lineRule="auto"/>
              <w:rPr>
                <w:rFonts w:ascii="Calibri" w:eastAsia="Times New Roman" w:hAnsi="Calibri" w:cs="Calibri"/>
                <w:color w:val="000000"/>
                <w:lang w:val="en-US" w:eastAsia="fr-FR"/>
              </w:rPr>
            </w:pPr>
            <w:r w:rsidRPr="00695FE2">
              <w:rPr>
                <w:rFonts w:ascii="Calibri" w:eastAsia="Times New Roman" w:hAnsi="Calibri" w:cs="Calibri"/>
                <w:b/>
                <w:color w:val="000000"/>
                <w:lang w:val="en-US" w:eastAsia="fr-FR"/>
              </w:rPr>
              <w:t>No</w:t>
            </w:r>
          </w:p>
        </w:tc>
        <w:tc>
          <w:tcPr>
            <w:tcW w:w="467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EBF096" w14:textId="6359F680" w:rsidR="00271A7C" w:rsidRPr="00271A7C" w:rsidRDefault="00271A7C" w:rsidP="00271A7C">
            <w:pPr>
              <w:spacing w:after="0" w:line="240" w:lineRule="auto"/>
              <w:rPr>
                <w:rFonts w:ascii="Calibri" w:eastAsia="Times New Roman" w:hAnsi="Calibri" w:cs="Calibri"/>
                <w:color w:val="000000"/>
                <w:lang w:val="en-US" w:eastAsia="fr-FR"/>
              </w:rPr>
            </w:pPr>
            <w:r w:rsidRPr="002F2B0C">
              <w:rPr>
                <w:rFonts w:ascii="Calibri" w:eastAsia="Times New Roman" w:hAnsi="Calibri" w:cs="Calibri"/>
                <w:i/>
                <w:color w:val="000000"/>
                <w:lang w:val="en-US" w:eastAsia="fr-FR"/>
              </w:rPr>
              <w:t>Rh</w:t>
            </w:r>
            <w:r>
              <w:rPr>
                <w:rFonts w:ascii="Calibri" w:eastAsia="Times New Roman" w:hAnsi="Calibri" w:cs="Calibri"/>
                <w:i/>
                <w:color w:val="000000"/>
                <w:lang w:val="en-US" w:eastAsia="fr-FR"/>
              </w:rPr>
              <w:t>i</w:t>
            </w:r>
            <w:r w:rsidRPr="002F2B0C">
              <w:rPr>
                <w:rFonts w:ascii="Calibri" w:eastAsia="Times New Roman" w:hAnsi="Calibri" w:cs="Calibri"/>
                <w:i/>
                <w:color w:val="000000"/>
                <w:lang w:val="en-US" w:eastAsia="fr-FR"/>
              </w:rPr>
              <w:t>picephalus spp.</w:t>
            </w:r>
            <w:r>
              <w:rPr>
                <w:rFonts w:ascii="Calibri" w:eastAsia="Times New Roman" w:hAnsi="Calibri" w:cs="Calibri"/>
                <w:color w:val="000000"/>
                <w:lang w:val="en-US" w:eastAsia="fr-FR"/>
              </w:rPr>
              <w:t>,</w:t>
            </w:r>
            <w:r w:rsidRPr="00271A7C">
              <w:rPr>
                <w:rFonts w:ascii="Calibri" w:eastAsia="Times New Roman" w:hAnsi="Calibri" w:cs="Calibri"/>
                <w:i/>
                <w:color w:val="000000"/>
                <w:lang w:val="en-US" w:eastAsia="fr-FR"/>
              </w:rPr>
              <w:t xml:space="preserve"> Hyalomma spp.</w:t>
            </w:r>
          </w:p>
        </w:tc>
        <w:tc>
          <w:tcPr>
            <w:tcW w:w="5494" w:type="dxa"/>
            <w:tcBorders>
              <w:top w:val="single" w:sz="8" w:space="0" w:color="auto"/>
              <w:left w:val="single" w:sz="4" w:space="0" w:color="auto"/>
              <w:bottom w:val="single" w:sz="8" w:space="0" w:color="auto"/>
              <w:right w:val="single" w:sz="8" w:space="0" w:color="auto"/>
            </w:tcBorders>
            <w:shd w:val="clear" w:color="auto" w:fill="auto"/>
            <w:vAlign w:val="center"/>
          </w:tcPr>
          <w:p w14:paraId="045425C4" w14:textId="2511EC2B" w:rsidR="00271A7C" w:rsidRPr="00695FE2" w:rsidRDefault="00271A7C" w:rsidP="00271A7C">
            <w:pPr>
              <w:spacing w:after="0" w:line="240" w:lineRule="auto"/>
              <w:rPr>
                <w:rFonts w:ascii="Calibri" w:eastAsia="Times New Roman" w:hAnsi="Calibri" w:cs="Calibri"/>
                <w:color w:val="000000"/>
                <w:lang w:val="en-US" w:eastAsia="fr-FR"/>
              </w:rPr>
            </w:pPr>
            <w:r w:rsidRPr="00494B89">
              <w:rPr>
                <w:rFonts w:ascii="Calibri" w:eastAsia="Times New Roman" w:hAnsi="Calibri" w:cs="Calibri"/>
                <w:color w:val="000000"/>
                <w:lang w:val="en-US" w:eastAsia="fr-FR"/>
              </w:rPr>
              <w:t>Human pathogenicity</w:t>
            </w:r>
            <w:r>
              <w:rPr>
                <w:rFonts w:ascii="Calibri" w:eastAsia="Times New Roman" w:hAnsi="Calibri" w:cs="Calibri"/>
                <w:color w:val="000000"/>
                <w:lang w:val="en-US" w:eastAsia="fr-FR"/>
              </w:rPr>
              <w:t xml:space="preserve"> and vector competence</w:t>
            </w:r>
            <w:r w:rsidRPr="00494B89">
              <w:rPr>
                <w:rFonts w:ascii="Calibri" w:eastAsia="Times New Roman" w:hAnsi="Calibri" w:cs="Calibri"/>
                <w:color w:val="000000"/>
                <w:lang w:val="en-US" w:eastAsia="fr-FR"/>
              </w:rPr>
              <w:t xml:space="preserve">: </w:t>
            </w:r>
            <w:r>
              <w:rPr>
                <w:rFonts w:ascii="Calibri" w:eastAsia="Times New Roman" w:hAnsi="Calibri" w:cs="Calibri"/>
                <w:color w:val="000000"/>
                <w:lang w:val="en-US" w:eastAsia="fr-FR"/>
              </w:rPr>
              <w:fldChar w:fldCharType="begin"/>
            </w:r>
            <w:r>
              <w:rPr>
                <w:rFonts w:ascii="Calibri" w:eastAsia="Times New Roman" w:hAnsi="Calibri" w:cs="Calibri"/>
                <w:color w:val="000000"/>
                <w:lang w:val="en-US" w:eastAsia="fr-FR"/>
              </w:rPr>
              <w:instrText xml:space="preserve"> ADDIN ZOTERO_ITEM CSL_CITATION {"citationID":"ZMAlJQec","properties":{"formattedCitation":"(Migliore et al., 2024; Shi et al., 2025; Soliman et al., 2025)","plainCitation":"(Migliore et al., 2024; Shi et al., 2025; Soliman et al., 2025)","noteIndex":0},"citationItems":[{"id":12813,"uris":["http://zotero.org/groups/5613947/items/7SDMMA3A"],"itemData":{"id":12813,"type":"article-journal","abstract":"Mycoplasma agalactiae (Ma) is considered the primary causative agent of contagious agalactia (CA) in sheep and goats, which causes severe losses to th...","container-title":"Microorganisms","DOI":"10.3390/microorganisms12071390","ISSN":"2076-2607","issue":"7","language":"en","license":"http://creativecommons.org/licenses/by/3.0/","note":"Company: Multidisciplinary Digital Publishing Institute\nDistributor: Multidisciplinary Digital Publishing Institute\nInstitution: Multidisciplinary Digital Publishing Institute\nLabel: Multidisciplinary Digital Publishing Institute\npublisher: publisher","source":"www.mdpi.com","title":"First Description of Mycoplasma agalactiae Anatomical Localization in Naturally Infected Hard Ticks (Rhipicephalus bursa)","URL":"https://www.mdpi.com/2076-2607/12/7/1390","volume":"12","author":[{"family":"Migliore","given":"Sergio"},{"family":"Condorelli","given":"Lucia"},{"family":"Galluzzo","given":"Paola"},{"family":"Galuppo","given":"Lucia"},{"family":"Corrente","given":"Angelica"},{"family":"Lepri","given":"Elvio"},{"family":"Ridley","given":"Anne"},{"family":"Loria","given":"Guido Ruggero"},{"family":"Puleio","given":"Roberto"},{"family":"Migliore","given":"Sergio"},{"family":"Condorelli","given":"Lucia"},{"family":"Galluzzo","given":"Paola"},{"family":"Galuppo","given":"Lucia"},{"family":"Corrente","given":"Angelica"},{"family":"Lepri","given":"Elvio"},{"family":"Ridley","given":"Anne"},{"family":"Loria","given":"Guido Ruggero"},{"family":"Puleio","given":"Roberto"}],"accessed":{"date-parts":[["2025",12,16]]},"issued":{"date-parts":[["2024",7,9]]}}},{"id":12818,"uris":["http://zotero.org/groups/5613947/items/VB2ZA574"],"itemData":{"id":12818,"type":"article-journal","abstract":"To date, the primary hemoplasmas that infect cats include Mycoplasma haemofelis, ‘Candidatus Mycoplasma haemominutum’, and ‘Candidatus Mycoplasma turicensis’. In addition, other hemoplasmas Mycoplasma species have also been identified in cats. In central China, no infections or potential vectors with hemotropic mycoplasmas have been recorded in cats. To elucidate the prevalence of hemotropic mycoplasmas in both cats and parasitic ticks, this study investigated the occurrence of hemotropic mycoplasma infections in ticks and cats. A total of 78 blood samples were collected from both anemic and healthy cats, along with 284 ticks from the cats’ body surfaces and 356 ticks found in the surrounding environment. Following the morphological and molecular identification of ticks, all samples were screened for pathogens using PCR detection and sequence analysis. The results indicated the presence of 392 Haemaphysalis longicornis, 152 Rhipicephalus microplus, and 76 Rhipicephalus sanguineus sensu lato in cats and their surrounding environment. Molecular detection revealed the amplification of 156 ‘Ca. M. haemominutum’, 96 ‘Candidatus Mycoplasma haemobos’, 41 M. haemofelis, and 64 Rickettsia felis-positive amplicons from both cats and ticks. Notably, when comparing the infection rates of ‘Ca. M. haemobos’ in the environment group, no significant differences were observed in the infection rates among the three tick species from anemic or healthy cats (p &gt; 0.05, α = 0.05). Furthermore, sequence analysis of ‘Ca. M. haemobos’ indicated two novel sequence types that were most closely related to an isolate from buffalo in China. In conclusion, in this study, in addition to ‘Ca. M. haemominutum’ and M. haemofelis, ‘Ca. M. haemobos’ was first detected in cats. ‘Ca. M. haemominutum’ appears to be associated with anemic syndrome in cats, while further research is needed to explore the relationship between ‘Ca. M. haemobos’ and clinical signs in felines. Additionally, these three hemotropic mycoplasmas were also found in three species of ticks, and transmission experiments are required to investigate the capacity of these ticks to transmit hemoplasmas Mycoplasma among animals.","container-title":"Frontiers in Veterinary Science","DOI":"10.3389/fvets.2025.1522904","ISSN":"2297-1769","journalAbbreviation":"Front. Vet. Sci.","language":"English","note":"publisher: Frontiers","source":"Frontiers","title":"Molecular investigation reveals three hemotropic mycoplasmas in cats and three tick species in China","URL":"https://www.frontiersin.org/journals/veterinary-science/articles/10.3389/fvets.2025.1522904/full","volume":"12","author":[{"family":"Shi","given":"Hongfei"},{"family":"Li","given":"Guoguang"},{"family":"Li","given":"Dandan"},{"family":"Zhai","given":"Hongyue"},{"family":"Ji","given":"Shidong"},{"family":"Hu","given":"Yun"},{"family":"Wang","given":"Long"},{"family":"Yao","given":"Lunguang"}],"accessed":{"date-parts":[["2025",12,16]]},"issued":{"date-parts":[["2025",1,30]]}}},{"id":12815,"uris":["http://zotero.org/groups/5613947/items/7PR5GETG"],"itemData":{"id":12815,"type":"article-journal","abstract":"Mycoplasma species are wall-less bacteria that infect multiple mammalian orders, including livestock, and are associated with economically significant diseases. In Egypt, molecular data on the presence and diversity of Mycoplasma spp. in camels, cattle, buffalo, and their associated ticks remain limited, despite their potential impact on livestock health and productivity. This study aimed to detect and genetically characterize Mycoplasma spp. in cattle, buffalo, camels, and their associated ticks in southern Egypt. A total of 571 samples (384 ticks, 50 buffalo, 68 cattle, and 69 camels) were screened using PCR targeting the 16S rRNA gene, followed by phylogenetic analysis of representative amplicons. Hyalomma dromedarii, Hyalomma marginatum, and Rhipicephalus annulatus were the tick species collected. Overall, Mycoplasma DNA was detected in 10.3 % of the samples. Mycoplasma ovis-like was identified in 2.9 % of camel blood, 9.4 % of H. dromedarii, 75 % of H. marginatum, and 13.8 % of R. annulatus ticks. Candidatus Mycoplasma haematovis was found in 0.4 % of H. dromedarii, and Mycoplasma wenyonii-like in 13.2 % of cattle and 4 % of buffalo blood. Remarkably, this is the first global detection of M. ovis in camel blood, as well as the detection of M. ovis-like and Ca. M. haematovis in ticks circulating on camels. This study also reports the first detection of M. wenyonii-like in bovines in Egypt and documents M. ovis-like in three tick species parasitizing cattle. The genetic similarities of Mycoplasma sequences from ticks and livestock suggest that these arthropods may serve as potential vectors. These findings highlight the need for additional studies on the zoonotic potential, infectivity, and vector competence of Mycoplasma spp. in Egypt.","container-title":"Infection, Genetics and Evolution","DOI":"10.1016/j.meegid.2025.105750","ISSN":"1567-1348","journalAbbreviation":"Infection, Genetics and Evolution","page":"105750","source":"ScienceDirect","title":"First detection and molecular characterization of &lt;i&gt;Mycoplasma&lt;/i&gt; species in camels, cattle, buffalo, and their associated ticks from southern Egypt","volume":"130","author":[{"family":"Soliman","given":"Ahmed M."},{"family":"Mahmoud","given":"Hassan Y. A. H."},{"family":"Amer","given":"Moaz M."},{"family":"Mohamed","given":"Samah"},{"family":"Hifumi","given":"Tatsuro"},{"family":"Rady","given":"Abdelrahman A."},{"family":"Ali","given":"Alsagher O."},{"family":"Emeish","given":"Walaa F. A."},{"family":"Tanaka","given":"Tetsuya"}],"issued":{"date-parts":[["2025",6,1]]}}}],"schema":"https://github.com/citation-style-language/schema/raw/master/csl-citation.json"} </w:instrText>
            </w:r>
            <w:r>
              <w:rPr>
                <w:rFonts w:ascii="Calibri" w:eastAsia="Times New Roman" w:hAnsi="Calibri" w:cs="Calibri"/>
                <w:color w:val="000000"/>
                <w:lang w:val="en-US" w:eastAsia="fr-FR"/>
              </w:rPr>
              <w:fldChar w:fldCharType="separate"/>
            </w:r>
            <w:r w:rsidRPr="00C461AE">
              <w:rPr>
                <w:rFonts w:ascii="Calibri" w:hAnsi="Calibri" w:cs="Calibri"/>
                <w:lang w:val="en-US"/>
              </w:rPr>
              <w:t>(Migliore et al., 2024; Shi et al., 2025; Soliman et al., 2025)</w:t>
            </w:r>
            <w:r>
              <w:rPr>
                <w:rFonts w:ascii="Calibri" w:eastAsia="Times New Roman" w:hAnsi="Calibri" w:cs="Calibri"/>
                <w:color w:val="000000"/>
                <w:lang w:val="en-US" w:eastAsia="fr-FR"/>
              </w:rPr>
              <w:fldChar w:fldCharType="end"/>
            </w:r>
          </w:p>
          <w:p w14:paraId="3B79544E" w14:textId="4EF9DC9A" w:rsidR="00271A7C" w:rsidRPr="00695FE2" w:rsidRDefault="00271A7C" w:rsidP="00271A7C">
            <w:pPr>
              <w:spacing w:after="0" w:line="240" w:lineRule="auto"/>
              <w:rPr>
                <w:rFonts w:ascii="Calibri" w:eastAsia="Times New Roman" w:hAnsi="Calibri" w:cs="Calibri"/>
                <w:color w:val="000000"/>
                <w:lang w:val="en-US" w:eastAsia="fr-FR"/>
              </w:rPr>
            </w:pPr>
          </w:p>
        </w:tc>
      </w:tr>
      <w:tr w:rsidR="00271A7C" w:rsidRPr="00AC2E64" w14:paraId="46086D4C" w14:textId="77777777" w:rsidTr="009168A2">
        <w:trPr>
          <w:trHeight w:val="300"/>
        </w:trPr>
        <w:tc>
          <w:tcPr>
            <w:tcW w:w="2405" w:type="dxa"/>
            <w:tcBorders>
              <w:top w:val="single" w:sz="8" w:space="0" w:color="auto"/>
              <w:left w:val="single" w:sz="8" w:space="0" w:color="auto"/>
              <w:bottom w:val="single" w:sz="8" w:space="0" w:color="auto"/>
            </w:tcBorders>
            <w:vAlign w:val="center"/>
          </w:tcPr>
          <w:p w14:paraId="11E8436B" w14:textId="77777777" w:rsidR="00271A7C" w:rsidRPr="00695FE2" w:rsidRDefault="00271A7C" w:rsidP="00271A7C">
            <w:pPr>
              <w:spacing w:after="0" w:line="240" w:lineRule="auto"/>
              <w:rPr>
                <w:rFonts w:ascii="Calibri" w:eastAsia="Times New Roman" w:hAnsi="Calibri" w:cs="Calibri"/>
                <w:color w:val="000000"/>
                <w:lang w:val="en-US" w:eastAsia="fr-FR"/>
              </w:rPr>
            </w:pPr>
          </w:p>
        </w:tc>
        <w:tc>
          <w:tcPr>
            <w:tcW w:w="1418" w:type="dxa"/>
            <w:tcBorders>
              <w:top w:val="single" w:sz="4" w:space="0" w:color="auto"/>
              <w:left w:val="single" w:sz="8" w:space="0" w:color="auto"/>
              <w:bottom w:val="single" w:sz="8" w:space="0" w:color="auto"/>
            </w:tcBorders>
            <w:shd w:val="clear" w:color="auto" w:fill="auto"/>
            <w:vAlign w:val="center"/>
          </w:tcPr>
          <w:p w14:paraId="166F227C" w14:textId="77777777" w:rsidR="00271A7C" w:rsidRPr="00695FE2" w:rsidRDefault="00271A7C" w:rsidP="00271A7C">
            <w:pPr>
              <w:spacing w:after="0" w:line="240" w:lineRule="auto"/>
              <w:rPr>
                <w:rFonts w:ascii="Calibri" w:eastAsia="Times New Roman" w:hAnsi="Calibri" w:cs="Calibri"/>
                <w:color w:val="000000"/>
                <w:lang w:val="en-US" w:eastAsia="fr-FR"/>
              </w:rPr>
            </w:pPr>
          </w:p>
        </w:tc>
        <w:tc>
          <w:tcPr>
            <w:tcW w:w="4677" w:type="dxa"/>
            <w:tcBorders>
              <w:top w:val="single" w:sz="4" w:space="0" w:color="auto"/>
              <w:bottom w:val="single" w:sz="8" w:space="0" w:color="auto"/>
              <w:right w:val="single" w:sz="8" w:space="0" w:color="auto"/>
            </w:tcBorders>
            <w:shd w:val="clear" w:color="auto" w:fill="auto"/>
            <w:noWrap/>
            <w:vAlign w:val="center"/>
          </w:tcPr>
          <w:p w14:paraId="408AB4E1" w14:textId="77777777" w:rsidR="00271A7C" w:rsidRPr="00695FE2" w:rsidRDefault="00271A7C" w:rsidP="00271A7C">
            <w:pPr>
              <w:spacing w:after="0" w:line="240" w:lineRule="auto"/>
              <w:rPr>
                <w:rFonts w:ascii="Calibri" w:eastAsia="Times New Roman" w:hAnsi="Calibri" w:cs="Calibri"/>
                <w:color w:val="000000"/>
                <w:lang w:val="en-US" w:eastAsia="fr-FR"/>
              </w:rPr>
            </w:pPr>
          </w:p>
        </w:tc>
        <w:tc>
          <w:tcPr>
            <w:tcW w:w="5494" w:type="dxa"/>
            <w:tcBorders>
              <w:top w:val="single" w:sz="8" w:space="0" w:color="auto"/>
              <w:bottom w:val="single" w:sz="8" w:space="0" w:color="auto"/>
              <w:right w:val="single" w:sz="8" w:space="0" w:color="auto"/>
            </w:tcBorders>
            <w:shd w:val="clear" w:color="auto" w:fill="auto"/>
            <w:vAlign w:val="center"/>
          </w:tcPr>
          <w:p w14:paraId="244A00AB" w14:textId="77777777" w:rsidR="00271A7C" w:rsidRPr="00695FE2" w:rsidRDefault="00271A7C" w:rsidP="00271A7C">
            <w:pPr>
              <w:spacing w:after="0" w:line="240" w:lineRule="auto"/>
              <w:rPr>
                <w:rFonts w:ascii="Calibri" w:eastAsia="Times New Roman" w:hAnsi="Calibri" w:cs="Calibri"/>
                <w:color w:val="000000"/>
                <w:lang w:val="en-US" w:eastAsia="fr-FR"/>
              </w:rPr>
            </w:pPr>
          </w:p>
        </w:tc>
      </w:tr>
      <w:tr w:rsidR="00271A7C" w:rsidRPr="00AC2E64" w14:paraId="419AA432" w14:textId="385C6A29" w:rsidTr="0056001D">
        <w:trPr>
          <w:trHeight w:val="290"/>
        </w:trPr>
        <w:tc>
          <w:tcPr>
            <w:tcW w:w="2405" w:type="dxa"/>
            <w:tcBorders>
              <w:top w:val="nil"/>
              <w:left w:val="single" w:sz="8" w:space="0" w:color="auto"/>
              <w:bottom w:val="single" w:sz="4" w:space="0" w:color="auto"/>
              <w:right w:val="single" w:sz="4" w:space="0" w:color="auto"/>
            </w:tcBorders>
            <w:vAlign w:val="center"/>
          </w:tcPr>
          <w:p w14:paraId="1719F6CA" w14:textId="25D95EAE" w:rsidR="00271A7C" w:rsidRPr="00695FE2" w:rsidRDefault="00271A7C" w:rsidP="00271A7C">
            <w:pPr>
              <w:spacing w:after="0" w:line="240" w:lineRule="auto"/>
              <w:rPr>
                <w:rFonts w:ascii="Calibri" w:eastAsia="Times New Roman" w:hAnsi="Calibri" w:cs="Calibri"/>
                <w:b/>
                <w:color w:val="000000"/>
                <w:lang w:val="en-US" w:eastAsia="fr-FR"/>
              </w:rPr>
            </w:pPr>
            <w:proofErr w:type="spellStart"/>
            <w:r w:rsidRPr="00695FE2">
              <w:rPr>
                <w:rFonts w:ascii="Calibri" w:eastAsia="Times New Roman" w:hAnsi="Calibri" w:cs="Calibri"/>
                <w:b/>
                <w:i/>
                <w:color w:val="000000"/>
                <w:lang w:val="en-US" w:eastAsia="fr-FR"/>
              </w:rPr>
              <w:t>Hepatozoon</w:t>
            </w:r>
            <w:proofErr w:type="spellEnd"/>
            <w:r w:rsidRPr="00695FE2">
              <w:rPr>
                <w:rFonts w:ascii="Calibri" w:eastAsia="Times New Roman" w:hAnsi="Calibri" w:cs="Calibri"/>
                <w:b/>
                <w:i/>
                <w:color w:val="000000"/>
                <w:lang w:val="en-US" w:eastAsia="fr-FR"/>
              </w:rPr>
              <w:t xml:space="preserve"> spp </w:t>
            </w:r>
          </w:p>
        </w:tc>
        <w:tc>
          <w:tcPr>
            <w:tcW w:w="1418" w:type="dxa"/>
            <w:tcBorders>
              <w:top w:val="nil"/>
              <w:left w:val="single" w:sz="8" w:space="0" w:color="auto"/>
              <w:bottom w:val="single" w:sz="4" w:space="0" w:color="auto"/>
              <w:right w:val="single" w:sz="4" w:space="0" w:color="auto"/>
            </w:tcBorders>
            <w:shd w:val="clear" w:color="auto" w:fill="auto"/>
            <w:vAlign w:val="center"/>
            <w:hideMark/>
          </w:tcPr>
          <w:p w14:paraId="45A3FFEE" w14:textId="5A44A926" w:rsidR="00271A7C" w:rsidRPr="00695FE2" w:rsidRDefault="00271A7C" w:rsidP="00271A7C">
            <w:pPr>
              <w:spacing w:after="0" w:line="240" w:lineRule="auto"/>
              <w:rPr>
                <w:rFonts w:ascii="Calibri" w:eastAsia="Times New Roman" w:hAnsi="Calibri" w:cs="Calibri"/>
                <w:b/>
                <w:color w:val="000000"/>
                <w:lang w:val="en-US" w:eastAsia="fr-FR"/>
              </w:rPr>
            </w:pPr>
            <w:r w:rsidRPr="00695FE2">
              <w:rPr>
                <w:rFonts w:ascii="Calibri" w:eastAsia="Times New Roman" w:hAnsi="Calibri" w:cs="Calibri"/>
                <w:b/>
                <w:color w:val="000000"/>
                <w:lang w:val="en-US" w:eastAsia="fr-FR"/>
              </w:rPr>
              <w:t>No</w:t>
            </w:r>
          </w:p>
        </w:tc>
        <w:tc>
          <w:tcPr>
            <w:tcW w:w="4677" w:type="dxa"/>
            <w:tcBorders>
              <w:top w:val="nil"/>
              <w:left w:val="nil"/>
              <w:bottom w:val="single" w:sz="4" w:space="0" w:color="auto"/>
              <w:right w:val="single" w:sz="8" w:space="0" w:color="auto"/>
            </w:tcBorders>
            <w:shd w:val="clear" w:color="auto" w:fill="auto"/>
            <w:noWrap/>
            <w:vAlign w:val="center"/>
          </w:tcPr>
          <w:p w14:paraId="334D9003" w14:textId="71E1DFCC" w:rsidR="00271A7C" w:rsidRPr="000514BF" w:rsidRDefault="00271A7C" w:rsidP="00271A7C">
            <w:pPr>
              <w:spacing w:after="0" w:line="240" w:lineRule="auto"/>
              <w:rPr>
                <w:rFonts w:ascii="Calibri" w:eastAsia="Times New Roman" w:hAnsi="Calibri" w:cs="Calibri"/>
                <w:color w:val="000000"/>
                <w:lang w:val="en-US" w:eastAsia="fr-FR"/>
              </w:rPr>
            </w:pPr>
            <w:r w:rsidRPr="00695FE2">
              <w:rPr>
                <w:rFonts w:ascii="Calibri" w:eastAsia="Times New Roman" w:hAnsi="Calibri" w:cs="Calibri"/>
                <w:i/>
                <w:color w:val="000000"/>
                <w:lang w:val="en-US" w:eastAsia="fr-FR"/>
              </w:rPr>
              <w:t>Ixodes spp.</w:t>
            </w:r>
            <w:r>
              <w:rPr>
                <w:rFonts w:ascii="Calibri" w:eastAsia="Times New Roman" w:hAnsi="Calibri" w:cs="Calibri"/>
                <w:i/>
                <w:color w:val="000000"/>
                <w:lang w:val="en-US" w:eastAsia="fr-FR"/>
              </w:rPr>
              <w:t>,</w:t>
            </w:r>
            <w:r w:rsidRPr="00695FE2">
              <w:rPr>
                <w:rFonts w:ascii="Calibri" w:eastAsia="Times New Roman" w:hAnsi="Calibri" w:cs="Calibri"/>
                <w:i/>
                <w:color w:val="000000"/>
                <w:lang w:val="en-US" w:eastAsia="fr-FR"/>
              </w:rPr>
              <w:t xml:space="preserve"> Hyalomma spp.</w:t>
            </w:r>
            <w:r>
              <w:rPr>
                <w:rFonts w:ascii="Calibri" w:eastAsia="Times New Roman" w:hAnsi="Calibri" w:cs="Calibri"/>
                <w:i/>
                <w:color w:val="000000"/>
                <w:lang w:val="en-US" w:eastAsia="fr-FR"/>
              </w:rPr>
              <w:t>,</w:t>
            </w:r>
            <w:r w:rsidRPr="00695FE2">
              <w:rPr>
                <w:rFonts w:ascii="Calibri" w:eastAsia="Times New Roman" w:hAnsi="Calibri" w:cs="Calibri"/>
                <w:i/>
                <w:color w:val="000000"/>
                <w:lang w:val="en-US" w:eastAsia="fr-FR"/>
              </w:rPr>
              <w:t xml:space="preserve"> Haemaphysalis spp., Rhipicephalus spp.</w:t>
            </w:r>
          </w:p>
        </w:tc>
        <w:tc>
          <w:tcPr>
            <w:tcW w:w="5494" w:type="dxa"/>
            <w:tcBorders>
              <w:top w:val="nil"/>
              <w:left w:val="nil"/>
              <w:bottom w:val="single" w:sz="4" w:space="0" w:color="auto"/>
              <w:right w:val="single" w:sz="8" w:space="0" w:color="auto"/>
            </w:tcBorders>
            <w:shd w:val="clear" w:color="auto" w:fill="auto"/>
            <w:vAlign w:val="center"/>
          </w:tcPr>
          <w:p w14:paraId="4C616A54" w14:textId="5B07FA73" w:rsidR="00271A7C" w:rsidRPr="00695FE2" w:rsidRDefault="00271A7C" w:rsidP="00271A7C">
            <w:pPr>
              <w:spacing w:after="0" w:line="240" w:lineRule="auto"/>
              <w:rPr>
                <w:rFonts w:ascii="Calibri" w:eastAsia="Times New Roman" w:hAnsi="Calibri" w:cs="Calibri"/>
                <w:b/>
                <w:color w:val="000000"/>
                <w:lang w:val="en-US" w:eastAsia="fr-FR"/>
              </w:rPr>
            </w:pPr>
            <w:r w:rsidRPr="00494B89">
              <w:rPr>
                <w:rFonts w:ascii="Calibri" w:eastAsia="Times New Roman" w:hAnsi="Calibri" w:cs="Calibri"/>
                <w:color w:val="000000"/>
                <w:lang w:val="en-US" w:eastAsia="fr-FR"/>
              </w:rPr>
              <w:t>Human pathogenicity</w:t>
            </w:r>
            <w:r>
              <w:rPr>
                <w:rFonts w:ascii="Calibri" w:eastAsia="Times New Roman" w:hAnsi="Calibri" w:cs="Calibri"/>
                <w:color w:val="000000"/>
                <w:lang w:val="en-US" w:eastAsia="fr-FR"/>
              </w:rPr>
              <w:t xml:space="preserve"> and vector competence</w:t>
            </w:r>
            <w:r w:rsidRPr="00494B89">
              <w:rPr>
                <w:rFonts w:ascii="Calibri" w:eastAsia="Times New Roman" w:hAnsi="Calibri" w:cs="Calibri"/>
                <w:color w:val="000000"/>
                <w:lang w:val="en-US" w:eastAsia="fr-FR"/>
              </w:rPr>
              <w:t xml:space="preserve">: </w:t>
            </w:r>
            <w:r>
              <w:rPr>
                <w:lang w:val="en-US"/>
              </w:rPr>
              <w:fldChar w:fldCharType="begin"/>
            </w:r>
            <w:r>
              <w:rPr>
                <w:lang w:val="en-US"/>
              </w:rPr>
              <w:instrText xml:space="preserve"> ADDIN ZOTERO_ITEM CSL_CITATION {"citationID":"8KiYqbvK","properties":{"formattedCitation":"(Uiterwijk et al., 2023)","plainCitation":"(Uiterwijk et al., 2023)","noteIndex":0},"citationItems":[{"id":12748,"uris":["http://zotero.org/users/5976137/items/9XNCG87K"],"itemData":{"id":12748,"type":"article-journal","abstract":"Hepatozoon spp. are tick-borne parasites causing subclinical to clinical disease in wild and domestic animals. Aim of this study was to determine Hepatozoon prevalence and species distribution among wild mammals and ticks in Europe.","container-title":"Parasites &amp; Vectors","DOI":"10.1186/s13071-022-05626-8","ISSN":"1756-3305","issue":"1","journalAbbreviation":"Parasites Vectors","language":"en","page":"27","source":"Springer Link","title":"Diversity of Hepatozoon species in wild mammals and ticks in Europe","volume":"16","author":[{"family":"Uiterwijk","given":"Mathilde"},{"family":"Vojta","given":"Lea"},{"family":"Šprem","given":"Nikica"},{"family":"Beck","given":"Ana"},{"family":"Jurković","given":"Daria"},{"family":"Kik","given":"Marja"},{"family":"Duscher","given":"Georg G."},{"family":"Hodžić","given":"Adnan"},{"family":"Reljić","given":"Slaven"},{"family":"Sprong","given":"Hein"},{"family":"Beck","given":"Relja"}],"issued":{"date-parts":[["2023",1,24]]}}}],"schema":"https://github.com/citation-style-language/schema/raw/master/csl-citation.json"} </w:instrText>
            </w:r>
            <w:r>
              <w:rPr>
                <w:lang w:val="en-US"/>
              </w:rPr>
              <w:fldChar w:fldCharType="separate"/>
            </w:r>
            <w:r w:rsidRPr="004459EE">
              <w:rPr>
                <w:rFonts w:ascii="Calibri" w:hAnsi="Calibri" w:cs="Calibri"/>
                <w:lang w:val="en-US"/>
              </w:rPr>
              <w:t>(Uiterwijk et al., 2023)</w:t>
            </w:r>
            <w:r>
              <w:rPr>
                <w:lang w:val="en-US"/>
              </w:rPr>
              <w:fldChar w:fldCharType="end"/>
            </w:r>
          </w:p>
        </w:tc>
      </w:tr>
    </w:tbl>
    <w:p w14:paraId="2D9CAC42" w14:textId="42BAAF04" w:rsidR="00EA0C1B" w:rsidRPr="00EA0C1B" w:rsidRDefault="00EA0C1B" w:rsidP="00716F78">
      <w:pPr>
        <w:rPr>
          <w:rFonts w:ascii="Calibri" w:eastAsia="Times New Roman" w:hAnsi="Calibri" w:cs="Calibri"/>
          <w:color w:val="000000"/>
          <w:lang w:val="en-US" w:eastAsia="fr-FR"/>
        </w:rPr>
      </w:pPr>
      <w:r w:rsidRPr="00EA0C1B">
        <w:rPr>
          <w:rFonts w:ascii="Calibri" w:eastAsia="Times New Roman" w:hAnsi="Calibri" w:cs="Calibri"/>
          <w:color w:val="000000"/>
          <w:vertAlign w:val="superscript"/>
          <w:lang w:val="en-US" w:eastAsia="fr-FR"/>
        </w:rPr>
        <w:t>&amp;</w:t>
      </w:r>
      <w:r w:rsidRPr="00EA0C1B">
        <w:rPr>
          <w:rFonts w:ascii="Calibri" w:eastAsia="Times New Roman" w:hAnsi="Calibri" w:cs="Calibri"/>
          <w:color w:val="000000"/>
          <w:lang w:val="en-US" w:eastAsia="fr-FR"/>
        </w:rPr>
        <w:t>The main mode of t</w:t>
      </w:r>
      <w:r>
        <w:rPr>
          <w:rFonts w:ascii="Calibri" w:eastAsia="Times New Roman" w:hAnsi="Calibri" w:cs="Calibri"/>
          <w:color w:val="000000"/>
          <w:lang w:val="en-US" w:eastAsia="fr-FR"/>
        </w:rPr>
        <w:t>ransmission of this pathogen to humans is not through ticks.</w:t>
      </w:r>
    </w:p>
    <w:p w14:paraId="667657EC" w14:textId="13332EF2" w:rsidR="009239F6" w:rsidRPr="00716F78" w:rsidRDefault="00716F78" w:rsidP="00716F78">
      <w:pPr>
        <w:rPr>
          <w:lang w:val="en-US"/>
        </w:rPr>
      </w:pPr>
      <w:r w:rsidRPr="00B041ED">
        <w:rPr>
          <w:rFonts w:ascii="Calibri" w:eastAsia="Times New Roman" w:hAnsi="Calibri" w:cs="Calibri"/>
          <w:color w:val="000000"/>
          <w:lang w:val="en-US" w:eastAsia="fr-FR"/>
        </w:rPr>
        <w:t>*</w:t>
      </w:r>
      <w:r>
        <w:rPr>
          <w:lang w:val="en-US"/>
        </w:rPr>
        <w:t xml:space="preserve"> strong evidence for vector competence based on a combination of in vitro studies on tick to host and host to tick transmission. </w:t>
      </w:r>
    </w:p>
    <w:p w14:paraId="69655548" w14:textId="3501B265" w:rsidR="004A117F" w:rsidRPr="00D1345D" w:rsidRDefault="004A117F" w:rsidP="006A5A54">
      <w:pPr>
        <w:rPr>
          <w:b/>
          <w:lang w:val="en-US"/>
        </w:rPr>
      </w:pPr>
      <w:r w:rsidRPr="00D1345D">
        <w:rPr>
          <w:b/>
          <w:lang w:val="en-US"/>
        </w:rPr>
        <w:t>Bibliography:</w:t>
      </w:r>
    </w:p>
    <w:p w14:paraId="00DDB14B" w14:textId="77777777" w:rsidR="009168A2" w:rsidRPr="009168A2" w:rsidRDefault="004A117F" w:rsidP="009168A2">
      <w:pPr>
        <w:pStyle w:val="Bibliographie"/>
        <w:rPr>
          <w:rFonts w:ascii="Calibri" w:hAnsi="Calibri" w:cs="Calibri"/>
          <w:lang w:val="en-US"/>
        </w:rPr>
      </w:pPr>
      <w:r>
        <w:rPr>
          <w:lang w:val="en-US"/>
        </w:rPr>
        <w:fldChar w:fldCharType="begin"/>
      </w:r>
      <w:r w:rsidR="009168A2">
        <w:rPr>
          <w:lang w:val="en-US"/>
        </w:rPr>
        <w:instrText xml:space="preserve"> ADDIN ZOTERO_BIBL {"uncited":[],"omitted":[],"custom":[]} CSL_BIBLIOGRAPHY </w:instrText>
      </w:r>
      <w:r>
        <w:rPr>
          <w:lang w:val="en-US"/>
        </w:rPr>
        <w:fldChar w:fldCharType="separate"/>
      </w:r>
      <w:r w:rsidR="009168A2" w:rsidRPr="009168A2">
        <w:rPr>
          <w:rFonts w:ascii="Calibri" w:hAnsi="Calibri" w:cs="Calibri"/>
          <w:lang w:val="en-US"/>
        </w:rPr>
        <w:t>Bajer, A., Beck, A., Beck, R., Behnke, J.M., Dwużnik-Szarek, D., Eichenberger, R.M., Farkas, R., Fuehrer, H.-P., Heddergott, M., Jokelainen, P., Leschnik, M., Oborina, V., Paulauskas, A., Radzijevskaja, J., Ranka, R., Schnyder, M., Springer, A., Strube, C., Tolkacz, K., Walochnik, J., 2022. Babesiosis in Southeastern, Central and Northeastern Europe: An Emerging and Re-Emerging Tick-Borne Disease of Humans and Animals. Microorganisms 10, 945. https://doi.org/10.3390/microorganisms10050945</w:t>
      </w:r>
    </w:p>
    <w:p w14:paraId="53E74C1B" w14:textId="77777777" w:rsidR="009168A2" w:rsidRPr="009168A2" w:rsidRDefault="009168A2" w:rsidP="009168A2">
      <w:pPr>
        <w:pStyle w:val="Bibliographie"/>
        <w:rPr>
          <w:rFonts w:ascii="Calibri" w:hAnsi="Calibri" w:cs="Calibri"/>
          <w:lang w:val="en-US"/>
        </w:rPr>
      </w:pPr>
      <w:r w:rsidRPr="009168A2">
        <w:rPr>
          <w:rFonts w:ascii="Calibri" w:hAnsi="Calibri" w:cs="Calibri"/>
          <w:lang w:val="en-US"/>
        </w:rPr>
        <w:t>Bajer, A., Dwużnik-Szarek, D., 2021. The specificity of Babesia-tick vector interactions: recent advances and pitfalls in molecular and field studies. Parasit. Vectors 14, 507. https://doi.org/10.1186/s13071-021-05019-3</w:t>
      </w:r>
    </w:p>
    <w:p w14:paraId="6B5F9B0C" w14:textId="77777777" w:rsidR="009168A2" w:rsidRPr="009168A2" w:rsidRDefault="009168A2" w:rsidP="009168A2">
      <w:pPr>
        <w:pStyle w:val="Bibliographie"/>
        <w:rPr>
          <w:rFonts w:ascii="Calibri" w:hAnsi="Calibri" w:cs="Calibri"/>
          <w:lang w:val="en-US"/>
        </w:rPr>
      </w:pPr>
      <w:r w:rsidRPr="009168A2">
        <w:rPr>
          <w:rFonts w:ascii="Calibri" w:hAnsi="Calibri" w:cs="Calibri"/>
          <w:lang w:val="en-US"/>
        </w:rPr>
        <w:t>Boulanger, N., Iijima, H., Doi, K., Watari, Y., Kwak, M., Nakao, R., Wikel, S., 2025. Ticks and tick-borne diseases in the northern hemisphere affecting humans. Front. Microbiol. 16. https://doi.org/10.3389/fmicb.2025.1632832</w:t>
      </w:r>
    </w:p>
    <w:p w14:paraId="4DCC0E99" w14:textId="77777777" w:rsidR="009168A2" w:rsidRPr="009168A2" w:rsidRDefault="009168A2" w:rsidP="009168A2">
      <w:pPr>
        <w:pStyle w:val="Bibliographie"/>
        <w:rPr>
          <w:rFonts w:ascii="Calibri" w:hAnsi="Calibri" w:cs="Calibri"/>
          <w:lang w:val="en-US"/>
        </w:rPr>
      </w:pPr>
      <w:r w:rsidRPr="009168A2">
        <w:rPr>
          <w:rFonts w:ascii="Calibri" w:hAnsi="Calibri" w:cs="Calibri"/>
          <w:lang w:val="en-US"/>
        </w:rPr>
        <w:t>Eisen, L., 2020. Vector competence studies with hard ticks and Borrelia burgdorferi sensu lato spirochetes: A review. Ticks Tick-Borne Dis. 11, 101359. https://doi.org/10.1016/j.ttbdis.2019.101359</w:t>
      </w:r>
    </w:p>
    <w:p w14:paraId="2858EB82" w14:textId="77777777" w:rsidR="009168A2" w:rsidRPr="009168A2" w:rsidRDefault="009168A2" w:rsidP="009168A2">
      <w:pPr>
        <w:pStyle w:val="Bibliographie"/>
        <w:rPr>
          <w:rFonts w:ascii="Calibri" w:hAnsi="Calibri" w:cs="Calibri"/>
          <w:lang w:val="en-US"/>
        </w:rPr>
      </w:pPr>
      <w:r w:rsidRPr="009168A2">
        <w:rPr>
          <w:rFonts w:ascii="Calibri" w:hAnsi="Calibri" w:cs="Calibri"/>
          <w:lang w:val="en-US"/>
        </w:rPr>
        <w:t>Margos, G., Sing, A., Fingerle, V., 2017. Published data do not support the notion that Borrelia valaisiana is human pathogenic. Infection 45, 567–569. https://doi.org/10.1007/s15010-017-1032-1</w:t>
      </w:r>
    </w:p>
    <w:p w14:paraId="764FB197" w14:textId="77777777" w:rsidR="009168A2" w:rsidRPr="009168A2" w:rsidRDefault="009168A2" w:rsidP="009168A2">
      <w:pPr>
        <w:pStyle w:val="Bibliographie"/>
        <w:rPr>
          <w:rFonts w:ascii="Calibri" w:hAnsi="Calibri" w:cs="Calibri"/>
          <w:lang w:val="en-US"/>
        </w:rPr>
      </w:pPr>
      <w:r w:rsidRPr="009168A2">
        <w:rPr>
          <w:rFonts w:ascii="Calibri" w:hAnsi="Calibri" w:cs="Calibri"/>
          <w:lang w:val="en-US"/>
        </w:rPr>
        <w:t>Migliore, S., Condorelli, L., Galluzzo, P., Galuppo, L., Corrente, A., Lepri, E., Ridley, A., Loria, G.R., Puleio, R., Migliore, S., Condorelli, L., Galluzzo, P., Galuppo, L., Corrente, A., Lepri, E., Ridley, A., Loria, G.R., Puleio, R., 2024. First Description of Mycoplasma agalactiae Anatomical Localization in Naturally Infected Hard Ticks (Rhipicephalus bursa). Microorganisms 12. https://doi.org/10.3390/microorganisms12071390</w:t>
      </w:r>
    </w:p>
    <w:p w14:paraId="6A5CE61D" w14:textId="77777777" w:rsidR="009168A2" w:rsidRPr="009168A2" w:rsidRDefault="009168A2" w:rsidP="009168A2">
      <w:pPr>
        <w:pStyle w:val="Bibliographie"/>
        <w:rPr>
          <w:rFonts w:ascii="Calibri" w:hAnsi="Calibri" w:cs="Calibri"/>
        </w:rPr>
      </w:pPr>
      <w:r w:rsidRPr="009168A2">
        <w:rPr>
          <w:rFonts w:ascii="Calibri" w:hAnsi="Calibri" w:cs="Calibri"/>
          <w:lang w:val="en-US"/>
        </w:rPr>
        <w:lastRenderedPageBreak/>
        <w:t xml:space="preserve">Parola, P., Paddock, C.D., Socolovschi, C., Labruna, M.B., Mediannikov, O., Kernif, T., Abdad, M.Y., Stenos, J., Bitam, I., Fournier, P.-E., Raoult, D., 2013. Update on tick-borne rickettsioses around the world: a geographic approach. </w:t>
      </w:r>
      <w:r w:rsidRPr="009168A2">
        <w:rPr>
          <w:rFonts w:ascii="Calibri" w:hAnsi="Calibri" w:cs="Calibri"/>
        </w:rPr>
        <w:t>Clin. Microbiol. Rev. 26, 657–702. https://doi.org/10.1128/CMR.00032-13</w:t>
      </w:r>
    </w:p>
    <w:p w14:paraId="08F4D4E9" w14:textId="77777777" w:rsidR="009168A2" w:rsidRPr="009168A2" w:rsidRDefault="009168A2" w:rsidP="009168A2">
      <w:pPr>
        <w:pStyle w:val="Bibliographie"/>
        <w:rPr>
          <w:rFonts w:ascii="Calibri" w:hAnsi="Calibri" w:cs="Calibri"/>
          <w:lang w:val="en-US"/>
        </w:rPr>
      </w:pPr>
      <w:r w:rsidRPr="009168A2">
        <w:rPr>
          <w:rFonts w:ascii="Calibri" w:hAnsi="Calibri" w:cs="Calibri"/>
        </w:rPr>
        <w:t xml:space="preserve">Rymaszewska, A., Grenda, S., 2008. </w:t>
      </w:r>
      <w:r w:rsidRPr="009168A2">
        <w:rPr>
          <w:rFonts w:ascii="Calibri" w:hAnsi="Calibri" w:cs="Calibri"/>
          <w:lang w:val="en-US"/>
        </w:rPr>
        <w:t>Bacteria of the genus Anaplasma - characteristics of Anaplasma and their vectors: a review. Veterinární Medicína 53, 573–584. https://doi.org/10.17221/1861-VETMED</w:t>
      </w:r>
    </w:p>
    <w:p w14:paraId="3398911D" w14:textId="77777777" w:rsidR="009168A2" w:rsidRPr="009168A2" w:rsidRDefault="009168A2" w:rsidP="009168A2">
      <w:pPr>
        <w:pStyle w:val="Bibliographie"/>
        <w:rPr>
          <w:rFonts w:ascii="Calibri" w:hAnsi="Calibri" w:cs="Calibri"/>
          <w:lang w:val="en-US"/>
        </w:rPr>
      </w:pPr>
      <w:r w:rsidRPr="009168A2">
        <w:rPr>
          <w:rFonts w:ascii="Calibri" w:hAnsi="Calibri" w:cs="Calibri"/>
          <w:lang w:val="en-US"/>
        </w:rPr>
        <w:t>Shi, H., Li, G., Li, D., Zhai, H., Ji, S., Hu, Y., Wang, L., Yao, L., 2025. Molecular investigation reveals three hemotropic mycoplasmas in cats and three tick species in China. Front. Vet. Sci. 12. https://doi.org/10.3389/fvets.2025.1522904</w:t>
      </w:r>
    </w:p>
    <w:p w14:paraId="7F03CE49" w14:textId="77777777" w:rsidR="009168A2" w:rsidRPr="009168A2" w:rsidRDefault="009168A2" w:rsidP="009168A2">
      <w:pPr>
        <w:pStyle w:val="Bibliographie"/>
        <w:rPr>
          <w:rFonts w:ascii="Calibri" w:hAnsi="Calibri" w:cs="Calibri"/>
          <w:lang w:val="en-US"/>
        </w:rPr>
      </w:pPr>
      <w:r w:rsidRPr="009168A2">
        <w:rPr>
          <w:rFonts w:ascii="Calibri" w:hAnsi="Calibri" w:cs="Calibri"/>
          <w:lang w:val="en-US"/>
        </w:rPr>
        <w:t xml:space="preserve">Soliman, A.M., Mahmoud, H.Y.A.H., Amer, M.M., Mohamed, S., Hifumi, T., Rady, A.A., Ali, A.O., Emeish, W.F.A., Tanaka, T., 2025. First detection and molecular characterization of </w:t>
      </w:r>
      <w:r w:rsidRPr="009168A2">
        <w:rPr>
          <w:rFonts w:ascii="Calibri" w:hAnsi="Calibri" w:cs="Calibri"/>
          <w:i/>
          <w:iCs/>
          <w:lang w:val="en-US"/>
        </w:rPr>
        <w:t>Mycoplasma</w:t>
      </w:r>
      <w:r w:rsidRPr="009168A2">
        <w:rPr>
          <w:rFonts w:ascii="Calibri" w:hAnsi="Calibri" w:cs="Calibri"/>
          <w:lang w:val="en-US"/>
        </w:rPr>
        <w:t xml:space="preserve"> species in camels, cattle, buffalo, and their associated ticks from southern Egypt. Infect. Genet. Evol. 130, 105750. https://doi.org/10.1016/j.meegid.2025.105750</w:t>
      </w:r>
    </w:p>
    <w:p w14:paraId="500DD508" w14:textId="77777777" w:rsidR="009168A2" w:rsidRPr="009168A2" w:rsidRDefault="009168A2" w:rsidP="009168A2">
      <w:pPr>
        <w:pStyle w:val="Bibliographie"/>
        <w:rPr>
          <w:rFonts w:ascii="Calibri" w:hAnsi="Calibri" w:cs="Calibri"/>
          <w:lang w:val="en-US"/>
        </w:rPr>
      </w:pPr>
      <w:r w:rsidRPr="009168A2">
        <w:rPr>
          <w:rFonts w:ascii="Calibri" w:hAnsi="Calibri" w:cs="Calibri"/>
          <w:lang w:val="en-US"/>
        </w:rPr>
        <w:t>Stanek, G., Reiter, M., 2011. The expanding Lyme Borrelia complex—clinical significance of genomic species? Clin. Microbiol. Infect. 17, 487–493. https://doi.org/10.1111/j.1469-0691.2011.03492.x</w:t>
      </w:r>
    </w:p>
    <w:p w14:paraId="3DB28054" w14:textId="77777777" w:rsidR="009168A2" w:rsidRPr="009168A2" w:rsidRDefault="009168A2" w:rsidP="009168A2">
      <w:pPr>
        <w:pStyle w:val="Bibliographie"/>
        <w:rPr>
          <w:rFonts w:ascii="Calibri" w:hAnsi="Calibri" w:cs="Calibri"/>
        </w:rPr>
      </w:pPr>
      <w:r w:rsidRPr="009168A2">
        <w:rPr>
          <w:rFonts w:ascii="Calibri" w:hAnsi="Calibri" w:cs="Calibri"/>
          <w:lang w:val="en-US"/>
        </w:rPr>
        <w:t xml:space="preserve">Strnad, M., Rudenko, N., Rego, R.O.M., 2023. Pathogenicity and virulence of Borrelia burgdorferi. </w:t>
      </w:r>
      <w:r w:rsidRPr="009168A2">
        <w:rPr>
          <w:rFonts w:ascii="Calibri" w:hAnsi="Calibri" w:cs="Calibri"/>
        </w:rPr>
        <w:t>Virulence 14, 2265015. https://doi.org/10.1080/21505594.2023.2265015</w:t>
      </w:r>
    </w:p>
    <w:p w14:paraId="03F1E9FD" w14:textId="77777777" w:rsidR="009168A2" w:rsidRPr="009168A2" w:rsidRDefault="009168A2" w:rsidP="009168A2">
      <w:pPr>
        <w:pStyle w:val="Bibliographie"/>
        <w:rPr>
          <w:rFonts w:ascii="Calibri" w:hAnsi="Calibri" w:cs="Calibri"/>
          <w:lang w:val="en-US"/>
        </w:rPr>
      </w:pPr>
      <w:r w:rsidRPr="009168A2">
        <w:rPr>
          <w:rFonts w:ascii="Calibri" w:hAnsi="Calibri" w:cs="Calibri"/>
        </w:rPr>
        <w:t xml:space="preserve">Torrejón, E., Sanches, G.S., Moerbeck, L., Santos, L., André, M.R., Domingos, A., Antunes, S., Torrejón, E., Sanches, G.S., Moerbeck, L., Santos, L., André, M.R., Domingos, A., Antunes, S., 2022. </w:t>
      </w:r>
      <w:r w:rsidRPr="009168A2">
        <w:rPr>
          <w:rFonts w:ascii="Calibri" w:hAnsi="Calibri" w:cs="Calibri"/>
          <w:lang w:val="en-US"/>
        </w:rPr>
        <w:t>Molecular Survey of Bartonella Species in Stray Cats and Dogs, Humans, and Questing Ticks from Portugal. Pathogens 11. https://doi.org/10.3390/pathogens11070749</w:t>
      </w:r>
    </w:p>
    <w:p w14:paraId="72AA4FB8" w14:textId="77777777" w:rsidR="009168A2" w:rsidRPr="009168A2" w:rsidRDefault="009168A2" w:rsidP="009168A2">
      <w:pPr>
        <w:pStyle w:val="Bibliographie"/>
        <w:rPr>
          <w:rFonts w:ascii="Calibri" w:hAnsi="Calibri" w:cs="Calibri"/>
        </w:rPr>
      </w:pPr>
      <w:r w:rsidRPr="009168A2">
        <w:rPr>
          <w:rFonts w:ascii="Calibri" w:hAnsi="Calibri" w:cs="Calibri"/>
          <w:lang w:val="en-US"/>
        </w:rPr>
        <w:t xml:space="preserve">Uiterwijk, M., Vojta, L., Šprem, N., Beck, A., Jurković, D., Kik, M., Duscher, G.G., Hodžić, A., Reljić, S., Sprong, H., Beck, R., 2023. Diversity of Hepatozoon species in wild mammals and ticks in Europe. </w:t>
      </w:r>
      <w:r w:rsidRPr="009168A2">
        <w:rPr>
          <w:rFonts w:ascii="Calibri" w:hAnsi="Calibri" w:cs="Calibri"/>
        </w:rPr>
        <w:t>Parasit. Vectors 16, 27. https://doi.org/10.1186/s13071-022-05626-8</w:t>
      </w:r>
    </w:p>
    <w:p w14:paraId="1D259B85" w14:textId="0AC14A9F" w:rsidR="004A117F" w:rsidRPr="00695FE2" w:rsidRDefault="004A117F" w:rsidP="006A5A54">
      <w:pPr>
        <w:rPr>
          <w:lang w:val="en-US"/>
        </w:rPr>
      </w:pPr>
      <w:r>
        <w:rPr>
          <w:lang w:val="en-US"/>
        </w:rPr>
        <w:fldChar w:fldCharType="end"/>
      </w:r>
    </w:p>
    <w:sectPr w:rsidR="004A117F" w:rsidRPr="00695FE2" w:rsidSect="0054219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0E64DD"/>
    <w:multiLevelType w:val="hybridMultilevel"/>
    <w:tmpl w:val="837A56B2"/>
    <w:lvl w:ilvl="0" w:tplc="A4AABBFE">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FE3"/>
    <w:rsid w:val="000514BF"/>
    <w:rsid w:val="000C3712"/>
    <w:rsid w:val="00175FE3"/>
    <w:rsid w:val="001C6B68"/>
    <w:rsid w:val="00271A7C"/>
    <w:rsid w:val="002F2B0C"/>
    <w:rsid w:val="00387125"/>
    <w:rsid w:val="00390F47"/>
    <w:rsid w:val="004459EE"/>
    <w:rsid w:val="00494B89"/>
    <w:rsid w:val="004A117F"/>
    <w:rsid w:val="004B07BF"/>
    <w:rsid w:val="00542197"/>
    <w:rsid w:val="0056001D"/>
    <w:rsid w:val="00645B51"/>
    <w:rsid w:val="00695FE2"/>
    <w:rsid w:val="006A5A54"/>
    <w:rsid w:val="00716F78"/>
    <w:rsid w:val="007503B9"/>
    <w:rsid w:val="00770070"/>
    <w:rsid w:val="0079014C"/>
    <w:rsid w:val="00833943"/>
    <w:rsid w:val="00842FE6"/>
    <w:rsid w:val="00854FD7"/>
    <w:rsid w:val="00860FA8"/>
    <w:rsid w:val="008C3B88"/>
    <w:rsid w:val="009168A2"/>
    <w:rsid w:val="00A919DD"/>
    <w:rsid w:val="00AC2E64"/>
    <w:rsid w:val="00B041ED"/>
    <w:rsid w:val="00B133F3"/>
    <w:rsid w:val="00C14155"/>
    <w:rsid w:val="00C44BBE"/>
    <w:rsid w:val="00C461AE"/>
    <w:rsid w:val="00C91B7B"/>
    <w:rsid w:val="00D1345D"/>
    <w:rsid w:val="00EA0C1B"/>
    <w:rsid w:val="00ED09E8"/>
    <w:rsid w:val="00EE1A05"/>
    <w:rsid w:val="00FA169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D65F1"/>
  <w15:chartTrackingRefBased/>
  <w15:docId w15:val="{574A4F28-F700-4BF6-937C-92259669F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A169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4A117F"/>
    <w:pPr>
      <w:spacing w:after="0" w:line="240" w:lineRule="auto"/>
      <w:ind w:left="720" w:hanging="720"/>
    </w:pPr>
  </w:style>
  <w:style w:type="paragraph" w:styleId="Paragraphedeliste">
    <w:name w:val="List Paragraph"/>
    <w:basedOn w:val="Normal"/>
    <w:uiPriority w:val="34"/>
    <w:qFormat/>
    <w:rsid w:val="00716F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5022</Words>
  <Characters>137621</Characters>
  <Application>Microsoft Office Word</Application>
  <DocSecurity>0</DocSecurity>
  <Lines>1146</Lines>
  <Paragraphs>3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2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Durand</dc:creator>
  <cp:keywords/>
  <dc:description/>
  <cp:lastModifiedBy>Jonas Durand</cp:lastModifiedBy>
  <cp:revision>3</cp:revision>
  <dcterms:created xsi:type="dcterms:W3CDTF">2025-12-16T22:55:00Z</dcterms:created>
  <dcterms:modified xsi:type="dcterms:W3CDTF">2025-12-16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PTYv4TCR"/&gt;&lt;style id="http://www.zotero.org/styles/ticks-and-tick-borne-diseases" hasBibliography="1" bibliographyStyleHasBeenSet="1"/&gt;&lt;prefs&gt;&lt;pref name="fieldType" value="Field"/&gt;&lt;pref name="aut</vt:lpwstr>
  </property>
  <property fmtid="{D5CDD505-2E9C-101B-9397-08002B2CF9AE}" pid="3" name="ZOTERO_PREF_2">
    <vt:lpwstr>omaticJournalAbbreviations" value="true"/&gt;&lt;/prefs&gt;&lt;/data&gt;</vt:lpwstr>
  </property>
</Properties>
</file>